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DE6800" w14:textId="77777777" w:rsidR="006B408D" w:rsidRPr="004813D7" w:rsidRDefault="006B408D" w:rsidP="006B408D">
      <w:pPr>
        <w:spacing w:line="240" w:lineRule="auto"/>
        <w:rPr>
          <w:rFonts w:eastAsia="Times New Roman"/>
          <w:b/>
        </w:rPr>
      </w:pPr>
      <w:proofErr w:type="spellStart"/>
      <w:proofErr w:type="gramStart"/>
      <w:r w:rsidRPr="004813D7">
        <w:rPr>
          <w:rFonts w:eastAsia="Times New Roman"/>
          <w:b/>
        </w:rPr>
        <w:t>eTable</w:t>
      </w:r>
      <w:proofErr w:type="spellEnd"/>
      <w:proofErr w:type="gramEnd"/>
      <w:r w:rsidRPr="004813D7">
        <w:rPr>
          <w:rFonts w:eastAsia="Times New Roman"/>
          <w:b/>
        </w:rPr>
        <w:t xml:space="preserve"> 1: Titles for all reviews</w:t>
      </w:r>
      <w:r>
        <w:rPr>
          <w:rFonts w:eastAsia="Times New Roman"/>
          <w:b/>
        </w:rPr>
        <w:t xml:space="preserve"> and protocols included for injuries and trauma </w:t>
      </w:r>
      <w:r w:rsidRPr="004813D7">
        <w:rPr>
          <w:rFonts w:eastAsia="Times New Roman"/>
          <w:b/>
        </w:rPr>
        <w:t>studied by GBD 2010 and associated Cochrane Group responsible for publ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9"/>
        <w:gridCol w:w="4168"/>
        <w:gridCol w:w="1605"/>
        <w:gridCol w:w="1260"/>
        <w:gridCol w:w="1194"/>
      </w:tblGrid>
      <w:tr w:rsidR="00FC761D" w:rsidRPr="004813D7" w14:paraId="1AFA0D3E" w14:textId="4F7B3769" w:rsidTr="006338AE">
        <w:tc>
          <w:tcPr>
            <w:tcW w:w="1349" w:type="dxa"/>
          </w:tcPr>
          <w:p w14:paraId="2148A417" w14:textId="77777777" w:rsidR="00FC761D" w:rsidRPr="004813D7" w:rsidRDefault="00FC761D" w:rsidP="001831F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Injury or Trauma</w:t>
            </w:r>
          </w:p>
        </w:tc>
        <w:tc>
          <w:tcPr>
            <w:tcW w:w="4168" w:type="dxa"/>
          </w:tcPr>
          <w:p w14:paraId="7ACBC2E5" w14:textId="77777777" w:rsidR="00FC761D" w:rsidRPr="004813D7" w:rsidRDefault="00FC761D" w:rsidP="001831F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4813D7">
              <w:rPr>
                <w:rFonts w:eastAsia="Times New Roman"/>
                <w:b/>
                <w:sz w:val="20"/>
                <w:szCs w:val="20"/>
              </w:rPr>
              <w:t>Review (R) or Protocol (P) Title</w:t>
            </w:r>
          </w:p>
        </w:tc>
        <w:tc>
          <w:tcPr>
            <w:tcW w:w="1605" w:type="dxa"/>
          </w:tcPr>
          <w:p w14:paraId="7600C266" w14:textId="77777777" w:rsidR="00FC761D" w:rsidRPr="004813D7" w:rsidRDefault="00FC761D" w:rsidP="001831F1">
            <w:pPr>
              <w:rPr>
                <w:rFonts w:eastAsia="Times New Roman"/>
                <w:b/>
                <w:sz w:val="20"/>
                <w:szCs w:val="20"/>
              </w:rPr>
            </w:pPr>
            <w:r w:rsidRPr="004813D7">
              <w:rPr>
                <w:rFonts w:eastAsia="Times New Roman"/>
                <w:b/>
                <w:sz w:val="20"/>
                <w:szCs w:val="20"/>
              </w:rPr>
              <w:t>Cochrane Group</w:t>
            </w:r>
          </w:p>
        </w:tc>
        <w:tc>
          <w:tcPr>
            <w:tcW w:w="1260" w:type="dxa"/>
          </w:tcPr>
          <w:p w14:paraId="162EC2F6" w14:textId="77777777" w:rsidR="00FC761D" w:rsidRPr="006B408D" w:rsidRDefault="00FC761D" w:rsidP="001831F1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Number of S</w:t>
            </w:r>
            <w:r w:rsidRPr="006B408D">
              <w:rPr>
                <w:rFonts w:eastAsia="Times New Roman"/>
                <w:b/>
                <w:sz w:val="20"/>
                <w:szCs w:val="20"/>
              </w:rPr>
              <w:t>tudies</w:t>
            </w:r>
          </w:p>
        </w:tc>
        <w:tc>
          <w:tcPr>
            <w:tcW w:w="1194" w:type="dxa"/>
          </w:tcPr>
          <w:p w14:paraId="45099016" w14:textId="62811951" w:rsidR="00FC761D" w:rsidRDefault="00C63278" w:rsidP="001831F1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Year of Online Publication</w:t>
            </w:r>
          </w:p>
        </w:tc>
      </w:tr>
      <w:tr w:rsidR="00FC761D" w:rsidRPr="004813D7" w14:paraId="3A66FBFB" w14:textId="1AE966C6" w:rsidTr="006338AE">
        <w:tc>
          <w:tcPr>
            <w:tcW w:w="1349" w:type="dxa"/>
          </w:tcPr>
          <w:p w14:paraId="05DACE02" w14:textId="2D259C67" w:rsidR="00FC761D" w:rsidRPr="004813D7" w:rsidRDefault="00FC761D" w:rsidP="001D32A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oad Injury</w:t>
            </w:r>
            <w:r w:rsidR="00AE1553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4168" w:type="dxa"/>
          </w:tcPr>
          <w:p w14:paraId="361DC4F8" w14:textId="77777777" w:rsidR="00FC761D" w:rsidRPr="00607405" w:rsidRDefault="00B70956" w:rsidP="001831F1">
            <w:pPr>
              <w:rPr>
                <w:sz w:val="20"/>
                <w:szCs w:val="20"/>
              </w:rPr>
            </w:pPr>
            <w:hyperlink r:id="rId6" w:history="1">
              <w:r w:rsidR="00FC761D">
                <w:rPr>
                  <w:rFonts w:ascii="Arial" w:hAnsi="Arial" w:cs="Arial"/>
                  <w:b/>
                  <w:bCs/>
                  <w:color w:val="0E6C77"/>
                </w:rPr>
                <w:t>Bicycle</w:t>
              </w:r>
              <w:r w:rsidR="00FC761D">
                <w:rPr>
                  <w:rFonts w:ascii="Arial" w:hAnsi="Arial" w:cs="Arial"/>
                  <w:color w:val="0E6C77"/>
                </w:rPr>
                <w:t xml:space="preserve"> helmet legislation for the uptake of helmet use and prevention of head injuries</w:t>
              </w:r>
            </w:hyperlink>
            <w:r w:rsidR="00FC761D">
              <w:rPr>
                <w:rFonts w:ascii="Arial" w:hAnsi="Arial" w:cs="Arial"/>
                <w:b/>
                <w:bCs/>
                <w:color w:val="0E6C77"/>
              </w:rPr>
              <w:t xml:space="preserve"> </w:t>
            </w:r>
            <w:r w:rsidR="00FC761D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2F1A384F" w14:textId="77777777" w:rsidR="00FC761D" w:rsidRPr="004813D7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1BEEFCDA" w14:textId="746BB311" w:rsidR="00FC761D" w:rsidRDefault="00FC761D" w:rsidP="000F4E4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6 </w:t>
            </w:r>
          </w:p>
        </w:tc>
        <w:tc>
          <w:tcPr>
            <w:tcW w:w="1194" w:type="dxa"/>
          </w:tcPr>
          <w:p w14:paraId="0718780D" w14:textId="62A7E4D5" w:rsidR="00FC761D" w:rsidRDefault="005B1DC6" w:rsidP="000F4E4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8</w:t>
            </w:r>
          </w:p>
        </w:tc>
      </w:tr>
      <w:tr w:rsidR="00FC761D" w:rsidRPr="004813D7" w14:paraId="0427E5A1" w14:textId="50C22E17" w:rsidTr="006338AE">
        <w:tc>
          <w:tcPr>
            <w:tcW w:w="1349" w:type="dxa"/>
          </w:tcPr>
          <w:p w14:paraId="1BDD9C49" w14:textId="77777777" w:rsidR="00FC761D" w:rsidRPr="004813D7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1FC156AB" w14:textId="77777777" w:rsidR="00FC761D" w:rsidRPr="002E0615" w:rsidRDefault="00B70956" w:rsidP="001831F1">
            <w:pPr>
              <w:rPr>
                <w:sz w:val="20"/>
                <w:szCs w:val="20"/>
              </w:rPr>
            </w:pPr>
            <w:hyperlink r:id="rId7" w:history="1">
              <w:r w:rsidR="00FC761D">
                <w:rPr>
                  <w:rFonts w:ascii="Arial" w:hAnsi="Arial" w:cs="Arial"/>
                  <w:color w:val="0E6C77"/>
                </w:rPr>
                <w:t>Pre-discharge "</w:t>
              </w:r>
              <w:r w:rsidR="00FC761D">
                <w:rPr>
                  <w:rFonts w:ascii="Arial" w:hAnsi="Arial" w:cs="Arial"/>
                  <w:b/>
                  <w:bCs/>
                  <w:color w:val="0E6C77"/>
                </w:rPr>
                <w:t>car</w:t>
              </w:r>
              <w:r w:rsidR="00FC761D">
                <w:rPr>
                  <w:rFonts w:ascii="Arial" w:hAnsi="Arial" w:cs="Arial"/>
                  <w:color w:val="0E6C77"/>
                </w:rPr>
                <w:t xml:space="preserve"> seat challenge" for preventing morbidity and mortality in preterm infants</w:t>
              </w:r>
            </w:hyperlink>
            <w:r w:rsidR="00FC761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57268FCC" w14:textId="77777777" w:rsidR="00FC761D" w:rsidRPr="004813D7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Neonatal Group</w:t>
            </w:r>
          </w:p>
        </w:tc>
        <w:tc>
          <w:tcPr>
            <w:tcW w:w="1260" w:type="dxa"/>
          </w:tcPr>
          <w:p w14:paraId="7D676F5B" w14:textId="77777777" w:rsidR="00FC761D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446EF801" w14:textId="0FA86603" w:rsidR="00FC761D" w:rsidRDefault="00A35FDC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6</w:t>
            </w:r>
          </w:p>
        </w:tc>
      </w:tr>
      <w:tr w:rsidR="00FC761D" w:rsidRPr="004813D7" w14:paraId="31B0F72C" w14:textId="702D1B6C" w:rsidTr="006338AE">
        <w:tc>
          <w:tcPr>
            <w:tcW w:w="1349" w:type="dxa"/>
          </w:tcPr>
          <w:p w14:paraId="09A116CD" w14:textId="77777777" w:rsidR="00FC761D" w:rsidRPr="004813D7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03F46AA0" w14:textId="77777777" w:rsidR="00FC761D" w:rsidRPr="002E0615" w:rsidRDefault="00B70956" w:rsidP="001831F1">
            <w:pPr>
              <w:rPr>
                <w:sz w:val="20"/>
                <w:szCs w:val="20"/>
              </w:rPr>
            </w:pPr>
            <w:hyperlink r:id="rId8" w:history="1">
              <w:r w:rsidR="00FC761D" w:rsidRPr="00A81B30">
                <w:rPr>
                  <w:rFonts w:ascii="Arial" w:hAnsi="Arial" w:cs="Arial"/>
                  <w:color w:val="0E6C77"/>
                </w:rPr>
                <w:t>Helmets for preventing head and facial injuries in bicyclists</w:t>
              </w:r>
            </w:hyperlink>
            <w:r w:rsidR="00FC761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52AB3FC9" w14:textId="77777777" w:rsidR="00FC761D" w:rsidRPr="004813D7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0EBADCB0" w14:textId="62C1904E" w:rsidR="00FC761D" w:rsidRDefault="00FC761D" w:rsidP="000F4E4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5 </w:t>
            </w:r>
          </w:p>
        </w:tc>
        <w:tc>
          <w:tcPr>
            <w:tcW w:w="1194" w:type="dxa"/>
          </w:tcPr>
          <w:p w14:paraId="0D81EF01" w14:textId="553E77D2" w:rsidR="00FC761D" w:rsidRDefault="00AA62DA" w:rsidP="000F4E4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99</w:t>
            </w:r>
          </w:p>
        </w:tc>
      </w:tr>
      <w:tr w:rsidR="00FC761D" w:rsidRPr="004813D7" w14:paraId="302BEC52" w14:textId="4CBABB13" w:rsidTr="006338AE">
        <w:tc>
          <w:tcPr>
            <w:tcW w:w="1349" w:type="dxa"/>
          </w:tcPr>
          <w:p w14:paraId="6D072567" w14:textId="77777777" w:rsidR="00FC761D" w:rsidRPr="004813D7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632D921" w14:textId="77DDBF21" w:rsidR="00FC761D" w:rsidRPr="002E0615" w:rsidRDefault="00B70956" w:rsidP="001831F1">
            <w:pPr>
              <w:rPr>
                <w:sz w:val="20"/>
                <w:szCs w:val="20"/>
              </w:rPr>
            </w:pPr>
            <w:hyperlink r:id="rId9" w:history="1">
              <w:proofErr w:type="spellStart"/>
              <w:r w:rsidR="00FC761D">
                <w:rPr>
                  <w:rFonts w:ascii="Arial" w:hAnsi="Arial" w:cs="Arial"/>
                  <w:color w:val="0E6C77"/>
                </w:rPr>
                <w:t>Organisational</w:t>
              </w:r>
              <w:proofErr w:type="spellEnd"/>
              <w:r w:rsidR="00FC761D">
                <w:rPr>
                  <w:rFonts w:ascii="Arial" w:hAnsi="Arial" w:cs="Arial"/>
                  <w:color w:val="0E6C77"/>
                </w:rPr>
                <w:t xml:space="preserve"> travel plans for improving health</w:t>
              </w:r>
            </w:hyperlink>
            <w:r w:rsidR="00FC761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7C09271" w14:textId="077A0E03" w:rsidR="00FC761D" w:rsidRPr="004813D7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21BECF85" w14:textId="36C9E75D" w:rsidR="00FC761D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194" w:type="dxa"/>
          </w:tcPr>
          <w:p w14:paraId="32A7AD35" w14:textId="50A7ED11" w:rsidR="00FC761D" w:rsidRDefault="00AA62D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0</w:t>
            </w:r>
          </w:p>
        </w:tc>
      </w:tr>
      <w:tr w:rsidR="00FC761D" w:rsidRPr="004813D7" w14:paraId="209D252D" w14:textId="65AC93E8" w:rsidTr="006338AE">
        <w:tc>
          <w:tcPr>
            <w:tcW w:w="1349" w:type="dxa"/>
          </w:tcPr>
          <w:p w14:paraId="2015D8D0" w14:textId="77777777" w:rsidR="00FC761D" w:rsidRPr="004813D7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012B60EF" w14:textId="34D84E83" w:rsidR="00FC761D" w:rsidRPr="006A1D81" w:rsidRDefault="00B70956" w:rsidP="001831F1">
            <w:pPr>
              <w:rPr>
                <w:sz w:val="20"/>
                <w:szCs w:val="20"/>
              </w:rPr>
            </w:pPr>
            <w:hyperlink r:id="rId10" w:history="1">
              <w:r w:rsidR="00FC761D">
                <w:rPr>
                  <w:rFonts w:ascii="Arial" w:hAnsi="Arial" w:cs="Arial"/>
                  <w:color w:val="0E6C77"/>
                </w:rPr>
                <w:t>Interventions for the management of mandibular fractures</w:t>
              </w:r>
            </w:hyperlink>
            <w:r w:rsidR="00FC761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78325B3B" w14:textId="3F705747" w:rsidR="00FC761D" w:rsidRPr="004813D7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Oral Health Group</w:t>
            </w:r>
          </w:p>
        </w:tc>
        <w:tc>
          <w:tcPr>
            <w:tcW w:w="1260" w:type="dxa"/>
          </w:tcPr>
          <w:p w14:paraId="3EE2DF4B" w14:textId="53D11A6E" w:rsidR="00FC761D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194" w:type="dxa"/>
          </w:tcPr>
          <w:p w14:paraId="28B31A54" w14:textId="2A1DB4A5" w:rsidR="00FC761D" w:rsidRDefault="00AA62D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FC761D" w:rsidRPr="0061794F" w14:paraId="1A07F187" w14:textId="7A05C355" w:rsidTr="006338AE">
        <w:tc>
          <w:tcPr>
            <w:tcW w:w="1349" w:type="dxa"/>
          </w:tcPr>
          <w:p w14:paraId="47A7FC86" w14:textId="77777777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128F7DF8" w14:textId="085B7D75" w:rsidR="00FC761D" w:rsidRPr="006A1D81" w:rsidRDefault="00B70956" w:rsidP="001831F1">
            <w:pPr>
              <w:rPr>
                <w:sz w:val="20"/>
                <w:szCs w:val="20"/>
              </w:rPr>
            </w:pPr>
            <w:hyperlink r:id="rId11" w:history="1">
              <w:r w:rsidR="00FC761D">
                <w:rPr>
                  <w:rFonts w:ascii="Arial" w:hAnsi="Arial" w:cs="Arial"/>
                  <w:color w:val="0E6C77"/>
                </w:rPr>
                <w:t>Interventions for increasing pedestrian and cyclist visibility for the prevention of death and injuries</w:t>
              </w:r>
            </w:hyperlink>
            <w:r w:rsidR="00FC761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5E04C0B" w14:textId="439C9F96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28D1F746" w14:textId="0F46A744" w:rsidR="00FC761D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2</w:t>
            </w:r>
          </w:p>
        </w:tc>
        <w:tc>
          <w:tcPr>
            <w:tcW w:w="1194" w:type="dxa"/>
          </w:tcPr>
          <w:p w14:paraId="4A238445" w14:textId="4A3A2050" w:rsidR="00FC761D" w:rsidRDefault="00305371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6</w:t>
            </w:r>
          </w:p>
        </w:tc>
      </w:tr>
      <w:tr w:rsidR="00FC761D" w:rsidRPr="0061794F" w14:paraId="3D9834A4" w14:textId="4F963696" w:rsidTr="006338AE">
        <w:tc>
          <w:tcPr>
            <w:tcW w:w="1349" w:type="dxa"/>
          </w:tcPr>
          <w:p w14:paraId="3DC98B41" w14:textId="77777777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7F013D4" w14:textId="4E5EF6F7" w:rsidR="00FC761D" w:rsidRPr="006A1D81" w:rsidRDefault="00B70956" w:rsidP="001831F1">
            <w:pPr>
              <w:rPr>
                <w:sz w:val="20"/>
                <w:szCs w:val="20"/>
              </w:rPr>
            </w:pPr>
            <w:hyperlink r:id="rId12" w:history="1">
              <w:r w:rsidR="00FC761D">
                <w:rPr>
                  <w:rFonts w:ascii="Arial" w:hAnsi="Arial" w:cs="Arial"/>
                  <w:color w:val="0E6C77"/>
                </w:rPr>
                <w:t>Non-legislative interventions for the promotion of cycle helmet wearing by children</w:t>
              </w:r>
            </w:hyperlink>
            <w:r w:rsidR="00FC761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50359657" w14:textId="146587B0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32D557DB" w14:textId="1613398A" w:rsidR="00FC761D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1194" w:type="dxa"/>
          </w:tcPr>
          <w:p w14:paraId="50B90B6E" w14:textId="65813D68" w:rsidR="00FC761D" w:rsidRDefault="00AA62D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1</w:t>
            </w:r>
          </w:p>
        </w:tc>
      </w:tr>
      <w:tr w:rsidR="00FC761D" w:rsidRPr="0061794F" w14:paraId="6FB0189B" w14:textId="65F86D39" w:rsidTr="006338AE">
        <w:tc>
          <w:tcPr>
            <w:tcW w:w="1349" w:type="dxa"/>
          </w:tcPr>
          <w:p w14:paraId="13284761" w14:textId="77777777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0B4718E0" w14:textId="0F3EFF44" w:rsidR="00FC761D" w:rsidRPr="00441B96" w:rsidRDefault="00B70956" w:rsidP="001831F1">
            <w:pPr>
              <w:rPr>
                <w:sz w:val="20"/>
                <w:szCs w:val="20"/>
              </w:rPr>
            </w:pPr>
            <w:hyperlink r:id="rId13" w:history="1">
              <w:r w:rsidR="00FC761D">
                <w:rPr>
                  <w:rFonts w:ascii="Arial" w:hAnsi="Arial" w:cs="Arial"/>
                  <w:color w:val="0E6C77"/>
                </w:rPr>
                <w:t>Alcohol and drug screening of occupational drivers for preventing injury</w:t>
              </w:r>
            </w:hyperlink>
            <w:r w:rsidR="00FC761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41920B89" w14:textId="1E11A144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1AD16F86" w14:textId="25646A9F" w:rsidR="00FC761D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068323FD" w14:textId="18EA09A8" w:rsidR="00FC761D" w:rsidRDefault="00AA62D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9</w:t>
            </w:r>
          </w:p>
        </w:tc>
      </w:tr>
      <w:tr w:rsidR="00FC761D" w:rsidRPr="0061794F" w14:paraId="16F75609" w14:textId="7008532F" w:rsidTr="006338AE">
        <w:tc>
          <w:tcPr>
            <w:tcW w:w="1349" w:type="dxa"/>
          </w:tcPr>
          <w:p w14:paraId="51ACE399" w14:textId="77777777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0A456FF" w14:textId="243E6BD3" w:rsidR="00FC761D" w:rsidRPr="00441B96" w:rsidRDefault="00B70956" w:rsidP="001831F1">
            <w:pPr>
              <w:rPr>
                <w:sz w:val="20"/>
                <w:szCs w:val="20"/>
              </w:rPr>
            </w:pPr>
            <w:hyperlink r:id="rId14" w:history="1">
              <w:r w:rsidR="00FC761D">
                <w:rPr>
                  <w:rFonts w:ascii="Arial" w:hAnsi="Arial" w:cs="Arial"/>
                  <w:color w:val="0E6C77"/>
                </w:rPr>
                <w:t>Driving assessment for maintaining mobility and safety in drivers with dementia</w:t>
              </w:r>
            </w:hyperlink>
            <w:r w:rsidR="00FC761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6BAA5C7C" w14:textId="64528AE2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mentia and Cognitive Improvement Group</w:t>
            </w:r>
          </w:p>
        </w:tc>
        <w:tc>
          <w:tcPr>
            <w:tcW w:w="1260" w:type="dxa"/>
          </w:tcPr>
          <w:p w14:paraId="01AAF7F6" w14:textId="4DA6E122" w:rsidR="00FC761D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0A6C2DB6" w14:textId="26E4219B" w:rsidR="00FC761D" w:rsidRDefault="00AA62D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FC761D" w:rsidRPr="0061794F" w14:paraId="0BA78581" w14:textId="73224780" w:rsidTr="006338AE">
        <w:tc>
          <w:tcPr>
            <w:tcW w:w="1349" w:type="dxa"/>
          </w:tcPr>
          <w:p w14:paraId="29AC5D8E" w14:textId="77777777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548DE99A" w14:textId="6D4B3A52" w:rsidR="00FC761D" w:rsidRPr="00441B96" w:rsidRDefault="00B70956" w:rsidP="001831F1">
            <w:pPr>
              <w:rPr>
                <w:sz w:val="20"/>
                <w:szCs w:val="20"/>
              </w:rPr>
            </w:pPr>
            <w:hyperlink r:id="rId15" w:history="1">
              <w:r w:rsidR="00FC761D">
                <w:rPr>
                  <w:rFonts w:ascii="Arial" w:hAnsi="Arial" w:cs="Arial"/>
                  <w:color w:val="0E6C77"/>
                </w:rPr>
                <w:t xml:space="preserve">Alcohol ignition interlock </w:t>
              </w:r>
              <w:proofErr w:type="spellStart"/>
              <w:r w:rsidR="00FC761D">
                <w:rPr>
                  <w:rFonts w:ascii="Arial" w:hAnsi="Arial" w:cs="Arial"/>
                  <w:color w:val="0E6C77"/>
                </w:rPr>
                <w:t>programmes</w:t>
              </w:r>
              <w:proofErr w:type="spellEnd"/>
              <w:r w:rsidR="00FC761D">
                <w:rPr>
                  <w:rFonts w:ascii="Arial" w:hAnsi="Arial" w:cs="Arial"/>
                  <w:color w:val="0E6C77"/>
                </w:rPr>
                <w:t xml:space="preserve"> for reducing drink driving recidivism</w:t>
              </w:r>
            </w:hyperlink>
            <w:r w:rsidR="00FC761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63478AB1" w14:textId="2CED5AB5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4AA088A9" w14:textId="362462C1" w:rsidR="00FC761D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194" w:type="dxa"/>
          </w:tcPr>
          <w:p w14:paraId="051DF609" w14:textId="09B95AFC" w:rsidR="00FC761D" w:rsidRDefault="00AA62D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4</w:t>
            </w:r>
          </w:p>
        </w:tc>
      </w:tr>
      <w:tr w:rsidR="00FC761D" w:rsidRPr="0061794F" w14:paraId="7FFE4B32" w14:textId="6974668C" w:rsidTr="006338AE">
        <w:tc>
          <w:tcPr>
            <w:tcW w:w="1349" w:type="dxa"/>
          </w:tcPr>
          <w:p w14:paraId="34B94BA1" w14:textId="77777777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39727F2" w14:textId="5038943D" w:rsidR="00FC761D" w:rsidRPr="00441B96" w:rsidRDefault="00B70956" w:rsidP="001831F1">
            <w:pPr>
              <w:rPr>
                <w:sz w:val="20"/>
                <w:szCs w:val="20"/>
              </w:rPr>
            </w:pPr>
            <w:hyperlink r:id="rId16" w:history="1">
              <w:r w:rsidR="00FC761D">
                <w:rPr>
                  <w:rFonts w:ascii="Arial" w:hAnsi="Arial" w:cs="Arial"/>
                  <w:color w:val="0E6C77"/>
                </w:rPr>
                <w:t>The 'WHO Safe Communities' model for the prevention of injury in whole populations</w:t>
              </w:r>
            </w:hyperlink>
            <w:r w:rsidR="00FC761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18E43B32" w14:textId="40FB0D9B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06BF9D32" w14:textId="7A45DA68" w:rsidR="00FC761D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1194" w:type="dxa"/>
          </w:tcPr>
          <w:p w14:paraId="318EFA4D" w14:textId="13642DCC" w:rsidR="00FC761D" w:rsidRDefault="00325E89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9</w:t>
            </w:r>
          </w:p>
        </w:tc>
      </w:tr>
      <w:tr w:rsidR="00FC761D" w:rsidRPr="0061794F" w14:paraId="11D4C15D" w14:textId="552535F6" w:rsidTr="006338AE">
        <w:tc>
          <w:tcPr>
            <w:tcW w:w="1349" w:type="dxa"/>
          </w:tcPr>
          <w:p w14:paraId="5997BAAB" w14:textId="77777777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CE1158D" w14:textId="1700EC22" w:rsidR="00FC761D" w:rsidRPr="00441B96" w:rsidRDefault="00B70956" w:rsidP="001831F1">
            <w:pPr>
              <w:rPr>
                <w:sz w:val="20"/>
                <w:szCs w:val="20"/>
              </w:rPr>
            </w:pPr>
            <w:hyperlink r:id="rId17" w:history="1">
              <w:r w:rsidR="00FC761D">
                <w:rPr>
                  <w:rFonts w:ascii="Arial" w:hAnsi="Arial" w:cs="Arial"/>
                  <w:color w:val="0E6C77"/>
                </w:rPr>
                <w:t>Non-operative versus operative treatment for blunt pancreatic trauma in children</w:t>
              </w:r>
            </w:hyperlink>
            <w:r w:rsidR="00FC761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52049D7C" w14:textId="3F5E98F2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161A8108" w14:textId="2B1E5B39" w:rsidR="00FC761D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0F93FDFB" w14:textId="7B309F82" w:rsidR="00FC761D" w:rsidRDefault="00325E89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2</w:t>
            </w:r>
          </w:p>
        </w:tc>
      </w:tr>
      <w:tr w:rsidR="00FC761D" w:rsidRPr="0061794F" w14:paraId="2AA6A021" w14:textId="3B8330F8" w:rsidTr="006338AE">
        <w:tc>
          <w:tcPr>
            <w:tcW w:w="1349" w:type="dxa"/>
          </w:tcPr>
          <w:p w14:paraId="2A0ABBC4" w14:textId="77777777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8D223C5" w14:textId="12CE63B4" w:rsidR="00FC761D" w:rsidRPr="00441B96" w:rsidRDefault="00B70956" w:rsidP="001831F1">
            <w:pPr>
              <w:rPr>
                <w:sz w:val="20"/>
                <w:szCs w:val="20"/>
              </w:rPr>
            </w:pPr>
            <w:hyperlink r:id="rId18" w:history="1">
              <w:r w:rsidR="00FC761D">
                <w:rPr>
                  <w:rFonts w:ascii="Arial" w:hAnsi="Arial" w:cs="Arial"/>
                  <w:color w:val="0E6C77"/>
                </w:rPr>
                <w:t>Safety education of pedestrians for injury prevention</w:t>
              </w:r>
            </w:hyperlink>
            <w:r w:rsidR="00FC761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30B3270A" w14:textId="6F965761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63ED88D1" w14:textId="123753CB" w:rsidR="00FC761D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194" w:type="dxa"/>
          </w:tcPr>
          <w:p w14:paraId="32FA6912" w14:textId="7EDDEA09" w:rsidR="00FC761D" w:rsidRDefault="005E0845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2</w:t>
            </w:r>
          </w:p>
        </w:tc>
      </w:tr>
      <w:tr w:rsidR="00FC761D" w:rsidRPr="0061794F" w14:paraId="0B3AB0E5" w14:textId="4B9D9C3F" w:rsidTr="006338AE">
        <w:tc>
          <w:tcPr>
            <w:tcW w:w="1349" w:type="dxa"/>
          </w:tcPr>
          <w:p w14:paraId="5559E289" w14:textId="77777777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45485B9" w14:textId="70F2A5B3" w:rsidR="00FC761D" w:rsidRPr="00441B96" w:rsidRDefault="00B70956" w:rsidP="001831F1">
            <w:pPr>
              <w:rPr>
                <w:sz w:val="20"/>
                <w:szCs w:val="20"/>
              </w:rPr>
            </w:pPr>
            <w:hyperlink r:id="rId19" w:history="1">
              <w:r w:rsidR="00FC761D">
                <w:rPr>
                  <w:rFonts w:ascii="Arial" w:hAnsi="Arial" w:cs="Arial"/>
                  <w:color w:val="0E6C77"/>
                </w:rPr>
                <w:t xml:space="preserve">Interventions for promoting booster seat use in four to eight year olds travelling in motor </w:t>
              </w:r>
              <w:r w:rsidR="00FC761D">
                <w:rPr>
                  <w:rFonts w:ascii="Arial" w:hAnsi="Arial" w:cs="Arial"/>
                  <w:b/>
                  <w:bCs/>
                  <w:color w:val="0E6C77"/>
                </w:rPr>
                <w:t>vehicles</w:t>
              </w:r>
              <w:r w:rsidR="00FC761D">
                <w:rPr>
                  <w:rFonts w:ascii="Arial" w:hAnsi="Arial" w:cs="Arial"/>
                  <w:color w:val="0E6C77"/>
                </w:rPr>
                <w:t xml:space="preserve"> </w:t>
              </w:r>
            </w:hyperlink>
            <w:r w:rsidR="00FC761D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699AEFE2" w14:textId="6DFF52F6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77F19DAB" w14:textId="28D77DBC" w:rsidR="00FC761D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194" w:type="dxa"/>
          </w:tcPr>
          <w:p w14:paraId="78800C60" w14:textId="705E7074" w:rsidR="00FC761D" w:rsidRDefault="001F143B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6</w:t>
            </w:r>
          </w:p>
        </w:tc>
      </w:tr>
      <w:tr w:rsidR="00FC761D" w:rsidRPr="0061794F" w14:paraId="10C8F045" w14:textId="6367C9DD" w:rsidTr="006338AE">
        <w:tc>
          <w:tcPr>
            <w:tcW w:w="1349" w:type="dxa"/>
          </w:tcPr>
          <w:p w14:paraId="65A0F9C3" w14:textId="77777777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B9A8CFF" w14:textId="7922B5E6" w:rsidR="00FC761D" w:rsidRPr="00441B96" w:rsidRDefault="00B70956" w:rsidP="001831F1">
            <w:pPr>
              <w:rPr>
                <w:sz w:val="20"/>
                <w:szCs w:val="20"/>
              </w:rPr>
            </w:pPr>
            <w:hyperlink r:id="rId20" w:history="1">
              <w:r w:rsidR="00FC761D">
                <w:rPr>
                  <w:rFonts w:ascii="Arial" w:hAnsi="Arial" w:cs="Arial"/>
                  <w:color w:val="0E6C77"/>
                </w:rPr>
                <w:t xml:space="preserve">Graduated driver licensing for reducing motor </w:t>
              </w:r>
              <w:r w:rsidR="00FC761D">
                <w:rPr>
                  <w:rFonts w:ascii="Arial" w:hAnsi="Arial" w:cs="Arial"/>
                  <w:b/>
                  <w:bCs/>
                  <w:color w:val="0E6C77"/>
                </w:rPr>
                <w:t>vehicle</w:t>
              </w:r>
              <w:r w:rsidR="00FC761D">
                <w:rPr>
                  <w:rFonts w:ascii="Arial" w:hAnsi="Arial" w:cs="Arial"/>
                  <w:color w:val="0E6C77"/>
                </w:rPr>
                <w:t xml:space="preserve"> crashes among young drivers</w:t>
              </w:r>
            </w:hyperlink>
            <w:r w:rsidR="00FC761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32006B4" w14:textId="0F3B2BC7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1EADE8CE" w14:textId="3328B7D5" w:rsidR="00FC761D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4</w:t>
            </w:r>
          </w:p>
        </w:tc>
        <w:tc>
          <w:tcPr>
            <w:tcW w:w="1194" w:type="dxa"/>
          </w:tcPr>
          <w:p w14:paraId="1FB82164" w14:textId="7CE8219D" w:rsidR="00FC761D" w:rsidRDefault="001F143B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1</w:t>
            </w:r>
          </w:p>
        </w:tc>
      </w:tr>
      <w:tr w:rsidR="00FC761D" w:rsidRPr="0061794F" w14:paraId="770E4486" w14:textId="75E5C7B3" w:rsidTr="006338AE">
        <w:tc>
          <w:tcPr>
            <w:tcW w:w="1349" w:type="dxa"/>
          </w:tcPr>
          <w:p w14:paraId="07B63AD8" w14:textId="77777777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4FC37A6" w14:textId="717FD064" w:rsidR="00FC761D" w:rsidRPr="00441B96" w:rsidRDefault="00B70956" w:rsidP="001831F1">
            <w:pPr>
              <w:rPr>
                <w:sz w:val="20"/>
                <w:szCs w:val="20"/>
              </w:rPr>
            </w:pPr>
            <w:hyperlink r:id="rId21" w:history="1">
              <w:r w:rsidR="00FC761D">
                <w:rPr>
                  <w:rFonts w:ascii="Arial" w:hAnsi="Arial" w:cs="Arial"/>
                  <w:color w:val="0E6C77"/>
                </w:rPr>
                <w:t>Speed cameras for the prevention of road traffic injuries and deaths</w:t>
              </w:r>
            </w:hyperlink>
            <w:r w:rsidR="00FC761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0AEFCA94" w14:textId="4C59E593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2C3B3934" w14:textId="2FC90A86" w:rsidR="00FC761D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1194" w:type="dxa"/>
          </w:tcPr>
          <w:p w14:paraId="0B2B1E15" w14:textId="7E00B9E2" w:rsidR="00FC761D" w:rsidRDefault="001F143B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0</w:t>
            </w:r>
          </w:p>
        </w:tc>
      </w:tr>
      <w:tr w:rsidR="00FC761D" w:rsidRPr="0061794F" w14:paraId="002B1EDA" w14:textId="102DCF71" w:rsidTr="006338AE">
        <w:tc>
          <w:tcPr>
            <w:tcW w:w="1349" w:type="dxa"/>
          </w:tcPr>
          <w:p w14:paraId="7967B134" w14:textId="77777777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1A0600B8" w14:textId="168D1427" w:rsidR="00FC761D" w:rsidRPr="00441B96" w:rsidRDefault="00B70956" w:rsidP="00DB3393">
            <w:pPr>
              <w:tabs>
                <w:tab w:val="left" w:pos="1800"/>
              </w:tabs>
              <w:rPr>
                <w:sz w:val="20"/>
                <w:szCs w:val="20"/>
              </w:rPr>
            </w:pPr>
            <w:hyperlink r:id="rId22" w:history="1">
              <w:r w:rsidR="00FC761D">
                <w:rPr>
                  <w:rFonts w:ascii="Arial" w:hAnsi="Arial" w:cs="Arial"/>
                  <w:color w:val="0E6C77"/>
                </w:rPr>
                <w:t>Driving assessment for maintaining mobility and safety in drivers with dementia</w:t>
              </w:r>
            </w:hyperlink>
            <w:r w:rsidR="00FC761D">
              <w:rPr>
                <w:rFonts w:ascii="Arial" w:hAnsi="Arial" w:cs="Arial"/>
              </w:rPr>
              <w:t xml:space="preserve"> (R)</w:t>
            </w:r>
            <w:r w:rsidR="00FC761D">
              <w:rPr>
                <w:sz w:val="20"/>
                <w:szCs w:val="20"/>
              </w:rPr>
              <w:tab/>
            </w:r>
          </w:p>
        </w:tc>
        <w:tc>
          <w:tcPr>
            <w:tcW w:w="1605" w:type="dxa"/>
          </w:tcPr>
          <w:p w14:paraId="73564AD0" w14:textId="2E7B7A26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mentia and Cognitive Improvement Group</w:t>
            </w:r>
          </w:p>
        </w:tc>
        <w:tc>
          <w:tcPr>
            <w:tcW w:w="1260" w:type="dxa"/>
          </w:tcPr>
          <w:p w14:paraId="508101B3" w14:textId="5209C0CC" w:rsidR="00FC761D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487BE44A" w14:textId="3F821F8A" w:rsidR="00FC761D" w:rsidRDefault="001F143B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FC761D" w:rsidRPr="0061794F" w14:paraId="7C6E1DE2" w14:textId="53F1B43D" w:rsidTr="006338AE">
        <w:tc>
          <w:tcPr>
            <w:tcW w:w="1349" w:type="dxa"/>
          </w:tcPr>
          <w:p w14:paraId="114B371D" w14:textId="77777777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0D8E0392" w14:textId="6055A579" w:rsidR="00FC761D" w:rsidRPr="00E33C76" w:rsidRDefault="00B70956" w:rsidP="001831F1">
            <w:pPr>
              <w:rPr>
                <w:sz w:val="20"/>
                <w:szCs w:val="20"/>
              </w:rPr>
            </w:pPr>
            <w:hyperlink r:id="rId23" w:history="1">
              <w:r w:rsidR="00FC761D">
                <w:rPr>
                  <w:rFonts w:ascii="Arial" w:hAnsi="Arial" w:cs="Arial"/>
                  <w:color w:val="0E6C77"/>
                </w:rPr>
                <w:t>Interventions for preventing injuries in problem drinkers</w:t>
              </w:r>
            </w:hyperlink>
            <w:r w:rsidR="00FC761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1C2BA415" w14:textId="640A89D6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51426D76" w14:textId="0356C93D" w:rsidR="00FC761D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194" w:type="dxa"/>
          </w:tcPr>
          <w:p w14:paraId="7A9C5B54" w14:textId="4A3923D0" w:rsidR="00FC761D" w:rsidRDefault="00745B7B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4</w:t>
            </w:r>
          </w:p>
        </w:tc>
      </w:tr>
      <w:tr w:rsidR="00FC761D" w:rsidRPr="0061794F" w14:paraId="6505118B" w14:textId="5B68972E" w:rsidTr="006338AE">
        <w:tc>
          <w:tcPr>
            <w:tcW w:w="1349" w:type="dxa"/>
          </w:tcPr>
          <w:p w14:paraId="277D5506" w14:textId="77777777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0E338CA4" w14:textId="336D1275" w:rsidR="00FC761D" w:rsidRPr="00E33C76" w:rsidRDefault="00B70956" w:rsidP="001831F1">
            <w:pPr>
              <w:rPr>
                <w:sz w:val="20"/>
                <w:szCs w:val="20"/>
              </w:rPr>
            </w:pPr>
            <w:hyperlink r:id="rId24" w:history="1">
              <w:r w:rsidR="00FC761D">
                <w:rPr>
                  <w:rFonts w:ascii="Arial" w:hAnsi="Arial" w:cs="Arial"/>
                  <w:color w:val="0E6C77"/>
                </w:rPr>
                <w:t>Vision screening of older drivers for preventing road traffic injuries and fatalities</w:t>
              </w:r>
            </w:hyperlink>
            <w:r w:rsidR="00FC761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6AA731AA" w14:textId="186D8110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2B29288A" w14:textId="3F507117" w:rsidR="00FC761D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567CAEAE" w14:textId="704FC549" w:rsidR="00FC761D" w:rsidRDefault="00FC76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FC761D" w:rsidRPr="0061794F" w14:paraId="1F681790" w14:textId="0846236E" w:rsidTr="006338AE">
        <w:tc>
          <w:tcPr>
            <w:tcW w:w="1349" w:type="dxa"/>
          </w:tcPr>
          <w:p w14:paraId="0E7EF26B" w14:textId="77777777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7269C15" w14:textId="0BEE6A16" w:rsidR="00FC761D" w:rsidRPr="00E33C76" w:rsidRDefault="00B70956" w:rsidP="001831F1">
            <w:pPr>
              <w:rPr>
                <w:sz w:val="20"/>
                <w:szCs w:val="20"/>
              </w:rPr>
            </w:pPr>
            <w:hyperlink r:id="rId25" w:history="1">
              <w:r w:rsidR="00752D76">
                <w:rPr>
                  <w:rFonts w:ascii="Arial" w:hAnsi="Arial" w:cs="Arial"/>
                  <w:color w:val="0E6C77"/>
                </w:rPr>
                <w:t>Area-wide traffic calming for preventing traffic related injuries</w:t>
              </w:r>
            </w:hyperlink>
            <w:r w:rsidR="00752D76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5F3EA7B8" w14:textId="61EF23A2" w:rsidR="00FC761D" w:rsidRPr="0061794F" w:rsidRDefault="00752D76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01B532BC" w14:textId="088EE3FC" w:rsidR="00FC761D" w:rsidRDefault="00493CB7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194" w:type="dxa"/>
          </w:tcPr>
          <w:p w14:paraId="05C9DAC0" w14:textId="6CCCE15B" w:rsidR="00FC761D" w:rsidRDefault="00493CB7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3</w:t>
            </w:r>
          </w:p>
        </w:tc>
      </w:tr>
      <w:tr w:rsidR="00FC761D" w:rsidRPr="0061794F" w14:paraId="4072AE7E" w14:textId="2BD9BC89" w:rsidTr="006338AE">
        <w:tc>
          <w:tcPr>
            <w:tcW w:w="1349" w:type="dxa"/>
          </w:tcPr>
          <w:p w14:paraId="775CAACE" w14:textId="77777777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9119A38" w14:textId="28EE1025" w:rsidR="00FC761D" w:rsidRPr="00E33C76" w:rsidRDefault="00B70956" w:rsidP="001831F1">
            <w:pPr>
              <w:rPr>
                <w:sz w:val="20"/>
                <w:szCs w:val="20"/>
              </w:rPr>
            </w:pPr>
            <w:hyperlink r:id="rId26" w:history="1">
              <w:r w:rsidR="0001098F">
                <w:rPr>
                  <w:rFonts w:ascii="Arial" w:hAnsi="Arial" w:cs="Arial"/>
                  <w:color w:val="0E6C77"/>
                </w:rPr>
                <w:t>Motorcycle rider training for the prevention of road traffic crashes</w:t>
              </w:r>
            </w:hyperlink>
            <w:r w:rsidR="0001098F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73563A12" w14:textId="4185DF91" w:rsidR="00FC761D" w:rsidRPr="0061794F" w:rsidRDefault="0001098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4DFEBBAD" w14:textId="47DE8ED3" w:rsidR="00FC761D" w:rsidRDefault="0001098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1194" w:type="dxa"/>
          </w:tcPr>
          <w:p w14:paraId="5B22A3DE" w14:textId="401A03A1" w:rsidR="00FC761D" w:rsidRDefault="0001098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0</w:t>
            </w:r>
          </w:p>
        </w:tc>
      </w:tr>
      <w:tr w:rsidR="00FC761D" w:rsidRPr="0061794F" w14:paraId="4C425200" w14:textId="5AF55C28" w:rsidTr="006338AE">
        <w:tc>
          <w:tcPr>
            <w:tcW w:w="1349" w:type="dxa"/>
          </w:tcPr>
          <w:p w14:paraId="0A9CFF07" w14:textId="77777777" w:rsidR="00FC761D" w:rsidRPr="0061794F" w:rsidRDefault="00FC761D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3F06E8F" w14:textId="68DB8A53" w:rsidR="00FC761D" w:rsidRPr="00E33C76" w:rsidRDefault="00FC761D" w:rsidP="001831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`</w:t>
            </w:r>
            <w:hyperlink r:id="rId27" w:history="1">
              <w:r w:rsidR="00AA494E">
                <w:rPr>
                  <w:rFonts w:ascii="Arial" w:hAnsi="Arial" w:cs="Arial"/>
                  <w:color w:val="0E6C77"/>
                </w:rPr>
                <w:t>Increased police patrols for preventing alcohol-impaired driving</w:t>
              </w:r>
            </w:hyperlink>
            <w:r w:rsidR="00AA494E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79CE3492" w14:textId="6A081101" w:rsidR="00FC761D" w:rsidRPr="0061794F" w:rsidRDefault="00AA494E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76C3AFF5" w14:textId="528149E6" w:rsidR="00FC761D" w:rsidRDefault="00AA494E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194" w:type="dxa"/>
          </w:tcPr>
          <w:p w14:paraId="11DD4293" w14:textId="44FCE408" w:rsidR="00FC761D" w:rsidRDefault="00AA494E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8</w:t>
            </w:r>
          </w:p>
        </w:tc>
      </w:tr>
      <w:tr w:rsidR="00AA494E" w:rsidRPr="0061794F" w14:paraId="2BD55313" w14:textId="77777777" w:rsidTr="006338AE">
        <w:tc>
          <w:tcPr>
            <w:tcW w:w="1349" w:type="dxa"/>
          </w:tcPr>
          <w:p w14:paraId="5183C64F" w14:textId="77777777" w:rsidR="00AA494E" w:rsidRPr="0061794F" w:rsidRDefault="00AA494E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75B9420" w14:textId="0D9E5DE6" w:rsidR="00AA494E" w:rsidRDefault="00B70956" w:rsidP="001831F1">
            <w:pPr>
              <w:rPr>
                <w:sz w:val="20"/>
                <w:szCs w:val="20"/>
              </w:rPr>
            </w:pPr>
            <w:hyperlink r:id="rId28" w:history="1">
              <w:r w:rsidR="007C4E3B">
                <w:rPr>
                  <w:rFonts w:ascii="Arial" w:hAnsi="Arial" w:cs="Arial"/>
                  <w:color w:val="0E6C77"/>
                </w:rPr>
                <w:t>Alcohol and drug screening of occupational drivers for preventing work-related injury</w:t>
              </w:r>
            </w:hyperlink>
            <w:r w:rsidR="007C4E3B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05" w:type="dxa"/>
          </w:tcPr>
          <w:p w14:paraId="1F4E57C9" w14:textId="50B61055" w:rsidR="00AA494E" w:rsidRPr="0061794F" w:rsidRDefault="007C4E3B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chrane </w:t>
            </w:r>
            <w:r w:rsidR="001957D3">
              <w:rPr>
                <w:rFonts w:eastAsia="Times New Roman"/>
                <w:sz w:val="20"/>
                <w:szCs w:val="20"/>
              </w:rPr>
              <w:t>Injuries Group</w:t>
            </w:r>
          </w:p>
        </w:tc>
        <w:tc>
          <w:tcPr>
            <w:tcW w:w="1260" w:type="dxa"/>
          </w:tcPr>
          <w:p w14:paraId="1B8A6A6D" w14:textId="49D9C957" w:rsidR="00AA494E" w:rsidRDefault="007C4E3B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2821981D" w14:textId="7A592B29" w:rsidR="00AA494E" w:rsidRDefault="007C4E3B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AA494E" w:rsidRPr="0061794F" w14:paraId="17C2FB96" w14:textId="77777777" w:rsidTr="006338AE">
        <w:tc>
          <w:tcPr>
            <w:tcW w:w="1349" w:type="dxa"/>
          </w:tcPr>
          <w:p w14:paraId="31E0BEC5" w14:textId="77777777" w:rsidR="00AA494E" w:rsidRPr="0061794F" w:rsidRDefault="00AA494E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16034E41" w14:textId="4979621F" w:rsidR="00AA494E" w:rsidRDefault="00B70956" w:rsidP="001831F1">
            <w:pPr>
              <w:rPr>
                <w:sz w:val="20"/>
                <w:szCs w:val="20"/>
              </w:rPr>
            </w:pPr>
            <w:hyperlink r:id="rId29" w:history="1">
              <w:r w:rsidR="001957D3">
                <w:rPr>
                  <w:rFonts w:ascii="Arial" w:hAnsi="Arial" w:cs="Arial"/>
                  <w:color w:val="0E6C77"/>
                </w:rPr>
                <w:t>Conservative treatments for whiplash</w:t>
              </w:r>
            </w:hyperlink>
            <w:r w:rsidR="001957D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17DDE06B" w14:textId="739D7B3F" w:rsidR="00AA494E" w:rsidRPr="0061794F" w:rsidRDefault="001957D3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ack Group</w:t>
            </w:r>
          </w:p>
        </w:tc>
        <w:tc>
          <w:tcPr>
            <w:tcW w:w="1260" w:type="dxa"/>
          </w:tcPr>
          <w:p w14:paraId="35F72351" w14:textId="724D339A" w:rsidR="00AA494E" w:rsidRDefault="00D56351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1194" w:type="dxa"/>
          </w:tcPr>
          <w:p w14:paraId="6512A7FA" w14:textId="16C18ABE" w:rsidR="00AA494E" w:rsidRDefault="00D56351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7</w:t>
            </w:r>
          </w:p>
        </w:tc>
      </w:tr>
      <w:tr w:rsidR="00AA494E" w:rsidRPr="0061794F" w14:paraId="5A14EB56" w14:textId="77777777" w:rsidTr="006338AE">
        <w:tc>
          <w:tcPr>
            <w:tcW w:w="1349" w:type="dxa"/>
          </w:tcPr>
          <w:p w14:paraId="2E3A7432" w14:textId="77777777" w:rsidR="00AA494E" w:rsidRPr="0061794F" w:rsidRDefault="00AA494E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13887FAD" w14:textId="18398D27" w:rsidR="00AA494E" w:rsidRDefault="00B70956" w:rsidP="001831F1">
            <w:pPr>
              <w:rPr>
                <w:sz w:val="20"/>
                <w:szCs w:val="20"/>
              </w:rPr>
            </w:pPr>
            <w:hyperlink r:id="rId30" w:history="1">
              <w:r w:rsidR="002B3E94">
                <w:rPr>
                  <w:rFonts w:ascii="Arial" w:hAnsi="Arial" w:cs="Arial"/>
                  <w:color w:val="0E6C77"/>
                </w:rPr>
                <w:t>Surgical versus non-surgical treatment for thoracolumbar burst fractures without neurological deficit</w:t>
              </w:r>
            </w:hyperlink>
            <w:r w:rsidR="002B3E94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7696DDB2" w14:textId="5031D63F" w:rsidR="00AA494E" w:rsidRPr="0061794F" w:rsidRDefault="002B3E9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14C3EB4E" w14:textId="174A0F03" w:rsidR="00AA494E" w:rsidRDefault="00F42DF7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3B26C9B5" w14:textId="0F2EA230" w:rsidR="00AA494E" w:rsidRDefault="00F42DF7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AA494E" w:rsidRPr="0061794F" w14:paraId="5BDE7D64" w14:textId="77777777" w:rsidTr="006338AE">
        <w:tc>
          <w:tcPr>
            <w:tcW w:w="1349" w:type="dxa"/>
          </w:tcPr>
          <w:p w14:paraId="6F952020" w14:textId="77777777" w:rsidR="00AA494E" w:rsidRPr="0061794F" w:rsidRDefault="00AA494E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6FE5C51" w14:textId="19A8FCC3" w:rsidR="00AA494E" w:rsidRDefault="00B70956" w:rsidP="001831F1">
            <w:pPr>
              <w:rPr>
                <w:sz w:val="20"/>
                <w:szCs w:val="20"/>
              </w:rPr>
            </w:pPr>
            <w:hyperlink r:id="rId31" w:history="1">
              <w:r w:rsidR="005D0E2A">
                <w:rPr>
                  <w:rFonts w:ascii="Arial" w:hAnsi="Arial" w:cs="Arial"/>
                  <w:color w:val="0E6C77"/>
                </w:rPr>
                <w:t>Mobility management for prevented, reduced, or delayed driving in teenagers</w:t>
              </w:r>
            </w:hyperlink>
            <w:r w:rsidR="005D0E2A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05" w:type="dxa"/>
          </w:tcPr>
          <w:p w14:paraId="27287076" w14:textId="02F5831C" w:rsidR="00AA494E" w:rsidRPr="0061794F" w:rsidRDefault="005D0E2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556F1AF5" w14:textId="1FB37A7A" w:rsidR="00AA494E" w:rsidRDefault="005D0E2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226A1CC5" w14:textId="436E61BB" w:rsidR="00AA494E" w:rsidRDefault="005D0E2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1</w:t>
            </w:r>
          </w:p>
        </w:tc>
      </w:tr>
      <w:tr w:rsidR="00AA494E" w:rsidRPr="0061794F" w14:paraId="42C811CA" w14:textId="77777777" w:rsidTr="006338AE">
        <w:tc>
          <w:tcPr>
            <w:tcW w:w="1349" w:type="dxa"/>
          </w:tcPr>
          <w:p w14:paraId="017D5EA4" w14:textId="77777777" w:rsidR="00AA494E" w:rsidRPr="0061794F" w:rsidRDefault="00AA494E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1A46FFA" w14:textId="7D19CE90" w:rsidR="00AA494E" w:rsidRDefault="00B70956" w:rsidP="001831F1">
            <w:pPr>
              <w:rPr>
                <w:sz w:val="20"/>
                <w:szCs w:val="20"/>
              </w:rPr>
            </w:pPr>
            <w:hyperlink r:id="rId32" w:history="1">
              <w:r w:rsidR="00207864">
                <w:rPr>
                  <w:rFonts w:ascii="Arial" w:hAnsi="Arial" w:cs="Arial"/>
                  <w:color w:val="0E6C77"/>
                </w:rPr>
                <w:t xml:space="preserve">Helmets for preventing injury in </w:t>
              </w:r>
              <w:r w:rsidR="00207864">
                <w:rPr>
                  <w:rFonts w:ascii="Arial" w:hAnsi="Arial" w:cs="Arial"/>
                  <w:b/>
                  <w:bCs/>
                  <w:color w:val="0E6C77"/>
                </w:rPr>
                <w:t>motorcycle</w:t>
              </w:r>
              <w:r w:rsidR="00207864">
                <w:rPr>
                  <w:rFonts w:ascii="Arial" w:hAnsi="Arial" w:cs="Arial"/>
                  <w:color w:val="0E6C77"/>
                </w:rPr>
                <w:t xml:space="preserve"> riders</w:t>
              </w:r>
            </w:hyperlink>
            <w:r w:rsidR="00207864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5C689EB7" w14:textId="3ED6BF35" w:rsidR="00AA494E" w:rsidRPr="0061794F" w:rsidRDefault="00554E5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349DB011" w14:textId="175897A1" w:rsidR="00AA494E" w:rsidRDefault="006D45DB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1</w:t>
            </w:r>
          </w:p>
        </w:tc>
        <w:tc>
          <w:tcPr>
            <w:tcW w:w="1194" w:type="dxa"/>
          </w:tcPr>
          <w:p w14:paraId="207850FF" w14:textId="3CBDBBC7" w:rsidR="00AA494E" w:rsidRDefault="006D45DB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8</w:t>
            </w:r>
          </w:p>
        </w:tc>
      </w:tr>
      <w:tr w:rsidR="00AA494E" w:rsidRPr="0061794F" w14:paraId="274315C2" w14:textId="77777777" w:rsidTr="006338AE">
        <w:tc>
          <w:tcPr>
            <w:tcW w:w="1349" w:type="dxa"/>
          </w:tcPr>
          <w:p w14:paraId="105F5358" w14:textId="77777777" w:rsidR="00AA494E" w:rsidRPr="0061794F" w:rsidRDefault="00AA494E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40D0C18" w14:textId="2C8682D6" w:rsidR="00AA494E" w:rsidRDefault="00B70956" w:rsidP="001831F1">
            <w:pPr>
              <w:rPr>
                <w:sz w:val="20"/>
                <w:szCs w:val="20"/>
              </w:rPr>
            </w:pPr>
            <w:hyperlink r:id="rId33" w:history="1">
              <w:r w:rsidR="00207864">
                <w:rPr>
                  <w:rFonts w:ascii="Arial" w:hAnsi="Arial" w:cs="Arial"/>
                  <w:color w:val="0E6C77"/>
                </w:rPr>
                <w:t xml:space="preserve">Increasing </w:t>
              </w:r>
              <w:r w:rsidR="00207864">
                <w:rPr>
                  <w:rFonts w:ascii="Arial" w:hAnsi="Arial" w:cs="Arial"/>
                  <w:b/>
                  <w:bCs/>
                  <w:color w:val="0E6C77"/>
                </w:rPr>
                <w:t>motorcycle</w:t>
              </w:r>
              <w:r w:rsidR="00207864">
                <w:rPr>
                  <w:rFonts w:ascii="Arial" w:hAnsi="Arial" w:cs="Arial"/>
                  <w:color w:val="0E6C77"/>
                </w:rPr>
                <w:t xml:space="preserve"> and rider conspicuity for preventing death and injury in motorcyclists</w:t>
              </w:r>
            </w:hyperlink>
            <w:r w:rsidR="00207864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05" w:type="dxa"/>
          </w:tcPr>
          <w:p w14:paraId="7395C63D" w14:textId="2BAD5334" w:rsidR="00AA494E" w:rsidRPr="0061794F" w:rsidRDefault="0020786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53E303FA" w14:textId="3F561B17" w:rsidR="00AA494E" w:rsidRDefault="0020786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471C645D" w14:textId="655A28E8" w:rsidR="00AA494E" w:rsidRDefault="0020786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3</w:t>
            </w:r>
          </w:p>
        </w:tc>
      </w:tr>
      <w:tr w:rsidR="00AA494E" w:rsidRPr="0061794F" w14:paraId="72101CBA" w14:textId="77777777" w:rsidTr="006338AE">
        <w:tc>
          <w:tcPr>
            <w:tcW w:w="1349" w:type="dxa"/>
          </w:tcPr>
          <w:p w14:paraId="53A68260" w14:textId="77777777" w:rsidR="00AA494E" w:rsidRPr="0061794F" w:rsidRDefault="00AA494E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5E480FB" w14:textId="6AB825CD" w:rsidR="00AA494E" w:rsidRDefault="00B70956" w:rsidP="001831F1">
            <w:pPr>
              <w:rPr>
                <w:sz w:val="20"/>
                <w:szCs w:val="20"/>
              </w:rPr>
            </w:pPr>
            <w:hyperlink r:id="rId34" w:history="1">
              <w:r w:rsidR="00CC6AF8">
                <w:rPr>
                  <w:rFonts w:ascii="Arial" w:hAnsi="Arial" w:cs="Arial"/>
                  <w:b/>
                  <w:bCs/>
                  <w:color w:val="0E6C77"/>
                </w:rPr>
                <w:t>Motorcycle</w:t>
              </w:r>
              <w:r w:rsidR="00CC6AF8">
                <w:rPr>
                  <w:rFonts w:ascii="Arial" w:hAnsi="Arial" w:cs="Arial"/>
                  <w:color w:val="0E6C77"/>
                </w:rPr>
                <w:t xml:space="preserve"> helmet legislation for preventing injuries in motorcyclists</w:t>
              </w:r>
            </w:hyperlink>
            <w:r w:rsidR="00CC6AF8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05" w:type="dxa"/>
          </w:tcPr>
          <w:p w14:paraId="1A34EA70" w14:textId="2A7D3CCF" w:rsidR="00AA494E" w:rsidRPr="0061794F" w:rsidRDefault="00CC6AF8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7B128893" w14:textId="4C4DB0EA" w:rsidR="00AA494E" w:rsidRDefault="00CC6AF8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110E70F5" w14:textId="2192A56C" w:rsidR="00AA494E" w:rsidRDefault="00CC6AF8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4</w:t>
            </w:r>
          </w:p>
        </w:tc>
      </w:tr>
      <w:tr w:rsidR="00AA494E" w:rsidRPr="0061794F" w14:paraId="1A8B6319" w14:textId="77777777" w:rsidTr="006338AE">
        <w:tc>
          <w:tcPr>
            <w:tcW w:w="1349" w:type="dxa"/>
          </w:tcPr>
          <w:p w14:paraId="6F2AEE79" w14:textId="77777777" w:rsidR="00AA494E" w:rsidRPr="0061794F" w:rsidRDefault="00AA494E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5D0B8F2B" w14:textId="4264274B" w:rsidR="00AA494E" w:rsidRDefault="00B70956" w:rsidP="001831F1">
            <w:pPr>
              <w:rPr>
                <w:sz w:val="20"/>
                <w:szCs w:val="20"/>
              </w:rPr>
            </w:pPr>
            <w:hyperlink r:id="rId35" w:history="1">
              <w:r w:rsidR="00D412E8">
                <w:rPr>
                  <w:rFonts w:ascii="Arial" w:hAnsi="Arial" w:cs="Arial"/>
                  <w:color w:val="0E6C77"/>
                </w:rPr>
                <w:t>Post-</w:t>
              </w:r>
              <w:proofErr w:type="spellStart"/>
              <w:r w:rsidR="00D412E8">
                <w:rPr>
                  <w:rFonts w:ascii="Arial" w:hAnsi="Arial" w:cs="Arial"/>
                  <w:color w:val="0E6C77"/>
                </w:rPr>
                <w:t>licence</w:t>
              </w:r>
              <w:proofErr w:type="spellEnd"/>
              <w:r w:rsidR="00D412E8">
                <w:rPr>
                  <w:rFonts w:ascii="Arial" w:hAnsi="Arial" w:cs="Arial"/>
                  <w:color w:val="0E6C77"/>
                </w:rPr>
                <w:t xml:space="preserve"> driver education for the prevention of road </w:t>
              </w:r>
              <w:r w:rsidR="00D412E8">
                <w:rPr>
                  <w:rFonts w:ascii="Arial" w:hAnsi="Arial" w:cs="Arial"/>
                  <w:b/>
                  <w:bCs/>
                  <w:color w:val="0E6C77"/>
                </w:rPr>
                <w:t>traffic</w:t>
              </w:r>
              <w:r w:rsidR="00D412E8">
                <w:rPr>
                  <w:rFonts w:ascii="Arial" w:hAnsi="Arial" w:cs="Arial"/>
                  <w:color w:val="0E6C77"/>
                </w:rPr>
                <w:t xml:space="preserve"> crashes</w:t>
              </w:r>
            </w:hyperlink>
            <w:r w:rsidR="00D412E8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1F803E2A" w14:textId="3D326184" w:rsidR="00AA494E" w:rsidRPr="0061794F" w:rsidRDefault="00D412E8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15DD870F" w14:textId="50D3DA85" w:rsidR="00AA494E" w:rsidRDefault="00D412E8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1194" w:type="dxa"/>
          </w:tcPr>
          <w:p w14:paraId="6E930DF5" w14:textId="6A730ACA" w:rsidR="00AA494E" w:rsidRDefault="00D412E8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3</w:t>
            </w:r>
          </w:p>
        </w:tc>
      </w:tr>
      <w:tr w:rsidR="00AA494E" w:rsidRPr="0061794F" w14:paraId="67D4C839" w14:textId="77777777" w:rsidTr="006338AE">
        <w:tc>
          <w:tcPr>
            <w:tcW w:w="1349" w:type="dxa"/>
          </w:tcPr>
          <w:p w14:paraId="7065698E" w14:textId="77777777" w:rsidR="00AA494E" w:rsidRPr="0061794F" w:rsidRDefault="00AA494E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D8F649E" w14:textId="2426C6AD" w:rsidR="00AA494E" w:rsidRDefault="00B70956" w:rsidP="001831F1">
            <w:pPr>
              <w:rPr>
                <w:sz w:val="20"/>
                <w:szCs w:val="20"/>
              </w:rPr>
            </w:pPr>
            <w:hyperlink r:id="rId36" w:history="1">
              <w:r w:rsidR="00142428">
                <w:rPr>
                  <w:rFonts w:ascii="Arial" w:hAnsi="Arial" w:cs="Arial"/>
                  <w:color w:val="0E6C77"/>
                </w:rPr>
                <w:t xml:space="preserve">Street lighting for preventing road </w:t>
              </w:r>
              <w:r w:rsidR="00142428">
                <w:rPr>
                  <w:rFonts w:ascii="Arial" w:hAnsi="Arial" w:cs="Arial"/>
                  <w:b/>
                  <w:bCs/>
                  <w:color w:val="0E6C77"/>
                </w:rPr>
                <w:t>traffic</w:t>
              </w:r>
              <w:r w:rsidR="00142428">
                <w:rPr>
                  <w:rFonts w:ascii="Arial" w:hAnsi="Arial" w:cs="Arial"/>
                  <w:color w:val="0E6C77"/>
                </w:rPr>
                <w:t xml:space="preserve"> injuries</w:t>
              </w:r>
            </w:hyperlink>
            <w:r w:rsidR="00142428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0114014E" w14:textId="1EA6B485" w:rsidR="00AA494E" w:rsidRPr="0061794F" w:rsidRDefault="00142428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7782C335" w14:textId="7C6814D9" w:rsidR="00AA494E" w:rsidRDefault="00142428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194" w:type="dxa"/>
          </w:tcPr>
          <w:p w14:paraId="6E87B918" w14:textId="3FF4D46C" w:rsidR="00AA494E" w:rsidRDefault="00142428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9</w:t>
            </w:r>
          </w:p>
        </w:tc>
      </w:tr>
      <w:tr w:rsidR="00AA494E" w:rsidRPr="0061794F" w14:paraId="6F0A8559" w14:textId="77777777" w:rsidTr="006338AE">
        <w:tc>
          <w:tcPr>
            <w:tcW w:w="1349" w:type="dxa"/>
          </w:tcPr>
          <w:p w14:paraId="6912324F" w14:textId="77777777" w:rsidR="00AA494E" w:rsidRPr="0061794F" w:rsidRDefault="00AA494E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A20E759" w14:textId="2CC220DE" w:rsidR="00AA494E" w:rsidRDefault="00B70956" w:rsidP="001831F1">
            <w:pPr>
              <w:rPr>
                <w:sz w:val="20"/>
                <w:szCs w:val="20"/>
              </w:rPr>
            </w:pPr>
            <w:hyperlink r:id="rId37" w:history="1">
              <w:r w:rsidR="007624F1">
                <w:rPr>
                  <w:rFonts w:ascii="Arial" w:hAnsi="Arial" w:cs="Arial"/>
                  <w:color w:val="0E6C77"/>
                </w:rPr>
                <w:t xml:space="preserve">School-based driver education for the prevention of </w:t>
              </w:r>
              <w:r w:rsidR="007624F1">
                <w:rPr>
                  <w:rFonts w:ascii="Arial" w:hAnsi="Arial" w:cs="Arial"/>
                  <w:b/>
                  <w:bCs/>
                  <w:color w:val="0E6C77"/>
                </w:rPr>
                <w:t>traffic</w:t>
              </w:r>
              <w:r w:rsidR="007624F1">
                <w:rPr>
                  <w:rFonts w:ascii="Arial" w:hAnsi="Arial" w:cs="Arial"/>
                  <w:color w:val="0E6C77"/>
                </w:rPr>
                <w:t xml:space="preserve"> crashes</w:t>
              </w:r>
            </w:hyperlink>
            <w:r w:rsidR="007624F1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5B583BB0" w14:textId="6FF0327F" w:rsidR="00AA494E" w:rsidRPr="0061794F" w:rsidRDefault="007624F1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62F6C09A" w14:textId="6CCE1856" w:rsidR="00AA494E" w:rsidRDefault="007624F1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</w:tcPr>
          <w:p w14:paraId="2F47C2D7" w14:textId="39889227" w:rsidR="00AA494E" w:rsidRDefault="007624F1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1</w:t>
            </w:r>
          </w:p>
        </w:tc>
      </w:tr>
      <w:tr w:rsidR="00AA494E" w:rsidRPr="0061794F" w14:paraId="11100F46" w14:textId="77777777" w:rsidTr="006338AE">
        <w:tc>
          <w:tcPr>
            <w:tcW w:w="1349" w:type="dxa"/>
          </w:tcPr>
          <w:p w14:paraId="01AA9FF9" w14:textId="77777777" w:rsidR="00AA494E" w:rsidRPr="0061794F" w:rsidRDefault="00AA494E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09C7B1A8" w14:textId="6FF77652" w:rsidR="00AA494E" w:rsidRDefault="00B70956" w:rsidP="001831F1">
            <w:pPr>
              <w:rPr>
                <w:sz w:val="20"/>
                <w:szCs w:val="20"/>
              </w:rPr>
            </w:pPr>
            <w:hyperlink r:id="rId38" w:history="1">
              <w:r w:rsidR="00095499">
                <w:rPr>
                  <w:rFonts w:ascii="Arial" w:hAnsi="Arial" w:cs="Arial"/>
                  <w:color w:val="0E6C77"/>
                </w:rPr>
                <w:t xml:space="preserve">Red-light cameras for the prevention of road </w:t>
              </w:r>
              <w:r w:rsidR="00095499">
                <w:rPr>
                  <w:rFonts w:ascii="Arial" w:hAnsi="Arial" w:cs="Arial"/>
                  <w:b/>
                  <w:bCs/>
                  <w:color w:val="0E6C77"/>
                </w:rPr>
                <w:t>traffic</w:t>
              </w:r>
              <w:r w:rsidR="00095499">
                <w:rPr>
                  <w:rFonts w:ascii="Arial" w:hAnsi="Arial" w:cs="Arial"/>
                  <w:color w:val="0E6C77"/>
                </w:rPr>
                <w:t xml:space="preserve"> crashes</w:t>
              </w:r>
            </w:hyperlink>
            <w:r w:rsidR="00095499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4CF7353A" w14:textId="18F4762A" w:rsidR="00AA494E" w:rsidRPr="0061794F" w:rsidRDefault="00095499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42C1CF92" w14:textId="6127FA94" w:rsidR="00AA494E" w:rsidRDefault="00095499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194" w:type="dxa"/>
          </w:tcPr>
          <w:p w14:paraId="2044F8F8" w14:textId="7565E5A6" w:rsidR="00AA494E" w:rsidRDefault="00095499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5</w:t>
            </w:r>
          </w:p>
        </w:tc>
      </w:tr>
      <w:tr w:rsidR="00AA494E" w:rsidRPr="0061794F" w14:paraId="2390187C" w14:textId="77777777" w:rsidTr="006338AE">
        <w:tc>
          <w:tcPr>
            <w:tcW w:w="1349" w:type="dxa"/>
          </w:tcPr>
          <w:p w14:paraId="3026A75A" w14:textId="77777777" w:rsidR="00AA494E" w:rsidRPr="0061794F" w:rsidRDefault="00AA494E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55EF0701" w14:textId="0D9E3252" w:rsidR="00AA494E" w:rsidRDefault="00B70956" w:rsidP="001831F1">
            <w:pPr>
              <w:rPr>
                <w:sz w:val="20"/>
                <w:szCs w:val="20"/>
              </w:rPr>
            </w:pPr>
            <w:hyperlink r:id="rId39" w:history="1">
              <w:r w:rsidR="005E0845">
                <w:rPr>
                  <w:rFonts w:ascii="Arial" w:hAnsi="Arial" w:cs="Arial"/>
                  <w:color w:val="0E6C77"/>
                </w:rPr>
                <w:t xml:space="preserve">Regulatory and road engineering interventions for preventing road </w:t>
              </w:r>
              <w:r w:rsidR="005E0845">
                <w:rPr>
                  <w:rFonts w:ascii="Arial" w:hAnsi="Arial" w:cs="Arial"/>
                  <w:b/>
                  <w:bCs/>
                  <w:color w:val="0E6C77"/>
                </w:rPr>
                <w:t>traffic</w:t>
              </w:r>
              <w:r w:rsidR="005E0845">
                <w:rPr>
                  <w:rFonts w:ascii="Arial" w:hAnsi="Arial" w:cs="Arial"/>
                  <w:color w:val="0E6C77"/>
                </w:rPr>
                <w:t xml:space="preserve"> injuries and fatalities among vulnerable (non-</w:t>
              </w:r>
              <w:proofErr w:type="spellStart"/>
              <w:r w:rsidR="005E0845">
                <w:rPr>
                  <w:rFonts w:ascii="Arial" w:hAnsi="Arial" w:cs="Arial"/>
                  <w:color w:val="0E6C77"/>
                </w:rPr>
                <w:t>motorised</w:t>
              </w:r>
              <w:proofErr w:type="spellEnd"/>
              <w:r w:rsidR="005E0845">
                <w:rPr>
                  <w:rFonts w:ascii="Arial" w:hAnsi="Arial" w:cs="Arial"/>
                  <w:color w:val="0E6C77"/>
                </w:rPr>
                <w:t xml:space="preserve"> and </w:t>
              </w:r>
              <w:proofErr w:type="spellStart"/>
              <w:r w:rsidR="005E0845">
                <w:rPr>
                  <w:rFonts w:ascii="Arial" w:hAnsi="Arial" w:cs="Arial"/>
                  <w:color w:val="0E6C77"/>
                </w:rPr>
                <w:t>motorised</w:t>
              </w:r>
              <w:proofErr w:type="spellEnd"/>
              <w:r w:rsidR="005E0845">
                <w:rPr>
                  <w:rFonts w:ascii="Arial" w:hAnsi="Arial" w:cs="Arial"/>
                  <w:color w:val="0E6C77"/>
                </w:rPr>
                <w:t xml:space="preserve"> two-wheel) road users in low- and middle-income countries</w:t>
              </w:r>
            </w:hyperlink>
            <w:r w:rsidR="005E0845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05" w:type="dxa"/>
          </w:tcPr>
          <w:p w14:paraId="4DEC8D00" w14:textId="08FD33EE" w:rsidR="00AA494E" w:rsidRPr="0061794F" w:rsidRDefault="005E0845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Public Health Group</w:t>
            </w:r>
          </w:p>
        </w:tc>
        <w:tc>
          <w:tcPr>
            <w:tcW w:w="1260" w:type="dxa"/>
          </w:tcPr>
          <w:p w14:paraId="06EA1876" w14:textId="36CD7CCA" w:rsidR="00AA494E" w:rsidRDefault="005E0845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5DB92A14" w14:textId="74BDF784" w:rsidR="00AA494E" w:rsidRDefault="005E0845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5</w:t>
            </w:r>
          </w:p>
        </w:tc>
      </w:tr>
      <w:tr w:rsidR="00D51A12" w:rsidRPr="0061794F" w14:paraId="214444CA" w14:textId="77777777" w:rsidTr="006338AE">
        <w:tc>
          <w:tcPr>
            <w:tcW w:w="1349" w:type="dxa"/>
          </w:tcPr>
          <w:p w14:paraId="5B039B29" w14:textId="77777777" w:rsidR="00D51A12" w:rsidRPr="0061794F" w:rsidRDefault="00D51A12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464511B" w14:textId="215468BA" w:rsidR="00D51A12" w:rsidRDefault="00B70956" w:rsidP="001831F1">
            <w:pPr>
              <w:rPr>
                <w:rFonts w:ascii="Arial" w:hAnsi="Arial" w:cs="Arial"/>
              </w:rPr>
            </w:pPr>
            <w:hyperlink r:id="rId40" w:history="1">
              <w:r w:rsidR="00152000">
                <w:rPr>
                  <w:rFonts w:ascii="Arial" w:hAnsi="Arial" w:cs="Arial"/>
                  <w:color w:val="0E6C77"/>
                </w:rPr>
                <w:t>Caffeine for the prevention of injuries and errors in shift workers</w:t>
              </w:r>
            </w:hyperlink>
            <w:r w:rsidR="00152000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07885127" w14:textId="44EDE7A5" w:rsidR="00D51A12" w:rsidRDefault="00152000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139DFE91" w14:textId="75DC7BDB" w:rsidR="00D51A12" w:rsidRDefault="00152000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94" w:type="dxa"/>
          </w:tcPr>
          <w:p w14:paraId="2F3BB966" w14:textId="26887560" w:rsidR="00D51A12" w:rsidRDefault="00152000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0</w:t>
            </w:r>
          </w:p>
        </w:tc>
      </w:tr>
      <w:tr w:rsidR="00D51A12" w:rsidRPr="0061794F" w14:paraId="7F374638" w14:textId="77777777" w:rsidTr="006338AE">
        <w:tc>
          <w:tcPr>
            <w:tcW w:w="1349" w:type="dxa"/>
          </w:tcPr>
          <w:p w14:paraId="530FBED7" w14:textId="77777777" w:rsidR="00D51A12" w:rsidRPr="0061794F" w:rsidRDefault="00D51A12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1E19268F" w14:textId="5EB5796D" w:rsidR="00D51A12" w:rsidRDefault="00B70956" w:rsidP="001831F1">
            <w:pPr>
              <w:rPr>
                <w:rFonts w:ascii="Arial" w:hAnsi="Arial" w:cs="Arial"/>
              </w:rPr>
            </w:pPr>
            <w:hyperlink r:id="rId41" w:history="1">
              <w:r w:rsidR="001E573F">
                <w:rPr>
                  <w:rFonts w:ascii="Arial" w:hAnsi="Arial" w:cs="Arial"/>
                  <w:color w:val="0E6C77"/>
                </w:rPr>
                <w:t>Psychosocial interventions for the prevention of disability following traumatic physical injury</w:t>
              </w:r>
            </w:hyperlink>
            <w:r w:rsidR="001E573F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45E8F75E" w14:textId="2241BF65" w:rsidR="00D51A12" w:rsidRDefault="001E573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1566AC90" w14:textId="4F584169" w:rsidR="00D51A12" w:rsidRDefault="001E573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194" w:type="dxa"/>
          </w:tcPr>
          <w:p w14:paraId="1EF6DADE" w14:textId="07D22A12" w:rsidR="00D51A12" w:rsidRDefault="001E573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9</w:t>
            </w:r>
          </w:p>
        </w:tc>
      </w:tr>
      <w:tr w:rsidR="00D51A12" w:rsidRPr="0061794F" w14:paraId="1F195689" w14:textId="77777777" w:rsidTr="006338AE">
        <w:tc>
          <w:tcPr>
            <w:tcW w:w="1349" w:type="dxa"/>
          </w:tcPr>
          <w:p w14:paraId="068DCECE" w14:textId="77777777" w:rsidR="00D51A12" w:rsidRPr="0061794F" w:rsidRDefault="00D51A12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09435D13" w14:textId="427E0B4A" w:rsidR="00D51A12" w:rsidRDefault="00B70956" w:rsidP="001831F1">
            <w:pPr>
              <w:rPr>
                <w:rFonts w:ascii="Arial" w:hAnsi="Arial" w:cs="Arial"/>
              </w:rPr>
            </w:pPr>
            <w:hyperlink r:id="rId42" w:history="1">
              <w:r w:rsidR="00210F79">
                <w:rPr>
                  <w:rFonts w:ascii="Arial" w:hAnsi="Arial" w:cs="Arial"/>
                  <w:color w:val="0E6C77"/>
                </w:rPr>
                <w:t>Magnesium for acute traumatic brain injury</w:t>
              </w:r>
            </w:hyperlink>
            <w:r w:rsidR="00210F79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78566A21" w14:textId="3E932ABC" w:rsidR="00D51A12" w:rsidRDefault="00210F79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26327817" w14:textId="2EDB3C26" w:rsidR="00D51A12" w:rsidRDefault="00210F79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</w:tcPr>
          <w:p w14:paraId="7935C6D2" w14:textId="2B9F4D15" w:rsidR="00D51A12" w:rsidRDefault="00210F79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8</w:t>
            </w:r>
          </w:p>
        </w:tc>
      </w:tr>
      <w:tr w:rsidR="00D51A12" w:rsidRPr="0061794F" w14:paraId="28930F77" w14:textId="77777777" w:rsidTr="006338AE">
        <w:tc>
          <w:tcPr>
            <w:tcW w:w="1349" w:type="dxa"/>
          </w:tcPr>
          <w:p w14:paraId="2A197D25" w14:textId="77777777" w:rsidR="00D51A12" w:rsidRPr="0061794F" w:rsidRDefault="00D51A12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EE2B0D6" w14:textId="45ACF397" w:rsidR="00D51A12" w:rsidRDefault="00B70956" w:rsidP="001831F1">
            <w:pPr>
              <w:rPr>
                <w:rFonts w:ascii="Arial" w:hAnsi="Arial" w:cs="Arial"/>
              </w:rPr>
            </w:pPr>
            <w:hyperlink r:id="rId43" w:history="1">
              <w:r w:rsidR="00B97236">
                <w:rPr>
                  <w:rFonts w:ascii="Arial" w:hAnsi="Arial" w:cs="Arial"/>
                  <w:color w:val="0E6C77"/>
                </w:rPr>
                <w:t>Hyperbaric oxygen therapy for the adjunctive treatment of traumatic brain injury</w:t>
              </w:r>
            </w:hyperlink>
            <w:r w:rsidR="00B97236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49A6C4A7" w14:textId="1709C96B" w:rsidR="00D51A12" w:rsidRDefault="00B97236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1DD31C60" w14:textId="6D80C504" w:rsidR="00D51A12" w:rsidRDefault="00B97236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194" w:type="dxa"/>
          </w:tcPr>
          <w:p w14:paraId="46F46352" w14:textId="00131EAC" w:rsidR="00D51A12" w:rsidRDefault="00B97236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D51A12" w:rsidRPr="0061794F" w14:paraId="26649AF5" w14:textId="77777777" w:rsidTr="006338AE">
        <w:tc>
          <w:tcPr>
            <w:tcW w:w="1349" w:type="dxa"/>
          </w:tcPr>
          <w:p w14:paraId="2CC5176E" w14:textId="77777777" w:rsidR="00D51A12" w:rsidRPr="0061794F" w:rsidRDefault="00D51A12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020B094" w14:textId="3CB33595" w:rsidR="00D51A12" w:rsidRDefault="00B70956" w:rsidP="001831F1">
            <w:pPr>
              <w:rPr>
                <w:rFonts w:ascii="Arial" w:hAnsi="Arial" w:cs="Arial"/>
              </w:rPr>
            </w:pPr>
            <w:hyperlink r:id="rId44" w:history="1">
              <w:r w:rsidR="00BF1550">
                <w:rPr>
                  <w:rFonts w:ascii="Arial" w:hAnsi="Arial" w:cs="Arial"/>
                  <w:color w:val="0E6C77"/>
                </w:rPr>
                <w:t>Modest cooling therapies (35ºC to 37.5ºC) for traumatic brain injury</w:t>
              </w:r>
            </w:hyperlink>
            <w:r w:rsidR="00BF1550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122DA89" w14:textId="23A074B9" w:rsidR="00D51A12" w:rsidRDefault="00BF1550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51267928" w14:textId="6AF97D9A" w:rsidR="00D51A12" w:rsidRDefault="00FB0DF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4C02E6FF" w14:textId="00547D9A" w:rsidR="00D51A12" w:rsidRDefault="00FB0DF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D51A12" w:rsidRPr="0061794F" w14:paraId="279ABB0D" w14:textId="77777777" w:rsidTr="006338AE">
        <w:tc>
          <w:tcPr>
            <w:tcW w:w="1349" w:type="dxa"/>
          </w:tcPr>
          <w:p w14:paraId="7C996611" w14:textId="77777777" w:rsidR="00D51A12" w:rsidRPr="0061794F" w:rsidRDefault="00D51A12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3ED9BCE" w14:textId="4B5E1270" w:rsidR="00D51A12" w:rsidRDefault="00B70956" w:rsidP="001831F1">
            <w:pPr>
              <w:rPr>
                <w:rFonts w:ascii="Arial" w:hAnsi="Arial" w:cs="Arial"/>
              </w:rPr>
            </w:pPr>
            <w:hyperlink r:id="rId45" w:history="1">
              <w:r w:rsidR="009032EA">
                <w:rPr>
                  <w:rFonts w:ascii="Arial" w:hAnsi="Arial" w:cs="Arial"/>
                  <w:color w:val="0E6C77"/>
                </w:rPr>
                <w:t>Restricting or banning alcohol advertising to reduce alcohol consumption in adults and adolescents</w:t>
              </w:r>
            </w:hyperlink>
            <w:r w:rsidR="009032E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6D7EEA9A" w14:textId="4CC2955D" w:rsidR="00D51A12" w:rsidRDefault="009032E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rugs and Alcohol Group</w:t>
            </w:r>
          </w:p>
        </w:tc>
        <w:tc>
          <w:tcPr>
            <w:tcW w:w="1260" w:type="dxa"/>
          </w:tcPr>
          <w:p w14:paraId="38FAFBB3" w14:textId="5FE8DE42" w:rsidR="00D51A12" w:rsidRDefault="009032E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94" w:type="dxa"/>
          </w:tcPr>
          <w:p w14:paraId="0F96CF48" w14:textId="03A38324" w:rsidR="00D51A12" w:rsidRDefault="009032E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D51A12" w:rsidRPr="0061794F" w14:paraId="5829874C" w14:textId="77777777" w:rsidTr="006338AE">
        <w:tc>
          <w:tcPr>
            <w:tcW w:w="1349" w:type="dxa"/>
          </w:tcPr>
          <w:p w14:paraId="7606968B" w14:textId="77777777" w:rsidR="00D51A12" w:rsidRPr="0061794F" w:rsidRDefault="00D51A12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5CA54DE" w14:textId="072B6CFB" w:rsidR="00D51A12" w:rsidRDefault="00B70956" w:rsidP="001831F1">
            <w:pPr>
              <w:rPr>
                <w:rFonts w:ascii="Arial" w:hAnsi="Arial" w:cs="Arial"/>
              </w:rPr>
            </w:pPr>
            <w:hyperlink r:id="rId46" w:history="1">
              <w:r w:rsidR="000F3A19">
                <w:rPr>
                  <w:rFonts w:ascii="Arial" w:hAnsi="Arial" w:cs="Arial"/>
                  <w:color w:val="0E6C77"/>
                </w:rPr>
                <w:t>Bone grafts and bone substitutes for treating distal radial fractures in adults</w:t>
              </w:r>
            </w:hyperlink>
            <w:r w:rsidR="000F3A19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6E26CAF2" w14:textId="12F5F6EE" w:rsidR="00D51A12" w:rsidRDefault="000F3A19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6144A152" w14:textId="010ED245" w:rsidR="00D51A12" w:rsidRDefault="000F3A19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194" w:type="dxa"/>
          </w:tcPr>
          <w:p w14:paraId="20EDA6ED" w14:textId="30A55152" w:rsidR="00D51A12" w:rsidRDefault="000F3A19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8</w:t>
            </w:r>
          </w:p>
        </w:tc>
      </w:tr>
      <w:tr w:rsidR="00D51A12" w:rsidRPr="0061794F" w14:paraId="1CA4C728" w14:textId="77777777" w:rsidTr="006338AE">
        <w:tc>
          <w:tcPr>
            <w:tcW w:w="1349" w:type="dxa"/>
          </w:tcPr>
          <w:p w14:paraId="4C384719" w14:textId="77777777" w:rsidR="00D51A12" w:rsidRPr="0061794F" w:rsidRDefault="00D51A12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60C77C7" w14:textId="04754CED" w:rsidR="00D51A12" w:rsidRDefault="00B70956" w:rsidP="001831F1">
            <w:pPr>
              <w:rPr>
                <w:rFonts w:ascii="Arial" w:hAnsi="Arial" w:cs="Arial"/>
              </w:rPr>
            </w:pPr>
            <w:hyperlink r:id="rId47" w:history="1">
              <w:r w:rsidR="00ED3D64">
                <w:rPr>
                  <w:rFonts w:ascii="Arial" w:hAnsi="Arial" w:cs="Arial"/>
                  <w:color w:val="0E6C77"/>
                </w:rPr>
                <w:t>Surgical approaches for cervical spine facet dislocations in adults</w:t>
              </w:r>
            </w:hyperlink>
            <w:r w:rsidR="00ED3D64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475BE422" w14:textId="788EF39C" w:rsidR="00D51A12" w:rsidRDefault="00ED3D6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2B4BDA33" w14:textId="1F24B331" w:rsidR="00D51A12" w:rsidRDefault="00ED3D6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17FE94F2" w14:textId="5DFB1AAB" w:rsidR="00D51A12" w:rsidRDefault="00ED3D6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ED3D64" w:rsidRPr="0061794F" w14:paraId="264E9FE4" w14:textId="77777777" w:rsidTr="006338AE">
        <w:tc>
          <w:tcPr>
            <w:tcW w:w="1349" w:type="dxa"/>
          </w:tcPr>
          <w:p w14:paraId="4428927A" w14:textId="77777777" w:rsidR="00ED3D64" w:rsidRPr="0061794F" w:rsidRDefault="00ED3D64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3883D9E" w14:textId="7C48EDE9" w:rsidR="00ED3D64" w:rsidRDefault="00B70956" w:rsidP="001831F1">
            <w:pPr>
              <w:rPr>
                <w:rFonts w:ascii="Arial" w:hAnsi="Arial" w:cs="Arial"/>
              </w:rPr>
            </w:pPr>
            <w:hyperlink r:id="rId48" w:history="1">
              <w:proofErr w:type="spellStart"/>
              <w:r w:rsidR="00E32A4F">
                <w:rPr>
                  <w:rFonts w:ascii="Arial" w:hAnsi="Arial" w:cs="Arial"/>
                  <w:color w:val="0E6C77"/>
                </w:rPr>
                <w:t>Gangliosides</w:t>
              </w:r>
              <w:proofErr w:type="spellEnd"/>
              <w:r w:rsidR="00E32A4F">
                <w:rPr>
                  <w:rFonts w:ascii="Arial" w:hAnsi="Arial" w:cs="Arial"/>
                  <w:color w:val="0E6C77"/>
                </w:rPr>
                <w:t xml:space="preserve"> for acute spinal cord injury</w:t>
              </w:r>
            </w:hyperlink>
            <w:r w:rsidR="00E32A4F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7CB0B46E" w14:textId="667D1DF9" w:rsidR="00ED3D64" w:rsidRDefault="00E32A4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2206DE98" w14:textId="68F3C234" w:rsidR="00ED3D64" w:rsidRDefault="00E32A4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7C961FCB" w14:textId="6A6E428B" w:rsidR="00ED3D64" w:rsidRDefault="00E32A4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5</w:t>
            </w:r>
          </w:p>
        </w:tc>
      </w:tr>
      <w:tr w:rsidR="00ED3D64" w:rsidRPr="0061794F" w14:paraId="4D6834BE" w14:textId="77777777" w:rsidTr="006338AE">
        <w:tc>
          <w:tcPr>
            <w:tcW w:w="1349" w:type="dxa"/>
          </w:tcPr>
          <w:p w14:paraId="3158AC18" w14:textId="77777777" w:rsidR="00ED3D64" w:rsidRPr="0061794F" w:rsidRDefault="00ED3D64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1CEEC63" w14:textId="5B88B5F4" w:rsidR="00ED3D64" w:rsidRDefault="00B70956" w:rsidP="001831F1">
            <w:pPr>
              <w:rPr>
                <w:rFonts w:ascii="Arial" w:hAnsi="Arial" w:cs="Arial"/>
              </w:rPr>
            </w:pPr>
            <w:hyperlink r:id="rId49" w:history="1">
              <w:r w:rsidR="00F46FC9">
                <w:rPr>
                  <w:rFonts w:ascii="Arial" w:hAnsi="Arial" w:cs="Arial"/>
                  <w:color w:val="0E6C77"/>
                </w:rPr>
                <w:t>Surgical versus non-surgical management of abdominal injury</w:t>
              </w:r>
            </w:hyperlink>
            <w:r w:rsidR="00F46FC9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6A4F595F" w14:textId="338F15F8" w:rsidR="00ED3D64" w:rsidRDefault="00F46FC9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01246F53" w14:textId="0DE963A6" w:rsidR="00ED3D64" w:rsidRDefault="004A2F9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14:paraId="6DCF8683" w14:textId="4DA086F5" w:rsidR="00ED3D64" w:rsidRDefault="004A2F9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ED3D64" w:rsidRPr="0061794F" w14:paraId="31900AE7" w14:textId="77777777" w:rsidTr="006338AE">
        <w:tc>
          <w:tcPr>
            <w:tcW w:w="1349" w:type="dxa"/>
          </w:tcPr>
          <w:p w14:paraId="31BC4AA5" w14:textId="3D8E48B3" w:rsidR="00ED3D64" w:rsidRPr="0061794F" w:rsidRDefault="00712DB1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 Transport Injury</w:t>
            </w:r>
          </w:p>
        </w:tc>
        <w:tc>
          <w:tcPr>
            <w:tcW w:w="4168" w:type="dxa"/>
          </w:tcPr>
          <w:p w14:paraId="1F886BD1" w14:textId="066E5828" w:rsidR="00ED3D64" w:rsidRDefault="00C05DCA" w:rsidP="001831F1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Compression stockings for preventing deep vein thrombosis in airline passengers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4F9CFC87" w14:textId="5238B0D3" w:rsidR="00ED3D64" w:rsidRDefault="00C05DC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Peripheral Vascular Diseases Group</w:t>
            </w:r>
          </w:p>
        </w:tc>
        <w:tc>
          <w:tcPr>
            <w:tcW w:w="1260" w:type="dxa"/>
          </w:tcPr>
          <w:p w14:paraId="5490AB72" w14:textId="596A76E8" w:rsidR="00ED3D64" w:rsidRDefault="005A19E0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194" w:type="dxa"/>
          </w:tcPr>
          <w:p w14:paraId="4D0E1D8A" w14:textId="63E474A1" w:rsidR="00ED3D64" w:rsidRDefault="00C05DC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6</w:t>
            </w:r>
          </w:p>
        </w:tc>
      </w:tr>
      <w:tr w:rsidR="00ED3D64" w:rsidRPr="0061794F" w14:paraId="5C80F3CA" w14:textId="77777777" w:rsidTr="006338AE">
        <w:tc>
          <w:tcPr>
            <w:tcW w:w="1349" w:type="dxa"/>
          </w:tcPr>
          <w:p w14:paraId="7DFF1C9A" w14:textId="0A6183C8" w:rsidR="00ED3D64" w:rsidRPr="0061794F" w:rsidRDefault="00CF1052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alls</w:t>
            </w:r>
          </w:p>
        </w:tc>
        <w:tc>
          <w:tcPr>
            <w:tcW w:w="4168" w:type="dxa"/>
          </w:tcPr>
          <w:p w14:paraId="3EF9343C" w14:textId="04380F1A" w:rsidR="00ED3D64" w:rsidRDefault="00B70956" w:rsidP="001831F1">
            <w:pPr>
              <w:rPr>
                <w:rFonts w:ascii="Arial" w:hAnsi="Arial" w:cs="Arial"/>
              </w:rPr>
            </w:pPr>
            <w:hyperlink r:id="rId50" w:history="1">
              <w:r w:rsidR="00CD4236">
                <w:rPr>
                  <w:rFonts w:ascii="Arial" w:hAnsi="Arial" w:cs="Arial"/>
                  <w:color w:val="0E6C77"/>
                </w:rPr>
                <w:t xml:space="preserve">Interventions for preventing </w:t>
              </w:r>
              <w:r w:rsidR="00CD4236">
                <w:rPr>
                  <w:rFonts w:ascii="Arial" w:hAnsi="Arial" w:cs="Arial"/>
                  <w:b/>
                  <w:bCs/>
                  <w:color w:val="0E6C77"/>
                </w:rPr>
                <w:t>falls</w:t>
              </w:r>
              <w:r w:rsidR="00CD4236">
                <w:rPr>
                  <w:rFonts w:ascii="Arial" w:hAnsi="Arial" w:cs="Arial"/>
                  <w:color w:val="0E6C77"/>
                </w:rPr>
                <w:t xml:space="preserve"> in older people living in the community</w:t>
              </w:r>
            </w:hyperlink>
            <w:r w:rsidR="00CD4236">
              <w:rPr>
                <w:rFonts w:ascii="Arial" w:hAnsi="Arial" w:cs="Arial"/>
                <w:color w:val="0E6C77"/>
              </w:rPr>
              <w:t xml:space="preserve"> </w:t>
            </w:r>
            <w:r w:rsidR="00CD4236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7955B809" w14:textId="75A8156F" w:rsidR="00ED3D64" w:rsidRDefault="00CD4236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68823418" w14:textId="4C4B3DFB" w:rsidR="00ED3D64" w:rsidRDefault="00CD4236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9</w:t>
            </w:r>
          </w:p>
        </w:tc>
        <w:tc>
          <w:tcPr>
            <w:tcW w:w="1194" w:type="dxa"/>
          </w:tcPr>
          <w:p w14:paraId="66155C40" w14:textId="7D95AD5B" w:rsidR="00ED3D64" w:rsidRDefault="00CD4236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ED3D64" w:rsidRPr="0061794F" w14:paraId="468DBE4B" w14:textId="77777777" w:rsidTr="006338AE">
        <w:tc>
          <w:tcPr>
            <w:tcW w:w="1349" w:type="dxa"/>
          </w:tcPr>
          <w:p w14:paraId="5A1585D7" w14:textId="77777777" w:rsidR="00ED3D64" w:rsidRPr="0061794F" w:rsidRDefault="00ED3D64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06BC73CF" w14:textId="5606FEDD" w:rsidR="00ED3D64" w:rsidRDefault="00B70956" w:rsidP="001831F1">
            <w:pPr>
              <w:rPr>
                <w:rFonts w:ascii="Arial" w:hAnsi="Arial" w:cs="Arial"/>
              </w:rPr>
            </w:pPr>
            <w:hyperlink r:id="rId51" w:history="1">
              <w:r w:rsidR="00DA403A">
                <w:rPr>
                  <w:rFonts w:ascii="Arial" w:hAnsi="Arial" w:cs="Arial"/>
                  <w:color w:val="0E6C77"/>
                </w:rPr>
                <w:t xml:space="preserve">Exercise for reducing fear of </w:t>
              </w:r>
              <w:r w:rsidR="00DA403A">
                <w:rPr>
                  <w:rFonts w:ascii="Arial" w:hAnsi="Arial" w:cs="Arial"/>
                  <w:b/>
                  <w:bCs/>
                  <w:color w:val="0E6C77"/>
                </w:rPr>
                <w:t>falling</w:t>
              </w:r>
              <w:r w:rsidR="00DA403A">
                <w:rPr>
                  <w:rFonts w:ascii="Arial" w:hAnsi="Arial" w:cs="Arial"/>
                  <w:color w:val="0E6C77"/>
                </w:rPr>
                <w:t xml:space="preserve"> in older people living in the community</w:t>
              </w:r>
            </w:hyperlink>
            <w:r w:rsidR="00DA403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06B3727E" w14:textId="7DBF82BD" w:rsidR="00ED3D64" w:rsidRDefault="00DA403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2D3BF848" w14:textId="394639ED" w:rsidR="00ED3D64" w:rsidRDefault="00DA403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194" w:type="dxa"/>
          </w:tcPr>
          <w:p w14:paraId="70B0B7F2" w14:textId="3707975A" w:rsidR="00ED3D64" w:rsidRDefault="00DA403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ED3D64" w:rsidRPr="0061794F" w14:paraId="23A4D07A" w14:textId="77777777" w:rsidTr="006338AE">
        <w:tc>
          <w:tcPr>
            <w:tcW w:w="1349" w:type="dxa"/>
          </w:tcPr>
          <w:p w14:paraId="46CA14FE" w14:textId="77777777" w:rsidR="00ED3D64" w:rsidRPr="0061794F" w:rsidRDefault="00ED3D64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519434A1" w14:textId="5DF5ABDE" w:rsidR="00ED3D64" w:rsidRDefault="00B70956" w:rsidP="001831F1">
            <w:pPr>
              <w:rPr>
                <w:rFonts w:ascii="Arial" w:hAnsi="Arial" w:cs="Arial"/>
              </w:rPr>
            </w:pPr>
            <w:hyperlink r:id="rId52" w:history="1">
              <w:r w:rsidR="00EB06F9">
                <w:rPr>
                  <w:rFonts w:ascii="Arial" w:hAnsi="Arial" w:cs="Arial"/>
                  <w:color w:val="0E6C77"/>
                </w:rPr>
                <w:t xml:space="preserve">Interventions for preventing </w:t>
              </w:r>
              <w:r w:rsidR="00EB06F9">
                <w:rPr>
                  <w:rFonts w:ascii="Arial" w:hAnsi="Arial" w:cs="Arial"/>
                  <w:b/>
                  <w:bCs/>
                  <w:color w:val="0E6C77"/>
                </w:rPr>
                <w:t>falls</w:t>
              </w:r>
              <w:r w:rsidR="00EB06F9">
                <w:rPr>
                  <w:rFonts w:ascii="Arial" w:hAnsi="Arial" w:cs="Arial"/>
                  <w:color w:val="0E6C77"/>
                </w:rPr>
                <w:t xml:space="preserve"> in older people in care facilities and hospitals</w:t>
              </w:r>
            </w:hyperlink>
            <w:r w:rsidR="00EB06F9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3DB3F4F5" w14:textId="1BB45643" w:rsidR="00ED3D64" w:rsidRDefault="00EB06F9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3BC92722" w14:textId="601F57C5" w:rsidR="00ED3D64" w:rsidRDefault="00EB06F9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0</w:t>
            </w:r>
          </w:p>
        </w:tc>
        <w:tc>
          <w:tcPr>
            <w:tcW w:w="1194" w:type="dxa"/>
          </w:tcPr>
          <w:p w14:paraId="2EEF0BCF" w14:textId="705DF8D1" w:rsidR="00ED3D64" w:rsidRDefault="00EB06F9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ED3D64" w:rsidRPr="0061794F" w14:paraId="57244507" w14:textId="77777777" w:rsidTr="006338AE">
        <w:tc>
          <w:tcPr>
            <w:tcW w:w="1349" w:type="dxa"/>
          </w:tcPr>
          <w:p w14:paraId="04DEAEB7" w14:textId="77777777" w:rsidR="00ED3D64" w:rsidRPr="0061794F" w:rsidRDefault="00ED3D64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DE16683" w14:textId="33043F6A" w:rsidR="00ED3D64" w:rsidRDefault="00B70956" w:rsidP="001831F1">
            <w:pPr>
              <w:rPr>
                <w:rFonts w:ascii="Arial" w:hAnsi="Arial" w:cs="Arial"/>
              </w:rPr>
            </w:pPr>
            <w:hyperlink r:id="rId53" w:history="1">
              <w:r w:rsidR="0002796D">
                <w:rPr>
                  <w:rFonts w:ascii="Arial" w:hAnsi="Arial" w:cs="Arial"/>
                  <w:color w:val="0E6C77"/>
                </w:rPr>
                <w:t xml:space="preserve">Interventions for preventing </w:t>
              </w:r>
              <w:r w:rsidR="0002796D">
                <w:rPr>
                  <w:rFonts w:ascii="Arial" w:hAnsi="Arial" w:cs="Arial"/>
                  <w:b/>
                  <w:bCs/>
                  <w:color w:val="0E6C77"/>
                </w:rPr>
                <w:t>falls</w:t>
              </w:r>
              <w:r w:rsidR="0002796D">
                <w:rPr>
                  <w:rFonts w:ascii="Arial" w:hAnsi="Arial" w:cs="Arial"/>
                  <w:color w:val="0E6C77"/>
                </w:rPr>
                <w:t xml:space="preserve"> in people after stroke</w:t>
              </w:r>
            </w:hyperlink>
            <w:r w:rsidR="0002796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7B26AD17" w14:textId="43CE0A34" w:rsidR="00ED3D64" w:rsidRDefault="0002796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Stroke Group</w:t>
            </w:r>
          </w:p>
        </w:tc>
        <w:tc>
          <w:tcPr>
            <w:tcW w:w="1260" w:type="dxa"/>
          </w:tcPr>
          <w:p w14:paraId="15CB5527" w14:textId="526A44F8" w:rsidR="00ED3D64" w:rsidRDefault="0002796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194" w:type="dxa"/>
          </w:tcPr>
          <w:p w14:paraId="348E6E25" w14:textId="51E4B89B" w:rsidR="00ED3D64" w:rsidRDefault="0002796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ED3D64" w:rsidRPr="0061794F" w14:paraId="39DF8468" w14:textId="77777777" w:rsidTr="006338AE">
        <w:tc>
          <w:tcPr>
            <w:tcW w:w="1349" w:type="dxa"/>
          </w:tcPr>
          <w:p w14:paraId="2578F13D" w14:textId="77777777" w:rsidR="00ED3D64" w:rsidRPr="0061794F" w:rsidRDefault="00ED3D64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BCB86E1" w14:textId="2BB20373" w:rsidR="00ED3D64" w:rsidRDefault="00B70956" w:rsidP="001831F1">
            <w:pPr>
              <w:rPr>
                <w:rFonts w:ascii="Arial" w:hAnsi="Arial" w:cs="Arial"/>
              </w:rPr>
            </w:pPr>
            <w:hyperlink r:id="rId54" w:history="1">
              <w:r w:rsidR="00407DBF">
                <w:rPr>
                  <w:rFonts w:ascii="Arial" w:hAnsi="Arial" w:cs="Arial"/>
                  <w:color w:val="0E6C77"/>
                </w:rPr>
                <w:t xml:space="preserve">Population-based interventions for the prevention of </w:t>
              </w:r>
              <w:r w:rsidR="00407DBF">
                <w:rPr>
                  <w:rFonts w:ascii="Arial" w:hAnsi="Arial" w:cs="Arial"/>
                  <w:b/>
                  <w:bCs/>
                  <w:color w:val="0E6C77"/>
                </w:rPr>
                <w:t>fall</w:t>
              </w:r>
              <w:r w:rsidR="00407DBF">
                <w:rPr>
                  <w:rFonts w:ascii="Arial" w:hAnsi="Arial" w:cs="Arial"/>
                  <w:color w:val="0E6C77"/>
                </w:rPr>
                <w:t xml:space="preserve"> -related injuries in older people</w:t>
              </w:r>
            </w:hyperlink>
            <w:r w:rsidR="00407DBF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3A0237C9" w14:textId="30E073ED" w:rsidR="00ED3D64" w:rsidRDefault="00407DB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0222EFE4" w14:textId="2DCC1A4C" w:rsidR="00ED3D64" w:rsidRDefault="00407DB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194" w:type="dxa"/>
          </w:tcPr>
          <w:p w14:paraId="1159B773" w14:textId="0A19AF3A" w:rsidR="00ED3D64" w:rsidRDefault="00407DB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5</w:t>
            </w:r>
          </w:p>
        </w:tc>
      </w:tr>
      <w:tr w:rsidR="00EB06F9" w:rsidRPr="0061794F" w14:paraId="2C714863" w14:textId="77777777" w:rsidTr="006338AE">
        <w:tc>
          <w:tcPr>
            <w:tcW w:w="1349" w:type="dxa"/>
          </w:tcPr>
          <w:p w14:paraId="246D1741" w14:textId="77777777" w:rsidR="00EB06F9" w:rsidRPr="0061794F" w:rsidRDefault="00EB06F9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0821E951" w14:textId="43A8F18C" w:rsidR="00EB06F9" w:rsidRDefault="00B70956" w:rsidP="001831F1">
            <w:pPr>
              <w:rPr>
                <w:rFonts w:ascii="Arial" w:hAnsi="Arial" w:cs="Arial"/>
              </w:rPr>
            </w:pPr>
            <w:hyperlink r:id="rId55" w:history="1">
              <w:r w:rsidR="009B4A7E">
                <w:rPr>
                  <w:rFonts w:ascii="Arial" w:hAnsi="Arial" w:cs="Arial"/>
                  <w:color w:val="0E6C77"/>
                </w:rPr>
                <w:t>Interventions designed to prevent healthcare bed-related injuries in patients</w:t>
              </w:r>
            </w:hyperlink>
            <w:r w:rsidR="009B4A7E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18006D98" w14:textId="31A5F91A" w:rsidR="00EB06F9" w:rsidRDefault="009B4A7E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6379174A" w14:textId="475230B0" w:rsidR="00EB06F9" w:rsidRDefault="009B4A7E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377F5F21" w14:textId="3722AC66" w:rsidR="00EB06F9" w:rsidRDefault="009B4A7E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EB06F9" w:rsidRPr="0061794F" w14:paraId="1E1B6DAB" w14:textId="77777777" w:rsidTr="006338AE">
        <w:tc>
          <w:tcPr>
            <w:tcW w:w="1349" w:type="dxa"/>
          </w:tcPr>
          <w:p w14:paraId="10F2B7D0" w14:textId="77777777" w:rsidR="00EB06F9" w:rsidRPr="0061794F" w:rsidRDefault="00EB06F9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A8262BB" w14:textId="0B58B3FD" w:rsidR="00EB06F9" w:rsidRDefault="00B70956" w:rsidP="001831F1">
            <w:pPr>
              <w:rPr>
                <w:rFonts w:ascii="Arial" w:hAnsi="Arial" w:cs="Arial"/>
              </w:rPr>
            </w:pPr>
            <w:hyperlink r:id="rId56" w:history="1">
              <w:r w:rsidR="002F6822">
                <w:rPr>
                  <w:rFonts w:ascii="Arial" w:hAnsi="Arial" w:cs="Arial"/>
                  <w:color w:val="0E6C77"/>
                </w:rPr>
                <w:t xml:space="preserve">Environmental and </w:t>
              </w:r>
              <w:proofErr w:type="spellStart"/>
              <w:r w:rsidR="002F6822">
                <w:rPr>
                  <w:rFonts w:ascii="Arial" w:hAnsi="Arial" w:cs="Arial"/>
                  <w:color w:val="0E6C77"/>
                </w:rPr>
                <w:t>behavioural</w:t>
              </w:r>
              <w:proofErr w:type="spellEnd"/>
              <w:r w:rsidR="002F6822">
                <w:rPr>
                  <w:rFonts w:ascii="Arial" w:hAnsi="Arial" w:cs="Arial"/>
                  <w:color w:val="0E6C77"/>
                </w:rPr>
                <w:t xml:space="preserve"> interventions for reducing physical activity limitation in community-dwelling visually impaired older people</w:t>
              </w:r>
            </w:hyperlink>
            <w:r w:rsidR="002F6822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0712744F" w14:textId="5FE497E7" w:rsidR="00EB06F9" w:rsidRDefault="002F6822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Eyes and Vision Group</w:t>
            </w:r>
          </w:p>
        </w:tc>
        <w:tc>
          <w:tcPr>
            <w:tcW w:w="1260" w:type="dxa"/>
          </w:tcPr>
          <w:p w14:paraId="6A049C0A" w14:textId="5FA469C3" w:rsidR="00EB06F9" w:rsidRDefault="002F6822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4DE32551" w14:textId="417A3D73" w:rsidR="00EB06F9" w:rsidRDefault="002F6822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EB06F9" w:rsidRPr="0061794F" w14:paraId="06C60BA8" w14:textId="77777777" w:rsidTr="006338AE">
        <w:tc>
          <w:tcPr>
            <w:tcW w:w="1349" w:type="dxa"/>
          </w:tcPr>
          <w:p w14:paraId="1D4AF969" w14:textId="77777777" w:rsidR="00EB06F9" w:rsidRPr="0061794F" w:rsidRDefault="00EB06F9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04F0523" w14:textId="0EBAB8C1" w:rsidR="00EB06F9" w:rsidRDefault="00B70956" w:rsidP="001831F1">
            <w:pPr>
              <w:rPr>
                <w:rFonts w:ascii="Arial" w:hAnsi="Arial" w:cs="Arial"/>
              </w:rPr>
            </w:pPr>
            <w:hyperlink r:id="rId57" w:history="1">
              <w:r w:rsidR="00F364A5">
                <w:rPr>
                  <w:rFonts w:ascii="Arial" w:hAnsi="Arial" w:cs="Arial"/>
                  <w:color w:val="0E6C77"/>
                </w:rPr>
                <w:t>Interventions for improving sit-to-stand ability following stroke</w:t>
              </w:r>
            </w:hyperlink>
            <w:r w:rsidR="00F364A5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5285014E" w14:textId="78AE1DCC" w:rsidR="00EB06F9" w:rsidRDefault="00F364A5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Stroke Group</w:t>
            </w:r>
          </w:p>
        </w:tc>
        <w:tc>
          <w:tcPr>
            <w:tcW w:w="1260" w:type="dxa"/>
          </w:tcPr>
          <w:p w14:paraId="538FF543" w14:textId="4ABA1EC2" w:rsidR="00EB06F9" w:rsidRDefault="00F364A5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94" w:type="dxa"/>
          </w:tcPr>
          <w:p w14:paraId="54C0E2B5" w14:textId="613AD7DC" w:rsidR="00EB06F9" w:rsidRDefault="00F364A5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EB06F9" w:rsidRPr="0061794F" w14:paraId="1FC331EC" w14:textId="77777777" w:rsidTr="006338AE">
        <w:tc>
          <w:tcPr>
            <w:tcW w:w="1349" w:type="dxa"/>
          </w:tcPr>
          <w:p w14:paraId="76B9CD99" w14:textId="77777777" w:rsidR="00EB06F9" w:rsidRPr="0061794F" w:rsidRDefault="00EB06F9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51114ECE" w14:textId="59298A40" w:rsidR="00EB06F9" w:rsidRDefault="00B70956" w:rsidP="001831F1">
            <w:pPr>
              <w:rPr>
                <w:rFonts w:ascii="Arial" w:hAnsi="Arial" w:cs="Arial"/>
              </w:rPr>
            </w:pPr>
            <w:hyperlink r:id="rId58" w:history="1">
              <w:r w:rsidR="0047257F">
                <w:rPr>
                  <w:rFonts w:ascii="Arial" w:hAnsi="Arial" w:cs="Arial"/>
                  <w:color w:val="0E6C77"/>
                </w:rPr>
                <w:t>Hip protectors for preventing hip fractures in older people</w:t>
              </w:r>
            </w:hyperlink>
            <w:r w:rsidR="0047257F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0092827" w14:textId="60F21D3A" w:rsidR="00EB06F9" w:rsidRDefault="0047257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1A56288D" w14:textId="43582E82" w:rsidR="00EB06F9" w:rsidRDefault="0047257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194" w:type="dxa"/>
          </w:tcPr>
          <w:p w14:paraId="765E6E87" w14:textId="28FD1568" w:rsidR="00EB06F9" w:rsidRDefault="0047257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EB06F9" w:rsidRPr="0061794F" w14:paraId="7B5BC8C9" w14:textId="77777777" w:rsidTr="006338AE">
        <w:tc>
          <w:tcPr>
            <w:tcW w:w="1349" w:type="dxa"/>
          </w:tcPr>
          <w:p w14:paraId="1E5EEE66" w14:textId="77777777" w:rsidR="00EB06F9" w:rsidRPr="0061794F" w:rsidRDefault="00EB06F9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AEC735B" w14:textId="66229B17" w:rsidR="00EB06F9" w:rsidRDefault="00B70956" w:rsidP="001831F1">
            <w:pPr>
              <w:rPr>
                <w:rFonts w:ascii="Arial" w:hAnsi="Arial" w:cs="Arial"/>
              </w:rPr>
            </w:pPr>
            <w:hyperlink r:id="rId59" w:history="1">
              <w:r w:rsidR="00D16E04">
                <w:rPr>
                  <w:rFonts w:ascii="Arial" w:hAnsi="Arial" w:cs="Arial"/>
                  <w:color w:val="0E6C77"/>
                </w:rPr>
                <w:t>Modification of the home environment for the reduction of injuries</w:t>
              </w:r>
            </w:hyperlink>
            <w:r w:rsidR="00D16E04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1C123BA8" w14:textId="0AEDA24E" w:rsidR="00EB06F9" w:rsidRDefault="00D16E0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02876E75" w14:textId="59784AC6" w:rsidR="00EB06F9" w:rsidRDefault="00D16E0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1194" w:type="dxa"/>
          </w:tcPr>
          <w:p w14:paraId="20A52A7D" w14:textId="76D96FDC" w:rsidR="00EB06F9" w:rsidRDefault="00D16E0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1</w:t>
            </w:r>
          </w:p>
        </w:tc>
      </w:tr>
      <w:tr w:rsidR="00EB06F9" w:rsidRPr="0061794F" w14:paraId="32EC6BF7" w14:textId="77777777" w:rsidTr="006338AE">
        <w:tc>
          <w:tcPr>
            <w:tcW w:w="1349" w:type="dxa"/>
          </w:tcPr>
          <w:p w14:paraId="0B32D3E3" w14:textId="77777777" w:rsidR="00EB06F9" w:rsidRPr="0061794F" w:rsidRDefault="00EB06F9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7F77186" w14:textId="01E2C8E6" w:rsidR="00EB06F9" w:rsidRDefault="00B70956" w:rsidP="001831F1">
            <w:pPr>
              <w:rPr>
                <w:rFonts w:ascii="Arial" w:hAnsi="Arial" w:cs="Arial"/>
              </w:rPr>
            </w:pPr>
            <w:hyperlink r:id="rId60" w:history="1">
              <w:r w:rsidR="00205D3A">
                <w:rPr>
                  <w:rFonts w:ascii="Arial" w:hAnsi="Arial" w:cs="Arial"/>
                  <w:color w:val="0E6C77"/>
                </w:rPr>
                <w:t>Interventions for preventing injuries in problem drinkers</w:t>
              </w:r>
            </w:hyperlink>
            <w:r w:rsidR="00205D3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ACAF527" w14:textId="00AAA96C" w:rsidR="00EB06F9" w:rsidRDefault="00205D3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472B99FB" w14:textId="581B9821" w:rsidR="00EB06F9" w:rsidRDefault="00205D3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194" w:type="dxa"/>
          </w:tcPr>
          <w:p w14:paraId="6EBF1097" w14:textId="2E323B59" w:rsidR="00EB06F9" w:rsidRDefault="00205D3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4</w:t>
            </w:r>
          </w:p>
        </w:tc>
      </w:tr>
      <w:tr w:rsidR="00EB06F9" w:rsidRPr="0061794F" w14:paraId="08747B1E" w14:textId="77777777" w:rsidTr="006338AE">
        <w:tc>
          <w:tcPr>
            <w:tcW w:w="1349" w:type="dxa"/>
          </w:tcPr>
          <w:p w14:paraId="32F6A6FE" w14:textId="77777777" w:rsidR="00EB06F9" w:rsidRPr="0061794F" w:rsidRDefault="00EB06F9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B7123F5" w14:textId="41FDB2EB" w:rsidR="00EB06F9" w:rsidRDefault="00B70956" w:rsidP="001831F1">
            <w:pPr>
              <w:rPr>
                <w:rFonts w:ascii="Arial" w:hAnsi="Arial" w:cs="Arial"/>
              </w:rPr>
            </w:pPr>
            <w:hyperlink r:id="rId61" w:history="1">
              <w:r w:rsidR="00632286">
                <w:rPr>
                  <w:rFonts w:ascii="Arial" w:hAnsi="Arial" w:cs="Arial"/>
                  <w:color w:val="0E6C77"/>
                </w:rPr>
                <w:t xml:space="preserve">Impact of long-term opioid use for chronic non-cancer pain on misuse, abuse or addiction, overdose, </w:t>
              </w:r>
              <w:r w:rsidR="00632286">
                <w:rPr>
                  <w:rFonts w:ascii="Arial" w:hAnsi="Arial" w:cs="Arial"/>
                  <w:b/>
                  <w:bCs/>
                  <w:color w:val="0E6C77"/>
                </w:rPr>
                <w:t>falls</w:t>
              </w:r>
              <w:r w:rsidR="00632286">
                <w:rPr>
                  <w:rFonts w:ascii="Arial" w:hAnsi="Arial" w:cs="Arial"/>
                  <w:color w:val="0E6C77"/>
                </w:rPr>
                <w:t xml:space="preserve"> and fractures</w:t>
              </w:r>
            </w:hyperlink>
            <w:r w:rsidR="00632286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05" w:type="dxa"/>
          </w:tcPr>
          <w:p w14:paraId="7E7D44FE" w14:textId="3CC5A841" w:rsidR="00EB06F9" w:rsidRDefault="00632286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ack Group</w:t>
            </w:r>
          </w:p>
        </w:tc>
        <w:tc>
          <w:tcPr>
            <w:tcW w:w="1260" w:type="dxa"/>
          </w:tcPr>
          <w:p w14:paraId="26CCC00F" w14:textId="05D49903" w:rsidR="00EB06F9" w:rsidRDefault="00632286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17F0B5A0" w14:textId="47FEC1EF" w:rsidR="00EB06F9" w:rsidRDefault="00632286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EB06F9" w:rsidRPr="0061794F" w14:paraId="11A00ED3" w14:textId="77777777" w:rsidTr="006338AE">
        <w:tc>
          <w:tcPr>
            <w:tcW w:w="1349" w:type="dxa"/>
          </w:tcPr>
          <w:p w14:paraId="77A3E604" w14:textId="77777777" w:rsidR="00EB06F9" w:rsidRPr="0061794F" w:rsidRDefault="00EB06F9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5BC2987" w14:textId="1711B734" w:rsidR="00EB06F9" w:rsidRDefault="00B70956" w:rsidP="001831F1">
            <w:pPr>
              <w:rPr>
                <w:rFonts w:ascii="Arial" w:hAnsi="Arial" w:cs="Arial"/>
              </w:rPr>
            </w:pPr>
            <w:hyperlink r:id="rId62" w:history="1">
              <w:r w:rsidR="008D40AF">
                <w:rPr>
                  <w:rFonts w:ascii="Arial" w:hAnsi="Arial" w:cs="Arial"/>
                  <w:color w:val="0E6C77"/>
                </w:rPr>
                <w:t xml:space="preserve">Surgical interventions for </w:t>
              </w:r>
              <w:proofErr w:type="spellStart"/>
              <w:r w:rsidR="008D40AF">
                <w:rPr>
                  <w:rFonts w:ascii="Arial" w:hAnsi="Arial" w:cs="Arial"/>
                  <w:color w:val="0E6C77"/>
                </w:rPr>
                <w:t>diaphyseal</w:t>
              </w:r>
              <w:proofErr w:type="spellEnd"/>
              <w:r w:rsidR="008D40AF">
                <w:rPr>
                  <w:rFonts w:ascii="Arial" w:hAnsi="Arial" w:cs="Arial"/>
                  <w:color w:val="0E6C77"/>
                </w:rPr>
                <w:t xml:space="preserve"> fractures of the radius and ulna in children</w:t>
              </w:r>
            </w:hyperlink>
            <w:r w:rsidR="008D40AF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7E920677" w14:textId="477DA60F" w:rsidR="00EB06F9" w:rsidRDefault="008D40A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430F0F0C" w14:textId="2A434555" w:rsidR="00EB06F9" w:rsidRDefault="00174C9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33C1171A" w14:textId="71C7A83D" w:rsidR="00EB06F9" w:rsidRDefault="00174C9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1</w:t>
            </w:r>
          </w:p>
        </w:tc>
      </w:tr>
      <w:tr w:rsidR="00EB06F9" w:rsidRPr="0061794F" w14:paraId="400EDDF5" w14:textId="77777777" w:rsidTr="006338AE">
        <w:tc>
          <w:tcPr>
            <w:tcW w:w="1349" w:type="dxa"/>
          </w:tcPr>
          <w:p w14:paraId="446567FA" w14:textId="77777777" w:rsidR="00EB06F9" w:rsidRPr="0061794F" w:rsidRDefault="00EB06F9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0152CBEC" w14:textId="26C1CAC1" w:rsidR="00EB06F9" w:rsidRDefault="00B70956" w:rsidP="001831F1">
            <w:pPr>
              <w:rPr>
                <w:rFonts w:ascii="Arial" w:hAnsi="Arial" w:cs="Arial"/>
              </w:rPr>
            </w:pPr>
            <w:hyperlink r:id="rId63" w:history="1">
              <w:r w:rsidR="008D1407">
                <w:rPr>
                  <w:rFonts w:ascii="Arial" w:hAnsi="Arial" w:cs="Arial"/>
                  <w:color w:val="0E6C77"/>
                </w:rPr>
                <w:t>Exercise for improving outcomes after osteoporotic vertebral fracture</w:t>
              </w:r>
            </w:hyperlink>
            <w:r w:rsidR="008D140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6065D800" w14:textId="0C0DAD9F" w:rsidR="00EB06F9" w:rsidRDefault="008D1407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Musculoskeletal Group</w:t>
            </w:r>
          </w:p>
        </w:tc>
        <w:tc>
          <w:tcPr>
            <w:tcW w:w="1260" w:type="dxa"/>
          </w:tcPr>
          <w:p w14:paraId="3E1C6BD7" w14:textId="03CA73B9" w:rsidR="00EB06F9" w:rsidRDefault="008D1407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194" w:type="dxa"/>
          </w:tcPr>
          <w:p w14:paraId="6361F55D" w14:textId="08C63436" w:rsidR="00EB06F9" w:rsidRDefault="008D1407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EB06F9" w:rsidRPr="0061794F" w14:paraId="1E802D60" w14:textId="77777777" w:rsidTr="006338AE">
        <w:tc>
          <w:tcPr>
            <w:tcW w:w="1349" w:type="dxa"/>
          </w:tcPr>
          <w:p w14:paraId="1565CC6F" w14:textId="77777777" w:rsidR="00EB06F9" w:rsidRPr="0061794F" w:rsidRDefault="00EB06F9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D607C49" w14:textId="0969D3B7" w:rsidR="00EB06F9" w:rsidRDefault="00B70956" w:rsidP="001831F1">
            <w:pPr>
              <w:rPr>
                <w:rFonts w:ascii="Arial" w:hAnsi="Arial" w:cs="Arial"/>
              </w:rPr>
            </w:pPr>
            <w:hyperlink r:id="rId64" w:history="1">
              <w:r w:rsidR="00E417DE">
                <w:rPr>
                  <w:rFonts w:ascii="Arial" w:hAnsi="Arial" w:cs="Arial"/>
                  <w:color w:val="0E6C77"/>
                </w:rPr>
                <w:t>Rehabilitation interventions for improving physical and psychosocial functioning after hip fracture in older people</w:t>
              </w:r>
            </w:hyperlink>
            <w:r w:rsidR="00E417DE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798D0509" w14:textId="6BF1FC2E" w:rsidR="00EB06F9" w:rsidRDefault="00E417DE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320728AD" w14:textId="7F9DF56D" w:rsidR="00EB06F9" w:rsidRDefault="00E417DE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194" w:type="dxa"/>
          </w:tcPr>
          <w:p w14:paraId="57B038CE" w14:textId="69DD560C" w:rsidR="00EB06F9" w:rsidRDefault="00E417DE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0</w:t>
            </w:r>
          </w:p>
        </w:tc>
      </w:tr>
      <w:tr w:rsidR="00EB06F9" w:rsidRPr="0061794F" w14:paraId="5DCDB44C" w14:textId="77777777" w:rsidTr="006338AE">
        <w:tc>
          <w:tcPr>
            <w:tcW w:w="1349" w:type="dxa"/>
          </w:tcPr>
          <w:p w14:paraId="36597CFD" w14:textId="77777777" w:rsidR="00EB06F9" w:rsidRPr="0061794F" w:rsidRDefault="00EB06F9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21CC9D5" w14:textId="1F8BD6D8" w:rsidR="00EB06F9" w:rsidRDefault="00B70956" w:rsidP="001831F1">
            <w:pPr>
              <w:rPr>
                <w:rFonts w:ascii="Arial" w:hAnsi="Arial" w:cs="Arial"/>
              </w:rPr>
            </w:pPr>
            <w:hyperlink r:id="rId65" w:history="1">
              <w:r w:rsidR="00D9032F">
                <w:rPr>
                  <w:rFonts w:ascii="Arial" w:hAnsi="Arial" w:cs="Arial"/>
                  <w:color w:val="0E6C77"/>
                </w:rPr>
                <w:t>Aspiration of the elbow joint for treating radial head fractures</w:t>
              </w:r>
            </w:hyperlink>
            <w:r w:rsidR="00D9032F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4577B4A3" w14:textId="2E8945F3" w:rsidR="00EB06F9" w:rsidRDefault="00D9032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1C59BD44" w14:textId="634D50B2" w:rsidR="00EB06F9" w:rsidRDefault="00D9032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39BE8A55" w14:textId="281D9934" w:rsidR="00EB06F9" w:rsidRDefault="00D9032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DB087B" w:rsidRPr="0061794F" w14:paraId="39347021" w14:textId="77777777" w:rsidTr="006338AE">
        <w:tc>
          <w:tcPr>
            <w:tcW w:w="1349" w:type="dxa"/>
          </w:tcPr>
          <w:p w14:paraId="1C25550E" w14:textId="77777777" w:rsidR="00DB087B" w:rsidRPr="0061794F" w:rsidRDefault="00DB087B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5F3CBECB" w14:textId="234D9C12" w:rsidR="00DB087B" w:rsidRDefault="00B70956" w:rsidP="001831F1">
            <w:pPr>
              <w:rPr>
                <w:rFonts w:ascii="Arial" w:hAnsi="Arial" w:cs="Arial"/>
              </w:rPr>
            </w:pPr>
            <w:hyperlink r:id="rId66" w:history="1">
              <w:r w:rsidR="00694FA0">
                <w:rPr>
                  <w:rFonts w:ascii="Arial" w:hAnsi="Arial" w:cs="Arial"/>
                  <w:color w:val="0E6C77"/>
                </w:rPr>
                <w:t>Physical rehabilitation for older people in long-term care</w:t>
              </w:r>
            </w:hyperlink>
            <w:r w:rsidR="00694FA0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3870613D" w14:textId="6DDDE609" w:rsidR="00DB087B" w:rsidRDefault="00694FA0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Stroke Group</w:t>
            </w:r>
          </w:p>
        </w:tc>
        <w:tc>
          <w:tcPr>
            <w:tcW w:w="1260" w:type="dxa"/>
          </w:tcPr>
          <w:p w14:paraId="4A4F45CA" w14:textId="7AC9C92A" w:rsidR="00DB087B" w:rsidRDefault="00720E87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7</w:t>
            </w:r>
          </w:p>
        </w:tc>
        <w:tc>
          <w:tcPr>
            <w:tcW w:w="1194" w:type="dxa"/>
          </w:tcPr>
          <w:p w14:paraId="5E352E0C" w14:textId="2A3749CB" w:rsidR="00DB087B" w:rsidRDefault="00720E87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DB087B" w:rsidRPr="0061794F" w14:paraId="3AE82250" w14:textId="77777777" w:rsidTr="006338AE">
        <w:tc>
          <w:tcPr>
            <w:tcW w:w="1349" w:type="dxa"/>
          </w:tcPr>
          <w:p w14:paraId="2BBE7FCD" w14:textId="77777777" w:rsidR="00DB087B" w:rsidRPr="0061794F" w:rsidRDefault="00DB087B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6399ED5" w14:textId="652A9A2D" w:rsidR="00DB087B" w:rsidRDefault="00B70956" w:rsidP="001831F1">
            <w:pPr>
              <w:rPr>
                <w:rFonts w:ascii="Arial" w:hAnsi="Arial" w:cs="Arial"/>
              </w:rPr>
            </w:pPr>
            <w:hyperlink r:id="rId67" w:history="1">
              <w:r w:rsidR="0007575C">
                <w:rPr>
                  <w:rFonts w:ascii="Arial" w:hAnsi="Arial" w:cs="Arial"/>
                  <w:color w:val="0E6C77"/>
                </w:rPr>
                <w:t xml:space="preserve">Early </w:t>
              </w:r>
              <w:proofErr w:type="spellStart"/>
              <w:r w:rsidR="0007575C">
                <w:rPr>
                  <w:rFonts w:ascii="Arial" w:hAnsi="Arial" w:cs="Arial"/>
                  <w:color w:val="0E6C77"/>
                </w:rPr>
                <w:t>mobilisation</w:t>
              </w:r>
              <w:proofErr w:type="spellEnd"/>
              <w:r w:rsidR="0007575C">
                <w:rPr>
                  <w:rFonts w:ascii="Arial" w:hAnsi="Arial" w:cs="Arial"/>
                  <w:color w:val="0E6C77"/>
                </w:rPr>
                <w:t xml:space="preserve"> for elbow fractures in adults</w:t>
              </w:r>
            </w:hyperlink>
            <w:r w:rsidR="0007575C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B8F3689" w14:textId="7D6CA5CE" w:rsidR="00DB087B" w:rsidRDefault="0007575C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302BE17D" w14:textId="4C21D249" w:rsidR="00DB087B" w:rsidRDefault="0007575C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14:paraId="1E764956" w14:textId="488D1D80" w:rsidR="00DB087B" w:rsidRDefault="0007575C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1</w:t>
            </w:r>
          </w:p>
        </w:tc>
      </w:tr>
      <w:tr w:rsidR="00DB087B" w:rsidRPr="0061794F" w14:paraId="5C099B15" w14:textId="77777777" w:rsidTr="006338AE">
        <w:tc>
          <w:tcPr>
            <w:tcW w:w="1349" w:type="dxa"/>
          </w:tcPr>
          <w:p w14:paraId="76792822" w14:textId="77777777" w:rsidR="00DB087B" w:rsidRPr="0061794F" w:rsidRDefault="00DB087B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1058EB9" w14:textId="0815E3C8" w:rsidR="00DB087B" w:rsidRDefault="00B70956" w:rsidP="001831F1">
            <w:pPr>
              <w:rPr>
                <w:rFonts w:ascii="Arial" w:hAnsi="Arial" w:cs="Arial"/>
              </w:rPr>
            </w:pPr>
            <w:hyperlink r:id="rId68" w:history="1">
              <w:r w:rsidR="00DC7974">
                <w:rPr>
                  <w:rFonts w:ascii="Arial" w:hAnsi="Arial" w:cs="Arial"/>
                  <w:color w:val="0E6C77"/>
                </w:rPr>
                <w:t>Exercise for preventing and treating osteoporosis in postmenopausal women</w:t>
              </w:r>
            </w:hyperlink>
            <w:r w:rsidR="00DC7974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6D41181C" w14:textId="37FE9230" w:rsidR="00DB087B" w:rsidRDefault="00DC797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Musculoskeletal Group</w:t>
            </w:r>
          </w:p>
        </w:tc>
        <w:tc>
          <w:tcPr>
            <w:tcW w:w="1260" w:type="dxa"/>
          </w:tcPr>
          <w:p w14:paraId="7546E042" w14:textId="3C3B0B50" w:rsidR="00DB087B" w:rsidRDefault="00DC797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3</w:t>
            </w:r>
          </w:p>
        </w:tc>
        <w:tc>
          <w:tcPr>
            <w:tcW w:w="1194" w:type="dxa"/>
          </w:tcPr>
          <w:p w14:paraId="3B162802" w14:textId="402DC7AA" w:rsidR="00DB087B" w:rsidRDefault="00DC797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1</w:t>
            </w:r>
          </w:p>
        </w:tc>
      </w:tr>
      <w:tr w:rsidR="00DB087B" w:rsidRPr="0061794F" w14:paraId="46290C73" w14:textId="77777777" w:rsidTr="006338AE">
        <w:tc>
          <w:tcPr>
            <w:tcW w:w="1349" w:type="dxa"/>
          </w:tcPr>
          <w:p w14:paraId="778F63F8" w14:textId="77777777" w:rsidR="00DB087B" w:rsidRPr="0061794F" w:rsidRDefault="00DB087B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52FB1E26" w14:textId="2D384E10" w:rsidR="00DB087B" w:rsidRDefault="00B70956" w:rsidP="001831F1">
            <w:pPr>
              <w:rPr>
                <w:rFonts w:ascii="Arial" w:hAnsi="Arial" w:cs="Arial"/>
              </w:rPr>
            </w:pPr>
            <w:hyperlink r:id="rId69" w:history="1">
              <w:r w:rsidR="009138B5">
                <w:rPr>
                  <w:rFonts w:ascii="Arial" w:hAnsi="Arial" w:cs="Arial"/>
                  <w:color w:val="0E6C77"/>
                </w:rPr>
                <w:t>Surgical versus conservative interventions for displaced intra-articular calcaneal fractures</w:t>
              </w:r>
            </w:hyperlink>
            <w:r w:rsidR="009138B5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06C077CB" w14:textId="48422570" w:rsidR="00DB087B" w:rsidRDefault="009138B5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20C04E03" w14:textId="2CA30DAF" w:rsidR="00DB087B" w:rsidRDefault="009138B5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94" w:type="dxa"/>
          </w:tcPr>
          <w:p w14:paraId="0C7D8376" w14:textId="0650BDCE" w:rsidR="00DB087B" w:rsidRDefault="009138B5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DB087B" w:rsidRPr="0061794F" w14:paraId="14CE493B" w14:textId="77777777" w:rsidTr="006338AE">
        <w:tc>
          <w:tcPr>
            <w:tcW w:w="1349" w:type="dxa"/>
          </w:tcPr>
          <w:p w14:paraId="2FCF75AA" w14:textId="77777777" w:rsidR="00DB087B" w:rsidRPr="0061794F" w:rsidRDefault="00DB087B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4E1C516" w14:textId="7543CB7B" w:rsidR="00DB087B" w:rsidRDefault="00B70956" w:rsidP="001831F1">
            <w:pPr>
              <w:rPr>
                <w:rFonts w:ascii="Arial" w:hAnsi="Arial" w:cs="Arial"/>
              </w:rPr>
            </w:pPr>
            <w:hyperlink r:id="rId70" w:history="1">
              <w:r w:rsidR="00B759B1">
                <w:rPr>
                  <w:rFonts w:ascii="Arial" w:hAnsi="Arial" w:cs="Arial"/>
                  <w:color w:val="0E6C77"/>
                </w:rPr>
                <w:t>Exercise for improving balance in older people</w:t>
              </w:r>
            </w:hyperlink>
            <w:r w:rsidR="00B759B1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452BE07" w14:textId="48FCEC7D" w:rsidR="00DB087B" w:rsidRDefault="00B759B1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1550CEA3" w14:textId="2A0961CF" w:rsidR="00DB087B" w:rsidRDefault="00B759B1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4</w:t>
            </w:r>
          </w:p>
        </w:tc>
        <w:tc>
          <w:tcPr>
            <w:tcW w:w="1194" w:type="dxa"/>
          </w:tcPr>
          <w:p w14:paraId="5814109D" w14:textId="44FA1957" w:rsidR="00DB087B" w:rsidRDefault="00B759B1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1</w:t>
            </w:r>
          </w:p>
        </w:tc>
      </w:tr>
      <w:tr w:rsidR="00DB087B" w:rsidRPr="0061794F" w14:paraId="6163C051" w14:textId="77777777" w:rsidTr="006338AE">
        <w:tc>
          <w:tcPr>
            <w:tcW w:w="1349" w:type="dxa"/>
          </w:tcPr>
          <w:p w14:paraId="48DC0904" w14:textId="77777777" w:rsidR="00DB087B" w:rsidRPr="0061794F" w:rsidRDefault="00DB087B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C52BB37" w14:textId="7EFCC9E6" w:rsidR="00DB087B" w:rsidRDefault="00B70956" w:rsidP="001831F1">
            <w:pPr>
              <w:rPr>
                <w:rFonts w:ascii="Arial" w:hAnsi="Arial" w:cs="Arial"/>
              </w:rPr>
            </w:pPr>
            <w:hyperlink r:id="rId71" w:history="1">
              <w:r w:rsidR="005516EF">
                <w:rPr>
                  <w:rFonts w:ascii="Arial" w:hAnsi="Arial" w:cs="Arial"/>
                  <w:color w:val="0E6C77"/>
                </w:rPr>
                <w:t>Balance training (proprioceptive training) for patients with rheumatoid arthritis</w:t>
              </w:r>
            </w:hyperlink>
            <w:r w:rsidR="005516EF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4CE501E0" w14:textId="5AE43E40" w:rsidR="00DB087B" w:rsidRDefault="005516E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Musculoskeletal Group</w:t>
            </w:r>
          </w:p>
        </w:tc>
        <w:tc>
          <w:tcPr>
            <w:tcW w:w="1260" w:type="dxa"/>
          </w:tcPr>
          <w:p w14:paraId="0885C080" w14:textId="0135058E" w:rsidR="00DB087B" w:rsidRDefault="005516E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0E36A4FA" w14:textId="6A22C611" w:rsidR="00DB087B" w:rsidRDefault="005516E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0</w:t>
            </w:r>
          </w:p>
        </w:tc>
      </w:tr>
      <w:tr w:rsidR="00DB087B" w:rsidRPr="0061794F" w14:paraId="21E06195" w14:textId="77777777" w:rsidTr="006338AE">
        <w:tc>
          <w:tcPr>
            <w:tcW w:w="1349" w:type="dxa"/>
          </w:tcPr>
          <w:p w14:paraId="4AD5D7CA" w14:textId="77777777" w:rsidR="00DB087B" w:rsidRPr="0061794F" w:rsidRDefault="00DB087B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08C43D99" w14:textId="3F04EEE3" w:rsidR="00DB087B" w:rsidRDefault="00B70956" w:rsidP="001831F1">
            <w:pPr>
              <w:rPr>
                <w:rFonts w:ascii="Arial" w:hAnsi="Arial" w:cs="Arial"/>
              </w:rPr>
            </w:pPr>
            <w:hyperlink r:id="rId72" w:history="1">
              <w:r w:rsidR="00FC33EA">
                <w:rPr>
                  <w:rFonts w:ascii="Arial" w:hAnsi="Arial" w:cs="Arial"/>
                  <w:color w:val="0E6C77"/>
                </w:rPr>
                <w:t>Hyperbaric oxygen therapy for the adjunctive treatment of traumatic brain injury</w:t>
              </w:r>
            </w:hyperlink>
            <w:r w:rsidR="00FC33E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6B7BC88F" w14:textId="11DE23A6" w:rsidR="00DB087B" w:rsidRDefault="00FC33E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06C9F5B6" w14:textId="120A5C9E" w:rsidR="00DB087B" w:rsidRDefault="00FC33E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194" w:type="dxa"/>
          </w:tcPr>
          <w:p w14:paraId="0CE3FFFE" w14:textId="328FCD8D" w:rsidR="00DB087B" w:rsidRDefault="00FC33EA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DB087B" w:rsidRPr="0061794F" w14:paraId="03614658" w14:textId="77777777" w:rsidTr="006338AE">
        <w:tc>
          <w:tcPr>
            <w:tcW w:w="1349" w:type="dxa"/>
          </w:tcPr>
          <w:p w14:paraId="380C4E59" w14:textId="77777777" w:rsidR="00DB087B" w:rsidRPr="0061794F" w:rsidRDefault="00DB087B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B266F2B" w14:textId="44A08BFF" w:rsidR="00DB087B" w:rsidRDefault="00B70956" w:rsidP="001831F1">
            <w:pPr>
              <w:rPr>
                <w:rFonts w:ascii="Arial" w:hAnsi="Arial" w:cs="Arial"/>
              </w:rPr>
            </w:pPr>
            <w:hyperlink r:id="rId73" w:history="1">
              <w:r w:rsidR="00E757DD">
                <w:rPr>
                  <w:rFonts w:ascii="Arial" w:hAnsi="Arial" w:cs="Arial"/>
                  <w:color w:val="0E6C77"/>
                </w:rPr>
                <w:t>Surgical versus conservative interventions for treating fractures of the middle third of the clavicle</w:t>
              </w:r>
            </w:hyperlink>
            <w:r w:rsidR="00E757D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1C839F5D" w14:textId="191E8210" w:rsidR="00DB087B" w:rsidRDefault="00E757D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chrane Bone, Joint, and Muscle </w:t>
            </w:r>
            <w:r w:rsidR="00CF7FDC">
              <w:rPr>
                <w:rFonts w:eastAsia="Times New Roman"/>
                <w:sz w:val="20"/>
                <w:szCs w:val="20"/>
              </w:rPr>
              <w:t xml:space="preserve">Trauma </w:t>
            </w:r>
            <w:r>
              <w:rPr>
                <w:rFonts w:eastAsia="Times New Roman"/>
                <w:sz w:val="20"/>
                <w:szCs w:val="20"/>
              </w:rPr>
              <w:t>Group</w:t>
            </w:r>
          </w:p>
        </w:tc>
        <w:tc>
          <w:tcPr>
            <w:tcW w:w="1260" w:type="dxa"/>
          </w:tcPr>
          <w:p w14:paraId="008564FE" w14:textId="44BEB2AD" w:rsidR="00DB087B" w:rsidRDefault="00D63436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</w:tcPr>
          <w:p w14:paraId="18800C37" w14:textId="62D96B24" w:rsidR="00DB087B" w:rsidRDefault="00D63436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DB087B" w:rsidRPr="0061794F" w14:paraId="609023D1" w14:textId="77777777" w:rsidTr="006338AE">
        <w:tc>
          <w:tcPr>
            <w:tcW w:w="1349" w:type="dxa"/>
          </w:tcPr>
          <w:p w14:paraId="45D44AF7" w14:textId="77777777" w:rsidR="00DB087B" w:rsidRPr="0061794F" w:rsidRDefault="00DB087B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C4CAF45" w14:textId="5C5B0F9E" w:rsidR="00DB087B" w:rsidRDefault="00B70956" w:rsidP="001831F1">
            <w:pPr>
              <w:rPr>
                <w:rFonts w:ascii="Arial" w:hAnsi="Arial" w:cs="Arial"/>
              </w:rPr>
            </w:pPr>
            <w:hyperlink r:id="rId74" w:history="1">
              <w:r w:rsidR="005204AB">
                <w:rPr>
                  <w:rFonts w:ascii="Arial" w:hAnsi="Arial" w:cs="Arial"/>
                  <w:color w:val="0E6C77"/>
                </w:rPr>
                <w:t>Psychosocial interventions for the prevention of disability following traumatic physical injury</w:t>
              </w:r>
            </w:hyperlink>
            <w:r w:rsidR="005204A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4ECE1CE" w14:textId="566C7056" w:rsidR="00DB087B" w:rsidRDefault="005204AB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chrane Bone, Joint, and Muscle </w:t>
            </w:r>
            <w:r w:rsidR="00CF7FDC">
              <w:rPr>
                <w:rFonts w:eastAsia="Times New Roman"/>
                <w:sz w:val="20"/>
                <w:szCs w:val="20"/>
              </w:rPr>
              <w:t xml:space="preserve">Trauma </w:t>
            </w:r>
            <w:r>
              <w:rPr>
                <w:rFonts w:eastAsia="Times New Roman"/>
                <w:sz w:val="20"/>
                <w:szCs w:val="20"/>
              </w:rPr>
              <w:t>Group</w:t>
            </w:r>
          </w:p>
        </w:tc>
        <w:tc>
          <w:tcPr>
            <w:tcW w:w="1260" w:type="dxa"/>
          </w:tcPr>
          <w:p w14:paraId="2E9F5981" w14:textId="1C1A67D9" w:rsidR="00DB087B" w:rsidRDefault="005204AB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194" w:type="dxa"/>
          </w:tcPr>
          <w:p w14:paraId="32397026" w14:textId="3C0EA1E2" w:rsidR="00DB087B" w:rsidRDefault="005204AB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9</w:t>
            </w:r>
          </w:p>
        </w:tc>
      </w:tr>
      <w:tr w:rsidR="007653B1" w:rsidRPr="0061794F" w14:paraId="2BF1AD67" w14:textId="77777777" w:rsidTr="006338AE">
        <w:tc>
          <w:tcPr>
            <w:tcW w:w="1349" w:type="dxa"/>
          </w:tcPr>
          <w:p w14:paraId="3171D893" w14:textId="77777777" w:rsidR="007653B1" w:rsidRPr="0061794F" w:rsidRDefault="007653B1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78E424F" w14:textId="27B0747C" w:rsidR="007653B1" w:rsidRDefault="00B70956" w:rsidP="001831F1">
            <w:pPr>
              <w:rPr>
                <w:rFonts w:ascii="Arial" w:hAnsi="Arial" w:cs="Arial"/>
              </w:rPr>
            </w:pPr>
            <w:hyperlink r:id="rId75" w:history="1">
              <w:r w:rsidR="00147712">
                <w:rPr>
                  <w:rFonts w:ascii="Arial" w:hAnsi="Arial" w:cs="Arial"/>
                  <w:color w:val="0E6C77"/>
                </w:rPr>
                <w:t>Percutaneous pinning for treating distal radial fractures in adults</w:t>
              </w:r>
            </w:hyperlink>
            <w:r w:rsidR="00147712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792D8C5" w14:textId="726CE3CF" w:rsidR="007653B1" w:rsidRDefault="00147712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chrane Bone, Joint, and Muscle </w:t>
            </w:r>
            <w:r w:rsidR="00CF7FDC">
              <w:rPr>
                <w:rFonts w:eastAsia="Times New Roman"/>
                <w:sz w:val="20"/>
                <w:szCs w:val="20"/>
              </w:rPr>
              <w:t xml:space="preserve">Trauma </w:t>
            </w:r>
            <w:r>
              <w:rPr>
                <w:rFonts w:eastAsia="Times New Roman"/>
                <w:sz w:val="20"/>
                <w:szCs w:val="20"/>
              </w:rPr>
              <w:t>Group</w:t>
            </w:r>
          </w:p>
        </w:tc>
        <w:tc>
          <w:tcPr>
            <w:tcW w:w="1260" w:type="dxa"/>
          </w:tcPr>
          <w:p w14:paraId="4792D203" w14:textId="3855A5CD" w:rsidR="007653B1" w:rsidRDefault="00147712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94" w:type="dxa"/>
          </w:tcPr>
          <w:p w14:paraId="668F8BC3" w14:textId="48C68E67" w:rsidR="007653B1" w:rsidRDefault="00147712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7</w:t>
            </w:r>
          </w:p>
        </w:tc>
      </w:tr>
      <w:tr w:rsidR="007653B1" w:rsidRPr="0061794F" w14:paraId="7B77AB96" w14:textId="77777777" w:rsidTr="006338AE">
        <w:tc>
          <w:tcPr>
            <w:tcW w:w="1349" w:type="dxa"/>
          </w:tcPr>
          <w:p w14:paraId="71962208" w14:textId="77777777" w:rsidR="007653B1" w:rsidRPr="0061794F" w:rsidRDefault="007653B1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7A4700A" w14:textId="3D280C6C" w:rsidR="007653B1" w:rsidRDefault="00B70956" w:rsidP="001831F1">
            <w:pPr>
              <w:rPr>
                <w:rFonts w:ascii="Arial" w:hAnsi="Arial" w:cs="Arial"/>
              </w:rPr>
            </w:pPr>
            <w:hyperlink r:id="rId76" w:history="1">
              <w:r w:rsidR="00B33BEE">
                <w:rPr>
                  <w:rFonts w:ascii="Arial" w:hAnsi="Arial" w:cs="Arial"/>
                  <w:color w:val="0E6C77"/>
                </w:rPr>
                <w:t>Interventions for treating proximal humeral fractures in adults</w:t>
              </w:r>
            </w:hyperlink>
            <w:r w:rsidR="00B33BEE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6A6AEF18" w14:textId="61D98FC2" w:rsidR="007653B1" w:rsidRDefault="00B33BEE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chrane Bone, Joint, and Muscle </w:t>
            </w:r>
            <w:r w:rsidR="00CF7FDC">
              <w:rPr>
                <w:rFonts w:eastAsia="Times New Roman"/>
                <w:sz w:val="20"/>
                <w:szCs w:val="20"/>
              </w:rPr>
              <w:t xml:space="preserve">Trauma </w:t>
            </w:r>
            <w:r>
              <w:rPr>
                <w:rFonts w:eastAsia="Times New Roman"/>
                <w:sz w:val="20"/>
                <w:szCs w:val="20"/>
              </w:rPr>
              <w:t>Group</w:t>
            </w:r>
          </w:p>
        </w:tc>
        <w:tc>
          <w:tcPr>
            <w:tcW w:w="1260" w:type="dxa"/>
          </w:tcPr>
          <w:p w14:paraId="23636627" w14:textId="42706C17" w:rsidR="007653B1" w:rsidRDefault="00CF7FDC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1194" w:type="dxa"/>
          </w:tcPr>
          <w:p w14:paraId="3752B85D" w14:textId="6DEF84BF" w:rsidR="007653B1" w:rsidRDefault="00CF7FDC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7653B1" w:rsidRPr="0061794F" w14:paraId="5E5C7CC8" w14:textId="77777777" w:rsidTr="006338AE">
        <w:tc>
          <w:tcPr>
            <w:tcW w:w="1349" w:type="dxa"/>
          </w:tcPr>
          <w:p w14:paraId="38FE9799" w14:textId="77777777" w:rsidR="007653B1" w:rsidRPr="0061794F" w:rsidRDefault="007653B1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1A0A9709" w14:textId="299BB979" w:rsidR="007653B1" w:rsidRDefault="00B70956" w:rsidP="001831F1">
            <w:pPr>
              <w:rPr>
                <w:rFonts w:ascii="Arial" w:hAnsi="Arial" w:cs="Arial"/>
              </w:rPr>
            </w:pPr>
            <w:hyperlink r:id="rId77" w:history="1">
              <w:r w:rsidR="00C351F4">
                <w:rPr>
                  <w:rFonts w:ascii="Arial" w:hAnsi="Arial" w:cs="Arial"/>
                  <w:color w:val="0E6C77"/>
                </w:rPr>
                <w:t>Surgical versus non-surgical treatment for acute anterior shoulder dislocation</w:t>
              </w:r>
            </w:hyperlink>
            <w:r w:rsidR="00C351F4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350EE91" w14:textId="2050184B" w:rsidR="007653B1" w:rsidRDefault="00C351F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72DCF04A" w14:textId="745FAF6B" w:rsidR="007653B1" w:rsidRDefault="001B1951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94" w:type="dxa"/>
          </w:tcPr>
          <w:p w14:paraId="20FB28E4" w14:textId="15D992DC" w:rsidR="007653B1" w:rsidRDefault="001B1951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4</w:t>
            </w:r>
          </w:p>
        </w:tc>
      </w:tr>
      <w:tr w:rsidR="007653B1" w:rsidRPr="0061794F" w14:paraId="00CF9434" w14:textId="77777777" w:rsidTr="006338AE">
        <w:tc>
          <w:tcPr>
            <w:tcW w:w="1349" w:type="dxa"/>
          </w:tcPr>
          <w:p w14:paraId="1D2BE936" w14:textId="77777777" w:rsidR="007653B1" w:rsidRPr="0061794F" w:rsidRDefault="007653B1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89E8D51" w14:textId="213A54D9" w:rsidR="007653B1" w:rsidRDefault="00B70956" w:rsidP="001831F1">
            <w:pPr>
              <w:rPr>
                <w:rFonts w:ascii="Arial" w:hAnsi="Arial" w:cs="Arial"/>
              </w:rPr>
            </w:pPr>
            <w:hyperlink r:id="rId78" w:history="1">
              <w:r w:rsidR="0037292F">
                <w:rPr>
                  <w:rFonts w:ascii="Arial" w:hAnsi="Arial" w:cs="Arial"/>
                  <w:color w:val="0E6C77"/>
                </w:rPr>
                <w:t>Surgical interventions for treating fractures of the olecranon in adults</w:t>
              </w:r>
            </w:hyperlink>
            <w:r w:rsidR="0037292F">
              <w:rPr>
                <w:rFonts w:ascii="Arial" w:hAnsi="Arial" w:cs="Arial"/>
                <w:color w:val="0E6C77"/>
              </w:rPr>
              <w:t xml:space="preserve"> </w:t>
            </w:r>
            <w:r w:rsidR="0037292F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35A027F4" w14:textId="55D5C67F" w:rsidR="007653B1" w:rsidRDefault="0037292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5C299913" w14:textId="052CE2C9" w:rsidR="007653B1" w:rsidRDefault="0037292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194" w:type="dxa"/>
          </w:tcPr>
          <w:p w14:paraId="42E25B26" w14:textId="2604FB09" w:rsidR="007653B1" w:rsidRDefault="0037292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7653B1" w:rsidRPr="0061794F" w14:paraId="611B9419" w14:textId="77777777" w:rsidTr="006338AE">
        <w:tc>
          <w:tcPr>
            <w:tcW w:w="1349" w:type="dxa"/>
          </w:tcPr>
          <w:p w14:paraId="367548BC" w14:textId="77777777" w:rsidR="007653B1" w:rsidRPr="0061794F" w:rsidRDefault="007653B1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C7436D4" w14:textId="37067BD5" w:rsidR="007653B1" w:rsidRDefault="00B70956" w:rsidP="001831F1">
            <w:pPr>
              <w:rPr>
                <w:rFonts w:ascii="Arial" w:hAnsi="Arial" w:cs="Arial"/>
              </w:rPr>
            </w:pPr>
            <w:hyperlink r:id="rId79" w:history="1">
              <w:r w:rsidR="00B20E3B">
                <w:rPr>
                  <w:rFonts w:ascii="Arial" w:hAnsi="Arial" w:cs="Arial"/>
                  <w:color w:val="0E6C77"/>
                </w:rPr>
                <w:t>Modest cooling therapies (35ºC to 37.5ºC) for traumatic brain injury</w:t>
              </w:r>
            </w:hyperlink>
            <w:r w:rsidR="00B20E3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16842DA" w14:textId="06DB228B" w:rsidR="007653B1" w:rsidRDefault="00B20E3B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37D964E3" w14:textId="1FC8EC17" w:rsidR="007653B1" w:rsidRDefault="00B20E3B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2A001B14" w14:textId="7A15EDAB" w:rsidR="007653B1" w:rsidRDefault="00B20E3B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7653B1" w:rsidRPr="0061794F" w14:paraId="105E03F1" w14:textId="77777777" w:rsidTr="006338AE">
        <w:tc>
          <w:tcPr>
            <w:tcW w:w="1349" w:type="dxa"/>
          </w:tcPr>
          <w:p w14:paraId="7A0D6802" w14:textId="77777777" w:rsidR="007653B1" w:rsidRPr="0061794F" w:rsidRDefault="007653B1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F5C0843" w14:textId="62F2DCC1" w:rsidR="007653B1" w:rsidRDefault="00B70956" w:rsidP="001831F1">
            <w:pPr>
              <w:rPr>
                <w:rFonts w:ascii="Arial" w:hAnsi="Arial" w:cs="Arial"/>
              </w:rPr>
            </w:pPr>
            <w:hyperlink r:id="rId80" w:history="1">
              <w:r w:rsidR="006E0CB3">
                <w:rPr>
                  <w:rFonts w:ascii="Arial" w:hAnsi="Arial" w:cs="Arial"/>
                  <w:color w:val="0E6C77"/>
                </w:rPr>
                <w:t>Progressive resistance strength training for improving physical function in older adults</w:t>
              </w:r>
            </w:hyperlink>
            <w:r w:rsidR="006E0CB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38B5F624" w14:textId="711E7E34" w:rsidR="007653B1" w:rsidRDefault="006E0CB3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37B08A09" w14:textId="39DC8C60" w:rsidR="007653B1" w:rsidRDefault="006E0CB3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1</w:t>
            </w:r>
          </w:p>
        </w:tc>
        <w:tc>
          <w:tcPr>
            <w:tcW w:w="1194" w:type="dxa"/>
          </w:tcPr>
          <w:p w14:paraId="0AAC55A3" w14:textId="5D01FF89" w:rsidR="007653B1" w:rsidRDefault="006E0CB3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9</w:t>
            </w:r>
          </w:p>
        </w:tc>
      </w:tr>
      <w:tr w:rsidR="007653B1" w:rsidRPr="0061794F" w14:paraId="3E358399" w14:textId="77777777" w:rsidTr="006338AE">
        <w:tc>
          <w:tcPr>
            <w:tcW w:w="1349" w:type="dxa"/>
          </w:tcPr>
          <w:p w14:paraId="01C9F119" w14:textId="77777777" w:rsidR="007653B1" w:rsidRPr="0061794F" w:rsidRDefault="007653B1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B32F691" w14:textId="0A3850FC" w:rsidR="007653B1" w:rsidRDefault="00B70956" w:rsidP="001831F1">
            <w:pPr>
              <w:rPr>
                <w:rFonts w:ascii="Arial" w:hAnsi="Arial" w:cs="Arial"/>
              </w:rPr>
            </w:pPr>
            <w:hyperlink r:id="rId81" w:history="1">
              <w:r w:rsidR="00A977E7">
                <w:rPr>
                  <w:rFonts w:ascii="Arial" w:hAnsi="Arial" w:cs="Arial"/>
                  <w:color w:val="0E6C77"/>
                </w:rPr>
                <w:t>Rehabilitation for distal radial fractures in adults</w:t>
              </w:r>
            </w:hyperlink>
            <w:r w:rsidR="00A977E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D29F225" w14:textId="46027CBF" w:rsidR="007653B1" w:rsidRDefault="00A977E7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3D3B3B46" w14:textId="68789123" w:rsidR="007653B1" w:rsidRDefault="00A977E7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194" w:type="dxa"/>
          </w:tcPr>
          <w:p w14:paraId="245DD15C" w14:textId="7464DF2D" w:rsidR="007653B1" w:rsidRDefault="00A977E7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6</w:t>
            </w:r>
          </w:p>
        </w:tc>
      </w:tr>
      <w:tr w:rsidR="007653B1" w:rsidRPr="0061794F" w14:paraId="5A60B4AF" w14:textId="77777777" w:rsidTr="006338AE">
        <w:tc>
          <w:tcPr>
            <w:tcW w:w="1349" w:type="dxa"/>
          </w:tcPr>
          <w:p w14:paraId="260661DF" w14:textId="77777777" w:rsidR="007653B1" w:rsidRPr="0061794F" w:rsidRDefault="007653B1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5DE560F5" w14:textId="69D6919B" w:rsidR="007653B1" w:rsidRDefault="00B70956" w:rsidP="001831F1">
            <w:pPr>
              <w:rPr>
                <w:rFonts w:ascii="Arial" w:hAnsi="Arial" w:cs="Arial"/>
              </w:rPr>
            </w:pPr>
            <w:hyperlink r:id="rId82" w:history="1">
              <w:r w:rsidR="00A1521D">
                <w:rPr>
                  <w:rFonts w:ascii="Arial" w:hAnsi="Arial" w:cs="Arial"/>
                  <w:color w:val="0E6C77"/>
                </w:rPr>
                <w:t>Alendronate for the primary and secondary prevention of osteoporotic fractures in postmenopausal women</w:t>
              </w:r>
            </w:hyperlink>
            <w:r w:rsidR="00A1521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43C572A4" w14:textId="1EECB80B" w:rsidR="007653B1" w:rsidRDefault="00A152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Musculoskeletal Group</w:t>
            </w:r>
          </w:p>
        </w:tc>
        <w:tc>
          <w:tcPr>
            <w:tcW w:w="1260" w:type="dxa"/>
          </w:tcPr>
          <w:p w14:paraId="08CBDD0A" w14:textId="45173195" w:rsidR="007653B1" w:rsidRDefault="00A152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194" w:type="dxa"/>
          </w:tcPr>
          <w:p w14:paraId="0FEB8BD9" w14:textId="25D6078F" w:rsidR="007653B1" w:rsidRDefault="00A1521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8</w:t>
            </w:r>
          </w:p>
        </w:tc>
      </w:tr>
      <w:tr w:rsidR="007653B1" w:rsidRPr="0061794F" w14:paraId="5EB32350" w14:textId="77777777" w:rsidTr="006338AE">
        <w:tc>
          <w:tcPr>
            <w:tcW w:w="1349" w:type="dxa"/>
          </w:tcPr>
          <w:p w14:paraId="4B0087E6" w14:textId="77777777" w:rsidR="007653B1" w:rsidRPr="0061794F" w:rsidRDefault="007653B1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E6A52BA" w14:textId="0F7D32F1" w:rsidR="007653B1" w:rsidRDefault="00B70956" w:rsidP="001831F1">
            <w:pPr>
              <w:rPr>
                <w:rFonts w:ascii="Arial" w:hAnsi="Arial" w:cs="Arial"/>
              </w:rPr>
            </w:pPr>
            <w:hyperlink r:id="rId83" w:history="1">
              <w:r w:rsidR="00083A87">
                <w:rPr>
                  <w:rFonts w:ascii="Arial" w:hAnsi="Arial" w:cs="Arial"/>
                  <w:color w:val="0E6C77"/>
                </w:rPr>
                <w:t>Surgical interventions for treating distal humeral fractures in adults</w:t>
              </w:r>
            </w:hyperlink>
            <w:r w:rsidR="00083A8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7FF4910B" w14:textId="3A5E5AF1" w:rsidR="007653B1" w:rsidRDefault="00083A87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646D4D5A" w14:textId="362053B7" w:rsidR="007653B1" w:rsidRDefault="004A6B11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</w:tcPr>
          <w:p w14:paraId="503D675C" w14:textId="113864EE" w:rsidR="007653B1" w:rsidRDefault="004A6B11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7653B1" w:rsidRPr="0061794F" w14:paraId="4D7BC844" w14:textId="77777777" w:rsidTr="006338AE">
        <w:tc>
          <w:tcPr>
            <w:tcW w:w="1349" w:type="dxa"/>
          </w:tcPr>
          <w:p w14:paraId="195EADAC" w14:textId="77777777" w:rsidR="007653B1" w:rsidRPr="0061794F" w:rsidRDefault="007653B1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03971C1" w14:textId="67A34EB2" w:rsidR="007653B1" w:rsidRDefault="00B70956" w:rsidP="001831F1">
            <w:pPr>
              <w:rPr>
                <w:rFonts w:ascii="Arial" w:hAnsi="Arial" w:cs="Arial"/>
              </w:rPr>
            </w:pPr>
            <w:hyperlink r:id="rId84" w:history="1">
              <w:r w:rsidR="005C262B">
                <w:rPr>
                  <w:rFonts w:ascii="Arial" w:hAnsi="Arial" w:cs="Arial"/>
                  <w:color w:val="0E6C77"/>
                </w:rPr>
                <w:t>Community screening for visual impairment in the elderly</w:t>
              </w:r>
            </w:hyperlink>
            <w:r w:rsidR="005C262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16CDE3E4" w14:textId="01B17D07" w:rsidR="007653B1" w:rsidRDefault="005C262B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Eyes and Vision Group</w:t>
            </w:r>
          </w:p>
        </w:tc>
        <w:tc>
          <w:tcPr>
            <w:tcW w:w="1260" w:type="dxa"/>
          </w:tcPr>
          <w:p w14:paraId="73AC4F15" w14:textId="1116366F" w:rsidR="007653B1" w:rsidRDefault="005C262B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194" w:type="dxa"/>
          </w:tcPr>
          <w:p w14:paraId="3462CDBE" w14:textId="1C32FF58" w:rsidR="007653B1" w:rsidRDefault="005C262B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6</w:t>
            </w:r>
          </w:p>
        </w:tc>
      </w:tr>
      <w:tr w:rsidR="007855B4" w:rsidRPr="0061794F" w14:paraId="50841EF1" w14:textId="77777777" w:rsidTr="006338AE">
        <w:tc>
          <w:tcPr>
            <w:tcW w:w="1349" w:type="dxa"/>
          </w:tcPr>
          <w:p w14:paraId="6E67042D" w14:textId="77777777" w:rsidR="007855B4" w:rsidRPr="0061794F" w:rsidRDefault="007855B4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01182D62" w14:textId="077641C8" w:rsidR="007855B4" w:rsidRDefault="00B70956" w:rsidP="001831F1">
            <w:pPr>
              <w:rPr>
                <w:rFonts w:ascii="Arial" w:hAnsi="Arial" w:cs="Arial"/>
              </w:rPr>
            </w:pPr>
            <w:hyperlink r:id="rId85" w:history="1">
              <w:r w:rsidR="005A6952">
                <w:rPr>
                  <w:rFonts w:ascii="Arial" w:hAnsi="Arial" w:cs="Arial"/>
                  <w:color w:val="0E6C77"/>
                </w:rPr>
                <w:t>Different methods of external fixation for treating distal radial fractures in adults</w:t>
              </w:r>
            </w:hyperlink>
            <w:r w:rsidR="005A6952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1791C5F8" w14:textId="0150EE40" w:rsidR="007855B4" w:rsidRDefault="005A6952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4E648BDE" w14:textId="1D5C8923" w:rsidR="007855B4" w:rsidRDefault="007D5831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194" w:type="dxa"/>
          </w:tcPr>
          <w:p w14:paraId="0256A1A6" w14:textId="0205D1A5" w:rsidR="007855B4" w:rsidRDefault="007D5831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8</w:t>
            </w:r>
          </w:p>
        </w:tc>
      </w:tr>
      <w:tr w:rsidR="007855B4" w:rsidRPr="0061794F" w14:paraId="42C39F74" w14:textId="77777777" w:rsidTr="006338AE">
        <w:tc>
          <w:tcPr>
            <w:tcW w:w="1349" w:type="dxa"/>
          </w:tcPr>
          <w:p w14:paraId="77A3E1E3" w14:textId="77777777" w:rsidR="007855B4" w:rsidRPr="0061794F" w:rsidRDefault="007855B4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51DA63E" w14:textId="02AF39EF" w:rsidR="007855B4" w:rsidRDefault="00B70956" w:rsidP="001831F1">
            <w:pPr>
              <w:rPr>
                <w:rFonts w:ascii="Arial" w:hAnsi="Arial" w:cs="Arial"/>
              </w:rPr>
            </w:pPr>
            <w:hyperlink r:id="rId86" w:history="1">
              <w:r w:rsidR="006E7565">
                <w:rPr>
                  <w:rFonts w:ascii="Arial" w:hAnsi="Arial" w:cs="Arial"/>
                  <w:color w:val="0E6C77"/>
                </w:rPr>
                <w:t>Bone grafts and bone substitutes for treating distal radial fractures in adults</w:t>
              </w:r>
            </w:hyperlink>
            <w:r w:rsidR="006E7565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3D7F7E34" w14:textId="17361000" w:rsidR="007855B4" w:rsidRDefault="006E7565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5F195706" w14:textId="1010838E" w:rsidR="007855B4" w:rsidRDefault="006E7565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194" w:type="dxa"/>
          </w:tcPr>
          <w:p w14:paraId="6A2C5B9E" w14:textId="649390DC" w:rsidR="007855B4" w:rsidRDefault="006E7565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8</w:t>
            </w:r>
          </w:p>
        </w:tc>
      </w:tr>
      <w:tr w:rsidR="007855B4" w:rsidRPr="0061794F" w14:paraId="55EE0117" w14:textId="77777777" w:rsidTr="006338AE">
        <w:tc>
          <w:tcPr>
            <w:tcW w:w="1349" w:type="dxa"/>
          </w:tcPr>
          <w:p w14:paraId="65C903EC" w14:textId="77777777" w:rsidR="007855B4" w:rsidRPr="0061794F" w:rsidRDefault="007855B4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BA86C51" w14:textId="4E4EF1A3" w:rsidR="007855B4" w:rsidRDefault="00B70956" w:rsidP="001831F1">
            <w:pPr>
              <w:rPr>
                <w:rFonts w:ascii="Arial" w:hAnsi="Arial" w:cs="Arial"/>
              </w:rPr>
            </w:pPr>
            <w:hyperlink r:id="rId87" w:history="1">
              <w:proofErr w:type="spellStart"/>
              <w:r w:rsidR="00A31FC3">
                <w:rPr>
                  <w:rFonts w:ascii="Arial" w:hAnsi="Arial" w:cs="Arial"/>
                  <w:color w:val="0E6C77"/>
                </w:rPr>
                <w:t>Etidronate</w:t>
              </w:r>
              <w:proofErr w:type="spellEnd"/>
              <w:r w:rsidR="00A31FC3">
                <w:rPr>
                  <w:rFonts w:ascii="Arial" w:hAnsi="Arial" w:cs="Arial"/>
                  <w:color w:val="0E6C77"/>
                </w:rPr>
                <w:t xml:space="preserve"> for the primary and secondary prevention of osteoporotic fractures in postmenopausal women</w:t>
              </w:r>
            </w:hyperlink>
            <w:r w:rsidR="00A31FC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37505BBC" w14:textId="1167F2F6" w:rsidR="007855B4" w:rsidRDefault="00A31FC3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Musculoskeletal Group</w:t>
            </w:r>
          </w:p>
        </w:tc>
        <w:tc>
          <w:tcPr>
            <w:tcW w:w="1260" w:type="dxa"/>
          </w:tcPr>
          <w:p w14:paraId="20DBFBF6" w14:textId="5BE087F4" w:rsidR="007855B4" w:rsidRDefault="00A31FC3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194" w:type="dxa"/>
          </w:tcPr>
          <w:p w14:paraId="325DDCD7" w14:textId="4FCC8B82" w:rsidR="007855B4" w:rsidRDefault="00A31FC3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8</w:t>
            </w:r>
          </w:p>
        </w:tc>
      </w:tr>
      <w:tr w:rsidR="007855B4" w:rsidRPr="0061794F" w14:paraId="6686FB5D" w14:textId="77777777" w:rsidTr="006338AE">
        <w:tc>
          <w:tcPr>
            <w:tcW w:w="1349" w:type="dxa"/>
          </w:tcPr>
          <w:p w14:paraId="26ACB928" w14:textId="77777777" w:rsidR="007855B4" w:rsidRPr="0061794F" w:rsidRDefault="007855B4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B47F94A" w14:textId="7CB3AC6F" w:rsidR="007855B4" w:rsidRDefault="00B70956" w:rsidP="001831F1">
            <w:pPr>
              <w:rPr>
                <w:rFonts w:ascii="Arial" w:hAnsi="Arial" w:cs="Arial"/>
              </w:rPr>
            </w:pPr>
            <w:hyperlink r:id="rId88" w:history="1">
              <w:r w:rsidR="00DB79F4">
                <w:rPr>
                  <w:rFonts w:ascii="Arial" w:hAnsi="Arial" w:cs="Arial"/>
                  <w:color w:val="0E6C77"/>
                </w:rPr>
                <w:t>Bisphosphonate therapy for children and adolescents with secondary osteoporosis</w:t>
              </w:r>
            </w:hyperlink>
            <w:r w:rsidR="00DB79F4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33369D8" w14:textId="5C2A65F1" w:rsidR="007855B4" w:rsidRDefault="00DB79F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Musculoskeletal Group</w:t>
            </w:r>
          </w:p>
        </w:tc>
        <w:tc>
          <w:tcPr>
            <w:tcW w:w="1260" w:type="dxa"/>
          </w:tcPr>
          <w:p w14:paraId="067054C5" w14:textId="6195C682" w:rsidR="007855B4" w:rsidRDefault="00DB79F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194" w:type="dxa"/>
          </w:tcPr>
          <w:p w14:paraId="1E70C01E" w14:textId="49ED6203" w:rsidR="007855B4" w:rsidRDefault="00DB79F4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7</w:t>
            </w:r>
          </w:p>
        </w:tc>
      </w:tr>
      <w:tr w:rsidR="007855B4" w:rsidRPr="0061794F" w14:paraId="7188C627" w14:textId="77777777" w:rsidTr="006338AE">
        <w:tc>
          <w:tcPr>
            <w:tcW w:w="1349" w:type="dxa"/>
          </w:tcPr>
          <w:p w14:paraId="63660F07" w14:textId="77777777" w:rsidR="007855B4" w:rsidRPr="0061794F" w:rsidRDefault="007855B4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5D5B5D20" w14:textId="1C8B8759" w:rsidR="007855B4" w:rsidRDefault="00B70956" w:rsidP="001831F1">
            <w:pPr>
              <w:rPr>
                <w:rFonts w:ascii="Arial" w:hAnsi="Arial" w:cs="Arial"/>
              </w:rPr>
            </w:pPr>
            <w:hyperlink r:id="rId89" w:history="1">
              <w:r w:rsidR="00E14A9F">
                <w:rPr>
                  <w:rFonts w:ascii="Arial" w:hAnsi="Arial" w:cs="Arial"/>
                  <w:color w:val="0E6C77"/>
                </w:rPr>
                <w:t>Conservative interventions for treating distal radial fractures in adults</w:t>
              </w:r>
            </w:hyperlink>
            <w:r w:rsidR="00E14A9F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15108FCF" w14:textId="5D8F8738" w:rsidR="007855B4" w:rsidRDefault="00E14A9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3769C35A" w14:textId="6643517F" w:rsidR="007855B4" w:rsidRDefault="00E14A9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1194" w:type="dxa"/>
          </w:tcPr>
          <w:p w14:paraId="6F7834A6" w14:textId="3F9A7364" w:rsidR="007855B4" w:rsidRDefault="00E14A9F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3</w:t>
            </w:r>
          </w:p>
        </w:tc>
      </w:tr>
      <w:tr w:rsidR="007855B4" w:rsidRPr="0061794F" w14:paraId="7431769D" w14:textId="77777777" w:rsidTr="006338AE">
        <w:tc>
          <w:tcPr>
            <w:tcW w:w="1349" w:type="dxa"/>
          </w:tcPr>
          <w:p w14:paraId="2726BE21" w14:textId="77777777" w:rsidR="007855B4" w:rsidRPr="0061794F" w:rsidRDefault="007855B4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1458CA7D" w14:textId="683314F5" w:rsidR="007855B4" w:rsidRDefault="00B70956" w:rsidP="001831F1">
            <w:pPr>
              <w:rPr>
                <w:rFonts w:ascii="Arial" w:hAnsi="Arial" w:cs="Arial"/>
              </w:rPr>
            </w:pPr>
            <w:hyperlink r:id="rId90" w:history="1">
              <w:proofErr w:type="spellStart"/>
              <w:r w:rsidR="0040632D">
                <w:rPr>
                  <w:rFonts w:ascii="Arial" w:hAnsi="Arial" w:cs="Arial"/>
                  <w:color w:val="0E6C77"/>
                </w:rPr>
                <w:t>Risedronate</w:t>
              </w:r>
              <w:proofErr w:type="spellEnd"/>
              <w:r w:rsidR="0040632D">
                <w:rPr>
                  <w:rFonts w:ascii="Arial" w:hAnsi="Arial" w:cs="Arial"/>
                  <w:color w:val="0E6C77"/>
                </w:rPr>
                <w:t xml:space="preserve"> for the primary and secondary prevention of osteoporotic fractures in postmenopausal women</w:t>
              </w:r>
            </w:hyperlink>
            <w:r w:rsidR="0040632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D5CD05D" w14:textId="7FFC93BD" w:rsidR="007855B4" w:rsidRDefault="0040632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Musculoskeletal Group</w:t>
            </w:r>
          </w:p>
        </w:tc>
        <w:tc>
          <w:tcPr>
            <w:tcW w:w="1260" w:type="dxa"/>
          </w:tcPr>
          <w:p w14:paraId="5CB2470A" w14:textId="17BCB645" w:rsidR="007855B4" w:rsidRDefault="0040632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194" w:type="dxa"/>
          </w:tcPr>
          <w:p w14:paraId="3E5C40DF" w14:textId="3DA92B3D" w:rsidR="007855B4" w:rsidRDefault="0040632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8</w:t>
            </w:r>
          </w:p>
        </w:tc>
      </w:tr>
      <w:tr w:rsidR="007855B4" w:rsidRPr="0061794F" w14:paraId="24758431" w14:textId="77777777" w:rsidTr="006338AE">
        <w:tc>
          <w:tcPr>
            <w:tcW w:w="1349" w:type="dxa"/>
          </w:tcPr>
          <w:p w14:paraId="28A04971" w14:textId="77777777" w:rsidR="007855B4" w:rsidRPr="0061794F" w:rsidRDefault="007855B4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82E36D0" w14:textId="0BDF2B1E" w:rsidR="007855B4" w:rsidRDefault="00B70956" w:rsidP="001831F1">
            <w:pPr>
              <w:rPr>
                <w:rFonts w:ascii="Arial" w:hAnsi="Arial" w:cs="Arial"/>
              </w:rPr>
            </w:pPr>
            <w:hyperlink r:id="rId91" w:history="1">
              <w:r w:rsidR="00074A05">
                <w:rPr>
                  <w:rFonts w:ascii="Arial" w:hAnsi="Arial" w:cs="Arial"/>
                  <w:color w:val="0E6C77"/>
                </w:rPr>
                <w:t>Surgical interventions for anterior shoulder instability in adults</w:t>
              </w:r>
            </w:hyperlink>
            <w:r w:rsidR="00074A05">
              <w:rPr>
                <w:rFonts w:ascii="Arial" w:hAnsi="Arial" w:cs="Arial"/>
                <w:color w:val="0E6C77"/>
              </w:rPr>
              <w:t xml:space="preserve"> </w:t>
            </w:r>
            <w:r w:rsidR="00074A05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0FF99D56" w14:textId="0B85C697" w:rsidR="007855B4" w:rsidRDefault="00074A05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7615A290" w14:textId="2620342C" w:rsidR="007855B4" w:rsidRDefault="00074A05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</w:tcPr>
          <w:p w14:paraId="370A629A" w14:textId="3C7E40FE" w:rsidR="007855B4" w:rsidRDefault="00074A05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9</w:t>
            </w:r>
          </w:p>
        </w:tc>
      </w:tr>
      <w:tr w:rsidR="00D104AE" w:rsidRPr="0061794F" w14:paraId="34BFDC18" w14:textId="77777777" w:rsidTr="006338AE">
        <w:tc>
          <w:tcPr>
            <w:tcW w:w="1349" w:type="dxa"/>
          </w:tcPr>
          <w:p w14:paraId="71CFF65C" w14:textId="77777777" w:rsidR="00D104AE" w:rsidRPr="0061794F" w:rsidRDefault="00D104AE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522B0BAD" w14:textId="396220F1" w:rsidR="00D104AE" w:rsidRDefault="00B70956" w:rsidP="001831F1">
            <w:pPr>
              <w:rPr>
                <w:rFonts w:ascii="Arial" w:hAnsi="Arial" w:cs="Arial"/>
              </w:rPr>
            </w:pPr>
            <w:hyperlink r:id="rId92" w:history="1">
              <w:r w:rsidR="005878FD">
                <w:rPr>
                  <w:rFonts w:ascii="Arial" w:hAnsi="Arial" w:cs="Arial"/>
                  <w:color w:val="0E6C77"/>
                </w:rPr>
                <w:t xml:space="preserve">Interventions for treating </w:t>
              </w:r>
              <w:proofErr w:type="spellStart"/>
              <w:r w:rsidR="005878FD">
                <w:rPr>
                  <w:rFonts w:ascii="Arial" w:hAnsi="Arial" w:cs="Arial"/>
                  <w:color w:val="0E6C77"/>
                </w:rPr>
                <w:t>traumatised</w:t>
              </w:r>
              <w:proofErr w:type="spellEnd"/>
              <w:r w:rsidR="005878FD">
                <w:rPr>
                  <w:rFonts w:ascii="Arial" w:hAnsi="Arial" w:cs="Arial"/>
                  <w:color w:val="0E6C77"/>
                </w:rPr>
                <w:t xml:space="preserve"> permanent front teeth: </w:t>
              </w:r>
              <w:proofErr w:type="spellStart"/>
              <w:r w:rsidR="005878FD">
                <w:rPr>
                  <w:rFonts w:ascii="Arial" w:hAnsi="Arial" w:cs="Arial"/>
                  <w:color w:val="0E6C77"/>
                </w:rPr>
                <w:t>luxated</w:t>
              </w:r>
              <w:proofErr w:type="spellEnd"/>
              <w:r w:rsidR="005878FD">
                <w:rPr>
                  <w:rFonts w:ascii="Arial" w:hAnsi="Arial" w:cs="Arial"/>
                  <w:color w:val="0E6C77"/>
                </w:rPr>
                <w:t xml:space="preserve"> (dislodged) teeth</w:t>
              </w:r>
            </w:hyperlink>
            <w:r w:rsidR="005878F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586BC72F" w14:textId="4641B6D0" w:rsidR="00D104AE" w:rsidRDefault="005878F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Oral Health Group</w:t>
            </w:r>
          </w:p>
        </w:tc>
        <w:tc>
          <w:tcPr>
            <w:tcW w:w="1260" w:type="dxa"/>
          </w:tcPr>
          <w:p w14:paraId="39C54006" w14:textId="620F2233" w:rsidR="00D104AE" w:rsidRDefault="005878F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5F35F9DF" w14:textId="799FFA28" w:rsidR="00D104AE" w:rsidRDefault="005878F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D104AE" w:rsidRPr="0061794F" w14:paraId="17DA5520" w14:textId="77777777" w:rsidTr="006338AE">
        <w:tc>
          <w:tcPr>
            <w:tcW w:w="1349" w:type="dxa"/>
          </w:tcPr>
          <w:p w14:paraId="3F6B56C4" w14:textId="77777777" w:rsidR="00D104AE" w:rsidRPr="0061794F" w:rsidRDefault="00D104AE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13EC7313" w14:textId="4851D85B" w:rsidR="00D104AE" w:rsidRDefault="00B70956" w:rsidP="001831F1">
            <w:pPr>
              <w:rPr>
                <w:rFonts w:ascii="Arial" w:hAnsi="Arial" w:cs="Arial"/>
              </w:rPr>
            </w:pPr>
            <w:hyperlink r:id="rId93" w:history="1">
              <w:r w:rsidR="00B504AD">
                <w:rPr>
                  <w:rFonts w:ascii="Arial" w:hAnsi="Arial" w:cs="Arial"/>
                  <w:color w:val="0E6C77"/>
                </w:rPr>
                <w:t>Thiazide diuretics and the risk of hip fracture</w:t>
              </w:r>
            </w:hyperlink>
            <w:r w:rsidR="00B504A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71075985" w14:textId="1E322A39" w:rsidR="00D104AE" w:rsidRDefault="00B504A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Hypertension Group</w:t>
            </w:r>
          </w:p>
        </w:tc>
        <w:tc>
          <w:tcPr>
            <w:tcW w:w="1260" w:type="dxa"/>
          </w:tcPr>
          <w:p w14:paraId="4202374E" w14:textId="058A844F" w:rsidR="00D104AE" w:rsidRDefault="00B504A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1194" w:type="dxa"/>
          </w:tcPr>
          <w:p w14:paraId="6A108C11" w14:textId="2E0275A2" w:rsidR="00D104AE" w:rsidRDefault="00B504AD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1</w:t>
            </w:r>
          </w:p>
        </w:tc>
      </w:tr>
      <w:tr w:rsidR="00D104AE" w:rsidRPr="0061794F" w14:paraId="6B862205" w14:textId="77777777" w:rsidTr="006338AE">
        <w:tc>
          <w:tcPr>
            <w:tcW w:w="1349" w:type="dxa"/>
          </w:tcPr>
          <w:p w14:paraId="2E006426" w14:textId="77777777" w:rsidR="00D104AE" w:rsidRPr="0061794F" w:rsidRDefault="00D104AE" w:rsidP="001831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00ED022" w14:textId="4A8FBE0C" w:rsidR="00D104AE" w:rsidRDefault="00B70956" w:rsidP="001831F1">
            <w:pPr>
              <w:rPr>
                <w:rFonts w:ascii="Arial" w:hAnsi="Arial" w:cs="Arial"/>
              </w:rPr>
            </w:pPr>
            <w:hyperlink r:id="rId94" w:history="1">
              <w:r w:rsidR="00C02A45">
                <w:rPr>
                  <w:rFonts w:ascii="Arial" w:hAnsi="Arial" w:cs="Arial"/>
                  <w:color w:val="0E6C77"/>
                </w:rPr>
                <w:t>External fixation versus conservative treatment for distal radial fractures in adults</w:t>
              </w:r>
            </w:hyperlink>
            <w:r w:rsidR="00C02A45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33538963" w14:textId="4065D50F" w:rsidR="00D104AE" w:rsidRDefault="00C02A45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26CA570F" w14:textId="1DAB6DC7" w:rsidR="00D104AE" w:rsidRDefault="00C02A45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194" w:type="dxa"/>
          </w:tcPr>
          <w:p w14:paraId="3B7AA7DA" w14:textId="549F3027" w:rsidR="00D104AE" w:rsidRDefault="00C02A45" w:rsidP="001831F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7</w:t>
            </w:r>
          </w:p>
        </w:tc>
      </w:tr>
      <w:tr w:rsidR="0079426B" w:rsidRPr="004813D7" w14:paraId="681685BA" w14:textId="77777777" w:rsidTr="006338AE">
        <w:tc>
          <w:tcPr>
            <w:tcW w:w="1349" w:type="dxa"/>
          </w:tcPr>
          <w:p w14:paraId="700BB4F1" w14:textId="33411FEB" w:rsidR="0079426B" w:rsidRPr="004813D7" w:rsidRDefault="0079426B" w:rsidP="001D32A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ire, Heat, and Hot Substances</w:t>
            </w:r>
          </w:p>
        </w:tc>
        <w:tc>
          <w:tcPr>
            <w:tcW w:w="4168" w:type="dxa"/>
          </w:tcPr>
          <w:p w14:paraId="0C29819B" w14:textId="77777777" w:rsidR="0079426B" w:rsidRPr="00607405" w:rsidRDefault="00B70956" w:rsidP="002F4A81">
            <w:pPr>
              <w:rPr>
                <w:sz w:val="20"/>
                <w:szCs w:val="20"/>
              </w:rPr>
            </w:pPr>
            <w:hyperlink r:id="rId95" w:history="1">
              <w:r w:rsidR="0079426B">
                <w:rPr>
                  <w:rFonts w:ascii="Arial" w:hAnsi="Arial" w:cs="Arial"/>
                  <w:color w:val="0E6C77"/>
                </w:rPr>
                <w:t xml:space="preserve">Interventions for promoting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smoke</w:t>
              </w:r>
              <w:r w:rsidR="0079426B">
                <w:rPr>
                  <w:rFonts w:ascii="Arial" w:hAnsi="Arial" w:cs="Arial"/>
                  <w:color w:val="0E6C77"/>
                </w:rPr>
                <w:t xml:space="preserve"> alarm ownership and function</w:t>
              </w:r>
            </w:hyperlink>
            <w:r w:rsidR="0079426B">
              <w:rPr>
                <w:rFonts w:ascii="Arial" w:hAnsi="Arial" w:cs="Arial"/>
                <w:color w:val="0E6C77"/>
              </w:rPr>
              <w:t xml:space="preserve"> </w:t>
            </w:r>
            <w:r w:rsidR="0079426B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2F5DDB1F" w14:textId="77777777" w:rsidR="0079426B" w:rsidRPr="004813D7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3EABF680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1194" w:type="dxa"/>
          </w:tcPr>
          <w:p w14:paraId="661C55DA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1</w:t>
            </w:r>
          </w:p>
        </w:tc>
      </w:tr>
      <w:tr w:rsidR="0079426B" w:rsidRPr="004813D7" w14:paraId="16E0D076" w14:textId="77777777" w:rsidTr="006338AE">
        <w:tc>
          <w:tcPr>
            <w:tcW w:w="1349" w:type="dxa"/>
          </w:tcPr>
          <w:p w14:paraId="4315223D" w14:textId="77777777" w:rsidR="0079426B" w:rsidRPr="004813D7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1CCF46B1" w14:textId="77777777" w:rsidR="0079426B" w:rsidRPr="002E0615" w:rsidRDefault="00B70956" w:rsidP="002F4A81">
            <w:pPr>
              <w:rPr>
                <w:sz w:val="20"/>
                <w:szCs w:val="20"/>
              </w:rPr>
            </w:pPr>
            <w:hyperlink r:id="rId96" w:history="1">
              <w:r w:rsidR="0079426B">
                <w:rPr>
                  <w:rFonts w:ascii="Arial" w:hAnsi="Arial" w:cs="Arial"/>
                  <w:color w:val="0E6C77"/>
                </w:rPr>
                <w:t>Home safety education and provision of safety equipment for injury prevention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56D7C78C" w14:textId="77777777" w:rsidR="0079426B" w:rsidRPr="004813D7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2F0F1822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8</w:t>
            </w:r>
          </w:p>
        </w:tc>
        <w:tc>
          <w:tcPr>
            <w:tcW w:w="1194" w:type="dxa"/>
          </w:tcPr>
          <w:p w14:paraId="711D94C2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79426B" w:rsidRPr="004813D7" w14:paraId="5EE1126B" w14:textId="77777777" w:rsidTr="006338AE">
        <w:tc>
          <w:tcPr>
            <w:tcW w:w="1349" w:type="dxa"/>
          </w:tcPr>
          <w:p w14:paraId="49AA0D9E" w14:textId="77777777" w:rsidR="0079426B" w:rsidRPr="004813D7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1BD93C92" w14:textId="77777777" w:rsidR="0079426B" w:rsidRPr="002E0615" w:rsidRDefault="00B70956" w:rsidP="002F4A81">
            <w:pPr>
              <w:rPr>
                <w:sz w:val="20"/>
                <w:szCs w:val="20"/>
              </w:rPr>
            </w:pPr>
            <w:hyperlink r:id="rId97" w:history="1">
              <w:r w:rsidR="0079426B">
                <w:rPr>
                  <w:rFonts w:ascii="Arial" w:hAnsi="Arial" w:cs="Arial"/>
                  <w:color w:val="0E6C77"/>
                </w:rPr>
                <w:t>Psychosocial interventions for the prevention of disability following traumatic physical injury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77F55C2A" w14:textId="77777777" w:rsidR="0079426B" w:rsidRPr="004813D7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1ADDC121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194" w:type="dxa"/>
          </w:tcPr>
          <w:p w14:paraId="4846CADB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9</w:t>
            </w:r>
          </w:p>
        </w:tc>
      </w:tr>
      <w:tr w:rsidR="0079426B" w:rsidRPr="004813D7" w14:paraId="3F1C818E" w14:textId="77777777" w:rsidTr="006338AE">
        <w:tc>
          <w:tcPr>
            <w:tcW w:w="1349" w:type="dxa"/>
          </w:tcPr>
          <w:p w14:paraId="7B8C6B0F" w14:textId="77777777" w:rsidR="0079426B" w:rsidRPr="004813D7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54F416A2" w14:textId="77777777" w:rsidR="0079426B" w:rsidRPr="002E0615" w:rsidRDefault="00B70956" w:rsidP="002F4A81">
            <w:pPr>
              <w:rPr>
                <w:sz w:val="20"/>
                <w:szCs w:val="20"/>
              </w:rPr>
            </w:pPr>
            <w:hyperlink r:id="rId98" w:history="1">
              <w:r w:rsidR="0079426B">
                <w:rPr>
                  <w:rFonts w:ascii="Arial" w:hAnsi="Arial" w:cs="Arial"/>
                  <w:color w:val="0E6C77"/>
                </w:rPr>
                <w:t xml:space="preserve">Amniotic membrane transplantation for acute ocular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 xml:space="preserve">burns </w:t>
              </w:r>
              <w:r w:rsidR="0079426B">
                <w:rPr>
                  <w:rFonts w:ascii="Arial" w:hAnsi="Arial" w:cs="Arial"/>
                </w:rPr>
                <w:t>(R)</w:t>
              </w:r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</w:hyperlink>
          </w:p>
        </w:tc>
        <w:tc>
          <w:tcPr>
            <w:tcW w:w="1605" w:type="dxa"/>
          </w:tcPr>
          <w:p w14:paraId="33152C2E" w14:textId="77777777" w:rsidR="0079426B" w:rsidRPr="004813D7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Eyes and Vision Group</w:t>
            </w:r>
          </w:p>
        </w:tc>
        <w:tc>
          <w:tcPr>
            <w:tcW w:w="1260" w:type="dxa"/>
          </w:tcPr>
          <w:p w14:paraId="4E4CA6B2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14:paraId="6DA3C72A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79426B" w:rsidRPr="004813D7" w14:paraId="1F8E2EAE" w14:textId="77777777" w:rsidTr="006338AE">
        <w:tc>
          <w:tcPr>
            <w:tcW w:w="1349" w:type="dxa"/>
          </w:tcPr>
          <w:p w14:paraId="43A3029F" w14:textId="77777777" w:rsidR="0079426B" w:rsidRPr="004813D7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5FA86607" w14:textId="77777777" w:rsidR="0079426B" w:rsidRPr="006A1D81" w:rsidRDefault="00B70956" w:rsidP="002F4A81">
            <w:pPr>
              <w:rPr>
                <w:sz w:val="20"/>
                <w:szCs w:val="20"/>
              </w:rPr>
            </w:pPr>
            <w:hyperlink r:id="rId99" w:history="1">
              <w:r w:rsidR="0079426B">
                <w:rPr>
                  <w:rFonts w:ascii="Arial" w:hAnsi="Arial" w:cs="Arial"/>
                  <w:color w:val="0E6C77"/>
                </w:rPr>
                <w:t xml:space="preserve">Interventions for treating phosphorus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burns</w:t>
              </w:r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</w:hyperlink>
            <w:r w:rsidR="0079426B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5A5EF355" w14:textId="77777777" w:rsidR="0079426B" w:rsidRPr="004813D7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Wounds Group</w:t>
            </w:r>
          </w:p>
        </w:tc>
        <w:tc>
          <w:tcPr>
            <w:tcW w:w="1260" w:type="dxa"/>
          </w:tcPr>
          <w:p w14:paraId="07A9E716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1C12FD5A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79426B" w:rsidRPr="0061794F" w14:paraId="554C699D" w14:textId="77777777" w:rsidTr="006338AE">
        <w:tc>
          <w:tcPr>
            <w:tcW w:w="1349" w:type="dxa"/>
          </w:tcPr>
          <w:p w14:paraId="2CA1798B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9C0830A" w14:textId="77777777" w:rsidR="0079426B" w:rsidRPr="006A1D81" w:rsidRDefault="00B70956" w:rsidP="002F4A81">
            <w:pPr>
              <w:rPr>
                <w:sz w:val="20"/>
                <w:szCs w:val="20"/>
              </w:rPr>
            </w:pPr>
            <w:hyperlink r:id="rId100" w:history="1">
              <w:r w:rsidR="0079426B">
                <w:rPr>
                  <w:rFonts w:ascii="Arial" w:hAnsi="Arial" w:cs="Arial"/>
                  <w:color w:val="0E6C77"/>
                </w:rPr>
                <w:t xml:space="preserve">Dressings for superficial and partial thickness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burns</w:t>
              </w:r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</w:hyperlink>
            <w:r w:rsidR="0079426B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797003A6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Wounds Group</w:t>
            </w:r>
          </w:p>
        </w:tc>
        <w:tc>
          <w:tcPr>
            <w:tcW w:w="1260" w:type="dxa"/>
          </w:tcPr>
          <w:p w14:paraId="59490285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194" w:type="dxa"/>
          </w:tcPr>
          <w:p w14:paraId="60F29509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79426B" w:rsidRPr="0061794F" w14:paraId="03732B0E" w14:textId="77777777" w:rsidTr="006338AE">
        <w:tc>
          <w:tcPr>
            <w:tcW w:w="1349" w:type="dxa"/>
          </w:tcPr>
          <w:p w14:paraId="6F7C82BA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16AFF97B" w14:textId="77777777" w:rsidR="0079426B" w:rsidRPr="006A1D81" w:rsidRDefault="00B70956" w:rsidP="002F4A81">
            <w:pPr>
              <w:rPr>
                <w:sz w:val="20"/>
                <w:szCs w:val="20"/>
              </w:rPr>
            </w:pPr>
            <w:hyperlink r:id="rId101" w:history="1">
              <w:r w:rsidR="0079426B">
                <w:rPr>
                  <w:rFonts w:ascii="Arial" w:hAnsi="Arial" w:cs="Arial"/>
                  <w:color w:val="0E6C77"/>
                </w:rPr>
                <w:t xml:space="preserve">Recombinant human growth hormone for treating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burns</w:t>
              </w:r>
              <w:r w:rsidR="0079426B">
                <w:rPr>
                  <w:rFonts w:ascii="Arial" w:hAnsi="Arial" w:cs="Arial"/>
                  <w:color w:val="0E6C77"/>
                </w:rPr>
                <w:t xml:space="preserve"> and donor sites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7802AA56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Wounds Group</w:t>
            </w:r>
          </w:p>
        </w:tc>
        <w:tc>
          <w:tcPr>
            <w:tcW w:w="1260" w:type="dxa"/>
          </w:tcPr>
          <w:p w14:paraId="194DB076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94" w:type="dxa"/>
          </w:tcPr>
          <w:p w14:paraId="54776539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79426B" w:rsidRPr="0061794F" w14:paraId="2FD7B923" w14:textId="77777777" w:rsidTr="006338AE">
        <w:tc>
          <w:tcPr>
            <w:tcW w:w="1349" w:type="dxa"/>
          </w:tcPr>
          <w:p w14:paraId="74476869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27D8A6A" w14:textId="77777777" w:rsidR="0079426B" w:rsidRPr="00441B96" w:rsidRDefault="00B70956" w:rsidP="002F4A81">
            <w:pPr>
              <w:rPr>
                <w:sz w:val="20"/>
                <w:szCs w:val="20"/>
              </w:rPr>
            </w:pPr>
            <w:hyperlink r:id="rId102" w:history="1">
              <w:r w:rsidR="0079426B">
                <w:rPr>
                  <w:rFonts w:ascii="Arial" w:hAnsi="Arial" w:cs="Arial"/>
                  <w:color w:val="0E6C77"/>
                </w:rPr>
                <w:t xml:space="preserve">Negative pressure wound therapy for partial-thickness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burns</w:t>
              </w:r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</w:hyperlink>
            <w:r w:rsidR="0079426B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5533F187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Wounds Group</w:t>
            </w:r>
          </w:p>
        </w:tc>
        <w:tc>
          <w:tcPr>
            <w:tcW w:w="1260" w:type="dxa"/>
          </w:tcPr>
          <w:p w14:paraId="44C5ACF9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14:paraId="6E8999A1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79426B" w:rsidRPr="0061794F" w14:paraId="310A5CFA" w14:textId="77777777" w:rsidTr="006338AE">
        <w:tc>
          <w:tcPr>
            <w:tcW w:w="1349" w:type="dxa"/>
          </w:tcPr>
          <w:p w14:paraId="01E6531A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C0EC8AF" w14:textId="77777777" w:rsidR="0079426B" w:rsidRPr="00441B96" w:rsidRDefault="00B70956" w:rsidP="002F4A81">
            <w:pPr>
              <w:rPr>
                <w:sz w:val="20"/>
                <w:szCs w:val="20"/>
              </w:rPr>
            </w:pPr>
            <w:hyperlink r:id="rId103" w:history="1">
              <w:r w:rsidR="0079426B">
                <w:rPr>
                  <w:rFonts w:ascii="Arial" w:hAnsi="Arial" w:cs="Arial"/>
                  <w:color w:val="0E6C77"/>
                </w:rPr>
                <w:t xml:space="preserve">Antibiotic prophylaxis for preventing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burn</w:t>
              </w:r>
              <w:r w:rsidR="0079426B">
                <w:rPr>
                  <w:rFonts w:ascii="Arial" w:hAnsi="Arial" w:cs="Arial"/>
                  <w:color w:val="0E6C77"/>
                </w:rPr>
                <w:t xml:space="preserve"> wound infection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5E35E347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Wounds Group</w:t>
            </w:r>
          </w:p>
        </w:tc>
        <w:tc>
          <w:tcPr>
            <w:tcW w:w="1260" w:type="dxa"/>
          </w:tcPr>
          <w:p w14:paraId="545CF561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6</w:t>
            </w:r>
          </w:p>
        </w:tc>
        <w:tc>
          <w:tcPr>
            <w:tcW w:w="1194" w:type="dxa"/>
          </w:tcPr>
          <w:p w14:paraId="0D3E7B3C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79426B" w:rsidRPr="0061794F" w14:paraId="0C289891" w14:textId="77777777" w:rsidTr="006338AE">
        <w:tc>
          <w:tcPr>
            <w:tcW w:w="1349" w:type="dxa"/>
          </w:tcPr>
          <w:p w14:paraId="759DB4CA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E2D9EA5" w14:textId="77777777" w:rsidR="0079426B" w:rsidRPr="00441B96" w:rsidRDefault="00B70956" w:rsidP="002F4A81">
            <w:pPr>
              <w:rPr>
                <w:sz w:val="20"/>
                <w:szCs w:val="20"/>
              </w:rPr>
            </w:pPr>
            <w:hyperlink r:id="rId104" w:history="1">
              <w:r w:rsidR="0079426B">
                <w:rPr>
                  <w:rFonts w:ascii="Arial" w:hAnsi="Arial" w:cs="Arial"/>
                  <w:color w:val="0E6C77"/>
                </w:rPr>
                <w:t xml:space="preserve">High-carbohydrate, high-protein, low-fat versus low-carbohydrate, high-protein, high-fat enteral feeds for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burns</w:t>
              </w:r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</w:hyperlink>
            <w:r w:rsidR="0079426B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772C041E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6EA6ED7B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14F167D2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79426B" w:rsidRPr="0061794F" w14:paraId="640F0517" w14:textId="77777777" w:rsidTr="006338AE">
        <w:tc>
          <w:tcPr>
            <w:tcW w:w="1349" w:type="dxa"/>
          </w:tcPr>
          <w:p w14:paraId="0C71ABC6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FD78E23" w14:textId="77777777" w:rsidR="0079426B" w:rsidRPr="00441B96" w:rsidRDefault="00B70956" w:rsidP="002F4A81">
            <w:pPr>
              <w:rPr>
                <w:sz w:val="20"/>
                <w:szCs w:val="20"/>
              </w:rPr>
            </w:pPr>
            <w:hyperlink r:id="rId105" w:history="1">
              <w:r w:rsidR="0079426B">
                <w:rPr>
                  <w:rFonts w:ascii="Arial" w:hAnsi="Arial" w:cs="Arial"/>
                  <w:color w:val="0E6C77"/>
                </w:rPr>
                <w:t xml:space="preserve">Community-based interventions for the prevention of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burns</w:t>
              </w:r>
              <w:r w:rsidR="0079426B">
                <w:rPr>
                  <w:rFonts w:ascii="Arial" w:hAnsi="Arial" w:cs="Arial"/>
                  <w:color w:val="0E6C77"/>
                </w:rPr>
                <w:t xml:space="preserve"> and scalds in children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0B74D24C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1BB47192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94" w:type="dxa"/>
          </w:tcPr>
          <w:p w14:paraId="7475BE36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4</w:t>
            </w:r>
          </w:p>
        </w:tc>
      </w:tr>
      <w:tr w:rsidR="0079426B" w:rsidRPr="0061794F" w14:paraId="2F4821B1" w14:textId="77777777" w:rsidTr="006338AE">
        <w:tc>
          <w:tcPr>
            <w:tcW w:w="1349" w:type="dxa"/>
          </w:tcPr>
          <w:p w14:paraId="2F433DB7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1A360B5" w14:textId="77777777" w:rsidR="0079426B" w:rsidRPr="00441B96" w:rsidRDefault="00B70956" w:rsidP="002F4A81">
            <w:pPr>
              <w:rPr>
                <w:sz w:val="20"/>
                <w:szCs w:val="20"/>
              </w:rPr>
            </w:pPr>
            <w:hyperlink r:id="rId106" w:history="1">
              <w:r w:rsidR="0079426B">
                <w:rPr>
                  <w:rFonts w:ascii="Arial" w:hAnsi="Arial" w:cs="Arial"/>
                  <w:color w:val="0E6C77"/>
                </w:rPr>
                <w:t xml:space="preserve">Topical treatment for facial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burns</w:t>
              </w:r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</w:hyperlink>
            <w:r w:rsidR="0079426B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33C1E7AE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Wounds Group</w:t>
            </w:r>
          </w:p>
        </w:tc>
        <w:tc>
          <w:tcPr>
            <w:tcW w:w="1260" w:type="dxa"/>
          </w:tcPr>
          <w:p w14:paraId="30E1D594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194" w:type="dxa"/>
          </w:tcPr>
          <w:p w14:paraId="62CB60A9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79426B" w:rsidRPr="0061794F" w14:paraId="4C829DAD" w14:textId="77777777" w:rsidTr="006338AE">
        <w:tc>
          <w:tcPr>
            <w:tcW w:w="1349" w:type="dxa"/>
          </w:tcPr>
          <w:p w14:paraId="7D414529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C072922" w14:textId="77777777" w:rsidR="0079426B" w:rsidRPr="00441B96" w:rsidRDefault="00B70956" w:rsidP="002F4A81">
            <w:pPr>
              <w:rPr>
                <w:sz w:val="20"/>
                <w:szCs w:val="20"/>
              </w:rPr>
            </w:pPr>
            <w:hyperlink r:id="rId107" w:history="1">
              <w:r w:rsidR="0079426B">
                <w:rPr>
                  <w:rFonts w:ascii="Arial" w:hAnsi="Arial" w:cs="Arial"/>
                  <w:color w:val="0E6C77"/>
                </w:rPr>
                <w:t xml:space="preserve">Intravenous </w:t>
              </w:r>
              <w:proofErr w:type="spellStart"/>
              <w:r w:rsidR="0079426B">
                <w:rPr>
                  <w:rFonts w:ascii="Arial" w:hAnsi="Arial" w:cs="Arial"/>
                  <w:color w:val="0E6C77"/>
                </w:rPr>
                <w:t>lidocaine</w:t>
              </w:r>
              <w:proofErr w:type="spellEnd"/>
              <w:r w:rsidR="0079426B">
                <w:rPr>
                  <w:rFonts w:ascii="Arial" w:hAnsi="Arial" w:cs="Arial"/>
                  <w:color w:val="0E6C77"/>
                </w:rPr>
                <w:t xml:space="preserve"> for the treatment of background or procedural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burn</w:t>
              </w:r>
              <w:r w:rsidR="0079426B">
                <w:rPr>
                  <w:rFonts w:ascii="Arial" w:hAnsi="Arial" w:cs="Arial"/>
                  <w:color w:val="0E6C77"/>
                </w:rPr>
                <w:t xml:space="preserve"> pain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49C1E547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Pain, Palliative and Supportive Care Group</w:t>
            </w:r>
          </w:p>
        </w:tc>
        <w:tc>
          <w:tcPr>
            <w:tcW w:w="1260" w:type="dxa"/>
          </w:tcPr>
          <w:p w14:paraId="2E85AC29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14:paraId="592A72CA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79426B" w:rsidRPr="0061794F" w14:paraId="2BCEA8FB" w14:textId="77777777" w:rsidTr="006338AE">
        <w:tc>
          <w:tcPr>
            <w:tcW w:w="1349" w:type="dxa"/>
          </w:tcPr>
          <w:p w14:paraId="49E7DE13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5F3F4BC7" w14:textId="77777777" w:rsidR="0079426B" w:rsidRPr="00441B96" w:rsidRDefault="00B70956" w:rsidP="002F4A81">
            <w:pPr>
              <w:rPr>
                <w:sz w:val="20"/>
                <w:szCs w:val="20"/>
              </w:rPr>
            </w:pPr>
            <w:hyperlink r:id="rId108" w:history="1">
              <w:r w:rsidR="0079426B">
                <w:rPr>
                  <w:rFonts w:ascii="Arial" w:hAnsi="Arial" w:cs="Arial"/>
                  <w:color w:val="0E6C77"/>
                </w:rPr>
                <w:t xml:space="preserve">Hyperbaric oxygen therapy for thermal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burns</w:t>
              </w:r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</w:hyperlink>
            <w:r w:rsidR="0079426B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1A4AF912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4941F0F8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01C6343D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4</w:t>
            </w:r>
          </w:p>
        </w:tc>
      </w:tr>
      <w:tr w:rsidR="0079426B" w:rsidRPr="0061794F" w14:paraId="06DA2AFD" w14:textId="77777777" w:rsidTr="006338AE">
        <w:tc>
          <w:tcPr>
            <w:tcW w:w="1349" w:type="dxa"/>
          </w:tcPr>
          <w:p w14:paraId="32356E18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6CD4F15" w14:textId="77777777" w:rsidR="0079426B" w:rsidRPr="00441B96" w:rsidRDefault="00B70956" w:rsidP="002F4A81">
            <w:pPr>
              <w:rPr>
                <w:sz w:val="20"/>
                <w:szCs w:val="20"/>
              </w:rPr>
            </w:pPr>
            <w:hyperlink r:id="rId109" w:history="1">
              <w:r w:rsidR="0079426B">
                <w:rPr>
                  <w:rFonts w:ascii="Arial" w:hAnsi="Arial" w:cs="Arial"/>
                  <w:color w:val="0E6C77"/>
                </w:rPr>
                <w:t xml:space="preserve">Early versus delayed enteral nutrition support for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burn</w:t>
              </w:r>
              <w:r w:rsidR="0079426B">
                <w:rPr>
                  <w:rFonts w:ascii="Arial" w:hAnsi="Arial" w:cs="Arial"/>
                  <w:color w:val="0E6C77"/>
                </w:rPr>
                <w:t xml:space="preserve"> injuries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4D5FB397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6B799553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</w:tcPr>
          <w:p w14:paraId="32627974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6</w:t>
            </w:r>
          </w:p>
        </w:tc>
      </w:tr>
      <w:tr w:rsidR="0079426B" w:rsidRPr="0061794F" w14:paraId="2225049B" w14:textId="77777777" w:rsidTr="006338AE">
        <w:tc>
          <w:tcPr>
            <w:tcW w:w="1349" w:type="dxa"/>
          </w:tcPr>
          <w:p w14:paraId="7AAFE933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99239B2" w14:textId="77777777" w:rsidR="0079426B" w:rsidRPr="00441B96" w:rsidRDefault="00B70956" w:rsidP="002F4A81">
            <w:pPr>
              <w:rPr>
                <w:sz w:val="20"/>
                <w:szCs w:val="20"/>
              </w:rPr>
            </w:pPr>
            <w:hyperlink r:id="rId110" w:history="1">
              <w:proofErr w:type="spellStart"/>
              <w:r w:rsidR="0079426B">
                <w:rPr>
                  <w:rFonts w:ascii="Arial" w:hAnsi="Arial" w:cs="Arial"/>
                  <w:color w:val="0E6C77"/>
                </w:rPr>
                <w:t>Immunonutrition</w:t>
              </w:r>
              <w:proofErr w:type="spellEnd"/>
              <w:r w:rsidR="0079426B">
                <w:rPr>
                  <w:rFonts w:ascii="Arial" w:hAnsi="Arial" w:cs="Arial"/>
                  <w:color w:val="0E6C77"/>
                </w:rPr>
                <w:t xml:space="preserve"> as an adjuvant therapy for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burns</w:t>
              </w:r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</w:hyperlink>
            <w:r w:rsidR="0079426B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09BC385C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14CADAF8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194" w:type="dxa"/>
          </w:tcPr>
          <w:p w14:paraId="453F22C0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79426B" w:rsidRPr="0061794F" w14:paraId="7D398BBF" w14:textId="77777777" w:rsidTr="006338AE">
        <w:tc>
          <w:tcPr>
            <w:tcW w:w="1349" w:type="dxa"/>
          </w:tcPr>
          <w:p w14:paraId="012E7485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E38CD5B" w14:textId="77777777" w:rsidR="0079426B" w:rsidRPr="00441B96" w:rsidRDefault="00B70956" w:rsidP="002F4A81">
            <w:pPr>
              <w:tabs>
                <w:tab w:val="left" w:pos="1800"/>
              </w:tabs>
              <w:rPr>
                <w:sz w:val="20"/>
                <w:szCs w:val="20"/>
              </w:rPr>
            </w:pPr>
            <w:hyperlink r:id="rId111" w:history="1">
              <w:r w:rsidR="0079426B">
                <w:rPr>
                  <w:rFonts w:ascii="Arial" w:hAnsi="Arial" w:cs="Arial"/>
                  <w:color w:val="0E6C77"/>
                </w:rPr>
                <w:t xml:space="preserve">Heparin for the treatment of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 xml:space="preserve">burns </w:t>
              </w:r>
              <w:r w:rsidR="0079426B">
                <w:rPr>
                  <w:rFonts w:ascii="Arial" w:hAnsi="Arial" w:cs="Arial"/>
                </w:rPr>
                <w:t>(R)</w:t>
              </w:r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</w:hyperlink>
          </w:p>
        </w:tc>
        <w:tc>
          <w:tcPr>
            <w:tcW w:w="1605" w:type="dxa"/>
          </w:tcPr>
          <w:p w14:paraId="142B215C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55AB8AD5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30F9E100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1</w:t>
            </w:r>
          </w:p>
        </w:tc>
      </w:tr>
      <w:tr w:rsidR="0079426B" w:rsidRPr="0061794F" w14:paraId="47F70B1F" w14:textId="77777777" w:rsidTr="006338AE">
        <w:tc>
          <w:tcPr>
            <w:tcW w:w="1349" w:type="dxa"/>
          </w:tcPr>
          <w:p w14:paraId="23B31AEB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91C7F04" w14:textId="77777777" w:rsidR="0079426B" w:rsidRPr="00E33C76" w:rsidRDefault="00B70956" w:rsidP="002F4A81">
            <w:pPr>
              <w:rPr>
                <w:sz w:val="20"/>
                <w:szCs w:val="20"/>
              </w:rPr>
            </w:pPr>
            <w:hyperlink r:id="rId112" w:history="1">
              <w:r w:rsidR="0079426B">
                <w:rPr>
                  <w:rFonts w:ascii="Arial" w:hAnsi="Arial" w:cs="Arial"/>
                  <w:color w:val="0E6C77"/>
                </w:rPr>
                <w:t xml:space="preserve">Early excision and grafting for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burns</w:t>
              </w:r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</w:hyperlink>
            <w:r w:rsidR="0079426B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45418788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Wounds Group</w:t>
            </w:r>
          </w:p>
        </w:tc>
        <w:tc>
          <w:tcPr>
            <w:tcW w:w="1260" w:type="dxa"/>
          </w:tcPr>
          <w:p w14:paraId="7DF94664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5F0E704C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79426B" w:rsidRPr="0061794F" w14:paraId="3C0235D8" w14:textId="77777777" w:rsidTr="006338AE">
        <w:tc>
          <w:tcPr>
            <w:tcW w:w="1349" w:type="dxa"/>
          </w:tcPr>
          <w:p w14:paraId="6B72733C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0BBAFDF" w14:textId="77777777" w:rsidR="0079426B" w:rsidRPr="00E33C76" w:rsidRDefault="00B70956" w:rsidP="002F4A81">
            <w:pPr>
              <w:rPr>
                <w:sz w:val="20"/>
                <w:szCs w:val="20"/>
              </w:rPr>
            </w:pPr>
            <w:hyperlink r:id="rId113" w:history="1">
              <w:r w:rsidR="0079426B">
                <w:rPr>
                  <w:rFonts w:ascii="Arial" w:hAnsi="Arial" w:cs="Arial"/>
                  <w:color w:val="0E6C77"/>
                </w:rPr>
                <w:t>Aerosolized prostacyclin for acute lung injury (ALI) and acute respiratory distress syndrome (ARDS)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5B56C737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chrane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Anaesthesia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Group</w:t>
            </w:r>
          </w:p>
        </w:tc>
        <w:tc>
          <w:tcPr>
            <w:tcW w:w="1260" w:type="dxa"/>
          </w:tcPr>
          <w:p w14:paraId="2B257494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14:paraId="56F6254F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0</w:t>
            </w:r>
          </w:p>
        </w:tc>
      </w:tr>
      <w:tr w:rsidR="0079426B" w:rsidRPr="0061794F" w14:paraId="61384278" w14:textId="77777777" w:rsidTr="006338AE">
        <w:tc>
          <w:tcPr>
            <w:tcW w:w="1349" w:type="dxa"/>
          </w:tcPr>
          <w:p w14:paraId="3BD879C2" w14:textId="21FE29EC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oisoning </w:t>
            </w:r>
          </w:p>
        </w:tc>
        <w:tc>
          <w:tcPr>
            <w:tcW w:w="4168" w:type="dxa"/>
          </w:tcPr>
          <w:p w14:paraId="7AC3DC98" w14:textId="77777777" w:rsidR="0079426B" w:rsidRPr="00E33C76" w:rsidRDefault="00B70956" w:rsidP="002F4A81">
            <w:pPr>
              <w:rPr>
                <w:sz w:val="20"/>
                <w:szCs w:val="20"/>
              </w:rPr>
            </w:pPr>
            <w:hyperlink r:id="rId114" w:history="1">
              <w:proofErr w:type="spellStart"/>
              <w:r w:rsidR="0079426B">
                <w:rPr>
                  <w:rFonts w:ascii="Arial" w:hAnsi="Arial" w:cs="Arial"/>
                  <w:color w:val="0E6C77"/>
                </w:rPr>
                <w:t>Alkalinisation</w:t>
              </w:r>
              <w:proofErr w:type="spellEnd"/>
              <w:r w:rsidR="0079426B">
                <w:rPr>
                  <w:rFonts w:ascii="Arial" w:hAnsi="Arial" w:cs="Arial"/>
                  <w:color w:val="0E6C77"/>
                </w:rPr>
                <w:t xml:space="preserve"> for </w:t>
              </w:r>
              <w:proofErr w:type="spellStart"/>
              <w:r w:rsidR="0079426B">
                <w:rPr>
                  <w:rFonts w:ascii="Arial" w:hAnsi="Arial" w:cs="Arial"/>
                  <w:color w:val="0E6C77"/>
                </w:rPr>
                <w:t>organophosphorus</w:t>
              </w:r>
              <w:proofErr w:type="spellEnd"/>
              <w:r w:rsidR="0079426B">
                <w:rPr>
                  <w:rFonts w:ascii="Arial" w:hAnsi="Arial" w:cs="Arial"/>
                  <w:color w:val="0E6C77"/>
                </w:rPr>
                <w:t xml:space="preserve"> pesticide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 xml:space="preserve">poisoning </w:t>
              </w:r>
              <w:r w:rsidR="0079426B">
                <w:rPr>
                  <w:rFonts w:ascii="Arial" w:hAnsi="Arial" w:cs="Arial"/>
                </w:rPr>
                <w:t>(R)</w:t>
              </w:r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</w:hyperlink>
          </w:p>
        </w:tc>
        <w:tc>
          <w:tcPr>
            <w:tcW w:w="1605" w:type="dxa"/>
          </w:tcPr>
          <w:p w14:paraId="46F29A3F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6414336F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76060D47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5</w:t>
            </w:r>
          </w:p>
        </w:tc>
      </w:tr>
      <w:tr w:rsidR="0079426B" w:rsidRPr="0061794F" w14:paraId="1012D961" w14:textId="77777777" w:rsidTr="006338AE">
        <w:tc>
          <w:tcPr>
            <w:tcW w:w="1349" w:type="dxa"/>
          </w:tcPr>
          <w:p w14:paraId="465AE22A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7A346AB" w14:textId="77777777" w:rsidR="0079426B" w:rsidRPr="00E33C76" w:rsidRDefault="00B70956" w:rsidP="002F4A81">
            <w:pPr>
              <w:rPr>
                <w:sz w:val="20"/>
                <w:szCs w:val="20"/>
              </w:rPr>
            </w:pPr>
            <w:hyperlink r:id="rId115" w:history="1">
              <w:r w:rsidR="0079426B">
                <w:rPr>
                  <w:rFonts w:ascii="Arial" w:hAnsi="Arial" w:cs="Arial"/>
                  <w:color w:val="0E6C77"/>
                </w:rPr>
                <w:t xml:space="preserve">Antidotes for acute </w:t>
              </w:r>
              <w:proofErr w:type="spellStart"/>
              <w:r w:rsidR="0079426B">
                <w:rPr>
                  <w:rFonts w:ascii="Arial" w:hAnsi="Arial" w:cs="Arial"/>
                  <w:color w:val="0E6C77"/>
                </w:rPr>
                <w:t>cardenolide</w:t>
              </w:r>
              <w:proofErr w:type="spellEnd"/>
              <w:r w:rsidR="0079426B">
                <w:rPr>
                  <w:rFonts w:ascii="Arial" w:hAnsi="Arial" w:cs="Arial"/>
                  <w:color w:val="0E6C77"/>
                </w:rPr>
                <w:t xml:space="preserve"> (cardiac glycoside)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poisoning</w:t>
              </w:r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</w:hyperlink>
            <w:r w:rsidR="0079426B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3DDAC6B1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0D055377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205FA392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6</w:t>
            </w:r>
          </w:p>
        </w:tc>
      </w:tr>
      <w:tr w:rsidR="0079426B" w:rsidRPr="0061794F" w14:paraId="4EDD6E9A" w14:textId="77777777" w:rsidTr="006338AE">
        <w:tc>
          <w:tcPr>
            <w:tcW w:w="1349" w:type="dxa"/>
          </w:tcPr>
          <w:p w14:paraId="3E2A20B3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1355149" w14:textId="77777777" w:rsidR="0079426B" w:rsidRPr="00E33C76" w:rsidRDefault="00B70956" w:rsidP="002F4A81">
            <w:pPr>
              <w:rPr>
                <w:sz w:val="20"/>
                <w:szCs w:val="20"/>
              </w:rPr>
            </w:pPr>
            <w:hyperlink r:id="rId116" w:history="1">
              <w:r w:rsidR="0079426B">
                <w:rPr>
                  <w:rFonts w:ascii="Arial" w:hAnsi="Arial" w:cs="Arial"/>
                  <w:color w:val="0E6C77"/>
                </w:rPr>
                <w:t xml:space="preserve">Urinary </w:t>
              </w:r>
              <w:proofErr w:type="spellStart"/>
              <w:r w:rsidR="0079426B">
                <w:rPr>
                  <w:rFonts w:ascii="Arial" w:hAnsi="Arial" w:cs="Arial"/>
                  <w:color w:val="0E6C77"/>
                </w:rPr>
                <w:t>alkalinisation</w:t>
              </w:r>
              <w:proofErr w:type="spellEnd"/>
              <w:r w:rsidR="0079426B">
                <w:rPr>
                  <w:rFonts w:ascii="Arial" w:hAnsi="Arial" w:cs="Arial"/>
                  <w:color w:val="0E6C77"/>
                </w:rPr>
                <w:t xml:space="preserve"> for acute </w:t>
              </w:r>
              <w:proofErr w:type="spellStart"/>
              <w:r w:rsidR="0079426B">
                <w:rPr>
                  <w:rFonts w:ascii="Arial" w:hAnsi="Arial" w:cs="Arial"/>
                  <w:color w:val="0E6C77"/>
                </w:rPr>
                <w:t>chlorophenoxy</w:t>
              </w:r>
              <w:proofErr w:type="spellEnd"/>
              <w:r w:rsidR="0079426B">
                <w:rPr>
                  <w:rFonts w:ascii="Arial" w:hAnsi="Arial" w:cs="Arial"/>
                  <w:color w:val="0E6C77"/>
                </w:rPr>
                <w:t xml:space="preserve"> herbicide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poisoning</w:t>
              </w:r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</w:hyperlink>
            <w:r w:rsidR="0079426B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257C4AB1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2C4A34CE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35D887C5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7</w:t>
            </w:r>
          </w:p>
        </w:tc>
      </w:tr>
      <w:tr w:rsidR="0079426B" w:rsidRPr="0061794F" w14:paraId="5A78F50D" w14:textId="77777777" w:rsidTr="006338AE">
        <w:tc>
          <w:tcPr>
            <w:tcW w:w="1349" w:type="dxa"/>
          </w:tcPr>
          <w:p w14:paraId="1FE8E237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43B0A68" w14:textId="77777777" w:rsidR="0079426B" w:rsidRPr="00E33C76" w:rsidRDefault="00B70956" w:rsidP="002F4A81">
            <w:pPr>
              <w:rPr>
                <w:sz w:val="20"/>
                <w:szCs w:val="20"/>
              </w:rPr>
            </w:pPr>
            <w:hyperlink r:id="rId117" w:history="1">
              <w:r w:rsidR="0079426B">
                <w:rPr>
                  <w:rFonts w:ascii="Arial" w:hAnsi="Arial" w:cs="Arial"/>
                  <w:color w:val="0E6C77"/>
                </w:rPr>
                <w:t xml:space="preserve">Hyperbaric oxygen for carbon monoxide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poisoning</w:t>
              </w:r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</w:hyperlink>
            <w:r w:rsidR="0079426B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280B1AFD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4D172244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194" w:type="dxa"/>
          </w:tcPr>
          <w:p w14:paraId="0B8A7A0D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1</w:t>
            </w:r>
          </w:p>
        </w:tc>
      </w:tr>
      <w:tr w:rsidR="0079426B" w:rsidRPr="0061794F" w14:paraId="33B07F05" w14:textId="77777777" w:rsidTr="006338AE">
        <w:tc>
          <w:tcPr>
            <w:tcW w:w="1349" w:type="dxa"/>
          </w:tcPr>
          <w:p w14:paraId="6D5DD3A1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38CB482" w14:textId="77777777" w:rsidR="0079426B" w:rsidRPr="00E33C76" w:rsidRDefault="00B70956" w:rsidP="002F4A81">
            <w:pPr>
              <w:rPr>
                <w:sz w:val="20"/>
                <w:szCs w:val="20"/>
              </w:rPr>
            </w:pPr>
            <w:hyperlink r:id="rId118" w:history="1">
              <w:proofErr w:type="spellStart"/>
              <w:r w:rsidR="0079426B">
                <w:rPr>
                  <w:rFonts w:ascii="Arial" w:hAnsi="Arial" w:cs="Arial"/>
                  <w:color w:val="0E6C77"/>
                </w:rPr>
                <w:t>Oximes</w:t>
              </w:r>
              <w:proofErr w:type="spellEnd"/>
              <w:r w:rsidR="0079426B">
                <w:rPr>
                  <w:rFonts w:ascii="Arial" w:hAnsi="Arial" w:cs="Arial"/>
                  <w:color w:val="0E6C77"/>
                </w:rPr>
                <w:t xml:space="preserve"> for acute organophosphate pesticide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poisoning</w:t>
              </w:r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</w:hyperlink>
            <w:r w:rsidR="0079426B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07F5C429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7A72FFB4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</w:tcPr>
          <w:p w14:paraId="28C8A00B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1</w:t>
            </w:r>
          </w:p>
        </w:tc>
      </w:tr>
      <w:tr w:rsidR="0079426B" w:rsidRPr="0061794F" w14:paraId="36A0A05E" w14:textId="77777777" w:rsidTr="006338AE">
        <w:tc>
          <w:tcPr>
            <w:tcW w:w="1349" w:type="dxa"/>
          </w:tcPr>
          <w:p w14:paraId="15059F10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13B3DDCA" w14:textId="77777777" w:rsidR="0079426B" w:rsidRPr="00E33C76" w:rsidRDefault="00B70956" w:rsidP="002F4A81">
            <w:pPr>
              <w:rPr>
                <w:sz w:val="20"/>
                <w:szCs w:val="20"/>
              </w:rPr>
            </w:pPr>
            <w:hyperlink r:id="rId119" w:history="1">
              <w:proofErr w:type="spellStart"/>
              <w:r w:rsidR="0079426B">
                <w:rPr>
                  <w:rFonts w:ascii="Arial" w:hAnsi="Arial" w:cs="Arial"/>
                  <w:color w:val="0E6C77"/>
                </w:rPr>
                <w:t>Xuebijing</w:t>
              </w:r>
              <w:proofErr w:type="spellEnd"/>
              <w:r w:rsidR="0079426B">
                <w:rPr>
                  <w:rFonts w:ascii="Arial" w:hAnsi="Arial" w:cs="Arial"/>
                  <w:color w:val="0E6C77"/>
                </w:rPr>
                <w:t xml:space="preserve"> for </w:t>
              </w:r>
              <w:proofErr w:type="spellStart"/>
              <w:r w:rsidR="0079426B">
                <w:rPr>
                  <w:rFonts w:ascii="Arial" w:hAnsi="Arial" w:cs="Arial"/>
                  <w:color w:val="0E6C77"/>
                </w:rPr>
                <w:t>paraquat</w:t>
              </w:r>
              <w:proofErr w:type="spellEnd"/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poisoning</w:t>
              </w:r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</w:hyperlink>
            <w:r w:rsidR="0079426B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765051F7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02656ACB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07BE9D2E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79426B" w:rsidRPr="0061794F" w14:paraId="3F9EA763" w14:textId="77777777" w:rsidTr="006338AE">
        <w:tc>
          <w:tcPr>
            <w:tcW w:w="1349" w:type="dxa"/>
          </w:tcPr>
          <w:p w14:paraId="4B34F886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A2F1B0C" w14:textId="77777777" w:rsidR="0079426B" w:rsidRPr="00E33C76" w:rsidRDefault="00B70956" w:rsidP="002F4A81">
            <w:pPr>
              <w:rPr>
                <w:sz w:val="20"/>
                <w:szCs w:val="20"/>
              </w:rPr>
            </w:pPr>
            <w:hyperlink r:id="rId120" w:history="1">
              <w:r w:rsidR="0079426B">
                <w:rPr>
                  <w:rFonts w:ascii="Arial" w:hAnsi="Arial" w:cs="Arial"/>
                  <w:color w:val="0E6C77"/>
                </w:rPr>
                <w:t xml:space="preserve">Glucocorticoid with cyclophosphamide for </w:t>
              </w:r>
              <w:proofErr w:type="spellStart"/>
              <w:r w:rsidR="0079426B">
                <w:rPr>
                  <w:rFonts w:ascii="Arial" w:hAnsi="Arial" w:cs="Arial"/>
                  <w:color w:val="0E6C77"/>
                </w:rPr>
                <w:t>paraquat</w:t>
              </w:r>
              <w:proofErr w:type="spellEnd"/>
              <w:r w:rsidR="0079426B">
                <w:rPr>
                  <w:rFonts w:ascii="Arial" w:hAnsi="Arial" w:cs="Arial"/>
                  <w:color w:val="0E6C77"/>
                </w:rPr>
                <w:t>-induced lung fibrosis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0C2D8A8E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4A293257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</w:tcPr>
          <w:p w14:paraId="297D1BC2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79426B" w:rsidRPr="0061794F" w14:paraId="540A7A12" w14:textId="77777777" w:rsidTr="006338AE">
        <w:tc>
          <w:tcPr>
            <w:tcW w:w="1349" w:type="dxa"/>
          </w:tcPr>
          <w:p w14:paraId="44884680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B05658E" w14:textId="77777777" w:rsidR="0079426B" w:rsidRPr="00E33C76" w:rsidRDefault="00B70956" w:rsidP="002F4A81">
            <w:pPr>
              <w:rPr>
                <w:sz w:val="20"/>
                <w:szCs w:val="20"/>
              </w:rPr>
            </w:pPr>
            <w:hyperlink r:id="rId121" w:history="1">
              <w:proofErr w:type="spellStart"/>
              <w:r w:rsidR="0079426B">
                <w:rPr>
                  <w:rFonts w:ascii="Arial" w:hAnsi="Arial" w:cs="Arial"/>
                  <w:color w:val="0E6C77"/>
                </w:rPr>
                <w:t>Haemodialysis</w:t>
              </w:r>
              <w:proofErr w:type="spellEnd"/>
              <w:r w:rsidR="0079426B">
                <w:rPr>
                  <w:rFonts w:ascii="Arial" w:hAnsi="Arial" w:cs="Arial"/>
                  <w:color w:val="0E6C77"/>
                </w:rPr>
                <w:t xml:space="preserve"> for lithium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poisoning</w:t>
              </w:r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</w:hyperlink>
            <w:r w:rsidR="0079426B">
              <w:rPr>
                <w:rFonts w:ascii="Arial" w:hAnsi="Arial" w:cs="Arial"/>
              </w:rPr>
              <w:t>(P)</w:t>
            </w:r>
          </w:p>
        </w:tc>
        <w:tc>
          <w:tcPr>
            <w:tcW w:w="1605" w:type="dxa"/>
          </w:tcPr>
          <w:p w14:paraId="5915D63F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35C90AAD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7CAB55E0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9</w:t>
            </w:r>
          </w:p>
        </w:tc>
      </w:tr>
      <w:tr w:rsidR="0079426B" w:rsidRPr="0061794F" w14:paraId="1F9C34F2" w14:textId="77777777" w:rsidTr="006338AE">
        <w:tc>
          <w:tcPr>
            <w:tcW w:w="1349" w:type="dxa"/>
          </w:tcPr>
          <w:p w14:paraId="30F9DC95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C900403" w14:textId="77777777" w:rsidR="0079426B" w:rsidRPr="00E33C76" w:rsidRDefault="00B70956" w:rsidP="002F4A81">
            <w:pPr>
              <w:rPr>
                <w:sz w:val="20"/>
                <w:szCs w:val="20"/>
              </w:rPr>
            </w:pPr>
            <w:hyperlink r:id="rId122" w:history="1">
              <w:r w:rsidR="0079426B">
                <w:rPr>
                  <w:rFonts w:ascii="Arial" w:hAnsi="Arial" w:cs="Arial"/>
                  <w:color w:val="0E6C77"/>
                </w:rPr>
                <w:t>Home safety education and provision of safety equipment for injury prevention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3BF6D6A9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0795D6B5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8</w:t>
            </w:r>
          </w:p>
        </w:tc>
        <w:tc>
          <w:tcPr>
            <w:tcW w:w="1194" w:type="dxa"/>
          </w:tcPr>
          <w:p w14:paraId="1A5A91E8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79426B" w:rsidRPr="0061794F" w14:paraId="2A3C608F" w14:textId="77777777" w:rsidTr="006338AE">
        <w:tc>
          <w:tcPr>
            <w:tcW w:w="1349" w:type="dxa"/>
          </w:tcPr>
          <w:p w14:paraId="46A7DC37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0B7FB94" w14:textId="77777777" w:rsidR="0079426B" w:rsidRPr="00E33C76" w:rsidRDefault="00B70956" w:rsidP="002F4A81">
            <w:pPr>
              <w:rPr>
                <w:sz w:val="20"/>
                <w:szCs w:val="20"/>
              </w:rPr>
            </w:pPr>
            <w:hyperlink r:id="rId123" w:history="1">
              <w:r w:rsidR="0079426B">
                <w:rPr>
                  <w:rFonts w:ascii="Arial" w:hAnsi="Arial" w:cs="Arial"/>
                  <w:color w:val="0E6C77"/>
                </w:rPr>
                <w:t>Household interventions for preventing domestic lead exposure in children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1D3B2F30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velopmental, Psychosocial and Learning Problems Group</w:t>
            </w:r>
          </w:p>
        </w:tc>
        <w:tc>
          <w:tcPr>
            <w:tcW w:w="1260" w:type="dxa"/>
          </w:tcPr>
          <w:p w14:paraId="028E16CA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1194" w:type="dxa"/>
          </w:tcPr>
          <w:p w14:paraId="200CE866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79426B" w:rsidRPr="0061794F" w14:paraId="60FF2F92" w14:textId="77777777" w:rsidTr="006338AE">
        <w:tc>
          <w:tcPr>
            <w:tcW w:w="1349" w:type="dxa"/>
          </w:tcPr>
          <w:p w14:paraId="69510DB6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587EF0F" w14:textId="77777777" w:rsidR="0079426B" w:rsidRPr="00E33C76" w:rsidRDefault="00B70956" w:rsidP="002F4A81">
            <w:pPr>
              <w:rPr>
                <w:sz w:val="20"/>
                <w:szCs w:val="20"/>
              </w:rPr>
            </w:pPr>
            <w:hyperlink r:id="rId124" w:history="1">
              <w:r w:rsidR="0079426B">
                <w:rPr>
                  <w:rFonts w:ascii="Arial" w:hAnsi="Arial" w:cs="Arial"/>
                  <w:color w:val="0E6C77"/>
                </w:rPr>
                <w:t xml:space="preserve">Interventions for </w:t>
              </w:r>
              <w:proofErr w:type="spellStart"/>
              <w:r w:rsidR="0079426B">
                <w:rPr>
                  <w:rFonts w:ascii="Arial" w:hAnsi="Arial" w:cs="Arial"/>
                  <w:color w:val="0E6C77"/>
                </w:rPr>
                <w:t>paracetamol</w:t>
              </w:r>
              <w:proofErr w:type="spellEnd"/>
              <w:r w:rsidR="0079426B">
                <w:rPr>
                  <w:rFonts w:ascii="Arial" w:hAnsi="Arial" w:cs="Arial"/>
                  <w:color w:val="0E6C77"/>
                </w:rPr>
                <w:t xml:space="preserve"> (acetaminophen) overdose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AEAFA87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chrane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Hepato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-Biliary Group </w:t>
            </w:r>
          </w:p>
        </w:tc>
        <w:tc>
          <w:tcPr>
            <w:tcW w:w="1260" w:type="dxa"/>
          </w:tcPr>
          <w:p w14:paraId="1399CBFC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9</w:t>
            </w:r>
          </w:p>
        </w:tc>
        <w:tc>
          <w:tcPr>
            <w:tcW w:w="1194" w:type="dxa"/>
          </w:tcPr>
          <w:p w14:paraId="0E334C34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6</w:t>
            </w:r>
          </w:p>
        </w:tc>
      </w:tr>
      <w:tr w:rsidR="0079426B" w:rsidRPr="0061794F" w14:paraId="14EF6724" w14:textId="77777777" w:rsidTr="006338AE">
        <w:tc>
          <w:tcPr>
            <w:tcW w:w="1349" w:type="dxa"/>
          </w:tcPr>
          <w:p w14:paraId="38D0D539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E90B5BD" w14:textId="77777777" w:rsidR="0079426B" w:rsidRPr="00E33C76" w:rsidRDefault="00B70956" w:rsidP="002F4A81">
            <w:pPr>
              <w:rPr>
                <w:sz w:val="20"/>
                <w:szCs w:val="20"/>
              </w:rPr>
            </w:pPr>
            <w:hyperlink r:id="rId125" w:history="1">
              <w:r w:rsidR="0079426B">
                <w:rPr>
                  <w:rFonts w:ascii="Arial" w:hAnsi="Arial" w:cs="Arial"/>
                  <w:color w:val="0E6C77"/>
                </w:rPr>
                <w:t xml:space="preserve">Extracorporeal blood purification for </w:t>
              </w:r>
              <w:proofErr w:type="spellStart"/>
              <w:r w:rsidR="0079426B">
                <w:rPr>
                  <w:rFonts w:ascii="Arial" w:hAnsi="Arial" w:cs="Arial"/>
                  <w:color w:val="0E6C77"/>
                </w:rPr>
                <w:t>organophosphorus</w:t>
              </w:r>
              <w:proofErr w:type="spellEnd"/>
              <w:r w:rsidR="0079426B">
                <w:rPr>
                  <w:rFonts w:ascii="Arial" w:hAnsi="Arial" w:cs="Arial"/>
                  <w:color w:val="0E6C77"/>
                </w:rPr>
                <w:t xml:space="preserve"> pesticide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poisoning</w:t>
              </w:r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</w:hyperlink>
            <w:r w:rsidR="0079426B">
              <w:rPr>
                <w:rFonts w:ascii="Arial" w:hAnsi="Arial" w:cs="Arial"/>
              </w:rPr>
              <w:t>(P)</w:t>
            </w:r>
          </w:p>
        </w:tc>
        <w:tc>
          <w:tcPr>
            <w:tcW w:w="1605" w:type="dxa"/>
          </w:tcPr>
          <w:p w14:paraId="5098D8D1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12C2BCDE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53D45C8D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6</w:t>
            </w:r>
          </w:p>
        </w:tc>
      </w:tr>
      <w:tr w:rsidR="0079426B" w:rsidRPr="0061794F" w14:paraId="0155D90B" w14:textId="77777777" w:rsidTr="006338AE">
        <w:tc>
          <w:tcPr>
            <w:tcW w:w="1349" w:type="dxa"/>
          </w:tcPr>
          <w:p w14:paraId="3F54825B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819B254" w14:textId="77777777" w:rsidR="0079426B" w:rsidRDefault="00B70956" w:rsidP="002F4A81">
            <w:pPr>
              <w:rPr>
                <w:rFonts w:ascii="Arial" w:hAnsi="Arial" w:cs="Arial"/>
              </w:rPr>
            </w:pPr>
            <w:hyperlink r:id="rId126" w:history="1">
              <w:r w:rsidR="0079426B">
                <w:rPr>
                  <w:rFonts w:ascii="Arial" w:hAnsi="Arial" w:cs="Arial"/>
                  <w:color w:val="0E6C77"/>
                </w:rPr>
                <w:t>Interventions for preventing injuries in the agricultural industry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7CDB0F1D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7ADFBA20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194" w:type="dxa"/>
          </w:tcPr>
          <w:p w14:paraId="73F461B9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8</w:t>
            </w:r>
          </w:p>
        </w:tc>
      </w:tr>
      <w:tr w:rsidR="0079426B" w:rsidRPr="0061794F" w14:paraId="7202E2A9" w14:textId="77777777" w:rsidTr="006338AE">
        <w:tc>
          <w:tcPr>
            <w:tcW w:w="1349" w:type="dxa"/>
          </w:tcPr>
          <w:p w14:paraId="55741E96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  <w:p w14:paraId="62C6450C" w14:textId="2B171983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Mechanical Forces</w:t>
            </w:r>
          </w:p>
        </w:tc>
        <w:tc>
          <w:tcPr>
            <w:tcW w:w="4168" w:type="dxa"/>
          </w:tcPr>
          <w:p w14:paraId="6B53B985" w14:textId="77777777" w:rsidR="0079426B" w:rsidRDefault="00B70956" w:rsidP="002F4A81">
            <w:pPr>
              <w:rPr>
                <w:rFonts w:ascii="Arial" w:hAnsi="Arial" w:cs="Arial"/>
              </w:rPr>
            </w:pPr>
            <w:hyperlink r:id="rId127" w:history="1">
              <w:r w:rsidR="0079426B">
                <w:rPr>
                  <w:rFonts w:ascii="Arial" w:hAnsi="Arial" w:cs="Arial"/>
                  <w:color w:val="0E6C77"/>
                </w:rPr>
                <w:t xml:space="preserve">Patellar tendon versus hamstring tendon </w:t>
              </w:r>
              <w:proofErr w:type="spellStart"/>
              <w:r w:rsidR="0079426B">
                <w:rPr>
                  <w:rFonts w:ascii="Arial" w:hAnsi="Arial" w:cs="Arial"/>
                  <w:color w:val="0E6C77"/>
                </w:rPr>
                <w:t>autograft</w:t>
              </w:r>
              <w:proofErr w:type="spellEnd"/>
              <w:r w:rsidR="0079426B">
                <w:rPr>
                  <w:rFonts w:ascii="Arial" w:hAnsi="Arial" w:cs="Arial"/>
                  <w:color w:val="0E6C77"/>
                </w:rPr>
                <w:t xml:space="preserve"> for anterior cruciate ligament rupture in adults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06010D32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7163DD99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194" w:type="dxa"/>
          </w:tcPr>
          <w:p w14:paraId="1F393DC1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1</w:t>
            </w:r>
          </w:p>
        </w:tc>
      </w:tr>
      <w:tr w:rsidR="0079426B" w:rsidRPr="0061794F" w14:paraId="6A8FED92" w14:textId="77777777" w:rsidTr="006338AE">
        <w:tc>
          <w:tcPr>
            <w:tcW w:w="1349" w:type="dxa"/>
          </w:tcPr>
          <w:p w14:paraId="73BE6D85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B7C7888" w14:textId="77777777" w:rsidR="0079426B" w:rsidRDefault="00B70956" w:rsidP="002F4A81">
            <w:pPr>
              <w:rPr>
                <w:rFonts w:ascii="Arial" w:hAnsi="Arial" w:cs="Arial"/>
              </w:rPr>
            </w:pPr>
            <w:hyperlink r:id="rId128" w:history="1">
              <w:r w:rsidR="0079426B">
                <w:rPr>
                  <w:rFonts w:ascii="Arial" w:hAnsi="Arial" w:cs="Arial"/>
                  <w:color w:val="0E6C77"/>
                </w:rPr>
                <w:t xml:space="preserve">Conservative interventions for treating exercise-related </w:t>
              </w:r>
              <w:proofErr w:type="spellStart"/>
              <w:r w:rsidR="0079426B">
                <w:rPr>
                  <w:rFonts w:ascii="Arial" w:hAnsi="Arial" w:cs="Arial"/>
                  <w:color w:val="0E6C77"/>
                </w:rPr>
                <w:t>musculotendinous</w:t>
              </w:r>
              <w:proofErr w:type="spellEnd"/>
              <w:r w:rsidR="0079426B">
                <w:rPr>
                  <w:rFonts w:ascii="Arial" w:hAnsi="Arial" w:cs="Arial"/>
                  <w:color w:val="0E6C77"/>
                </w:rPr>
                <w:t>, ligamentous and osseous groin pain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128E4EE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38E34B1D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02C56A69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79426B" w:rsidRPr="0061794F" w14:paraId="404F8EB7" w14:textId="77777777" w:rsidTr="006338AE">
        <w:tc>
          <w:tcPr>
            <w:tcW w:w="1349" w:type="dxa"/>
          </w:tcPr>
          <w:p w14:paraId="2E99F96C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402669E" w14:textId="77777777" w:rsidR="0079426B" w:rsidRDefault="00B70956" w:rsidP="002F4A81">
            <w:pPr>
              <w:rPr>
                <w:rFonts w:ascii="Arial" w:hAnsi="Arial" w:cs="Arial"/>
              </w:rPr>
            </w:pPr>
            <w:hyperlink r:id="rId129" w:history="1">
              <w:r w:rsidR="0079426B">
                <w:rPr>
                  <w:rFonts w:ascii="Arial" w:hAnsi="Arial" w:cs="Arial"/>
                  <w:color w:val="0E6C77"/>
                </w:rPr>
                <w:t>Interventions for the management of mandibular fractures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4B27B90E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Oral Health Group</w:t>
            </w:r>
          </w:p>
        </w:tc>
        <w:tc>
          <w:tcPr>
            <w:tcW w:w="1260" w:type="dxa"/>
          </w:tcPr>
          <w:p w14:paraId="4DF31904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194" w:type="dxa"/>
          </w:tcPr>
          <w:p w14:paraId="02137A82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79426B" w:rsidRPr="0061794F" w14:paraId="34B77CFD" w14:textId="77777777" w:rsidTr="006338AE">
        <w:tc>
          <w:tcPr>
            <w:tcW w:w="1349" w:type="dxa"/>
          </w:tcPr>
          <w:p w14:paraId="4722D2E1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1E00EEC3" w14:textId="77777777" w:rsidR="0079426B" w:rsidRDefault="00B70956" w:rsidP="002F4A81">
            <w:pPr>
              <w:rPr>
                <w:rFonts w:ascii="Arial" w:hAnsi="Arial" w:cs="Arial"/>
              </w:rPr>
            </w:pPr>
            <w:hyperlink r:id="rId130" w:history="1">
              <w:r w:rsidR="0079426B">
                <w:rPr>
                  <w:rFonts w:ascii="Arial" w:hAnsi="Arial" w:cs="Arial"/>
                  <w:color w:val="0E6C77"/>
                </w:rPr>
                <w:t>Non-legislative interventions for the promotion of cycle helmet wearing by children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4D46D55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04731C17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1194" w:type="dxa"/>
          </w:tcPr>
          <w:p w14:paraId="4F095966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1</w:t>
            </w:r>
          </w:p>
        </w:tc>
      </w:tr>
      <w:tr w:rsidR="0079426B" w:rsidRPr="0061794F" w14:paraId="5DF02850" w14:textId="77777777" w:rsidTr="006338AE">
        <w:tc>
          <w:tcPr>
            <w:tcW w:w="1349" w:type="dxa"/>
          </w:tcPr>
          <w:p w14:paraId="7E42D511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4F4E13D" w14:textId="77777777" w:rsidR="0079426B" w:rsidRDefault="00B70956" w:rsidP="002F4A81">
            <w:pPr>
              <w:rPr>
                <w:rFonts w:ascii="Arial" w:hAnsi="Arial" w:cs="Arial"/>
              </w:rPr>
            </w:pPr>
            <w:hyperlink r:id="rId131" w:history="1">
              <w:r w:rsidR="0079426B">
                <w:rPr>
                  <w:rFonts w:ascii="Arial" w:hAnsi="Arial" w:cs="Arial"/>
                  <w:color w:val="0E6C77"/>
                </w:rPr>
                <w:t xml:space="preserve">Conservative interventions for treating hyperextension injuries of the proximal </w:t>
              </w:r>
              <w:proofErr w:type="spellStart"/>
              <w:r w:rsidR="0079426B">
                <w:rPr>
                  <w:rFonts w:ascii="Arial" w:hAnsi="Arial" w:cs="Arial"/>
                  <w:color w:val="0E6C77"/>
                </w:rPr>
                <w:t>interphalangeal</w:t>
              </w:r>
              <w:proofErr w:type="spellEnd"/>
              <w:r w:rsidR="0079426B">
                <w:rPr>
                  <w:rFonts w:ascii="Arial" w:hAnsi="Arial" w:cs="Arial"/>
                  <w:color w:val="0E6C77"/>
                </w:rPr>
                <w:t xml:space="preserve"> joints of the fingers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171C8F0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Bone, Joint, and Muscle Trauma Group</w:t>
            </w:r>
          </w:p>
        </w:tc>
        <w:tc>
          <w:tcPr>
            <w:tcW w:w="1260" w:type="dxa"/>
          </w:tcPr>
          <w:p w14:paraId="2536689F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</w:tcPr>
          <w:p w14:paraId="33584F8A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79426B" w:rsidRPr="0061794F" w14:paraId="6066F3D8" w14:textId="77777777" w:rsidTr="006338AE">
        <w:tc>
          <w:tcPr>
            <w:tcW w:w="1349" w:type="dxa"/>
          </w:tcPr>
          <w:p w14:paraId="61477454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0D46B09B" w14:textId="77777777" w:rsidR="0079426B" w:rsidRDefault="00B70956" w:rsidP="002F4A81">
            <w:pPr>
              <w:rPr>
                <w:rFonts w:ascii="Arial" w:hAnsi="Arial" w:cs="Arial"/>
              </w:rPr>
            </w:pPr>
            <w:hyperlink r:id="rId132" w:history="1">
              <w:r w:rsidR="0079426B">
                <w:rPr>
                  <w:rFonts w:ascii="Arial" w:hAnsi="Arial" w:cs="Arial"/>
                  <w:color w:val="0E6C77"/>
                </w:rPr>
                <w:t xml:space="preserve">Medical interventions for traumatic </w:t>
              </w:r>
              <w:proofErr w:type="spellStart"/>
              <w:r w:rsidR="0079426B">
                <w:rPr>
                  <w:rFonts w:ascii="Arial" w:hAnsi="Arial" w:cs="Arial"/>
                  <w:color w:val="0E6C77"/>
                </w:rPr>
                <w:t>hyphema</w:t>
              </w:r>
              <w:proofErr w:type="spellEnd"/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6BF1E7F9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Eyes and Vision Group</w:t>
            </w:r>
          </w:p>
        </w:tc>
        <w:tc>
          <w:tcPr>
            <w:tcW w:w="1260" w:type="dxa"/>
          </w:tcPr>
          <w:p w14:paraId="3A5D281B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1194" w:type="dxa"/>
          </w:tcPr>
          <w:p w14:paraId="22D855F9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79426B" w:rsidRPr="0061794F" w14:paraId="412DF253" w14:textId="77777777" w:rsidTr="006338AE">
        <w:tc>
          <w:tcPr>
            <w:tcW w:w="1349" w:type="dxa"/>
          </w:tcPr>
          <w:p w14:paraId="68A57CC2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FB00FC5" w14:textId="77777777" w:rsidR="0079426B" w:rsidRDefault="00B70956" w:rsidP="002F4A81">
            <w:pPr>
              <w:rPr>
                <w:rFonts w:ascii="Arial" w:hAnsi="Arial" w:cs="Arial"/>
              </w:rPr>
            </w:pPr>
            <w:hyperlink r:id="rId133" w:history="1">
              <w:r w:rsidR="0079426B">
                <w:rPr>
                  <w:rFonts w:ascii="Arial" w:hAnsi="Arial" w:cs="Arial"/>
                  <w:color w:val="0E6C77"/>
                </w:rPr>
                <w:t xml:space="preserve">Antibiotic prophylaxis for mammalian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bites</w:t>
              </w:r>
              <w:r w:rsidR="0079426B">
                <w:rPr>
                  <w:rFonts w:ascii="Arial" w:hAnsi="Arial" w:cs="Arial"/>
                  <w:color w:val="0E6C77"/>
                </w:rPr>
                <w:t xml:space="preserve"> </w:t>
              </w:r>
            </w:hyperlink>
            <w:r w:rsidR="0079426B">
              <w:rPr>
                <w:rFonts w:ascii="Arial" w:hAnsi="Arial" w:cs="Arial"/>
              </w:rPr>
              <w:t>(R)</w:t>
            </w:r>
            <w:r w:rsidR="0079426B">
              <w:rPr>
                <w:rFonts w:ascii="Arial" w:hAnsi="Arial" w:cs="Arial"/>
                <w:color w:val="0E6C77"/>
              </w:rPr>
              <w:t xml:space="preserve"> </w:t>
            </w:r>
          </w:p>
        </w:tc>
        <w:tc>
          <w:tcPr>
            <w:tcW w:w="1605" w:type="dxa"/>
          </w:tcPr>
          <w:p w14:paraId="1059C49F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Wounds Group</w:t>
            </w:r>
          </w:p>
        </w:tc>
        <w:tc>
          <w:tcPr>
            <w:tcW w:w="1260" w:type="dxa"/>
          </w:tcPr>
          <w:p w14:paraId="5ED8C93F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</w:tcPr>
          <w:p w14:paraId="3DAD6CA6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1</w:t>
            </w:r>
          </w:p>
        </w:tc>
      </w:tr>
      <w:tr w:rsidR="0079426B" w:rsidRPr="0061794F" w14:paraId="3964D9FB" w14:textId="77777777" w:rsidTr="006338AE">
        <w:tc>
          <w:tcPr>
            <w:tcW w:w="1349" w:type="dxa"/>
          </w:tcPr>
          <w:p w14:paraId="1AB621B6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58380880" w14:textId="77777777" w:rsidR="0079426B" w:rsidRDefault="00B70956" w:rsidP="002F4A81">
            <w:pPr>
              <w:rPr>
                <w:rFonts w:ascii="Arial" w:hAnsi="Arial" w:cs="Arial"/>
              </w:rPr>
            </w:pPr>
            <w:hyperlink r:id="rId134" w:history="1">
              <w:r w:rsidR="0079426B">
                <w:rPr>
                  <w:rFonts w:ascii="Arial" w:hAnsi="Arial" w:cs="Arial"/>
                  <w:color w:val="0E6C77"/>
                </w:rPr>
                <w:t xml:space="preserve">Education of children and adolescents for the prevention of dog </w:t>
              </w:r>
              <w:r w:rsidR="0079426B">
                <w:rPr>
                  <w:rFonts w:ascii="Arial" w:hAnsi="Arial" w:cs="Arial"/>
                  <w:b/>
                  <w:bCs/>
                  <w:color w:val="0E6C77"/>
                </w:rPr>
                <w:t>bite</w:t>
              </w:r>
              <w:r w:rsidR="0079426B">
                <w:rPr>
                  <w:rFonts w:ascii="Arial" w:hAnsi="Arial" w:cs="Arial"/>
                  <w:color w:val="0E6C77"/>
                </w:rPr>
                <w:t xml:space="preserve"> injuries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78AAF7FB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51F83E16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3B72AD08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9</w:t>
            </w:r>
          </w:p>
        </w:tc>
      </w:tr>
      <w:tr w:rsidR="0079426B" w:rsidRPr="0061794F" w14:paraId="55D9CFA6" w14:textId="77777777" w:rsidTr="006338AE">
        <w:tc>
          <w:tcPr>
            <w:tcW w:w="1349" w:type="dxa"/>
          </w:tcPr>
          <w:p w14:paraId="6D0B565C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6FD0201" w14:textId="77777777" w:rsidR="0079426B" w:rsidRDefault="00B70956" w:rsidP="002F4A81">
            <w:pPr>
              <w:rPr>
                <w:rFonts w:ascii="Arial" w:hAnsi="Arial" w:cs="Arial"/>
              </w:rPr>
            </w:pPr>
            <w:hyperlink r:id="rId135" w:history="1">
              <w:proofErr w:type="spellStart"/>
              <w:r w:rsidR="0079426B">
                <w:rPr>
                  <w:rFonts w:ascii="Arial" w:hAnsi="Arial" w:cs="Arial"/>
                  <w:color w:val="0E6C77"/>
                </w:rPr>
                <w:t>Supraglottic</w:t>
              </w:r>
              <w:proofErr w:type="spellEnd"/>
              <w:r w:rsidR="0079426B">
                <w:rPr>
                  <w:rFonts w:ascii="Arial" w:hAnsi="Arial" w:cs="Arial"/>
                  <w:color w:val="0E6C77"/>
                </w:rPr>
                <w:t xml:space="preserve"> airway devices versus tracheal intubation for airway management during general </w:t>
              </w:r>
              <w:proofErr w:type="spellStart"/>
              <w:r w:rsidR="0079426B">
                <w:rPr>
                  <w:rFonts w:ascii="Arial" w:hAnsi="Arial" w:cs="Arial"/>
                  <w:color w:val="0E6C77"/>
                </w:rPr>
                <w:t>anaesthesia</w:t>
              </w:r>
              <w:proofErr w:type="spellEnd"/>
              <w:r w:rsidR="0079426B">
                <w:rPr>
                  <w:rFonts w:ascii="Arial" w:hAnsi="Arial" w:cs="Arial"/>
                  <w:color w:val="0E6C77"/>
                </w:rPr>
                <w:t xml:space="preserve"> in obese patients</w:t>
              </w:r>
            </w:hyperlink>
            <w:r w:rsidR="0079426B">
              <w:rPr>
                <w:rFonts w:ascii="Arial" w:hAnsi="Arial" w:cs="Arial"/>
                <w:color w:val="0E6C77"/>
              </w:rPr>
              <w:t xml:space="preserve"> </w:t>
            </w:r>
            <w:r w:rsidR="0079426B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1342C080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chrane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Anaesthesia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Group</w:t>
            </w:r>
          </w:p>
        </w:tc>
        <w:tc>
          <w:tcPr>
            <w:tcW w:w="1260" w:type="dxa"/>
          </w:tcPr>
          <w:p w14:paraId="02DFA3B4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5897E284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79426B" w:rsidRPr="0061794F" w14:paraId="063F7448" w14:textId="77777777" w:rsidTr="006338AE">
        <w:tc>
          <w:tcPr>
            <w:tcW w:w="1349" w:type="dxa"/>
          </w:tcPr>
          <w:p w14:paraId="20000127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B38F395" w14:textId="77777777" w:rsidR="0079426B" w:rsidRDefault="00B70956" w:rsidP="002F4A81">
            <w:pPr>
              <w:rPr>
                <w:rFonts w:ascii="Arial" w:hAnsi="Arial" w:cs="Arial"/>
              </w:rPr>
            </w:pPr>
            <w:hyperlink r:id="rId136" w:history="1">
              <w:r w:rsidR="0079426B">
                <w:rPr>
                  <w:rFonts w:ascii="Arial" w:hAnsi="Arial" w:cs="Arial"/>
                  <w:color w:val="0E6C77"/>
                </w:rPr>
                <w:t>Preoperative fasting for preventing perioperative complications in children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12E580BC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Wounds Group</w:t>
            </w:r>
          </w:p>
        </w:tc>
        <w:tc>
          <w:tcPr>
            <w:tcW w:w="1260" w:type="dxa"/>
          </w:tcPr>
          <w:p w14:paraId="09886B77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1194" w:type="dxa"/>
          </w:tcPr>
          <w:p w14:paraId="518F6C6D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9</w:t>
            </w:r>
          </w:p>
        </w:tc>
      </w:tr>
      <w:tr w:rsidR="0079426B" w:rsidRPr="0061794F" w14:paraId="1C101869" w14:textId="77777777" w:rsidTr="006338AE">
        <w:tc>
          <w:tcPr>
            <w:tcW w:w="1349" w:type="dxa"/>
          </w:tcPr>
          <w:p w14:paraId="4B5CAA19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CF666E9" w14:textId="77777777" w:rsidR="0079426B" w:rsidRDefault="00B70956" w:rsidP="002F4A81">
            <w:pPr>
              <w:rPr>
                <w:rFonts w:ascii="Arial" w:hAnsi="Arial" w:cs="Arial"/>
              </w:rPr>
            </w:pPr>
            <w:hyperlink r:id="rId137" w:history="1">
              <w:r w:rsidR="0079426B">
                <w:rPr>
                  <w:rFonts w:ascii="Arial" w:hAnsi="Arial" w:cs="Arial"/>
                  <w:color w:val="0E6C77"/>
                </w:rPr>
                <w:t>Aerosolized prostacyclin for acute lung injury (ALI) and acute respiratory distress syndrome (ARDS)</w:t>
              </w:r>
            </w:hyperlink>
            <w:r w:rsidR="0079426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53D6CCB7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chrane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Anaesthesia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Group</w:t>
            </w:r>
          </w:p>
        </w:tc>
        <w:tc>
          <w:tcPr>
            <w:tcW w:w="1260" w:type="dxa"/>
          </w:tcPr>
          <w:p w14:paraId="72785AAD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14:paraId="0E3B82A8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0</w:t>
            </w:r>
          </w:p>
        </w:tc>
      </w:tr>
      <w:tr w:rsidR="0079426B" w:rsidRPr="0061794F" w14:paraId="66343A9D" w14:textId="77777777" w:rsidTr="006338AE">
        <w:tc>
          <w:tcPr>
            <w:tcW w:w="1349" w:type="dxa"/>
          </w:tcPr>
          <w:p w14:paraId="30854285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0355C202" w14:textId="77777777" w:rsidR="0079426B" w:rsidRDefault="00B70956" w:rsidP="002F4A81">
            <w:pPr>
              <w:rPr>
                <w:rFonts w:ascii="Arial" w:hAnsi="Arial" w:cs="Arial"/>
              </w:rPr>
            </w:pPr>
            <w:hyperlink r:id="rId138" w:history="1">
              <w:r w:rsidR="0079426B">
                <w:rPr>
                  <w:rFonts w:ascii="Arial" w:eastAsiaTheme="minorEastAsia" w:hAnsi="Arial" w:cs="Arial"/>
                  <w:color w:val="0E6C77"/>
                </w:rPr>
                <w:t xml:space="preserve">Pool fencing for preventing </w:t>
              </w:r>
              <w:r w:rsidR="0079426B">
                <w:rPr>
                  <w:rFonts w:ascii="Arial" w:eastAsiaTheme="minorEastAsia" w:hAnsi="Arial" w:cs="Arial"/>
                  <w:b/>
                  <w:bCs/>
                  <w:color w:val="0E6C77"/>
                </w:rPr>
                <w:t>drowning</w:t>
              </w:r>
              <w:r w:rsidR="0079426B">
                <w:rPr>
                  <w:rFonts w:ascii="Arial" w:eastAsiaTheme="minorEastAsia" w:hAnsi="Arial" w:cs="Arial"/>
                  <w:color w:val="0E6C77"/>
                </w:rPr>
                <w:t xml:space="preserve"> of children</w:t>
              </w:r>
            </w:hyperlink>
            <w:r w:rsidR="0079426B">
              <w:rPr>
                <w:rFonts w:ascii="Arial" w:eastAsiaTheme="minorEastAsia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0C008A77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0BCCB281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</w:tcPr>
          <w:p w14:paraId="46E8A5FA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98</w:t>
            </w:r>
          </w:p>
        </w:tc>
      </w:tr>
      <w:tr w:rsidR="0079426B" w:rsidRPr="0061794F" w14:paraId="250ACD32" w14:textId="77777777" w:rsidTr="006338AE">
        <w:tc>
          <w:tcPr>
            <w:tcW w:w="1349" w:type="dxa"/>
          </w:tcPr>
          <w:p w14:paraId="7CB98E38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591FDD7" w14:textId="77777777" w:rsidR="0079426B" w:rsidRDefault="0079426B" w:rsidP="002F4A81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Home safety education and provision of safety equipment for injury prevention </w:t>
            </w:r>
            <w:r>
              <w:rPr>
                <w:rFonts w:ascii="Arial" w:eastAsiaTheme="minorEastAsia" w:hAnsi="Arial" w:cs="Arial"/>
              </w:rPr>
              <w:t>(R)</w:t>
            </w:r>
          </w:p>
        </w:tc>
        <w:tc>
          <w:tcPr>
            <w:tcW w:w="1605" w:type="dxa"/>
          </w:tcPr>
          <w:p w14:paraId="7CC418EA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09FCB3EF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8</w:t>
            </w:r>
          </w:p>
        </w:tc>
        <w:tc>
          <w:tcPr>
            <w:tcW w:w="1194" w:type="dxa"/>
          </w:tcPr>
          <w:p w14:paraId="3E8F9318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79426B" w:rsidRPr="0061794F" w14:paraId="2FDAE77D" w14:textId="77777777" w:rsidTr="006338AE">
        <w:tc>
          <w:tcPr>
            <w:tcW w:w="1349" w:type="dxa"/>
          </w:tcPr>
          <w:p w14:paraId="2A6EC9F6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746B130" w14:textId="77777777" w:rsidR="0079426B" w:rsidRDefault="0079426B" w:rsidP="002F4A81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Motivational interviewing for alcohol misuse in young adults </w:t>
            </w:r>
            <w:r>
              <w:rPr>
                <w:rFonts w:ascii="Arial" w:eastAsiaTheme="minorEastAsia" w:hAnsi="Arial" w:cs="Arial"/>
              </w:rPr>
              <w:t>(R)</w:t>
            </w:r>
          </w:p>
        </w:tc>
        <w:tc>
          <w:tcPr>
            <w:tcW w:w="1605" w:type="dxa"/>
          </w:tcPr>
          <w:p w14:paraId="6E0881EF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rug and Alcohol Group</w:t>
            </w:r>
          </w:p>
        </w:tc>
        <w:tc>
          <w:tcPr>
            <w:tcW w:w="1260" w:type="dxa"/>
          </w:tcPr>
          <w:p w14:paraId="576DA5A2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6</w:t>
            </w:r>
          </w:p>
        </w:tc>
        <w:tc>
          <w:tcPr>
            <w:tcW w:w="1194" w:type="dxa"/>
          </w:tcPr>
          <w:p w14:paraId="247822C7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79426B" w:rsidRPr="0061794F" w14:paraId="70B54264" w14:textId="77777777" w:rsidTr="006338AE">
        <w:tc>
          <w:tcPr>
            <w:tcW w:w="1349" w:type="dxa"/>
          </w:tcPr>
          <w:p w14:paraId="7BEF6CEA" w14:textId="77777777" w:rsidR="0079426B" w:rsidRPr="0061794F" w:rsidRDefault="0079426B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B324A4A" w14:textId="77777777" w:rsidR="0079426B" w:rsidRDefault="0079426B" w:rsidP="002F4A81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Interventions for preventing injuries in problem drinkers </w:t>
            </w:r>
            <w:r>
              <w:rPr>
                <w:rFonts w:ascii="Arial" w:eastAsiaTheme="minorEastAsia" w:hAnsi="Arial" w:cs="Arial"/>
              </w:rPr>
              <w:t>(R)</w:t>
            </w:r>
            <w:r>
              <w:rPr>
                <w:rFonts w:ascii="Arial" w:eastAsiaTheme="minorEastAsia" w:hAnsi="Arial" w:cs="Arial"/>
                <w:color w:val="0E6C77"/>
              </w:rPr>
              <w:t xml:space="preserve"> </w:t>
            </w:r>
          </w:p>
        </w:tc>
        <w:tc>
          <w:tcPr>
            <w:tcW w:w="1605" w:type="dxa"/>
          </w:tcPr>
          <w:p w14:paraId="4358C755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3FE3E889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194" w:type="dxa"/>
          </w:tcPr>
          <w:p w14:paraId="255CB5C0" w14:textId="77777777" w:rsidR="0079426B" w:rsidRDefault="0079426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4</w:t>
            </w:r>
          </w:p>
        </w:tc>
      </w:tr>
      <w:tr w:rsidR="006D56B9" w:rsidRPr="004813D7" w14:paraId="1CC3B9D4" w14:textId="77777777" w:rsidTr="006338AE">
        <w:tc>
          <w:tcPr>
            <w:tcW w:w="1349" w:type="dxa"/>
          </w:tcPr>
          <w:p w14:paraId="5974D168" w14:textId="4E42C5FB" w:rsidR="006D56B9" w:rsidRPr="004813D7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dverse Effects of Medical Treatment</w:t>
            </w:r>
          </w:p>
        </w:tc>
        <w:tc>
          <w:tcPr>
            <w:tcW w:w="4168" w:type="dxa"/>
          </w:tcPr>
          <w:p w14:paraId="71926B87" w14:textId="77777777" w:rsidR="006D56B9" w:rsidRPr="00607405" w:rsidRDefault="00B70956" w:rsidP="002F4A81">
            <w:pPr>
              <w:rPr>
                <w:sz w:val="20"/>
                <w:szCs w:val="20"/>
              </w:rPr>
            </w:pPr>
            <w:hyperlink r:id="rId139" w:history="1">
              <w:r w:rsidR="006D56B9">
                <w:rPr>
                  <w:rFonts w:ascii="Arial" w:hAnsi="Arial" w:cs="Arial"/>
                  <w:color w:val="0E6C77"/>
                </w:rPr>
                <w:t>Interventions to improve professional adherence to guidelines for prevention of device-related infections</w:t>
              </w:r>
            </w:hyperlink>
            <w:r w:rsidR="006D56B9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193417B3" w14:textId="77777777" w:rsidR="006D56B9" w:rsidRPr="004813D7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chrane Effective Practice and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Organisation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of Care Group</w:t>
            </w:r>
          </w:p>
        </w:tc>
        <w:tc>
          <w:tcPr>
            <w:tcW w:w="1260" w:type="dxa"/>
          </w:tcPr>
          <w:p w14:paraId="7E7DF907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94" w:type="dxa"/>
          </w:tcPr>
          <w:p w14:paraId="41C77AED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6D56B9" w:rsidRPr="004813D7" w14:paraId="18454B13" w14:textId="77777777" w:rsidTr="006338AE">
        <w:tc>
          <w:tcPr>
            <w:tcW w:w="1349" w:type="dxa"/>
          </w:tcPr>
          <w:p w14:paraId="1BBCCACA" w14:textId="77777777" w:rsidR="006D56B9" w:rsidRPr="004813D7" w:rsidRDefault="006D56B9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4BC79E1" w14:textId="77777777" w:rsidR="006D56B9" w:rsidRPr="002E0615" w:rsidRDefault="00B70956" w:rsidP="002F4A81">
            <w:pPr>
              <w:rPr>
                <w:sz w:val="20"/>
                <w:szCs w:val="20"/>
              </w:rPr>
            </w:pPr>
            <w:hyperlink r:id="rId140" w:history="1">
              <w:r w:rsidR="006D56B9">
                <w:rPr>
                  <w:rFonts w:ascii="Arial" w:hAnsi="Arial" w:cs="Arial"/>
                  <w:color w:val="0E6C77"/>
                </w:rPr>
                <w:t xml:space="preserve">Anticoagulants and antiplatelet agents for preventing central venous </w:t>
              </w:r>
              <w:proofErr w:type="spellStart"/>
              <w:r w:rsidR="006D56B9">
                <w:rPr>
                  <w:rFonts w:ascii="Arial" w:hAnsi="Arial" w:cs="Arial"/>
                  <w:color w:val="0E6C77"/>
                </w:rPr>
                <w:t>haemodialysis</w:t>
              </w:r>
              <w:proofErr w:type="spellEnd"/>
              <w:r w:rsidR="006D56B9">
                <w:rPr>
                  <w:rFonts w:ascii="Arial" w:hAnsi="Arial" w:cs="Arial"/>
                  <w:color w:val="0E6C77"/>
                </w:rPr>
                <w:t xml:space="preserve"> catheter </w:t>
              </w:r>
              <w:r w:rsidR="006D56B9">
                <w:rPr>
                  <w:rFonts w:ascii="Arial" w:hAnsi="Arial" w:cs="Arial"/>
                  <w:b/>
                  <w:bCs/>
                  <w:color w:val="0E6C77"/>
                </w:rPr>
                <w:t>malfunction</w:t>
              </w:r>
              <w:r w:rsidR="006D56B9">
                <w:rPr>
                  <w:rFonts w:ascii="Arial" w:hAnsi="Arial" w:cs="Arial"/>
                  <w:color w:val="0E6C77"/>
                </w:rPr>
                <w:t xml:space="preserve"> in patients with end-stage kidney disease</w:t>
              </w:r>
            </w:hyperlink>
            <w:r w:rsidR="006D56B9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05" w:type="dxa"/>
          </w:tcPr>
          <w:p w14:paraId="3D9C860E" w14:textId="77777777" w:rsidR="006D56B9" w:rsidRPr="004813D7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Renal Group</w:t>
            </w:r>
          </w:p>
        </w:tc>
        <w:tc>
          <w:tcPr>
            <w:tcW w:w="1260" w:type="dxa"/>
          </w:tcPr>
          <w:p w14:paraId="38CF8E58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0D9495D9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6D56B9" w:rsidRPr="004813D7" w14:paraId="405A2765" w14:textId="77777777" w:rsidTr="006338AE">
        <w:tc>
          <w:tcPr>
            <w:tcW w:w="1349" w:type="dxa"/>
          </w:tcPr>
          <w:p w14:paraId="355DD5F2" w14:textId="77777777" w:rsidR="006D56B9" w:rsidRPr="004813D7" w:rsidRDefault="006D56B9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BE567AC" w14:textId="77777777" w:rsidR="006D56B9" w:rsidRPr="002E0615" w:rsidRDefault="00B70956" w:rsidP="002F4A81">
            <w:pPr>
              <w:rPr>
                <w:sz w:val="20"/>
                <w:szCs w:val="20"/>
              </w:rPr>
            </w:pPr>
            <w:hyperlink r:id="rId141" w:history="1">
              <w:r w:rsidR="006D56B9">
                <w:rPr>
                  <w:rFonts w:ascii="Arial" w:hAnsi="Arial" w:cs="Arial"/>
                  <w:color w:val="0E6C77"/>
                </w:rPr>
                <w:t>Devices for preventing percutaneous exposure injuries caused by needles in healthcare personnel</w:t>
              </w:r>
            </w:hyperlink>
            <w:r w:rsidR="006D56B9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5AC72B9E" w14:textId="77777777" w:rsidR="006D56B9" w:rsidRPr="004813D7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Occupational Safety and Health Group</w:t>
            </w:r>
          </w:p>
        </w:tc>
        <w:tc>
          <w:tcPr>
            <w:tcW w:w="1260" w:type="dxa"/>
          </w:tcPr>
          <w:p w14:paraId="25E1293D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194" w:type="dxa"/>
          </w:tcPr>
          <w:p w14:paraId="49F7BEA9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6D56B9" w:rsidRPr="004813D7" w14:paraId="35A030B4" w14:textId="77777777" w:rsidTr="006338AE">
        <w:tc>
          <w:tcPr>
            <w:tcW w:w="1349" w:type="dxa"/>
          </w:tcPr>
          <w:p w14:paraId="5DA62AE7" w14:textId="77777777" w:rsidR="006D56B9" w:rsidRPr="004813D7" w:rsidRDefault="006D56B9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AC8B842" w14:textId="77777777" w:rsidR="006D56B9" w:rsidRPr="002E0615" w:rsidRDefault="00B70956" w:rsidP="002F4A81">
            <w:pPr>
              <w:rPr>
                <w:sz w:val="20"/>
                <w:szCs w:val="20"/>
              </w:rPr>
            </w:pPr>
            <w:hyperlink r:id="rId142" w:history="1">
              <w:r w:rsidR="006D56B9">
                <w:rPr>
                  <w:rFonts w:ascii="Arial" w:hAnsi="Arial" w:cs="Arial"/>
                  <w:color w:val="0E6C77"/>
                </w:rPr>
                <w:t xml:space="preserve">Antibiotic and other lock treatments for </w:t>
              </w:r>
              <w:proofErr w:type="spellStart"/>
              <w:r w:rsidR="006D56B9">
                <w:rPr>
                  <w:rFonts w:ascii="Arial" w:hAnsi="Arial" w:cs="Arial"/>
                  <w:color w:val="0E6C77"/>
                </w:rPr>
                <w:t>tunnelled</w:t>
              </w:r>
              <w:proofErr w:type="spellEnd"/>
              <w:r w:rsidR="006D56B9">
                <w:rPr>
                  <w:rFonts w:ascii="Arial" w:hAnsi="Arial" w:cs="Arial"/>
                  <w:color w:val="0E6C77"/>
                </w:rPr>
                <w:t xml:space="preserve"> central venous catheter-related infections in children with cancer</w:t>
              </w:r>
            </w:hyperlink>
            <w:r w:rsidR="006D56B9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11519BBD" w14:textId="77777777" w:rsidR="006D56B9" w:rsidRPr="004813D7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Childhood Cancer Group</w:t>
            </w:r>
          </w:p>
        </w:tc>
        <w:tc>
          <w:tcPr>
            <w:tcW w:w="1260" w:type="dxa"/>
          </w:tcPr>
          <w:p w14:paraId="02D05A63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</w:tcPr>
          <w:p w14:paraId="0E282856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6D56B9" w:rsidRPr="004813D7" w14:paraId="4D19E9A3" w14:textId="77777777" w:rsidTr="006338AE">
        <w:tc>
          <w:tcPr>
            <w:tcW w:w="1349" w:type="dxa"/>
          </w:tcPr>
          <w:p w14:paraId="5D79427B" w14:textId="77777777" w:rsidR="006D56B9" w:rsidRPr="004813D7" w:rsidRDefault="006D56B9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0FF84167" w14:textId="77777777" w:rsidR="006D56B9" w:rsidRPr="006A1D81" w:rsidRDefault="00B70956" w:rsidP="002F4A81">
            <w:pPr>
              <w:rPr>
                <w:sz w:val="20"/>
                <w:szCs w:val="20"/>
              </w:rPr>
            </w:pPr>
            <w:hyperlink r:id="rId143" w:history="1">
              <w:r w:rsidR="006D56B9">
                <w:rPr>
                  <w:rFonts w:ascii="Arial" w:hAnsi="Arial" w:cs="Arial"/>
                  <w:color w:val="0E6C77"/>
                </w:rPr>
                <w:t>Multiple versus single lumen umbilical venous catheters for newborn infants</w:t>
              </w:r>
            </w:hyperlink>
            <w:r w:rsidR="006D56B9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41F1C24B" w14:textId="77777777" w:rsidR="006D56B9" w:rsidRPr="004813D7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Neonatal Group</w:t>
            </w:r>
          </w:p>
        </w:tc>
        <w:tc>
          <w:tcPr>
            <w:tcW w:w="1260" w:type="dxa"/>
          </w:tcPr>
          <w:p w14:paraId="72B781B9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</w:tcPr>
          <w:p w14:paraId="04F8852E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5</w:t>
            </w:r>
          </w:p>
        </w:tc>
      </w:tr>
      <w:tr w:rsidR="006D56B9" w:rsidRPr="0061794F" w14:paraId="0E43DB40" w14:textId="77777777" w:rsidTr="006338AE">
        <w:tc>
          <w:tcPr>
            <w:tcW w:w="1349" w:type="dxa"/>
          </w:tcPr>
          <w:p w14:paraId="7624E755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00CB8EE9" w14:textId="77777777" w:rsidR="006D56B9" w:rsidRPr="006A1D81" w:rsidRDefault="00B70956" w:rsidP="002F4A81">
            <w:pPr>
              <w:rPr>
                <w:sz w:val="20"/>
                <w:szCs w:val="20"/>
              </w:rPr>
            </w:pPr>
            <w:hyperlink r:id="rId144" w:history="1">
              <w:r w:rsidR="006D56B9">
                <w:rPr>
                  <w:rFonts w:ascii="Arial" w:hAnsi="Arial" w:cs="Arial"/>
                  <w:color w:val="0E6C77"/>
                </w:rPr>
                <w:t>Prophylactic interventions after delivery of placenta for reducing bleeding during the postnatal period</w:t>
              </w:r>
            </w:hyperlink>
            <w:r w:rsidR="006D56B9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1C362AD5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Pregnancy and Childbirth Group</w:t>
            </w:r>
          </w:p>
        </w:tc>
        <w:tc>
          <w:tcPr>
            <w:tcW w:w="1260" w:type="dxa"/>
          </w:tcPr>
          <w:p w14:paraId="6515EAF8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194" w:type="dxa"/>
          </w:tcPr>
          <w:p w14:paraId="14E41D47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6D56B9" w:rsidRPr="0061794F" w14:paraId="6E5D1E86" w14:textId="77777777" w:rsidTr="006338AE">
        <w:tc>
          <w:tcPr>
            <w:tcW w:w="1349" w:type="dxa"/>
          </w:tcPr>
          <w:p w14:paraId="5C3EF167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5BFDD5F" w14:textId="77777777" w:rsidR="006D56B9" w:rsidRPr="006A1D81" w:rsidRDefault="00B70956" w:rsidP="002F4A81">
            <w:pPr>
              <w:rPr>
                <w:sz w:val="20"/>
                <w:szCs w:val="20"/>
              </w:rPr>
            </w:pPr>
            <w:hyperlink r:id="rId145" w:history="1">
              <w:r w:rsidR="006D56B9">
                <w:rPr>
                  <w:rFonts w:ascii="Arial" w:hAnsi="Arial" w:cs="Arial"/>
                  <w:color w:val="0E6C77"/>
                </w:rPr>
                <w:t>Surgery for stress urinary incontinence due to presumed sphincter deficiency after prostate surgery</w:t>
              </w:r>
            </w:hyperlink>
            <w:r w:rsidR="006D56B9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5C9C875C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continence Group</w:t>
            </w:r>
          </w:p>
        </w:tc>
        <w:tc>
          <w:tcPr>
            <w:tcW w:w="1260" w:type="dxa"/>
          </w:tcPr>
          <w:p w14:paraId="7C01CC61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14:paraId="6C0A9E05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6D56B9" w:rsidRPr="0061794F" w14:paraId="1957B970" w14:textId="77777777" w:rsidTr="006338AE">
        <w:tc>
          <w:tcPr>
            <w:tcW w:w="1349" w:type="dxa"/>
          </w:tcPr>
          <w:p w14:paraId="0568EC80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5459AAE" w14:textId="77777777" w:rsidR="006D56B9" w:rsidRPr="002F5616" w:rsidRDefault="00B70956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</w:rPr>
            </w:pPr>
            <w:hyperlink r:id="rId146" w:history="1">
              <w:r w:rsidR="006D56B9">
                <w:rPr>
                  <w:rFonts w:ascii="Arial" w:hAnsi="Arial" w:cs="Arial"/>
                  <w:color w:val="0E6C77"/>
                </w:rPr>
                <w:t>Routine preoperative medical testing for cataract surgery</w:t>
              </w:r>
            </w:hyperlink>
            <w:r w:rsidR="006D56B9">
              <w:rPr>
                <w:rFonts w:ascii="Arial" w:hAnsi="Arial" w:cs="Arial"/>
                <w:color w:val="262626"/>
              </w:rPr>
              <w:t xml:space="preserve"> (R)</w:t>
            </w:r>
          </w:p>
        </w:tc>
        <w:tc>
          <w:tcPr>
            <w:tcW w:w="1605" w:type="dxa"/>
          </w:tcPr>
          <w:p w14:paraId="7A4BD72E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Eyes and Vision Group</w:t>
            </w:r>
          </w:p>
        </w:tc>
        <w:tc>
          <w:tcPr>
            <w:tcW w:w="1260" w:type="dxa"/>
          </w:tcPr>
          <w:p w14:paraId="4A8AF4F9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</w:tcPr>
          <w:p w14:paraId="4FE4D8A3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6D56B9" w:rsidRPr="0061794F" w14:paraId="4BD1C507" w14:textId="77777777" w:rsidTr="006338AE">
        <w:tc>
          <w:tcPr>
            <w:tcW w:w="1349" w:type="dxa"/>
          </w:tcPr>
          <w:p w14:paraId="5571B775" w14:textId="72B21B5A" w:rsidR="006D56B9" w:rsidRPr="0061794F" w:rsidRDefault="006D56B9" w:rsidP="001D32A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nimal Contact </w:t>
            </w:r>
          </w:p>
        </w:tc>
        <w:tc>
          <w:tcPr>
            <w:tcW w:w="4168" w:type="dxa"/>
          </w:tcPr>
          <w:p w14:paraId="0697DF12" w14:textId="77777777" w:rsidR="006D56B9" w:rsidRPr="00441B96" w:rsidRDefault="00B70956" w:rsidP="002F4A81">
            <w:pPr>
              <w:rPr>
                <w:sz w:val="20"/>
                <w:szCs w:val="20"/>
              </w:rPr>
            </w:pPr>
            <w:hyperlink r:id="rId147" w:history="1">
              <w:r w:rsidR="006D56B9">
                <w:rPr>
                  <w:rFonts w:ascii="Arial" w:hAnsi="Arial" w:cs="Arial"/>
                  <w:color w:val="0E6C77"/>
                </w:rPr>
                <w:t xml:space="preserve">Interventions for preventing reactions to </w:t>
              </w:r>
              <w:r w:rsidR="006D56B9">
                <w:rPr>
                  <w:rFonts w:ascii="Arial" w:hAnsi="Arial" w:cs="Arial"/>
                  <w:b/>
                  <w:bCs/>
                  <w:color w:val="0E6C77"/>
                </w:rPr>
                <w:t>snake</w:t>
              </w:r>
              <w:r w:rsidR="006D56B9">
                <w:rPr>
                  <w:rFonts w:ascii="Arial" w:hAnsi="Arial" w:cs="Arial"/>
                  <w:color w:val="0E6C77"/>
                </w:rPr>
                <w:t xml:space="preserve"> </w:t>
              </w:r>
              <w:proofErr w:type="spellStart"/>
              <w:r w:rsidR="006D56B9">
                <w:rPr>
                  <w:rFonts w:ascii="Arial" w:hAnsi="Arial" w:cs="Arial"/>
                  <w:color w:val="0E6C77"/>
                </w:rPr>
                <w:t>antivenom</w:t>
              </w:r>
              <w:proofErr w:type="spellEnd"/>
            </w:hyperlink>
            <w:r w:rsidR="006D56B9">
              <w:rPr>
                <w:rFonts w:ascii="Arial" w:hAnsi="Arial" w:cs="Arial"/>
                <w:color w:val="0E6C77"/>
              </w:rPr>
              <w:t xml:space="preserve"> </w:t>
            </w:r>
            <w:r w:rsidR="006D56B9">
              <w:rPr>
                <w:rFonts w:ascii="Arial" w:hAnsi="Arial" w:cs="Arial"/>
                <w:color w:val="262626"/>
              </w:rPr>
              <w:t>(R)</w:t>
            </w:r>
          </w:p>
        </w:tc>
        <w:tc>
          <w:tcPr>
            <w:tcW w:w="1605" w:type="dxa"/>
          </w:tcPr>
          <w:p w14:paraId="0B5567AB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fectious Diseases Group</w:t>
            </w:r>
          </w:p>
        </w:tc>
        <w:tc>
          <w:tcPr>
            <w:tcW w:w="1260" w:type="dxa"/>
          </w:tcPr>
          <w:p w14:paraId="6676D273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777482FB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99</w:t>
            </w:r>
          </w:p>
        </w:tc>
      </w:tr>
      <w:tr w:rsidR="006D56B9" w:rsidRPr="0061794F" w14:paraId="22B120E3" w14:textId="77777777" w:rsidTr="006338AE">
        <w:tc>
          <w:tcPr>
            <w:tcW w:w="1349" w:type="dxa"/>
          </w:tcPr>
          <w:p w14:paraId="49808279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21A2922" w14:textId="77777777" w:rsidR="006D56B9" w:rsidRPr="00441B96" w:rsidRDefault="00B70956" w:rsidP="002F4A81">
            <w:pPr>
              <w:rPr>
                <w:sz w:val="20"/>
                <w:szCs w:val="20"/>
              </w:rPr>
            </w:pPr>
            <w:hyperlink r:id="rId148" w:history="1">
              <w:r w:rsidR="006D56B9">
                <w:rPr>
                  <w:rFonts w:ascii="Arial" w:hAnsi="Arial" w:cs="Arial"/>
                  <w:b/>
                  <w:bCs/>
                  <w:color w:val="0E6C77"/>
                </w:rPr>
                <w:t>Snake</w:t>
              </w:r>
              <w:r w:rsidR="006D56B9">
                <w:rPr>
                  <w:rFonts w:ascii="Arial" w:hAnsi="Arial" w:cs="Arial"/>
                  <w:color w:val="0E6C77"/>
                </w:rPr>
                <w:t xml:space="preserve"> </w:t>
              </w:r>
              <w:proofErr w:type="spellStart"/>
              <w:r w:rsidR="006D56B9">
                <w:rPr>
                  <w:rFonts w:ascii="Arial" w:hAnsi="Arial" w:cs="Arial"/>
                  <w:color w:val="0E6C77"/>
                </w:rPr>
                <w:t>antivenom</w:t>
              </w:r>
              <w:proofErr w:type="spellEnd"/>
              <w:r w:rsidR="006D56B9">
                <w:rPr>
                  <w:rFonts w:ascii="Arial" w:hAnsi="Arial" w:cs="Arial"/>
                  <w:color w:val="0E6C77"/>
                </w:rPr>
                <w:t xml:space="preserve"> for </w:t>
              </w:r>
              <w:r w:rsidR="006D56B9">
                <w:rPr>
                  <w:rFonts w:ascii="Arial" w:hAnsi="Arial" w:cs="Arial"/>
                  <w:b/>
                  <w:bCs/>
                  <w:color w:val="0E6C77"/>
                </w:rPr>
                <w:t>snake</w:t>
              </w:r>
              <w:r w:rsidR="006D56B9">
                <w:rPr>
                  <w:rFonts w:ascii="Arial" w:hAnsi="Arial" w:cs="Arial"/>
                  <w:color w:val="0E6C77"/>
                </w:rPr>
                <w:t xml:space="preserve"> venom induced consumption coagulopathy</w:t>
              </w:r>
            </w:hyperlink>
            <w:r w:rsidR="006D56B9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05" w:type="dxa"/>
          </w:tcPr>
          <w:p w14:paraId="20A8DAA4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08D87E87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747AB650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6D56B9" w:rsidRPr="0061794F" w14:paraId="244A2E4B" w14:textId="77777777" w:rsidTr="006338AE">
        <w:tc>
          <w:tcPr>
            <w:tcW w:w="1349" w:type="dxa"/>
          </w:tcPr>
          <w:p w14:paraId="004767D4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E66EECE" w14:textId="77777777" w:rsidR="006D56B9" w:rsidRPr="00441B96" w:rsidRDefault="00B70956" w:rsidP="002F4A81">
            <w:pPr>
              <w:rPr>
                <w:sz w:val="20"/>
                <w:szCs w:val="20"/>
              </w:rPr>
            </w:pPr>
            <w:hyperlink r:id="rId149" w:history="1">
              <w:r w:rsidR="006D56B9">
                <w:rPr>
                  <w:rFonts w:ascii="Arial" w:hAnsi="Arial" w:cs="Arial"/>
                  <w:color w:val="0E6C77"/>
                </w:rPr>
                <w:t>Venom immunotherapy for preventing allergic reactions to insect stings</w:t>
              </w:r>
            </w:hyperlink>
            <w:r w:rsidR="006D56B9">
              <w:rPr>
                <w:rFonts w:ascii="Arial" w:hAnsi="Arial" w:cs="Arial"/>
                <w:color w:val="0E6C77"/>
              </w:rPr>
              <w:t xml:space="preserve"> </w:t>
            </w:r>
            <w:r w:rsidR="006D56B9">
              <w:rPr>
                <w:rFonts w:ascii="Arial" w:hAnsi="Arial" w:cs="Arial"/>
                <w:color w:val="262626"/>
              </w:rPr>
              <w:t>(R)</w:t>
            </w:r>
          </w:p>
        </w:tc>
        <w:tc>
          <w:tcPr>
            <w:tcW w:w="1605" w:type="dxa"/>
          </w:tcPr>
          <w:p w14:paraId="5DE436EB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Skin Group</w:t>
            </w:r>
          </w:p>
        </w:tc>
        <w:tc>
          <w:tcPr>
            <w:tcW w:w="1260" w:type="dxa"/>
          </w:tcPr>
          <w:p w14:paraId="171BB4AF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194" w:type="dxa"/>
          </w:tcPr>
          <w:p w14:paraId="1CEF52DA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6D56B9" w:rsidRPr="0061794F" w14:paraId="388D0CA1" w14:textId="77777777" w:rsidTr="006338AE">
        <w:tc>
          <w:tcPr>
            <w:tcW w:w="1349" w:type="dxa"/>
          </w:tcPr>
          <w:p w14:paraId="4CDEB675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170A7DB9" w14:textId="77777777" w:rsidR="006D56B9" w:rsidRPr="00441B96" w:rsidRDefault="006D56B9" w:rsidP="002F4A81">
            <w:pPr>
              <w:rPr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H1-antihistamines for the treatment of anaphylaxis with and without shock </w:t>
            </w:r>
            <w:r>
              <w:rPr>
                <w:rFonts w:ascii="Arial" w:hAnsi="Arial" w:cs="Arial"/>
                <w:color w:val="262626"/>
              </w:rPr>
              <w:t>(R)</w:t>
            </w:r>
          </w:p>
        </w:tc>
        <w:tc>
          <w:tcPr>
            <w:tcW w:w="1605" w:type="dxa"/>
          </w:tcPr>
          <w:p w14:paraId="0885E62C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chrane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Anaesthesia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Group</w:t>
            </w:r>
          </w:p>
        </w:tc>
        <w:tc>
          <w:tcPr>
            <w:tcW w:w="1260" w:type="dxa"/>
          </w:tcPr>
          <w:p w14:paraId="13DBCFCC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72BF8638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7</w:t>
            </w:r>
          </w:p>
        </w:tc>
      </w:tr>
      <w:tr w:rsidR="006D56B9" w:rsidRPr="0061794F" w14:paraId="76499579" w14:textId="77777777" w:rsidTr="006338AE">
        <w:tc>
          <w:tcPr>
            <w:tcW w:w="1349" w:type="dxa"/>
          </w:tcPr>
          <w:p w14:paraId="162A40C0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E02CB6E" w14:textId="77777777" w:rsidR="006D56B9" w:rsidRPr="00441B96" w:rsidRDefault="00B70956" w:rsidP="002F4A81">
            <w:pPr>
              <w:rPr>
                <w:sz w:val="20"/>
                <w:szCs w:val="20"/>
              </w:rPr>
            </w:pPr>
            <w:hyperlink r:id="rId150" w:history="1">
              <w:r w:rsidR="006D56B9">
                <w:rPr>
                  <w:rFonts w:ascii="Arial" w:hAnsi="Arial" w:cs="Arial"/>
                  <w:color w:val="0E6C77"/>
                </w:rPr>
                <w:t xml:space="preserve">Education of children and adolescents for the prevention of </w:t>
              </w:r>
              <w:r w:rsidR="006D56B9">
                <w:rPr>
                  <w:rFonts w:ascii="Arial" w:hAnsi="Arial" w:cs="Arial"/>
                  <w:b/>
                  <w:bCs/>
                  <w:color w:val="0E6C77"/>
                </w:rPr>
                <w:t>dog</w:t>
              </w:r>
              <w:r w:rsidR="006D56B9">
                <w:rPr>
                  <w:rFonts w:ascii="Arial" w:hAnsi="Arial" w:cs="Arial"/>
                  <w:color w:val="0E6C77"/>
                </w:rPr>
                <w:t xml:space="preserve"> bite injuries</w:t>
              </w:r>
            </w:hyperlink>
            <w:r w:rsidR="006D56B9">
              <w:rPr>
                <w:rFonts w:ascii="Arial" w:hAnsi="Arial" w:cs="Arial"/>
                <w:color w:val="0E6C77"/>
              </w:rPr>
              <w:t xml:space="preserve"> </w:t>
            </w:r>
            <w:r w:rsidR="006D56B9">
              <w:rPr>
                <w:rFonts w:ascii="Arial" w:hAnsi="Arial" w:cs="Arial"/>
                <w:color w:val="262626"/>
              </w:rPr>
              <w:t>(R)</w:t>
            </w:r>
          </w:p>
        </w:tc>
        <w:tc>
          <w:tcPr>
            <w:tcW w:w="1605" w:type="dxa"/>
          </w:tcPr>
          <w:p w14:paraId="7C433850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39D450EB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21312AF4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9</w:t>
            </w:r>
          </w:p>
        </w:tc>
      </w:tr>
      <w:tr w:rsidR="006D56B9" w:rsidRPr="0061794F" w14:paraId="1360F24E" w14:textId="77777777" w:rsidTr="006338AE">
        <w:tc>
          <w:tcPr>
            <w:tcW w:w="1349" w:type="dxa"/>
          </w:tcPr>
          <w:p w14:paraId="7FF8440E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257CC16" w14:textId="77777777" w:rsidR="006D56B9" w:rsidRPr="00441B96" w:rsidRDefault="00B70956" w:rsidP="002F4A81">
            <w:pPr>
              <w:rPr>
                <w:sz w:val="20"/>
                <w:szCs w:val="20"/>
              </w:rPr>
            </w:pPr>
            <w:hyperlink r:id="rId151" w:history="1">
              <w:r w:rsidR="006D56B9">
                <w:rPr>
                  <w:rFonts w:ascii="Arial" w:hAnsi="Arial" w:cs="Arial"/>
                  <w:color w:val="0E6C77"/>
                </w:rPr>
                <w:t xml:space="preserve">Interventions for the symptoms and signs resulting from jellyfish </w:t>
              </w:r>
              <w:r w:rsidR="006D56B9">
                <w:rPr>
                  <w:rFonts w:ascii="Arial" w:hAnsi="Arial" w:cs="Arial"/>
                  <w:b/>
                  <w:bCs/>
                  <w:color w:val="0E6C77"/>
                </w:rPr>
                <w:t>stings</w:t>
              </w:r>
              <w:r w:rsidR="006D56B9">
                <w:rPr>
                  <w:rFonts w:ascii="Arial" w:hAnsi="Arial" w:cs="Arial"/>
                  <w:color w:val="0E6C77"/>
                </w:rPr>
                <w:t xml:space="preserve"> </w:t>
              </w:r>
            </w:hyperlink>
            <w:r w:rsidR="006D56B9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2D3D63B3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Pain, Palliative, and Supportive Care Group</w:t>
            </w:r>
          </w:p>
        </w:tc>
        <w:tc>
          <w:tcPr>
            <w:tcW w:w="1260" w:type="dxa"/>
          </w:tcPr>
          <w:p w14:paraId="27269FAC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194" w:type="dxa"/>
          </w:tcPr>
          <w:p w14:paraId="0FC85491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6D56B9" w:rsidRPr="0061794F" w14:paraId="2D76DE5E" w14:textId="77777777" w:rsidTr="006338AE">
        <w:tc>
          <w:tcPr>
            <w:tcW w:w="1349" w:type="dxa"/>
          </w:tcPr>
          <w:p w14:paraId="093C5396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A5F4C46" w14:textId="77777777" w:rsidR="006D56B9" w:rsidRPr="00441B96" w:rsidRDefault="00B70956" w:rsidP="002F4A81">
            <w:pPr>
              <w:rPr>
                <w:sz w:val="20"/>
                <w:szCs w:val="20"/>
              </w:rPr>
            </w:pPr>
            <w:hyperlink r:id="rId152" w:history="1">
              <w:r w:rsidR="006D56B9">
                <w:rPr>
                  <w:rFonts w:ascii="Arial" w:hAnsi="Arial" w:cs="Arial"/>
                  <w:color w:val="0E6C77"/>
                </w:rPr>
                <w:t>Antibiotic prophylaxis for mammalian bites</w:t>
              </w:r>
            </w:hyperlink>
            <w:r w:rsidR="006D56B9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64FE0EC4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Wounds Group</w:t>
            </w:r>
          </w:p>
        </w:tc>
        <w:tc>
          <w:tcPr>
            <w:tcW w:w="1260" w:type="dxa"/>
          </w:tcPr>
          <w:p w14:paraId="01896048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</w:tcPr>
          <w:p w14:paraId="0E3F4CED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1</w:t>
            </w:r>
          </w:p>
        </w:tc>
      </w:tr>
      <w:tr w:rsidR="006D56B9" w:rsidRPr="0061794F" w14:paraId="1E577E16" w14:textId="77777777" w:rsidTr="006338AE">
        <w:tc>
          <w:tcPr>
            <w:tcW w:w="1349" w:type="dxa"/>
          </w:tcPr>
          <w:p w14:paraId="443D78F4" w14:textId="35D03E7D" w:rsidR="006D56B9" w:rsidRPr="0061794F" w:rsidRDefault="006D56B9" w:rsidP="001D32A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Self-harm </w:t>
            </w:r>
          </w:p>
        </w:tc>
        <w:tc>
          <w:tcPr>
            <w:tcW w:w="4168" w:type="dxa"/>
          </w:tcPr>
          <w:p w14:paraId="0555FEB3" w14:textId="77777777" w:rsidR="006D56B9" w:rsidRPr="00441B96" w:rsidRDefault="00B70956" w:rsidP="002F4A81">
            <w:pPr>
              <w:rPr>
                <w:sz w:val="20"/>
                <w:szCs w:val="20"/>
              </w:rPr>
            </w:pPr>
            <w:hyperlink r:id="rId153" w:history="1">
              <w:r w:rsidR="006D56B9">
                <w:rPr>
                  <w:rFonts w:ascii="Arial" w:hAnsi="Arial" w:cs="Arial"/>
                  <w:color w:val="0E6C77"/>
                </w:rPr>
                <w:t xml:space="preserve">Psychosocial and pharmacological treatments for deliberate </w:t>
              </w:r>
              <w:r w:rsidR="006D56B9">
                <w:rPr>
                  <w:rFonts w:ascii="Arial" w:hAnsi="Arial" w:cs="Arial"/>
                  <w:b/>
                  <w:bCs/>
                  <w:color w:val="0E6C77"/>
                </w:rPr>
                <w:t xml:space="preserve">self harm </w:t>
              </w:r>
              <w:r w:rsidR="006D56B9">
                <w:rPr>
                  <w:rFonts w:ascii="Arial" w:hAnsi="Arial" w:cs="Arial"/>
                </w:rPr>
                <w:t>(R)</w:t>
              </w:r>
              <w:r w:rsidR="006D56B9">
                <w:rPr>
                  <w:rFonts w:ascii="Arial" w:hAnsi="Arial" w:cs="Arial"/>
                  <w:color w:val="0E6C77"/>
                </w:rPr>
                <w:t xml:space="preserve"> </w:t>
              </w:r>
            </w:hyperlink>
          </w:p>
        </w:tc>
        <w:tc>
          <w:tcPr>
            <w:tcW w:w="1605" w:type="dxa"/>
          </w:tcPr>
          <w:p w14:paraId="4F18D0EC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pression, Anxiety and Neurosis Group</w:t>
            </w:r>
          </w:p>
        </w:tc>
        <w:tc>
          <w:tcPr>
            <w:tcW w:w="1260" w:type="dxa"/>
          </w:tcPr>
          <w:p w14:paraId="0613DAE9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1194" w:type="dxa"/>
          </w:tcPr>
          <w:p w14:paraId="42C1C2B5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99</w:t>
            </w:r>
          </w:p>
        </w:tc>
      </w:tr>
      <w:tr w:rsidR="006D56B9" w:rsidRPr="0061794F" w14:paraId="2D9CC796" w14:textId="77777777" w:rsidTr="006338AE">
        <w:tc>
          <w:tcPr>
            <w:tcW w:w="1349" w:type="dxa"/>
          </w:tcPr>
          <w:p w14:paraId="1D8CCDCA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DBF6FE9" w14:textId="77777777" w:rsidR="006D56B9" w:rsidRPr="00441B96" w:rsidRDefault="00B70956" w:rsidP="002F4A81">
            <w:pPr>
              <w:rPr>
                <w:sz w:val="20"/>
                <w:szCs w:val="20"/>
              </w:rPr>
            </w:pPr>
            <w:hyperlink r:id="rId154" w:history="1">
              <w:r w:rsidR="006D56B9">
                <w:rPr>
                  <w:rFonts w:ascii="Arial" w:hAnsi="Arial" w:cs="Arial"/>
                  <w:color w:val="0E6C77"/>
                </w:rPr>
                <w:t xml:space="preserve">Antidotes for acute </w:t>
              </w:r>
              <w:proofErr w:type="spellStart"/>
              <w:r w:rsidR="006D56B9">
                <w:rPr>
                  <w:rFonts w:ascii="Arial" w:hAnsi="Arial" w:cs="Arial"/>
                  <w:color w:val="0E6C77"/>
                </w:rPr>
                <w:t>cardenolide</w:t>
              </w:r>
              <w:proofErr w:type="spellEnd"/>
              <w:r w:rsidR="006D56B9">
                <w:rPr>
                  <w:rFonts w:ascii="Arial" w:hAnsi="Arial" w:cs="Arial"/>
                  <w:color w:val="0E6C77"/>
                </w:rPr>
                <w:t xml:space="preserve"> (cardiac glycoside) poisoning</w:t>
              </w:r>
            </w:hyperlink>
            <w:r w:rsidR="006D56B9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743519F4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34319D74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6E722FB3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6</w:t>
            </w:r>
          </w:p>
        </w:tc>
      </w:tr>
      <w:tr w:rsidR="006D56B9" w:rsidRPr="0061794F" w14:paraId="2F205ACC" w14:textId="77777777" w:rsidTr="006338AE">
        <w:tc>
          <w:tcPr>
            <w:tcW w:w="1349" w:type="dxa"/>
          </w:tcPr>
          <w:p w14:paraId="72A18C26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A8A72A9" w14:textId="77777777" w:rsidR="006D56B9" w:rsidRPr="00441B96" w:rsidRDefault="00B70956" w:rsidP="002F4A81">
            <w:pPr>
              <w:rPr>
                <w:sz w:val="20"/>
                <w:szCs w:val="20"/>
              </w:rPr>
            </w:pPr>
            <w:hyperlink r:id="rId155" w:history="1">
              <w:r w:rsidR="006D56B9">
                <w:rPr>
                  <w:rFonts w:ascii="Arial" w:hAnsi="Arial" w:cs="Arial"/>
                  <w:color w:val="0E6C77"/>
                </w:rPr>
                <w:t xml:space="preserve">Interventions for mood and anxiety disorders, and </w:t>
              </w:r>
              <w:r w:rsidR="006D56B9">
                <w:rPr>
                  <w:rFonts w:ascii="Arial" w:hAnsi="Arial" w:cs="Arial"/>
                  <w:b/>
                  <w:bCs/>
                  <w:color w:val="0E6C77"/>
                </w:rPr>
                <w:t>self harm</w:t>
              </w:r>
              <w:r w:rsidR="006D56B9">
                <w:rPr>
                  <w:rFonts w:ascii="Arial" w:hAnsi="Arial" w:cs="Arial"/>
                  <w:color w:val="0E6C77"/>
                </w:rPr>
                <w:t xml:space="preserve"> in young offenders</w:t>
              </w:r>
            </w:hyperlink>
            <w:r w:rsidR="006D56B9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05" w:type="dxa"/>
          </w:tcPr>
          <w:p w14:paraId="6C5D83C0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pression, Anxiety, and Neurosis Group</w:t>
            </w:r>
          </w:p>
        </w:tc>
        <w:tc>
          <w:tcPr>
            <w:tcW w:w="1260" w:type="dxa"/>
          </w:tcPr>
          <w:p w14:paraId="5A944C18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06380B91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8</w:t>
            </w:r>
          </w:p>
        </w:tc>
      </w:tr>
      <w:tr w:rsidR="006D56B9" w:rsidRPr="0061794F" w14:paraId="0B5AE51B" w14:textId="77777777" w:rsidTr="006338AE">
        <w:tc>
          <w:tcPr>
            <w:tcW w:w="1349" w:type="dxa"/>
          </w:tcPr>
          <w:p w14:paraId="07480287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095B448" w14:textId="77777777" w:rsidR="006D56B9" w:rsidRPr="00441B96" w:rsidRDefault="00B70956" w:rsidP="002F4A81">
            <w:pPr>
              <w:rPr>
                <w:sz w:val="20"/>
                <w:szCs w:val="20"/>
              </w:rPr>
            </w:pPr>
            <w:hyperlink r:id="rId156" w:history="1">
              <w:proofErr w:type="spellStart"/>
              <w:r w:rsidR="006D56B9">
                <w:rPr>
                  <w:rFonts w:ascii="Arial" w:hAnsi="Arial" w:cs="Arial"/>
                  <w:color w:val="0E6C77"/>
                </w:rPr>
                <w:t>Alkalinisation</w:t>
              </w:r>
              <w:proofErr w:type="spellEnd"/>
              <w:r w:rsidR="006D56B9">
                <w:rPr>
                  <w:rFonts w:ascii="Arial" w:hAnsi="Arial" w:cs="Arial"/>
                  <w:color w:val="0E6C77"/>
                </w:rPr>
                <w:t xml:space="preserve"> for </w:t>
              </w:r>
              <w:proofErr w:type="spellStart"/>
              <w:r w:rsidR="006D56B9">
                <w:rPr>
                  <w:rFonts w:ascii="Arial" w:hAnsi="Arial" w:cs="Arial"/>
                  <w:color w:val="0E6C77"/>
                </w:rPr>
                <w:t>organophosphorus</w:t>
              </w:r>
              <w:proofErr w:type="spellEnd"/>
              <w:r w:rsidR="006D56B9">
                <w:rPr>
                  <w:rFonts w:ascii="Arial" w:hAnsi="Arial" w:cs="Arial"/>
                  <w:color w:val="0E6C77"/>
                </w:rPr>
                <w:t xml:space="preserve"> pesticide poisoning</w:t>
              </w:r>
            </w:hyperlink>
            <w:r w:rsidR="006D56B9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3A3213AF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2E29FF36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1C307DE8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5</w:t>
            </w:r>
          </w:p>
        </w:tc>
      </w:tr>
      <w:tr w:rsidR="006D56B9" w:rsidRPr="0061794F" w14:paraId="5DCE2426" w14:textId="77777777" w:rsidTr="006338AE">
        <w:tc>
          <w:tcPr>
            <w:tcW w:w="1349" w:type="dxa"/>
          </w:tcPr>
          <w:p w14:paraId="3913FCA6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ED03CDA" w14:textId="77777777" w:rsidR="006D56B9" w:rsidRPr="00441B96" w:rsidRDefault="00B70956" w:rsidP="002F4A81">
            <w:pPr>
              <w:rPr>
                <w:sz w:val="20"/>
                <w:szCs w:val="20"/>
              </w:rPr>
            </w:pPr>
            <w:hyperlink r:id="rId157" w:history="1">
              <w:r w:rsidR="006D56B9">
                <w:rPr>
                  <w:rFonts w:ascii="Arial" w:hAnsi="Arial" w:cs="Arial"/>
                  <w:color w:val="0E6C77"/>
                </w:rPr>
                <w:t>Interventions for primary prevention of suicide in university and other post-secondary educational settings</w:t>
              </w:r>
            </w:hyperlink>
            <w:r w:rsidR="006D56B9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5BB5B27" w14:textId="77777777" w:rsidR="006D56B9" w:rsidRPr="0061794F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1FA4A67C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</w:tcPr>
          <w:p w14:paraId="0A93A92F" w14:textId="77777777" w:rsidR="006D56B9" w:rsidRDefault="006D56B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383A8C" w:rsidRPr="0061794F" w14:paraId="7E271924" w14:textId="77777777" w:rsidTr="006338AE">
        <w:tc>
          <w:tcPr>
            <w:tcW w:w="1349" w:type="dxa"/>
          </w:tcPr>
          <w:p w14:paraId="2475DA90" w14:textId="77777777" w:rsidR="00383A8C" w:rsidRPr="0061794F" w:rsidRDefault="00383A8C" w:rsidP="002F4A81">
            <w:pPr>
              <w:rPr>
                <w:rFonts w:eastAsia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4168" w:type="dxa"/>
          </w:tcPr>
          <w:p w14:paraId="584E7B06" w14:textId="19E5FDFA" w:rsidR="00383A8C" w:rsidRDefault="00B70956" w:rsidP="002F4A81">
            <w:hyperlink r:id="rId158" w:history="1">
              <w:r w:rsidR="00AE1D0A">
                <w:rPr>
                  <w:rFonts w:ascii="Arial" w:hAnsi="Arial" w:cs="Arial"/>
                  <w:color w:val="0E6C77"/>
                </w:rPr>
                <w:t xml:space="preserve">Prevention of </w:t>
              </w:r>
              <w:r w:rsidR="00AE1D0A">
                <w:rPr>
                  <w:rFonts w:ascii="Arial" w:hAnsi="Arial" w:cs="Arial"/>
                  <w:b/>
                  <w:bCs/>
                  <w:color w:val="0E6C77"/>
                </w:rPr>
                <w:t>suicide</w:t>
              </w:r>
              <w:r w:rsidR="00AE1D0A">
                <w:rPr>
                  <w:rFonts w:ascii="Arial" w:hAnsi="Arial" w:cs="Arial"/>
                  <w:color w:val="0E6C77"/>
                </w:rPr>
                <w:t xml:space="preserve"> and suicidal </w:t>
              </w:r>
              <w:proofErr w:type="spellStart"/>
              <w:r w:rsidR="00AE1D0A">
                <w:rPr>
                  <w:rFonts w:ascii="Arial" w:hAnsi="Arial" w:cs="Arial"/>
                  <w:color w:val="0E6C77"/>
                </w:rPr>
                <w:t>behaviour</w:t>
              </w:r>
              <w:proofErr w:type="spellEnd"/>
              <w:r w:rsidR="00AE1D0A">
                <w:rPr>
                  <w:rFonts w:ascii="Arial" w:hAnsi="Arial" w:cs="Arial"/>
                  <w:color w:val="0E6C77"/>
                </w:rPr>
                <w:t xml:space="preserve"> in adolescents</w:t>
              </w:r>
            </w:hyperlink>
            <w:r w:rsidR="00AE1D0A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05" w:type="dxa"/>
          </w:tcPr>
          <w:p w14:paraId="55D279EB" w14:textId="274D26B4" w:rsidR="00383A8C" w:rsidRDefault="00AE1D0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pression, Anxiety, and Neurosis Group</w:t>
            </w:r>
          </w:p>
        </w:tc>
        <w:tc>
          <w:tcPr>
            <w:tcW w:w="1260" w:type="dxa"/>
          </w:tcPr>
          <w:p w14:paraId="069C21B6" w14:textId="55D29AC9" w:rsidR="00383A8C" w:rsidRDefault="00AE1D0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2EC607D4" w14:textId="0B88F13B" w:rsidR="00383A8C" w:rsidRDefault="00AE1D0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8</w:t>
            </w:r>
          </w:p>
        </w:tc>
      </w:tr>
      <w:tr w:rsidR="00383A8C" w:rsidRPr="0061794F" w14:paraId="61FC838E" w14:textId="77777777" w:rsidTr="006338AE">
        <w:tc>
          <w:tcPr>
            <w:tcW w:w="1349" w:type="dxa"/>
          </w:tcPr>
          <w:p w14:paraId="3CFC8512" w14:textId="77777777" w:rsidR="00383A8C" w:rsidRPr="0061794F" w:rsidRDefault="00383A8C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E89DB48" w14:textId="7941E48A" w:rsidR="00383A8C" w:rsidRDefault="00B70956" w:rsidP="002F4A81">
            <w:hyperlink r:id="rId159" w:history="1">
              <w:r w:rsidR="00300677">
                <w:rPr>
                  <w:rFonts w:ascii="Arial" w:hAnsi="Arial" w:cs="Arial"/>
                  <w:color w:val="0E6C77"/>
                </w:rPr>
                <w:t xml:space="preserve">Social connectedness interventions for preventing </w:t>
              </w:r>
              <w:r w:rsidR="00300677">
                <w:rPr>
                  <w:rFonts w:ascii="Arial" w:hAnsi="Arial" w:cs="Arial"/>
                  <w:b/>
                  <w:bCs/>
                  <w:color w:val="0E6C77"/>
                </w:rPr>
                <w:t>suicide</w:t>
              </w:r>
              <w:r w:rsidR="00300677">
                <w:rPr>
                  <w:rFonts w:ascii="Arial" w:hAnsi="Arial" w:cs="Arial"/>
                  <w:color w:val="0E6C77"/>
                </w:rPr>
                <w:t xml:space="preserve"> in young and middle-aged adults</w:t>
              </w:r>
            </w:hyperlink>
            <w:r w:rsidR="00300677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05" w:type="dxa"/>
          </w:tcPr>
          <w:p w14:paraId="49AE2788" w14:textId="6FE97658" w:rsidR="00383A8C" w:rsidRDefault="00300677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392F6619" w14:textId="6A6E03AE" w:rsidR="00383A8C" w:rsidRDefault="00300677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6A6C90D1" w14:textId="199011D7" w:rsidR="00383A8C" w:rsidRDefault="00300677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383A8C" w:rsidRPr="0061794F" w14:paraId="5F4C6E73" w14:textId="77777777" w:rsidTr="006338AE">
        <w:tc>
          <w:tcPr>
            <w:tcW w:w="1349" w:type="dxa"/>
          </w:tcPr>
          <w:p w14:paraId="2F4FD26D" w14:textId="77777777" w:rsidR="00383A8C" w:rsidRPr="0061794F" w:rsidRDefault="00383A8C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4487265" w14:textId="1EC0AD6C" w:rsidR="00383A8C" w:rsidRDefault="00B70956" w:rsidP="002F4A81">
            <w:hyperlink r:id="rId160" w:history="1">
              <w:r w:rsidR="00BA7970">
                <w:rPr>
                  <w:rFonts w:ascii="Arial" w:hAnsi="Arial" w:cs="Arial"/>
                  <w:color w:val="0E6C77"/>
                </w:rPr>
                <w:t xml:space="preserve">Glucocorticoid with cyclophosphamide for </w:t>
              </w:r>
              <w:proofErr w:type="spellStart"/>
              <w:r w:rsidR="00BA7970">
                <w:rPr>
                  <w:rFonts w:ascii="Arial" w:hAnsi="Arial" w:cs="Arial"/>
                  <w:color w:val="0E6C77"/>
                </w:rPr>
                <w:t>paraquat</w:t>
              </w:r>
              <w:proofErr w:type="spellEnd"/>
              <w:r w:rsidR="00BA7970">
                <w:rPr>
                  <w:rFonts w:ascii="Arial" w:hAnsi="Arial" w:cs="Arial"/>
                  <w:color w:val="0E6C77"/>
                </w:rPr>
                <w:t>-induced lung fibrosis</w:t>
              </w:r>
            </w:hyperlink>
            <w:r w:rsidR="00BA7970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0A595B85" w14:textId="3648EA78" w:rsidR="00383A8C" w:rsidRDefault="00BA797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2118B417" w14:textId="6B69311B" w:rsidR="00383A8C" w:rsidRDefault="006C7EA6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</w:tcPr>
          <w:p w14:paraId="4BC1A7BA" w14:textId="3D8DB772" w:rsidR="00383A8C" w:rsidRDefault="006C7EA6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383A8C" w:rsidRPr="0061794F" w14:paraId="4F47BB32" w14:textId="77777777" w:rsidTr="006338AE">
        <w:tc>
          <w:tcPr>
            <w:tcW w:w="1349" w:type="dxa"/>
          </w:tcPr>
          <w:p w14:paraId="1236107D" w14:textId="77777777" w:rsidR="00383A8C" w:rsidRPr="0061794F" w:rsidRDefault="00383A8C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F2355AA" w14:textId="158D30BB" w:rsidR="00383A8C" w:rsidRDefault="00D00D81" w:rsidP="002F4A81">
            <w:hyperlink r:id="rId161" w:history="1">
              <w:r>
                <w:rPr>
                  <w:rFonts w:ascii="Arial" w:hAnsi="Arial" w:cs="Arial"/>
                  <w:color w:val="0E6C77"/>
                </w:rPr>
                <w:t>Hyperbaric oxygen for carbon monoxide poisoning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499A34D2" w14:textId="6493426F" w:rsidR="00383A8C" w:rsidRDefault="00D00D81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3BE942DE" w14:textId="51F39922" w:rsidR="00383A8C" w:rsidRDefault="0082519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194" w:type="dxa"/>
          </w:tcPr>
          <w:p w14:paraId="7EB70BAC" w14:textId="09468219" w:rsidR="00383A8C" w:rsidRDefault="0082519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1</w:t>
            </w:r>
          </w:p>
        </w:tc>
      </w:tr>
      <w:tr w:rsidR="00934B13" w:rsidRPr="004813D7" w14:paraId="7DFB25E4" w14:textId="77777777" w:rsidTr="006338AE">
        <w:tc>
          <w:tcPr>
            <w:tcW w:w="1349" w:type="dxa"/>
          </w:tcPr>
          <w:p w14:paraId="09ED8268" w14:textId="26C052CD" w:rsidR="00934B13" w:rsidRPr="004813D7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terpersonal Violence</w:t>
            </w:r>
          </w:p>
        </w:tc>
        <w:tc>
          <w:tcPr>
            <w:tcW w:w="4168" w:type="dxa"/>
          </w:tcPr>
          <w:p w14:paraId="77B0765E" w14:textId="77777777" w:rsidR="00934B13" w:rsidRPr="00607405" w:rsidRDefault="00B70956" w:rsidP="002F4A81">
            <w:pPr>
              <w:rPr>
                <w:sz w:val="20"/>
                <w:szCs w:val="20"/>
              </w:rPr>
            </w:pPr>
            <w:hyperlink r:id="rId162" w:history="1">
              <w:r w:rsidR="00934B13">
                <w:rPr>
                  <w:rFonts w:ascii="Arial" w:hAnsi="Arial" w:cs="Arial"/>
                  <w:color w:val="0E6C77"/>
                </w:rPr>
                <w:t>Interventions for preventing injuries in problem drinkers</w:t>
              </w:r>
            </w:hyperlink>
            <w:r w:rsidR="00934B1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47B9E2E4" w14:textId="77777777" w:rsidR="00934B13" w:rsidRPr="004813D7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414230A6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194" w:type="dxa"/>
          </w:tcPr>
          <w:p w14:paraId="235138C2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4</w:t>
            </w:r>
          </w:p>
        </w:tc>
      </w:tr>
      <w:tr w:rsidR="00934B13" w:rsidRPr="004813D7" w14:paraId="549A7919" w14:textId="77777777" w:rsidTr="006338AE">
        <w:tc>
          <w:tcPr>
            <w:tcW w:w="1349" w:type="dxa"/>
          </w:tcPr>
          <w:p w14:paraId="26E99D9B" w14:textId="77777777" w:rsidR="00934B13" w:rsidRPr="004813D7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B500DDC" w14:textId="77777777" w:rsidR="00934B13" w:rsidRPr="002E0615" w:rsidRDefault="00B70956" w:rsidP="002F4A81">
            <w:pPr>
              <w:rPr>
                <w:sz w:val="20"/>
                <w:szCs w:val="20"/>
              </w:rPr>
            </w:pPr>
            <w:hyperlink r:id="rId163" w:history="1">
              <w:r w:rsidR="00934B13">
                <w:rPr>
                  <w:rFonts w:ascii="Arial" w:hAnsi="Arial" w:cs="Arial"/>
                  <w:color w:val="0E6C77"/>
                </w:rPr>
                <w:t>Motivational interviewing for alcohol misuse in young adults</w:t>
              </w:r>
            </w:hyperlink>
            <w:r w:rsidR="00934B1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7930A6DB" w14:textId="77777777" w:rsidR="00934B13" w:rsidRPr="004813D7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rugs and Alcohol Group</w:t>
            </w:r>
          </w:p>
        </w:tc>
        <w:tc>
          <w:tcPr>
            <w:tcW w:w="1260" w:type="dxa"/>
          </w:tcPr>
          <w:p w14:paraId="5A7E1C2A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6</w:t>
            </w:r>
          </w:p>
        </w:tc>
        <w:tc>
          <w:tcPr>
            <w:tcW w:w="1194" w:type="dxa"/>
          </w:tcPr>
          <w:p w14:paraId="330B53CC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934B13" w:rsidRPr="004813D7" w14:paraId="2398DCB1" w14:textId="77777777" w:rsidTr="006338AE">
        <w:tc>
          <w:tcPr>
            <w:tcW w:w="1349" w:type="dxa"/>
          </w:tcPr>
          <w:p w14:paraId="45249291" w14:textId="77777777" w:rsidR="00934B13" w:rsidRPr="004813D7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717A064" w14:textId="77777777" w:rsidR="00934B13" w:rsidRPr="002E0615" w:rsidRDefault="00B70956" w:rsidP="002F4A81">
            <w:pPr>
              <w:rPr>
                <w:sz w:val="20"/>
                <w:szCs w:val="20"/>
              </w:rPr>
            </w:pPr>
            <w:hyperlink r:id="rId164" w:history="1">
              <w:r w:rsidR="00934B13">
                <w:rPr>
                  <w:rFonts w:ascii="Arial" w:hAnsi="Arial" w:cs="Arial"/>
                  <w:color w:val="0E6C77"/>
                </w:rPr>
                <w:t>Telephone delivered interventions for preventing HIV infection in HIV-negative persons</w:t>
              </w:r>
            </w:hyperlink>
            <w:r w:rsidR="00934B13">
              <w:rPr>
                <w:rFonts w:ascii="Arial" w:hAnsi="Arial" w:cs="Arial"/>
                <w:color w:val="0E6C77"/>
              </w:rPr>
              <w:t xml:space="preserve"> </w:t>
            </w:r>
            <w:r w:rsidR="00934B13">
              <w:rPr>
                <w:rFonts w:ascii="Arial" w:hAnsi="Arial" w:cs="Arial"/>
              </w:rPr>
              <w:t>(R)</w:t>
            </w:r>
            <w:r w:rsidR="00934B13">
              <w:rPr>
                <w:rFonts w:ascii="Arial" w:hAnsi="Arial" w:cs="Arial"/>
                <w:color w:val="0E6C77"/>
              </w:rPr>
              <w:t xml:space="preserve"> </w:t>
            </w:r>
          </w:p>
        </w:tc>
        <w:tc>
          <w:tcPr>
            <w:tcW w:w="1605" w:type="dxa"/>
          </w:tcPr>
          <w:p w14:paraId="5070DC64" w14:textId="77777777" w:rsidR="00934B13" w:rsidRPr="004813D7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HIV/AIDS Group</w:t>
            </w:r>
          </w:p>
        </w:tc>
        <w:tc>
          <w:tcPr>
            <w:tcW w:w="1260" w:type="dxa"/>
          </w:tcPr>
          <w:p w14:paraId="14C3CDC9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14:paraId="36BA4940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934B13" w:rsidRPr="004813D7" w14:paraId="1F2E4C22" w14:textId="77777777" w:rsidTr="006338AE">
        <w:tc>
          <w:tcPr>
            <w:tcW w:w="1349" w:type="dxa"/>
          </w:tcPr>
          <w:p w14:paraId="3A572DDF" w14:textId="77777777" w:rsidR="00934B13" w:rsidRPr="004813D7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D878700" w14:textId="77777777" w:rsidR="00934B13" w:rsidRPr="002E0615" w:rsidRDefault="00B70956" w:rsidP="002F4A81">
            <w:pPr>
              <w:rPr>
                <w:sz w:val="20"/>
                <w:szCs w:val="20"/>
              </w:rPr>
            </w:pPr>
            <w:hyperlink r:id="rId165" w:history="1">
              <w:r w:rsidR="00934B13">
                <w:rPr>
                  <w:rFonts w:ascii="Arial" w:hAnsi="Arial" w:cs="Arial"/>
                  <w:color w:val="0E6C77"/>
                </w:rPr>
                <w:t>Interventions in the alcohol server setting for preventing injuries</w:t>
              </w:r>
            </w:hyperlink>
            <w:r w:rsidR="00934B1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1352CD51" w14:textId="77777777" w:rsidR="00934B13" w:rsidRPr="004813D7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Injuries Group</w:t>
            </w:r>
          </w:p>
        </w:tc>
        <w:tc>
          <w:tcPr>
            <w:tcW w:w="1260" w:type="dxa"/>
          </w:tcPr>
          <w:p w14:paraId="6A9B4662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1194" w:type="dxa"/>
          </w:tcPr>
          <w:p w14:paraId="61E81303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8</w:t>
            </w:r>
          </w:p>
        </w:tc>
      </w:tr>
      <w:tr w:rsidR="00934B13" w:rsidRPr="004813D7" w14:paraId="1DA25645" w14:textId="77777777" w:rsidTr="006338AE">
        <w:tc>
          <w:tcPr>
            <w:tcW w:w="1349" w:type="dxa"/>
          </w:tcPr>
          <w:p w14:paraId="4E2B795C" w14:textId="77777777" w:rsidR="00934B13" w:rsidRPr="004813D7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4DBA36C" w14:textId="77777777" w:rsidR="00934B13" w:rsidRPr="006A1D81" w:rsidRDefault="00B70956" w:rsidP="002F4A81">
            <w:pPr>
              <w:rPr>
                <w:sz w:val="20"/>
                <w:szCs w:val="20"/>
              </w:rPr>
            </w:pPr>
            <w:hyperlink r:id="rId166" w:history="1">
              <w:r w:rsidR="00934B13">
                <w:rPr>
                  <w:rFonts w:ascii="Arial" w:hAnsi="Arial" w:cs="Arial"/>
                  <w:color w:val="0E6C77"/>
                </w:rPr>
                <w:t xml:space="preserve">Domestic violence screening and intervention </w:t>
              </w:r>
              <w:proofErr w:type="spellStart"/>
              <w:r w:rsidR="00934B13">
                <w:rPr>
                  <w:rFonts w:ascii="Arial" w:hAnsi="Arial" w:cs="Arial"/>
                  <w:color w:val="0E6C77"/>
                </w:rPr>
                <w:t>programmes</w:t>
              </w:r>
              <w:proofErr w:type="spellEnd"/>
              <w:r w:rsidR="00934B13">
                <w:rPr>
                  <w:rFonts w:ascii="Arial" w:hAnsi="Arial" w:cs="Arial"/>
                  <w:color w:val="0E6C77"/>
                </w:rPr>
                <w:t xml:space="preserve"> for adults with dental or facial injury</w:t>
              </w:r>
            </w:hyperlink>
            <w:r w:rsidR="00934B1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91960BE" w14:textId="77777777" w:rsidR="00934B13" w:rsidRPr="004813D7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Oral Health Group</w:t>
            </w:r>
          </w:p>
        </w:tc>
        <w:tc>
          <w:tcPr>
            <w:tcW w:w="1260" w:type="dxa"/>
          </w:tcPr>
          <w:p w14:paraId="4DA13243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3C121AFE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0</w:t>
            </w:r>
          </w:p>
        </w:tc>
      </w:tr>
      <w:tr w:rsidR="00934B13" w:rsidRPr="0061794F" w14:paraId="75905B3B" w14:textId="77777777" w:rsidTr="006338AE">
        <w:tc>
          <w:tcPr>
            <w:tcW w:w="1349" w:type="dxa"/>
          </w:tcPr>
          <w:p w14:paraId="77D4604B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97F052C" w14:textId="77777777" w:rsidR="00934B13" w:rsidRPr="006A1D81" w:rsidRDefault="00B70956" w:rsidP="002F4A81">
            <w:pPr>
              <w:rPr>
                <w:sz w:val="20"/>
                <w:szCs w:val="20"/>
              </w:rPr>
            </w:pPr>
            <w:hyperlink r:id="rId167" w:history="1">
              <w:r w:rsidR="00934B13">
                <w:rPr>
                  <w:rFonts w:ascii="Arial" w:hAnsi="Arial" w:cs="Arial"/>
                  <w:color w:val="0E6C77"/>
                </w:rPr>
                <w:t xml:space="preserve">Cognitive </w:t>
              </w:r>
              <w:proofErr w:type="spellStart"/>
              <w:r w:rsidR="00934B13">
                <w:rPr>
                  <w:rFonts w:ascii="Arial" w:hAnsi="Arial" w:cs="Arial"/>
                  <w:color w:val="0E6C77"/>
                </w:rPr>
                <w:t>behavioural</w:t>
              </w:r>
              <w:proofErr w:type="spellEnd"/>
              <w:r w:rsidR="00934B13">
                <w:rPr>
                  <w:rFonts w:ascii="Arial" w:hAnsi="Arial" w:cs="Arial"/>
                  <w:color w:val="0E6C77"/>
                </w:rPr>
                <w:t xml:space="preserve"> therapy for men who physically abuse their female partner</w:t>
              </w:r>
            </w:hyperlink>
            <w:r w:rsidR="00934B1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08F6406E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velopmental, Psychosocial and Learning Problems Group</w:t>
            </w:r>
          </w:p>
        </w:tc>
        <w:tc>
          <w:tcPr>
            <w:tcW w:w="1260" w:type="dxa"/>
          </w:tcPr>
          <w:p w14:paraId="6A126E76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194" w:type="dxa"/>
          </w:tcPr>
          <w:p w14:paraId="60248F0A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7</w:t>
            </w:r>
          </w:p>
        </w:tc>
      </w:tr>
      <w:tr w:rsidR="00934B13" w:rsidRPr="0061794F" w14:paraId="260F59A4" w14:textId="77777777" w:rsidTr="006338AE">
        <w:tc>
          <w:tcPr>
            <w:tcW w:w="1349" w:type="dxa"/>
          </w:tcPr>
          <w:p w14:paraId="3E08D627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40C6969" w14:textId="77777777" w:rsidR="00934B13" w:rsidRPr="006A1D81" w:rsidRDefault="00B70956" w:rsidP="002F4A81">
            <w:pPr>
              <w:rPr>
                <w:sz w:val="20"/>
                <w:szCs w:val="20"/>
              </w:rPr>
            </w:pPr>
            <w:hyperlink r:id="rId168" w:history="1">
              <w:r w:rsidR="00934B13">
                <w:rPr>
                  <w:rFonts w:ascii="Arial" w:hAnsi="Arial" w:cs="Arial"/>
                  <w:color w:val="0E6C77"/>
                </w:rPr>
                <w:t>Family and parenting interventions in children and adolescents with conduct disorder and delinquency aged 10-17</w:t>
              </w:r>
            </w:hyperlink>
            <w:r w:rsidR="00934B1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1B34D9C8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velopmental, Psychosocial and Learning Problems Group</w:t>
            </w:r>
          </w:p>
        </w:tc>
        <w:tc>
          <w:tcPr>
            <w:tcW w:w="1260" w:type="dxa"/>
          </w:tcPr>
          <w:p w14:paraId="55939237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</w:tcPr>
          <w:p w14:paraId="195D298A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1</w:t>
            </w:r>
          </w:p>
        </w:tc>
      </w:tr>
      <w:tr w:rsidR="00934B13" w:rsidRPr="0061794F" w14:paraId="6A5254B6" w14:textId="77777777" w:rsidTr="006338AE">
        <w:tc>
          <w:tcPr>
            <w:tcW w:w="1349" w:type="dxa"/>
          </w:tcPr>
          <w:p w14:paraId="35EEBF7F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3353997" w14:textId="77777777" w:rsidR="00934B13" w:rsidRPr="002F5616" w:rsidRDefault="00B70956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</w:rPr>
            </w:pPr>
            <w:hyperlink r:id="rId169" w:history="1">
              <w:r w:rsidR="00934B13">
                <w:rPr>
                  <w:rFonts w:ascii="Arial" w:hAnsi="Arial" w:cs="Arial"/>
                  <w:color w:val="0E6C77"/>
                </w:rPr>
                <w:t>Educational and skills-based interventions for preventing relationship and dating violence in adolescents and young adults</w:t>
              </w:r>
            </w:hyperlink>
            <w:r w:rsidR="00934B1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4BEF1026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velopmental, Psychosocial and Learning Problems Group</w:t>
            </w:r>
          </w:p>
        </w:tc>
        <w:tc>
          <w:tcPr>
            <w:tcW w:w="1260" w:type="dxa"/>
          </w:tcPr>
          <w:p w14:paraId="2D4B67C9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8</w:t>
            </w:r>
          </w:p>
        </w:tc>
        <w:tc>
          <w:tcPr>
            <w:tcW w:w="1194" w:type="dxa"/>
          </w:tcPr>
          <w:p w14:paraId="40D945AA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934B13" w:rsidRPr="0061794F" w14:paraId="45355AA5" w14:textId="77777777" w:rsidTr="006338AE">
        <w:tc>
          <w:tcPr>
            <w:tcW w:w="1349" w:type="dxa"/>
          </w:tcPr>
          <w:p w14:paraId="7388AEAB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5DA1CD2E" w14:textId="77777777" w:rsidR="00934B13" w:rsidRDefault="00B70956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hyperlink r:id="rId170" w:history="1">
              <w:r w:rsidR="00934B13">
                <w:rPr>
                  <w:rFonts w:ascii="Arial" w:hAnsi="Arial" w:cs="Arial"/>
                  <w:color w:val="0E6C77"/>
                </w:rPr>
                <w:t xml:space="preserve">School-based education </w:t>
              </w:r>
              <w:proofErr w:type="spellStart"/>
              <w:r w:rsidR="00934B13">
                <w:rPr>
                  <w:rFonts w:ascii="Arial" w:hAnsi="Arial" w:cs="Arial"/>
                  <w:color w:val="0E6C77"/>
                </w:rPr>
                <w:t>programmes</w:t>
              </w:r>
              <w:proofErr w:type="spellEnd"/>
              <w:r w:rsidR="00934B13">
                <w:rPr>
                  <w:rFonts w:ascii="Arial" w:hAnsi="Arial" w:cs="Arial"/>
                  <w:color w:val="0E6C77"/>
                </w:rPr>
                <w:t xml:space="preserve"> for the prevention of child sexual abuse</w:t>
              </w:r>
            </w:hyperlink>
            <w:r w:rsidR="00934B1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3494FAE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velopmental, Psychosocial and Learning Problems Group</w:t>
            </w:r>
          </w:p>
        </w:tc>
        <w:tc>
          <w:tcPr>
            <w:tcW w:w="1260" w:type="dxa"/>
          </w:tcPr>
          <w:p w14:paraId="4E828440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194" w:type="dxa"/>
          </w:tcPr>
          <w:p w14:paraId="00187461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7</w:t>
            </w:r>
          </w:p>
        </w:tc>
      </w:tr>
      <w:tr w:rsidR="00934B13" w:rsidRPr="0061794F" w14:paraId="12BFE4A9" w14:textId="77777777" w:rsidTr="006338AE">
        <w:tc>
          <w:tcPr>
            <w:tcW w:w="1349" w:type="dxa"/>
          </w:tcPr>
          <w:p w14:paraId="2AE348A1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6C66240C" w14:textId="77777777" w:rsidR="00934B13" w:rsidRDefault="00B70956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hyperlink r:id="rId171" w:history="1">
              <w:r w:rsidR="00934B13">
                <w:rPr>
                  <w:rFonts w:ascii="Arial" w:hAnsi="Arial" w:cs="Arial"/>
                  <w:color w:val="0E6C77"/>
                </w:rPr>
                <w:t xml:space="preserve">Effectiveness and safety of HIV post-exposure prophylaxis after sexual, injecting-drug-use or other non-occupational exposure </w:t>
              </w:r>
            </w:hyperlink>
            <w:r w:rsidR="00934B13">
              <w:rPr>
                <w:rFonts w:ascii="Arial" w:hAnsi="Arial" w:cs="Arial"/>
              </w:rPr>
              <w:t>(P)</w:t>
            </w:r>
          </w:p>
        </w:tc>
        <w:tc>
          <w:tcPr>
            <w:tcW w:w="1605" w:type="dxa"/>
          </w:tcPr>
          <w:p w14:paraId="2581DF37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HIV/AIDS Group</w:t>
            </w:r>
          </w:p>
        </w:tc>
        <w:tc>
          <w:tcPr>
            <w:tcW w:w="1260" w:type="dxa"/>
          </w:tcPr>
          <w:p w14:paraId="025D0864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46179BC6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5</w:t>
            </w:r>
          </w:p>
        </w:tc>
      </w:tr>
      <w:tr w:rsidR="00934B13" w:rsidRPr="0061794F" w14:paraId="23993C83" w14:textId="77777777" w:rsidTr="006338AE">
        <w:tc>
          <w:tcPr>
            <w:tcW w:w="1349" w:type="dxa"/>
          </w:tcPr>
          <w:p w14:paraId="66B3D6D2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1C4535AB" w14:textId="77777777" w:rsidR="00934B13" w:rsidRDefault="00B70956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hyperlink r:id="rId172" w:history="1">
              <w:r w:rsidR="00934B13">
                <w:rPr>
                  <w:rFonts w:ascii="Arial" w:hAnsi="Arial" w:cs="Arial"/>
                  <w:color w:val="0E6C77"/>
                </w:rPr>
                <w:t xml:space="preserve">Interventions for treating </w:t>
              </w:r>
              <w:proofErr w:type="spellStart"/>
              <w:r w:rsidR="00934B13">
                <w:rPr>
                  <w:rFonts w:ascii="Arial" w:hAnsi="Arial" w:cs="Arial"/>
                  <w:color w:val="0E6C77"/>
                </w:rPr>
                <w:t>traumatised</w:t>
              </w:r>
              <w:proofErr w:type="spellEnd"/>
              <w:r w:rsidR="00934B13">
                <w:rPr>
                  <w:rFonts w:ascii="Arial" w:hAnsi="Arial" w:cs="Arial"/>
                  <w:color w:val="0E6C77"/>
                </w:rPr>
                <w:t xml:space="preserve"> permanent front teeth: </w:t>
              </w:r>
              <w:proofErr w:type="spellStart"/>
              <w:r w:rsidR="00934B13">
                <w:rPr>
                  <w:rFonts w:ascii="Arial" w:hAnsi="Arial" w:cs="Arial"/>
                  <w:color w:val="0E6C77"/>
                </w:rPr>
                <w:t>luxated</w:t>
              </w:r>
              <w:proofErr w:type="spellEnd"/>
              <w:r w:rsidR="00934B13">
                <w:rPr>
                  <w:rFonts w:ascii="Arial" w:hAnsi="Arial" w:cs="Arial"/>
                  <w:color w:val="0E6C77"/>
                </w:rPr>
                <w:t xml:space="preserve"> (dislodged) teeth</w:t>
              </w:r>
            </w:hyperlink>
            <w:r w:rsidR="00934B1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628B2DF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Oral Health Group</w:t>
            </w:r>
          </w:p>
        </w:tc>
        <w:tc>
          <w:tcPr>
            <w:tcW w:w="1260" w:type="dxa"/>
          </w:tcPr>
          <w:p w14:paraId="0262CF03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23AC49D5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934B13" w:rsidRPr="0061794F" w14:paraId="38008799" w14:textId="77777777" w:rsidTr="006338AE">
        <w:tc>
          <w:tcPr>
            <w:tcW w:w="1349" w:type="dxa"/>
          </w:tcPr>
          <w:p w14:paraId="48B326AF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1BDFF127" w14:textId="77777777" w:rsidR="00934B13" w:rsidRDefault="00B70956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hyperlink r:id="rId173" w:history="1">
              <w:r w:rsidR="00934B13">
                <w:rPr>
                  <w:rFonts w:ascii="Arial" w:hAnsi="Arial" w:cs="Arial"/>
                  <w:color w:val="0E6C77"/>
                </w:rPr>
                <w:t>Advocacy interventions to reduce or eliminate violence and promote the physical and psychosocial well-being of women who experience intimate partner abuse</w:t>
              </w:r>
            </w:hyperlink>
            <w:r w:rsidR="00934B1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79331605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velopmental, Psychosocial and Learning Problems Group</w:t>
            </w:r>
          </w:p>
        </w:tc>
        <w:tc>
          <w:tcPr>
            <w:tcW w:w="1260" w:type="dxa"/>
          </w:tcPr>
          <w:p w14:paraId="37E0A824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194" w:type="dxa"/>
          </w:tcPr>
          <w:p w14:paraId="409F3D54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9</w:t>
            </w:r>
          </w:p>
        </w:tc>
      </w:tr>
      <w:tr w:rsidR="00934B13" w:rsidRPr="0061794F" w14:paraId="5E8D2487" w14:textId="77777777" w:rsidTr="006338AE">
        <w:tc>
          <w:tcPr>
            <w:tcW w:w="1349" w:type="dxa"/>
          </w:tcPr>
          <w:p w14:paraId="075EC862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5A3A1C3C" w14:textId="77777777" w:rsidR="00934B13" w:rsidRDefault="00B70956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hyperlink r:id="rId174" w:history="1">
              <w:r w:rsidR="00934B13">
                <w:rPr>
                  <w:rFonts w:ascii="Arial" w:hAnsi="Arial" w:cs="Arial"/>
                  <w:color w:val="0E6C77"/>
                </w:rPr>
                <w:t>Combined pharmacotherapy and psychological therapies for post traumatic stress disorder (PTSD)</w:t>
              </w:r>
            </w:hyperlink>
            <w:r w:rsidR="00934B1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025A1253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pression, Anxiety and Neurosis Group</w:t>
            </w:r>
          </w:p>
        </w:tc>
        <w:tc>
          <w:tcPr>
            <w:tcW w:w="1260" w:type="dxa"/>
          </w:tcPr>
          <w:p w14:paraId="547DBC8A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94" w:type="dxa"/>
          </w:tcPr>
          <w:p w14:paraId="76B6D16C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0</w:t>
            </w:r>
          </w:p>
        </w:tc>
      </w:tr>
      <w:tr w:rsidR="00934B13" w:rsidRPr="0061794F" w14:paraId="4A0D22C5" w14:textId="77777777" w:rsidTr="006338AE">
        <w:tc>
          <w:tcPr>
            <w:tcW w:w="1349" w:type="dxa"/>
          </w:tcPr>
          <w:p w14:paraId="67BF3877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DE61CE0" w14:textId="77777777" w:rsidR="00934B13" w:rsidRDefault="00B70956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hyperlink r:id="rId175" w:history="1">
              <w:r w:rsidR="00934B13">
                <w:rPr>
                  <w:rFonts w:ascii="Arial" w:hAnsi="Arial" w:cs="Arial"/>
                  <w:color w:val="0E6C77"/>
                </w:rPr>
                <w:t>Pharmacological interventions for preventing post-traumatic stress disorder (PTSD)</w:t>
              </w:r>
            </w:hyperlink>
            <w:r w:rsidR="00934B1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6FEE8993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pression, Anxiety and Neurosis Group</w:t>
            </w:r>
          </w:p>
        </w:tc>
        <w:tc>
          <w:tcPr>
            <w:tcW w:w="1260" w:type="dxa"/>
          </w:tcPr>
          <w:p w14:paraId="2D20C231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194" w:type="dxa"/>
          </w:tcPr>
          <w:p w14:paraId="5CC699F5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934B13" w:rsidRPr="0061794F" w14:paraId="1706DDE6" w14:textId="77777777" w:rsidTr="006338AE">
        <w:tc>
          <w:tcPr>
            <w:tcW w:w="1349" w:type="dxa"/>
          </w:tcPr>
          <w:p w14:paraId="74FBC671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79F8C5F2" w14:textId="77777777" w:rsidR="00934B13" w:rsidRDefault="00B70956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hyperlink r:id="rId176" w:history="1">
              <w:r w:rsidR="00934B13">
                <w:rPr>
                  <w:rFonts w:ascii="Arial" w:hAnsi="Arial" w:cs="Arial"/>
                  <w:color w:val="0E6C77"/>
                </w:rPr>
                <w:t>Psychoanalytic/psychodynamic psychotherapy for children and adolescents who have been sexually abused</w:t>
              </w:r>
            </w:hyperlink>
            <w:r w:rsidR="00934B1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57CEE081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velopmental, Psychosocial and Learning Problems Group</w:t>
            </w:r>
          </w:p>
        </w:tc>
        <w:tc>
          <w:tcPr>
            <w:tcW w:w="1260" w:type="dxa"/>
          </w:tcPr>
          <w:p w14:paraId="36879DFD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0BC4C6AF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934B13" w:rsidRPr="0061794F" w14:paraId="6F9AD296" w14:textId="77777777" w:rsidTr="006338AE">
        <w:tc>
          <w:tcPr>
            <w:tcW w:w="1349" w:type="dxa"/>
          </w:tcPr>
          <w:p w14:paraId="7D7B8E7A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0815DAEE" w14:textId="77777777" w:rsidR="00934B13" w:rsidRDefault="00B70956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hyperlink r:id="rId177" w:history="1">
              <w:r w:rsidR="00934B13">
                <w:rPr>
                  <w:rFonts w:ascii="Arial" w:hAnsi="Arial" w:cs="Arial"/>
                  <w:color w:val="0E6C77"/>
                </w:rPr>
                <w:t>Telephone delivered interventions for preventing HIV infection in HIV-negative persons</w:t>
              </w:r>
            </w:hyperlink>
            <w:r w:rsidR="00934B1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497C92A2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HIV/AIDS Group</w:t>
            </w:r>
          </w:p>
        </w:tc>
        <w:tc>
          <w:tcPr>
            <w:tcW w:w="1260" w:type="dxa"/>
          </w:tcPr>
          <w:p w14:paraId="4B123734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14:paraId="14DCA461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934B13" w:rsidRPr="0061794F" w14:paraId="2A40B559" w14:textId="77777777" w:rsidTr="006338AE">
        <w:tc>
          <w:tcPr>
            <w:tcW w:w="1349" w:type="dxa"/>
          </w:tcPr>
          <w:p w14:paraId="218DAAEC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52E2DEE6" w14:textId="77777777" w:rsidR="00934B13" w:rsidRDefault="00B70956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hyperlink r:id="rId178" w:history="1">
              <w:r w:rsidR="00934B13">
                <w:rPr>
                  <w:rFonts w:ascii="Arial" w:hAnsi="Arial" w:cs="Arial"/>
                  <w:color w:val="0E6C77"/>
                </w:rPr>
                <w:t>Pharmacological interventions for those who have sexually offended or are at risk of offending</w:t>
              </w:r>
            </w:hyperlink>
            <w:r w:rsidR="00934B1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648DFC1D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velopmental, Psychosocial and Learning Problems Group</w:t>
            </w:r>
          </w:p>
        </w:tc>
        <w:tc>
          <w:tcPr>
            <w:tcW w:w="1260" w:type="dxa"/>
          </w:tcPr>
          <w:p w14:paraId="360DC737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194" w:type="dxa"/>
          </w:tcPr>
          <w:p w14:paraId="49A06B49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5</w:t>
            </w:r>
          </w:p>
        </w:tc>
      </w:tr>
      <w:tr w:rsidR="00934B13" w:rsidRPr="0061794F" w14:paraId="0F826AF2" w14:textId="77777777" w:rsidTr="006338AE">
        <w:tc>
          <w:tcPr>
            <w:tcW w:w="1349" w:type="dxa"/>
          </w:tcPr>
          <w:p w14:paraId="0F79EB68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5348A09D" w14:textId="77777777" w:rsidR="00934B13" w:rsidRDefault="00B70956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hyperlink r:id="rId179" w:history="1">
              <w:r w:rsidR="00934B13">
                <w:rPr>
                  <w:rFonts w:ascii="Arial" w:hAnsi="Arial" w:cs="Arial"/>
                  <w:color w:val="0E6C77"/>
                </w:rPr>
                <w:t>Psychological therapies for the treatment of post-traumatic stress disorder in children and adolescents</w:t>
              </w:r>
            </w:hyperlink>
            <w:r w:rsidR="00934B1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4468AD7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pression, Anxiety and Neurosis Group</w:t>
            </w:r>
          </w:p>
        </w:tc>
        <w:tc>
          <w:tcPr>
            <w:tcW w:w="1260" w:type="dxa"/>
          </w:tcPr>
          <w:p w14:paraId="414931D9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1194" w:type="dxa"/>
          </w:tcPr>
          <w:p w14:paraId="300A2035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934B13" w:rsidRPr="0061794F" w14:paraId="73E17D47" w14:textId="77777777" w:rsidTr="006338AE">
        <w:tc>
          <w:tcPr>
            <w:tcW w:w="1349" w:type="dxa"/>
          </w:tcPr>
          <w:p w14:paraId="194D89A7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4EA686F0" w14:textId="77777777" w:rsidR="00934B13" w:rsidRDefault="00B70956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hyperlink r:id="rId180" w:history="1">
              <w:r w:rsidR="00934B13">
                <w:rPr>
                  <w:rFonts w:ascii="Arial" w:hAnsi="Arial" w:cs="Arial"/>
                  <w:color w:val="0E6C77"/>
                </w:rPr>
                <w:t>Psychological interventions for adults who have sexually offended or are at risk of offending</w:t>
              </w:r>
            </w:hyperlink>
            <w:r w:rsidR="00934B13">
              <w:rPr>
                <w:rFonts w:ascii="Arial" w:hAnsi="Arial" w:cs="Arial"/>
                <w:color w:val="262626"/>
              </w:rPr>
              <w:t xml:space="preserve"> (R)</w:t>
            </w:r>
          </w:p>
        </w:tc>
        <w:tc>
          <w:tcPr>
            <w:tcW w:w="1605" w:type="dxa"/>
          </w:tcPr>
          <w:p w14:paraId="659372A9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velopmental, Psychosocial and Learning Problems Group</w:t>
            </w:r>
          </w:p>
        </w:tc>
        <w:tc>
          <w:tcPr>
            <w:tcW w:w="1260" w:type="dxa"/>
          </w:tcPr>
          <w:p w14:paraId="64A2B68D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194" w:type="dxa"/>
          </w:tcPr>
          <w:p w14:paraId="51423469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934B13" w:rsidRPr="0061794F" w14:paraId="14B36764" w14:textId="77777777" w:rsidTr="006338AE">
        <w:tc>
          <w:tcPr>
            <w:tcW w:w="1349" w:type="dxa"/>
          </w:tcPr>
          <w:p w14:paraId="2C900488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C0A9313" w14:textId="77777777" w:rsidR="00934B13" w:rsidRDefault="00B70956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hyperlink r:id="rId181" w:history="1">
              <w:r w:rsidR="00934B13">
                <w:rPr>
                  <w:rFonts w:ascii="Arial" w:hAnsi="Arial" w:cs="Arial"/>
                  <w:color w:val="0E6C77"/>
                </w:rPr>
                <w:t>Psychosocial interventions for adults who were sexually abused as children</w:t>
              </w:r>
            </w:hyperlink>
            <w:r w:rsidR="00934B1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2CB90630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velopmental, Psychosocial and Learning Problems Group</w:t>
            </w:r>
          </w:p>
        </w:tc>
        <w:tc>
          <w:tcPr>
            <w:tcW w:w="1260" w:type="dxa"/>
          </w:tcPr>
          <w:p w14:paraId="512F2173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18231398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934B13" w:rsidRPr="0061794F" w14:paraId="145B3E5F" w14:textId="77777777" w:rsidTr="006338AE">
        <w:tc>
          <w:tcPr>
            <w:tcW w:w="1349" w:type="dxa"/>
          </w:tcPr>
          <w:p w14:paraId="41923182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20821B53" w14:textId="77777777" w:rsidR="00934B13" w:rsidRDefault="00B70956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hyperlink r:id="rId182" w:history="1">
              <w:r w:rsidR="00934B13">
                <w:rPr>
                  <w:rFonts w:ascii="Arial" w:hAnsi="Arial" w:cs="Arial"/>
                  <w:color w:val="0E6C77"/>
                </w:rPr>
                <w:t xml:space="preserve">Individual and group-based parenting </w:t>
              </w:r>
              <w:proofErr w:type="spellStart"/>
              <w:r w:rsidR="00934B13">
                <w:rPr>
                  <w:rFonts w:ascii="Arial" w:hAnsi="Arial" w:cs="Arial"/>
                  <w:color w:val="0E6C77"/>
                </w:rPr>
                <w:t>programmes</w:t>
              </w:r>
              <w:proofErr w:type="spellEnd"/>
              <w:r w:rsidR="00934B13">
                <w:rPr>
                  <w:rFonts w:ascii="Arial" w:hAnsi="Arial" w:cs="Arial"/>
                  <w:color w:val="0E6C77"/>
                </w:rPr>
                <w:t xml:space="preserve"> for the treatment of physical child abuse and neglect</w:t>
              </w:r>
            </w:hyperlink>
            <w:r w:rsidR="00934B13">
              <w:rPr>
                <w:rFonts w:ascii="Arial" w:hAnsi="Arial" w:cs="Arial"/>
                <w:color w:val="0E6C77"/>
              </w:rPr>
              <w:t xml:space="preserve"> </w:t>
            </w:r>
            <w:r w:rsidR="00934B13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3A5F037D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velopmental, Psychosocial and Learning Problems Group</w:t>
            </w:r>
          </w:p>
        </w:tc>
        <w:tc>
          <w:tcPr>
            <w:tcW w:w="1260" w:type="dxa"/>
          </w:tcPr>
          <w:p w14:paraId="6A159F0F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194" w:type="dxa"/>
          </w:tcPr>
          <w:p w14:paraId="5A83FBAF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6</w:t>
            </w:r>
          </w:p>
        </w:tc>
      </w:tr>
      <w:tr w:rsidR="00934B13" w:rsidRPr="0061794F" w14:paraId="51641C42" w14:textId="77777777" w:rsidTr="006338AE">
        <w:tc>
          <w:tcPr>
            <w:tcW w:w="1349" w:type="dxa"/>
          </w:tcPr>
          <w:p w14:paraId="0B74752B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0DBF9E02" w14:textId="77777777" w:rsidR="00934B13" w:rsidRDefault="00B70956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hyperlink r:id="rId183" w:history="1">
              <w:r w:rsidR="00934B13">
                <w:rPr>
                  <w:rFonts w:ascii="Arial" w:hAnsi="Arial" w:cs="Arial"/>
                  <w:color w:val="0E6C77"/>
                </w:rPr>
                <w:t xml:space="preserve">Kinship care for the safety, permanency, and well-being of children removed from the home for </w:t>
              </w:r>
              <w:r w:rsidR="00934B13">
                <w:rPr>
                  <w:rFonts w:ascii="Arial" w:hAnsi="Arial" w:cs="Arial"/>
                  <w:b/>
                  <w:bCs/>
                  <w:color w:val="0E6C77"/>
                </w:rPr>
                <w:t>maltreatment</w:t>
              </w:r>
              <w:r w:rsidR="00934B13">
                <w:rPr>
                  <w:rFonts w:ascii="Arial" w:hAnsi="Arial" w:cs="Arial"/>
                  <w:color w:val="0E6C77"/>
                </w:rPr>
                <w:t xml:space="preserve"> </w:t>
              </w:r>
            </w:hyperlink>
            <w:r w:rsidR="00934B13"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0B1D6CBA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velopmental, Psychosocial and Learning Problems Group</w:t>
            </w:r>
          </w:p>
        </w:tc>
        <w:tc>
          <w:tcPr>
            <w:tcW w:w="1260" w:type="dxa"/>
          </w:tcPr>
          <w:p w14:paraId="02E0BF51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2</w:t>
            </w:r>
          </w:p>
        </w:tc>
        <w:tc>
          <w:tcPr>
            <w:tcW w:w="1194" w:type="dxa"/>
          </w:tcPr>
          <w:p w14:paraId="03182C32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934B13" w:rsidRPr="0061794F" w14:paraId="4BF44924" w14:textId="77777777" w:rsidTr="006338AE">
        <w:tc>
          <w:tcPr>
            <w:tcW w:w="1349" w:type="dxa"/>
          </w:tcPr>
          <w:p w14:paraId="089CF341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082CCA4D" w14:textId="77777777" w:rsidR="00934B13" w:rsidRDefault="00B70956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hyperlink r:id="rId184" w:history="1">
              <w:r w:rsidR="00934B13">
                <w:rPr>
                  <w:rFonts w:ascii="Arial" w:hAnsi="Arial" w:cs="Arial"/>
                  <w:color w:val="0E6C77"/>
                </w:rPr>
                <w:t xml:space="preserve">Child-focused cognitive </w:t>
              </w:r>
              <w:proofErr w:type="spellStart"/>
              <w:r w:rsidR="00934B13">
                <w:rPr>
                  <w:rFonts w:ascii="Arial" w:hAnsi="Arial" w:cs="Arial"/>
                  <w:color w:val="0E6C77"/>
                </w:rPr>
                <w:t>behavioural</w:t>
              </w:r>
              <w:proofErr w:type="spellEnd"/>
              <w:r w:rsidR="00934B13">
                <w:rPr>
                  <w:rFonts w:ascii="Arial" w:hAnsi="Arial" w:cs="Arial"/>
                  <w:color w:val="0E6C77"/>
                </w:rPr>
                <w:t xml:space="preserve"> therapy for children who have been physically abused</w:t>
              </w:r>
            </w:hyperlink>
            <w:r w:rsidR="00934B13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05" w:type="dxa"/>
          </w:tcPr>
          <w:p w14:paraId="39599C9A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velopmental, Psychosocial and Learning Problems Group</w:t>
            </w:r>
          </w:p>
        </w:tc>
        <w:tc>
          <w:tcPr>
            <w:tcW w:w="1260" w:type="dxa"/>
          </w:tcPr>
          <w:p w14:paraId="3DD9955D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5F43ED52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9</w:t>
            </w:r>
          </w:p>
        </w:tc>
      </w:tr>
      <w:tr w:rsidR="00934B13" w:rsidRPr="0061794F" w14:paraId="1E1E1DC4" w14:textId="77777777" w:rsidTr="006338AE">
        <w:tc>
          <w:tcPr>
            <w:tcW w:w="1349" w:type="dxa"/>
          </w:tcPr>
          <w:p w14:paraId="75A6C88F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1A691807" w14:textId="77777777" w:rsidR="00934B13" w:rsidRDefault="00B70956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hyperlink r:id="rId185" w:history="1">
              <w:r w:rsidR="00934B13">
                <w:rPr>
                  <w:rFonts w:ascii="Arial" w:hAnsi="Arial" w:cs="Arial"/>
                  <w:color w:val="0E6C77"/>
                </w:rPr>
                <w:t>Cognitive-</w:t>
              </w:r>
              <w:proofErr w:type="spellStart"/>
              <w:r w:rsidR="00934B13">
                <w:rPr>
                  <w:rFonts w:ascii="Arial" w:hAnsi="Arial" w:cs="Arial"/>
                  <w:color w:val="0E6C77"/>
                </w:rPr>
                <w:t>behavioural</w:t>
              </w:r>
              <w:proofErr w:type="spellEnd"/>
              <w:r w:rsidR="00934B13">
                <w:rPr>
                  <w:rFonts w:ascii="Arial" w:hAnsi="Arial" w:cs="Arial"/>
                  <w:color w:val="0E6C77"/>
                </w:rPr>
                <w:t xml:space="preserve"> therapy for parents who have physically abused their children</w:t>
              </w:r>
            </w:hyperlink>
            <w:r w:rsidR="00934B13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05" w:type="dxa"/>
          </w:tcPr>
          <w:p w14:paraId="4CCB849B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velopmental, Psychosocial and Learning Problems Group</w:t>
            </w:r>
          </w:p>
        </w:tc>
        <w:tc>
          <w:tcPr>
            <w:tcW w:w="1260" w:type="dxa"/>
          </w:tcPr>
          <w:p w14:paraId="36AB13C3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5C21F76E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08</w:t>
            </w:r>
          </w:p>
        </w:tc>
      </w:tr>
      <w:tr w:rsidR="00934B13" w:rsidRPr="0061794F" w14:paraId="4DF016FD" w14:textId="77777777" w:rsidTr="006338AE">
        <w:tc>
          <w:tcPr>
            <w:tcW w:w="1349" w:type="dxa"/>
          </w:tcPr>
          <w:p w14:paraId="0468A3C6" w14:textId="77777777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8" w:type="dxa"/>
          </w:tcPr>
          <w:p w14:paraId="3D5FA5EB" w14:textId="77777777" w:rsidR="00934B13" w:rsidRDefault="00B70956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hyperlink r:id="rId186" w:history="1">
              <w:r w:rsidR="00934B13">
                <w:rPr>
                  <w:rFonts w:ascii="Arial" w:hAnsi="Arial" w:cs="Arial"/>
                  <w:color w:val="0E6C77"/>
                </w:rPr>
                <w:t>Psychological interventions to prevent recurrence of emotional abuse of children by their parents</w:t>
              </w:r>
            </w:hyperlink>
            <w:r w:rsidR="00934B13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605" w:type="dxa"/>
          </w:tcPr>
          <w:p w14:paraId="196CEAAF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chrane Developmental, Psychosocial and Learning Problems Group</w:t>
            </w:r>
          </w:p>
        </w:tc>
        <w:tc>
          <w:tcPr>
            <w:tcW w:w="1260" w:type="dxa"/>
          </w:tcPr>
          <w:p w14:paraId="02740BE7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194" w:type="dxa"/>
          </w:tcPr>
          <w:p w14:paraId="38F9459B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3</w:t>
            </w:r>
          </w:p>
        </w:tc>
      </w:tr>
      <w:tr w:rsidR="00934B13" w:rsidRPr="0061794F" w14:paraId="6F83E80A" w14:textId="77777777" w:rsidTr="006338AE">
        <w:tc>
          <w:tcPr>
            <w:tcW w:w="1349" w:type="dxa"/>
          </w:tcPr>
          <w:p w14:paraId="0EAEC3ED" w14:textId="03C258AF" w:rsidR="00934B13" w:rsidRPr="0061794F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posure to Forces of Nature</w:t>
            </w:r>
          </w:p>
        </w:tc>
        <w:tc>
          <w:tcPr>
            <w:tcW w:w="4168" w:type="dxa"/>
          </w:tcPr>
          <w:p w14:paraId="619F10AB" w14:textId="77777777" w:rsidR="00934B13" w:rsidRDefault="00934B13" w:rsidP="002F4A8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Electric fans for reducing adverse health impacts in </w:t>
            </w:r>
            <w:proofErr w:type="spellStart"/>
            <w:r>
              <w:rPr>
                <w:rFonts w:ascii="Arial" w:eastAsiaTheme="minorEastAsia" w:hAnsi="Arial" w:cs="Arial"/>
                <w:color w:val="0E6C77"/>
              </w:rPr>
              <w:t>heatwaves</w:t>
            </w:r>
            <w:proofErr w:type="spellEnd"/>
            <w:r>
              <w:rPr>
                <w:rFonts w:ascii="Arial" w:eastAsiaTheme="minorEastAsia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605" w:type="dxa"/>
          </w:tcPr>
          <w:p w14:paraId="2E4F6B74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chrane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Gynaecological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Cancer Group</w:t>
            </w:r>
          </w:p>
        </w:tc>
        <w:tc>
          <w:tcPr>
            <w:tcW w:w="1260" w:type="dxa"/>
          </w:tcPr>
          <w:p w14:paraId="37DA1A3B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452D2226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934B13" w:rsidRPr="0061794F" w14:paraId="74E018FB" w14:textId="77777777" w:rsidTr="006338AE">
        <w:tc>
          <w:tcPr>
            <w:tcW w:w="1349" w:type="dxa"/>
          </w:tcPr>
          <w:p w14:paraId="3269B87A" w14:textId="587C7809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llective Violence and Legal Intervention</w:t>
            </w:r>
          </w:p>
        </w:tc>
        <w:tc>
          <w:tcPr>
            <w:tcW w:w="4168" w:type="dxa"/>
          </w:tcPr>
          <w:p w14:paraId="1CD6E914" w14:textId="77777777" w:rsidR="00934B13" w:rsidRDefault="00934B13" w:rsidP="002F4A81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E6C77"/>
              </w:rPr>
            </w:pPr>
          </w:p>
        </w:tc>
        <w:tc>
          <w:tcPr>
            <w:tcW w:w="1605" w:type="dxa"/>
          </w:tcPr>
          <w:p w14:paraId="7BB8660D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C2FECFE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05A3B840" w14:textId="77777777" w:rsidR="00934B13" w:rsidRDefault="00934B13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51BF7A5B" w14:textId="77777777" w:rsidR="00061A92" w:rsidRDefault="00061A92"/>
    <w:sectPr w:rsidR="00061A92" w:rsidSect="00183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00F53"/>
    <w:multiLevelType w:val="multilevel"/>
    <w:tmpl w:val="30B024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92C0891"/>
    <w:multiLevelType w:val="multilevel"/>
    <w:tmpl w:val="B7223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A144EF4"/>
    <w:multiLevelType w:val="multilevel"/>
    <w:tmpl w:val="6AF4A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A2E28A3"/>
    <w:multiLevelType w:val="multilevel"/>
    <w:tmpl w:val="3AF066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B277DA8"/>
    <w:multiLevelType w:val="multilevel"/>
    <w:tmpl w:val="F91644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B9E6763"/>
    <w:multiLevelType w:val="multilevel"/>
    <w:tmpl w:val="2CE0F3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C1A0279"/>
    <w:multiLevelType w:val="multilevel"/>
    <w:tmpl w:val="19A06B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19526B6"/>
    <w:multiLevelType w:val="multilevel"/>
    <w:tmpl w:val="8A1498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58F3A90"/>
    <w:multiLevelType w:val="multilevel"/>
    <w:tmpl w:val="A7088C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F360E69"/>
    <w:multiLevelType w:val="multilevel"/>
    <w:tmpl w:val="03203E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9A31521"/>
    <w:multiLevelType w:val="multilevel"/>
    <w:tmpl w:val="943C6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CEB7B13"/>
    <w:multiLevelType w:val="multilevel"/>
    <w:tmpl w:val="A4BC56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F8D7973"/>
    <w:multiLevelType w:val="multilevel"/>
    <w:tmpl w:val="1B446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04218DA"/>
    <w:multiLevelType w:val="multilevel"/>
    <w:tmpl w:val="10C25F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06004E3"/>
    <w:multiLevelType w:val="multilevel"/>
    <w:tmpl w:val="5F6E9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7142D91"/>
    <w:multiLevelType w:val="multilevel"/>
    <w:tmpl w:val="98D0FD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DE8317E"/>
    <w:multiLevelType w:val="multilevel"/>
    <w:tmpl w:val="CE843F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DEC3D42"/>
    <w:multiLevelType w:val="multilevel"/>
    <w:tmpl w:val="A75E55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0E850D1"/>
    <w:multiLevelType w:val="multilevel"/>
    <w:tmpl w:val="588682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17A32C6"/>
    <w:multiLevelType w:val="multilevel"/>
    <w:tmpl w:val="1F80B7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4B5281B"/>
    <w:multiLevelType w:val="multilevel"/>
    <w:tmpl w:val="A05EB8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4AC473A8"/>
    <w:multiLevelType w:val="multilevel"/>
    <w:tmpl w:val="920EB4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51B8350D"/>
    <w:multiLevelType w:val="multilevel"/>
    <w:tmpl w:val="D2045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1F74765"/>
    <w:multiLevelType w:val="multilevel"/>
    <w:tmpl w:val="7F66ED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21771C1"/>
    <w:multiLevelType w:val="multilevel"/>
    <w:tmpl w:val="AE208F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3D14C02"/>
    <w:multiLevelType w:val="multilevel"/>
    <w:tmpl w:val="7DEC5E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40515A0"/>
    <w:multiLevelType w:val="multilevel"/>
    <w:tmpl w:val="99027F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5BB4168"/>
    <w:multiLevelType w:val="multilevel"/>
    <w:tmpl w:val="D43C8A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844651A"/>
    <w:multiLevelType w:val="multilevel"/>
    <w:tmpl w:val="C9AA30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8A465D3"/>
    <w:multiLevelType w:val="multilevel"/>
    <w:tmpl w:val="4E7200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9821432"/>
    <w:multiLevelType w:val="multilevel"/>
    <w:tmpl w:val="D14E2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13C1813"/>
    <w:multiLevelType w:val="multilevel"/>
    <w:tmpl w:val="7616CC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2A22224"/>
    <w:multiLevelType w:val="multilevel"/>
    <w:tmpl w:val="EF82EE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30465F7"/>
    <w:multiLevelType w:val="multilevel"/>
    <w:tmpl w:val="190C48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66300182"/>
    <w:multiLevelType w:val="multilevel"/>
    <w:tmpl w:val="119867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6BD64041"/>
    <w:multiLevelType w:val="multilevel"/>
    <w:tmpl w:val="80769B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6FB5407F"/>
    <w:multiLevelType w:val="multilevel"/>
    <w:tmpl w:val="32626B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2405B37"/>
    <w:multiLevelType w:val="multilevel"/>
    <w:tmpl w:val="1A22E2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7355649D"/>
    <w:multiLevelType w:val="multilevel"/>
    <w:tmpl w:val="2AD81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38E5DDE"/>
    <w:multiLevelType w:val="multilevel"/>
    <w:tmpl w:val="8DCAEB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A18443E"/>
    <w:multiLevelType w:val="multilevel"/>
    <w:tmpl w:val="A0566E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7D3364C4"/>
    <w:multiLevelType w:val="multilevel"/>
    <w:tmpl w:val="FA9A9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E723FFF"/>
    <w:multiLevelType w:val="multilevel"/>
    <w:tmpl w:val="9E1288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7E7B08AB"/>
    <w:multiLevelType w:val="multilevel"/>
    <w:tmpl w:val="8E5864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6"/>
  </w:num>
  <w:num w:numId="2">
    <w:abstractNumId w:val="12"/>
  </w:num>
  <w:num w:numId="3">
    <w:abstractNumId w:val="14"/>
  </w:num>
  <w:num w:numId="4">
    <w:abstractNumId w:val="11"/>
  </w:num>
  <w:num w:numId="5">
    <w:abstractNumId w:val="27"/>
  </w:num>
  <w:num w:numId="6">
    <w:abstractNumId w:val="35"/>
  </w:num>
  <w:num w:numId="7">
    <w:abstractNumId w:val="24"/>
  </w:num>
  <w:num w:numId="8">
    <w:abstractNumId w:val="1"/>
  </w:num>
  <w:num w:numId="9">
    <w:abstractNumId w:val="0"/>
  </w:num>
  <w:num w:numId="10">
    <w:abstractNumId w:val="7"/>
  </w:num>
  <w:num w:numId="11">
    <w:abstractNumId w:val="30"/>
  </w:num>
  <w:num w:numId="12">
    <w:abstractNumId w:val="20"/>
  </w:num>
  <w:num w:numId="13">
    <w:abstractNumId w:val="26"/>
  </w:num>
  <w:num w:numId="14">
    <w:abstractNumId w:val="13"/>
  </w:num>
  <w:num w:numId="15">
    <w:abstractNumId w:val="31"/>
  </w:num>
  <w:num w:numId="16">
    <w:abstractNumId w:val="37"/>
  </w:num>
  <w:num w:numId="17">
    <w:abstractNumId w:val="29"/>
  </w:num>
  <w:num w:numId="18">
    <w:abstractNumId w:val="33"/>
  </w:num>
  <w:num w:numId="19">
    <w:abstractNumId w:val="39"/>
  </w:num>
  <w:num w:numId="20">
    <w:abstractNumId w:val="40"/>
  </w:num>
  <w:num w:numId="21">
    <w:abstractNumId w:val="5"/>
  </w:num>
  <w:num w:numId="22">
    <w:abstractNumId w:val="3"/>
  </w:num>
  <w:num w:numId="23">
    <w:abstractNumId w:val="9"/>
  </w:num>
  <w:num w:numId="24">
    <w:abstractNumId w:val="18"/>
  </w:num>
  <w:num w:numId="25">
    <w:abstractNumId w:val="6"/>
  </w:num>
  <w:num w:numId="26">
    <w:abstractNumId w:val="38"/>
  </w:num>
  <w:num w:numId="27">
    <w:abstractNumId w:val="16"/>
  </w:num>
  <w:num w:numId="28">
    <w:abstractNumId w:val="41"/>
  </w:num>
  <w:num w:numId="29">
    <w:abstractNumId w:val="21"/>
  </w:num>
  <w:num w:numId="30">
    <w:abstractNumId w:val="19"/>
  </w:num>
  <w:num w:numId="31">
    <w:abstractNumId w:val="10"/>
  </w:num>
  <w:num w:numId="32">
    <w:abstractNumId w:val="43"/>
  </w:num>
  <w:num w:numId="33">
    <w:abstractNumId w:val="25"/>
  </w:num>
  <w:num w:numId="34">
    <w:abstractNumId w:val="8"/>
  </w:num>
  <w:num w:numId="35">
    <w:abstractNumId w:val="28"/>
  </w:num>
  <w:num w:numId="36">
    <w:abstractNumId w:val="34"/>
  </w:num>
  <w:num w:numId="37">
    <w:abstractNumId w:val="15"/>
  </w:num>
  <w:num w:numId="38">
    <w:abstractNumId w:val="2"/>
  </w:num>
  <w:num w:numId="39">
    <w:abstractNumId w:val="17"/>
  </w:num>
  <w:num w:numId="40">
    <w:abstractNumId w:val="22"/>
  </w:num>
  <w:num w:numId="41">
    <w:abstractNumId w:val="4"/>
  </w:num>
  <w:num w:numId="42">
    <w:abstractNumId w:val="42"/>
  </w:num>
  <w:num w:numId="43">
    <w:abstractNumId w:val="32"/>
  </w:num>
  <w:num w:numId="4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08D"/>
    <w:rsid w:val="0001098F"/>
    <w:rsid w:val="00022EDB"/>
    <w:rsid w:val="0002796D"/>
    <w:rsid w:val="00061A92"/>
    <w:rsid w:val="000675D6"/>
    <w:rsid w:val="00074A05"/>
    <w:rsid w:val="0007575C"/>
    <w:rsid w:val="00083A87"/>
    <w:rsid w:val="00086AA2"/>
    <w:rsid w:val="000950BE"/>
    <w:rsid w:val="00095499"/>
    <w:rsid w:val="000A00FC"/>
    <w:rsid w:val="000C36B4"/>
    <w:rsid w:val="000E5906"/>
    <w:rsid w:val="000F3A19"/>
    <w:rsid w:val="000F4E4C"/>
    <w:rsid w:val="00132908"/>
    <w:rsid w:val="00142428"/>
    <w:rsid w:val="00147712"/>
    <w:rsid w:val="00152000"/>
    <w:rsid w:val="00156FF3"/>
    <w:rsid w:val="00174C9F"/>
    <w:rsid w:val="001831F1"/>
    <w:rsid w:val="00192536"/>
    <w:rsid w:val="001957D3"/>
    <w:rsid w:val="001A6198"/>
    <w:rsid w:val="001B1951"/>
    <w:rsid w:val="001C58FE"/>
    <w:rsid w:val="001D0590"/>
    <w:rsid w:val="001D32AC"/>
    <w:rsid w:val="001D58C7"/>
    <w:rsid w:val="001D7A63"/>
    <w:rsid w:val="001E54F7"/>
    <w:rsid w:val="001E573F"/>
    <w:rsid w:val="001F143B"/>
    <w:rsid w:val="001F2ED9"/>
    <w:rsid w:val="00205D3A"/>
    <w:rsid w:val="00207864"/>
    <w:rsid w:val="00210F79"/>
    <w:rsid w:val="00284065"/>
    <w:rsid w:val="002B05D6"/>
    <w:rsid w:val="002B3E94"/>
    <w:rsid w:val="002C0AB1"/>
    <w:rsid w:val="002C10BF"/>
    <w:rsid w:val="002F1069"/>
    <w:rsid w:val="002F39DC"/>
    <w:rsid w:val="002F6822"/>
    <w:rsid w:val="00300677"/>
    <w:rsid w:val="00305371"/>
    <w:rsid w:val="003253E8"/>
    <w:rsid w:val="00325E89"/>
    <w:rsid w:val="0037292F"/>
    <w:rsid w:val="00383A8C"/>
    <w:rsid w:val="003957A7"/>
    <w:rsid w:val="00395880"/>
    <w:rsid w:val="003C62D7"/>
    <w:rsid w:val="003E69E1"/>
    <w:rsid w:val="0040632D"/>
    <w:rsid w:val="00407480"/>
    <w:rsid w:val="00407DBF"/>
    <w:rsid w:val="0041085C"/>
    <w:rsid w:val="00433BB6"/>
    <w:rsid w:val="00435CCF"/>
    <w:rsid w:val="00437932"/>
    <w:rsid w:val="00456503"/>
    <w:rsid w:val="0047257F"/>
    <w:rsid w:val="00472D7F"/>
    <w:rsid w:val="00474835"/>
    <w:rsid w:val="004764A9"/>
    <w:rsid w:val="004800B0"/>
    <w:rsid w:val="0048099F"/>
    <w:rsid w:val="0048224B"/>
    <w:rsid w:val="00485D8F"/>
    <w:rsid w:val="00490C06"/>
    <w:rsid w:val="00493CB7"/>
    <w:rsid w:val="004A2F94"/>
    <w:rsid w:val="004A51CC"/>
    <w:rsid w:val="004A5426"/>
    <w:rsid w:val="004A6B11"/>
    <w:rsid w:val="004D747A"/>
    <w:rsid w:val="004F0BC1"/>
    <w:rsid w:val="005010AE"/>
    <w:rsid w:val="00510139"/>
    <w:rsid w:val="005204AB"/>
    <w:rsid w:val="0053775B"/>
    <w:rsid w:val="005516EF"/>
    <w:rsid w:val="00554E5A"/>
    <w:rsid w:val="005878FD"/>
    <w:rsid w:val="005A19E0"/>
    <w:rsid w:val="005A6952"/>
    <w:rsid w:val="005B1DC6"/>
    <w:rsid w:val="005B7181"/>
    <w:rsid w:val="005C262B"/>
    <w:rsid w:val="005C36C3"/>
    <w:rsid w:val="005D0E2A"/>
    <w:rsid w:val="005E0845"/>
    <w:rsid w:val="005F4330"/>
    <w:rsid w:val="006048E9"/>
    <w:rsid w:val="00632286"/>
    <w:rsid w:val="006338AE"/>
    <w:rsid w:val="00634A08"/>
    <w:rsid w:val="006764A5"/>
    <w:rsid w:val="00682ECE"/>
    <w:rsid w:val="00694FA0"/>
    <w:rsid w:val="00696F04"/>
    <w:rsid w:val="006A667B"/>
    <w:rsid w:val="006B408D"/>
    <w:rsid w:val="006C0D19"/>
    <w:rsid w:val="006C7EA6"/>
    <w:rsid w:val="006D45DB"/>
    <w:rsid w:val="006D56B9"/>
    <w:rsid w:val="006E0CB3"/>
    <w:rsid w:val="006E1B99"/>
    <w:rsid w:val="006E6D0A"/>
    <w:rsid w:val="006E7565"/>
    <w:rsid w:val="006F5384"/>
    <w:rsid w:val="007069BD"/>
    <w:rsid w:val="007127C9"/>
    <w:rsid w:val="00712DB1"/>
    <w:rsid w:val="00720E87"/>
    <w:rsid w:val="00730879"/>
    <w:rsid w:val="007426C4"/>
    <w:rsid w:val="00745B7B"/>
    <w:rsid w:val="00752D76"/>
    <w:rsid w:val="007624F1"/>
    <w:rsid w:val="007653B1"/>
    <w:rsid w:val="007655BB"/>
    <w:rsid w:val="007855B4"/>
    <w:rsid w:val="0079426B"/>
    <w:rsid w:val="007C30DB"/>
    <w:rsid w:val="007C46A9"/>
    <w:rsid w:val="007C4E3B"/>
    <w:rsid w:val="007D5831"/>
    <w:rsid w:val="00814480"/>
    <w:rsid w:val="00821B8B"/>
    <w:rsid w:val="0082519A"/>
    <w:rsid w:val="0082692B"/>
    <w:rsid w:val="0084341E"/>
    <w:rsid w:val="008500ED"/>
    <w:rsid w:val="0085044C"/>
    <w:rsid w:val="008818E5"/>
    <w:rsid w:val="008A5F09"/>
    <w:rsid w:val="008A7E37"/>
    <w:rsid w:val="008B3754"/>
    <w:rsid w:val="008D1407"/>
    <w:rsid w:val="008D40AF"/>
    <w:rsid w:val="008D7782"/>
    <w:rsid w:val="008E667C"/>
    <w:rsid w:val="008E6F79"/>
    <w:rsid w:val="00902E51"/>
    <w:rsid w:val="009032EA"/>
    <w:rsid w:val="009138B5"/>
    <w:rsid w:val="00934291"/>
    <w:rsid w:val="00934B13"/>
    <w:rsid w:val="00961766"/>
    <w:rsid w:val="00967B6E"/>
    <w:rsid w:val="00972353"/>
    <w:rsid w:val="00985181"/>
    <w:rsid w:val="00985300"/>
    <w:rsid w:val="00986F57"/>
    <w:rsid w:val="009B4A7E"/>
    <w:rsid w:val="009F3370"/>
    <w:rsid w:val="009F593F"/>
    <w:rsid w:val="00A06428"/>
    <w:rsid w:val="00A1521D"/>
    <w:rsid w:val="00A15539"/>
    <w:rsid w:val="00A27576"/>
    <w:rsid w:val="00A31FC3"/>
    <w:rsid w:val="00A35FDC"/>
    <w:rsid w:val="00A36A9C"/>
    <w:rsid w:val="00A77D48"/>
    <w:rsid w:val="00A977E7"/>
    <w:rsid w:val="00AA494E"/>
    <w:rsid w:val="00AA62DA"/>
    <w:rsid w:val="00AE1553"/>
    <w:rsid w:val="00AE1D0A"/>
    <w:rsid w:val="00AE7098"/>
    <w:rsid w:val="00AF4725"/>
    <w:rsid w:val="00B05297"/>
    <w:rsid w:val="00B20E3B"/>
    <w:rsid w:val="00B33BEE"/>
    <w:rsid w:val="00B44C19"/>
    <w:rsid w:val="00B504AD"/>
    <w:rsid w:val="00B5395C"/>
    <w:rsid w:val="00B70956"/>
    <w:rsid w:val="00B759B1"/>
    <w:rsid w:val="00B87DE1"/>
    <w:rsid w:val="00B950CD"/>
    <w:rsid w:val="00B97236"/>
    <w:rsid w:val="00BA7970"/>
    <w:rsid w:val="00BE0B22"/>
    <w:rsid w:val="00BE631B"/>
    <w:rsid w:val="00BF1550"/>
    <w:rsid w:val="00C02A45"/>
    <w:rsid w:val="00C05DCA"/>
    <w:rsid w:val="00C203A1"/>
    <w:rsid w:val="00C27A4B"/>
    <w:rsid w:val="00C351F4"/>
    <w:rsid w:val="00C534F0"/>
    <w:rsid w:val="00C63278"/>
    <w:rsid w:val="00C85668"/>
    <w:rsid w:val="00CB066D"/>
    <w:rsid w:val="00CB3349"/>
    <w:rsid w:val="00CC6AF8"/>
    <w:rsid w:val="00CD1E36"/>
    <w:rsid w:val="00CD4236"/>
    <w:rsid w:val="00CD5FE4"/>
    <w:rsid w:val="00CF1052"/>
    <w:rsid w:val="00CF2390"/>
    <w:rsid w:val="00CF7FDC"/>
    <w:rsid w:val="00D00D81"/>
    <w:rsid w:val="00D104AE"/>
    <w:rsid w:val="00D1270F"/>
    <w:rsid w:val="00D14F06"/>
    <w:rsid w:val="00D16E04"/>
    <w:rsid w:val="00D178D6"/>
    <w:rsid w:val="00D27F4E"/>
    <w:rsid w:val="00D3581A"/>
    <w:rsid w:val="00D40A17"/>
    <w:rsid w:val="00D412E8"/>
    <w:rsid w:val="00D51A12"/>
    <w:rsid w:val="00D54B8C"/>
    <w:rsid w:val="00D56351"/>
    <w:rsid w:val="00D63436"/>
    <w:rsid w:val="00D76673"/>
    <w:rsid w:val="00D9032F"/>
    <w:rsid w:val="00D91B2E"/>
    <w:rsid w:val="00DA403A"/>
    <w:rsid w:val="00DB087B"/>
    <w:rsid w:val="00DB3393"/>
    <w:rsid w:val="00DB79F4"/>
    <w:rsid w:val="00DC765B"/>
    <w:rsid w:val="00DC7974"/>
    <w:rsid w:val="00DE0708"/>
    <w:rsid w:val="00E03B8E"/>
    <w:rsid w:val="00E14A9F"/>
    <w:rsid w:val="00E32A4F"/>
    <w:rsid w:val="00E417DE"/>
    <w:rsid w:val="00E43B76"/>
    <w:rsid w:val="00E65F67"/>
    <w:rsid w:val="00E757DD"/>
    <w:rsid w:val="00E80E77"/>
    <w:rsid w:val="00E94783"/>
    <w:rsid w:val="00E95D15"/>
    <w:rsid w:val="00EB06F9"/>
    <w:rsid w:val="00EB2239"/>
    <w:rsid w:val="00EB4144"/>
    <w:rsid w:val="00EC1FE6"/>
    <w:rsid w:val="00ED20C8"/>
    <w:rsid w:val="00ED3D64"/>
    <w:rsid w:val="00EF0FFB"/>
    <w:rsid w:val="00F31E12"/>
    <w:rsid w:val="00F364A5"/>
    <w:rsid w:val="00F42DF7"/>
    <w:rsid w:val="00F4428B"/>
    <w:rsid w:val="00F46FC9"/>
    <w:rsid w:val="00F668A2"/>
    <w:rsid w:val="00F72692"/>
    <w:rsid w:val="00F75D14"/>
    <w:rsid w:val="00F83C04"/>
    <w:rsid w:val="00F93DEC"/>
    <w:rsid w:val="00FB0DF4"/>
    <w:rsid w:val="00FC33EA"/>
    <w:rsid w:val="00FC5039"/>
    <w:rsid w:val="00FC7118"/>
    <w:rsid w:val="00FC761D"/>
    <w:rsid w:val="00FD1F5C"/>
    <w:rsid w:val="00FD79EC"/>
    <w:rsid w:val="00FE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45D7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08D"/>
    <w:pPr>
      <w:spacing w:after="200" w:line="276" w:lineRule="auto"/>
    </w:pPr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408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B408D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B40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408D"/>
    <w:pPr>
      <w:spacing w:after="0" w:line="240" w:lineRule="auto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408D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0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08D"/>
    <w:rPr>
      <w:rFonts w:ascii="Tahoma" w:eastAsiaTheme="minorHAns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B408D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6B408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08D"/>
    <w:pPr>
      <w:spacing w:after="200" w:line="276" w:lineRule="auto"/>
    </w:pPr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408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B408D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B40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408D"/>
    <w:pPr>
      <w:spacing w:after="0" w:line="240" w:lineRule="auto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408D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0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08D"/>
    <w:rPr>
      <w:rFonts w:ascii="Tahoma" w:eastAsiaTheme="minorHAns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B408D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6B408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42" Type="http://schemas.openxmlformats.org/officeDocument/2006/relationships/hyperlink" Target="http://onlinelibrary.wiley.com/doi/10.1002/14651858.CD008975.pub2/abstract" TargetMode="External"/><Relationship Id="rId143" Type="http://schemas.openxmlformats.org/officeDocument/2006/relationships/hyperlink" Target="http://onlinelibrary.wiley.com/doi/10.1002/14651858.CD004498.pub2/abstract" TargetMode="External"/><Relationship Id="rId144" Type="http://schemas.openxmlformats.org/officeDocument/2006/relationships/hyperlink" Target="http://onlinelibrary.wiley.com/doi/10.1002/14651858.CD009328.pub2/abstract" TargetMode="External"/><Relationship Id="rId145" Type="http://schemas.openxmlformats.org/officeDocument/2006/relationships/hyperlink" Target="http://onlinelibrary.wiley.com/doi/10.1002/14651858.CD008306.pub3/abstract" TargetMode="External"/><Relationship Id="rId146" Type="http://schemas.openxmlformats.org/officeDocument/2006/relationships/hyperlink" Target="http://onlinelibrary.wiley.com/doi/10.1002/14651858.CD007293.pub3/abstract" TargetMode="External"/><Relationship Id="rId147" Type="http://schemas.openxmlformats.org/officeDocument/2006/relationships/hyperlink" Target="http://onlinelibrary.wiley.com/doi/10.1002/14651858.CD002153/abstract" TargetMode="External"/><Relationship Id="rId148" Type="http://schemas.openxmlformats.org/officeDocument/2006/relationships/hyperlink" Target="http://onlinelibrary.wiley.com/doi/10.1002/14651858.CD011428/abstract" TargetMode="External"/><Relationship Id="rId149" Type="http://schemas.openxmlformats.org/officeDocument/2006/relationships/hyperlink" Target="http://onlinelibrary.wiley.com/doi/10.1002/14651858.CD008838.pub2/abstract" TargetMode="External"/><Relationship Id="rId180" Type="http://schemas.openxmlformats.org/officeDocument/2006/relationships/hyperlink" Target="http://onlinelibrary.wiley.com/doi/10.1002/14651858.CD007507.pub2/abstract" TargetMode="External"/><Relationship Id="rId181" Type="http://schemas.openxmlformats.org/officeDocument/2006/relationships/hyperlink" Target="http://onlinelibrary.wiley.com/doi/10.1002/14651858.CD010099/abstract" TargetMode="External"/><Relationship Id="rId182" Type="http://schemas.openxmlformats.org/officeDocument/2006/relationships/hyperlink" Target="http://onlinelibrary.wiley.com/doi/10.1002/14651858.CD005463.pub2/abstract" TargetMode="External"/><Relationship Id="rId40" Type="http://schemas.openxmlformats.org/officeDocument/2006/relationships/hyperlink" Target="http://onlinelibrary.wiley.com/doi/10.1002/14651858.CD008508/abstract" TargetMode="External"/><Relationship Id="rId41" Type="http://schemas.openxmlformats.org/officeDocument/2006/relationships/hyperlink" Target="http://onlinelibrary.wiley.com/doi/10.1002/14651858.CD006422.pub3/abstract" TargetMode="External"/><Relationship Id="rId42" Type="http://schemas.openxmlformats.org/officeDocument/2006/relationships/hyperlink" Target="http://onlinelibrary.wiley.com/doi/10.1002/14651858.CD005400.pub3/abstract" TargetMode="External"/><Relationship Id="rId43" Type="http://schemas.openxmlformats.org/officeDocument/2006/relationships/hyperlink" Target="http://onlinelibrary.wiley.com/doi/10.1002/14651858.CD004609.pub3/abstract" TargetMode="External"/><Relationship Id="rId44" Type="http://schemas.openxmlformats.org/officeDocument/2006/relationships/hyperlink" Target="http://onlinelibrary.wiley.com/doi/10.1002/14651858.CD006811.pub3/abstract" TargetMode="External"/><Relationship Id="rId45" Type="http://schemas.openxmlformats.org/officeDocument/2006/relationships/hyperlink" Target="http://onlinelibrary.wiley.com/doi/10.1002/14651858.CD010704.pub2/abstract" TargetMode="External"/><Relationship Id="rId46" Type="http://schemas.openxmlformats.org/officeDocument/2006/relationships/hyperlink" Target="http://onlinelibrary.wiley.com/doi/10.1002/14651858.CD006836.pub2/abstract" TargetMode="External"/><Relationship Id="rId47" Type="http://schemas.openxmlformats.org/officeDocument/2006/relationships/hyperlink" Target="http://onlinelibrary.wiley.com/doi/10.1002/14651858.CD008129.pub2/abstract" TargetMode="External"/><Relationship Id="rId48" Type="http://schemas.openxmlformats.org/officeDocument/2006/relationships/hyperlink" Target="http://onlinelibrary.wiley.com/doi/10.1002/14651858.CD004444.pub2/abstract" TargetMode="External"/><Relationship Id="rId49" Type="http://schemas.openxmlformats.org/officeDocument/2006/relationships/hyperlink" Target="http://onlinelibrary.wiley.com/doi/10.1002/14651858.CD007383.pub2/abstract" TargetMode="External"/><Relationship Id="rId183" Type="http://schemas.openxmlformats.org/officeDocument/2006/relationships/hyperlink" Target="http://onlinelibrary.wiley.com/doi/10.1002/14651858.CD006546.pub3/abstract" TargetMode="External"/><Relationship Id="rId184" Type="http://schemas.openxmlformats.org/officeDocument/2006/relationships/hyperlink" Target="http://onlinelibrary.wiley.com/doi/10.1002/14651858.CD007838/abstract" TargetMode="External"/><Relationship Id="rId185" Type="http://schemas.openxmlformats.org/officeDocument/2006/relationships/hyperlink" Target="http://onlinelibrary.wiley.com/doi/10.1002/14651858.CD007329/abstract" TargetMode="External"/><Relationship Id="rId186" Type="http://schemas.openxmlformats.org/officeDocument/2006/relationships/hyperlink" Target="http://onlinelibrary.wiley.com/doi/10.1002/14651858.CD010725/abstract" TargetMode="External"/><Relationship Id="rId187" Type="http://schemas.openxmlformats.org/officeDocument/2006/relationships/fontTable" Target="fontTable.xml"/><Relationship Id="rId188" Type="http://schemas.openxmlformats.org/officeDocument/2006/relationships/theme" Target="theme/theme1.xml"/><Relationship Id="rId80" Type="http://schemas.openxmlformats.org/officeDocument/2006/relationships/hyperlink" Target="http://onlinelibrary.wiley.com/doi/10.1002/14651858.CD002759.pub2/abstract" TargetMode="External"/><Relationship Id="rId81" Type="http://schemas.openxmlformats.org/officeDocument/2006/relationships/hyperlink" Target="http://onlinelibrary.wiley.com/doi/10.1002/14651858.CD003324.pub2/abstract" TargetMode="External"/><Relationship Id="rId82" Type="http://schemas.openxmlformats.org/officeDocument/2006/relationships/hyperlink" Target="http://onlinelibrary.wiley.com/doi/10.1002/14651858.CD001155.pub2/abstract" TargetMode="External"/><Relationship Id="rId83" Type="http://schemas.openxmlformats.org/officeDocument/2006/relationships/hyperlink" Target="http://onlinelibrary.wiley.com/doi/10.1002/14651858.CD009890.pub2/abstract" TargetMode="External"/><Relationship Id="rId84" Type="http://schemas.openxmlformats.org/officeDocument/2006/relationships/hyperlink" Target="http://onlinelibrary.wiley.com/doi/10.1002/14651858.CD001054.pub2/abstract" TargetMode="External"/><Relationship Id="rId85" Type="http://schemas.openxmlformats.org/officeDocument/2006/relationships/hyperlink" Target="http://onlinelibrary.wiley.com/doi/10.1002/14651858.CD006522.pub2/abstract" TargetMode="External"/><Relationship Id="rId86" Type="http://schemas.openxmlformats.org/officeDocument/2006/relationships/hyperlink" Target="http://onlinelibrary.wiley.com/doi/10.1002/14651858.CD006836.pub2/abstract" TargetMode="External"/><Relationship Id="rId87" Type="http://schemas.openxmlformats.org/officeDocument/2006/relationships/hyperlink" Target="http://onlinelibrary.wiley.com/doi/10.1002/14651858.CD003376.pub3/abstract" TargetMode="External"/><Relationship Id="rId88" Type="http://schemas.openxmlformats.org/officeDocument/2006/relationships/hyperlink" Target="http://onlinelibrary.wiley.com/doi/10.1002/14651858.CD005324.pub2/abstract" TargetMode="External"/><Relationship Id="rId89" Type="http://schemas.openxmlformats.org/officeDocument/2006/relationships/hyperlink" Target="http://onlinelibrary.wiley.com/doi/10.1002/14651858.CD000314/abstract" TargetMode="External"/><Relationship Id="rId110" Type="http://schemas.openxmlformats.org/officeDocument/2006/relationships/hyperlink" Target="http://onlinelibrary.wiley.com/doi/10.1002/14651858.CD007174.pub2/abstract" TargetMode="External"/><Relationship Id="rId111" Type="http://schemas.openxmlformats.org/officeDocument/2006/relationships/hyperlink" Target="http://onlinelibrary.wiley.com/doi/10.1002/14651858.CD009483/abstract" TargetMode="External"/><Relationship Id="rId112" Type="http://schemas.openxmlformats.org/officeDocument/2006/relationships/hyperlink" Target="http://onlinelibrary.wiley.com/doi/10.1002/14651858.CD009715/abstract" TargetMode="External"/><Relationship Id="rId113" Type="http://schemas.openxmlformats.org/officeDocument/2006/relationships/hyperlink" Target="http://onlinelibrary.wiley.com/doi/10.1002/14651858.CD007733.pub2/abstract" TargetMode="External"/><Relationship Id="rId114" Type="http://schemas.openxmlformats.org/officeDocument/2006/relationships/hyperlink" Target="http://onlinelibrary.wiley.com/doi/10.1002/14651858.CD004897.pub2/abstract" TargetMode="External"/><Relationship Id="rId115" Type="http://schemas.openxmlformats.org/officeDocument/2006/relationships/hyperlink" Target="http://onlinelibrary.wiley.com/doi/10.1002/14651858.CD005490.pub2/abstract" TargetMode="External"/><Relationship Id="rId116" Type="http://schemas.openxmlformats.org/officeDocument/2006/relationships/hyperlink" Target="http://onlinelibrary.wiley.com/doi/10.1002/14651858.CD005488.pub2/abstract" TargetMode="External"/><Relationship Id="rId117" Type="http://schemas.openxmlformats.org/officeDocument/2006/relationships/hyperlink" Target="http://onlinelibrary.wiley.com/doi/10.1002/14651858.CD002041.pub3/abstract" TargetMode="External"/><Relationship Id="rId118" Type="http://schemas.openxmlformats.org/officeDocument/2006/relationships/hyperlink" Target="http://onlinelibrary.wiley.com/doi/10.1002/14651858.CD005085.pub2/abstract" TargetMode="External"/><Relationship Id="rId119" Type="http://schemas.openxmlformats.org/officeDocument/2006/relationships/hyperlink" Target="http://onlinelibrary.wiley.com/doi/10.1002/14651858.CD010109.pub2/abstract" TargetMode="External"/><Relationship Id="rId150" Type="http://schemas.openxmlformats.org/officeDocument/2006/relationships/hyperlink" Target="http://onlinelibrary.wiley.com/doi/10.1002/14651858.CD004726.pub2/abstract" TargetMode="External"/><Relationship Id="rId151" Type="http://schemas.openxmlformats.org/officeDocument/2006/relationships/hyperlink" Target="http://onlinelibrary.wiley.com/doi/10.1002/14651858.CD009688.pub2/abstract" TargetMode="External"/><Relationship Id="rId152" Type="http://schemas.openxmlformats.org/officeDocument/2006/relationships/hyperlink" Target="http://onlinelibrary.wiley.com/doi/10.1002/14651858.CD001738/abstract" TargetMode="External"/><Relationship Id="rId10" Type="http://schemas.openxmlformats.org/officeDocument/2006/relationships/hyperlink" Target="http://onlinelibrary.wiley.com/doi/10.1002/14651858.CD006087.pub3/abstract" TargetMode="External"/><Relationship Id="rId11" Type="http://schemas.openxmlformats.org/officeDocument/2006/relationships/hyperlink" Target="http://onlinelibrary.wiley.com/doi/10.1002/14651858.CD003438.pub2/abstract" TargetMode="External"/><Relationship Id="rId12" Type="http://schemas.openxmlformats.org/officeDocument/2006/relationships/hyperlink" Target="http://onlinelibrary.wiley.com/doi/10.1002/14651858.CD003985.pub3/abstract" TargetMode="External"/><Relationship Id="rId13" Type="http://schemas.openxmlformats.org/officeDocument/2006/relationships/hyperlink" Target="http://onlinelibrary.wiley.com/doi/10.1002/14651858.CD006566.pub2/abstract" TargetMode="External"/><Relationship Id="rId14" Type="http://schemas.openxmlformats.org/officeDocument/2006/relationships/hyperlink" Target="http://onlinelibrary.wiley.com/doi/10.1002/14651858.CD006222.pub4/abstract" TargetMode="External"/><Relationship Id="rId15" Type="http://schemas.openxmlformats.org/officeDocument/2006/relationships/hyperlink" Target="http://onlinelibrary.wiley.com/doi/10.1002/14651858.CD004168.pub2/abstract" TargetMode="External"/><Relationship Id="rId16" Type="http://schemas.openxmlformats.org/officeDocument/2006/relationships/hyperlink" Target="http://onlinelibrary.wiley.com/doi/10.1002/14651858.CD004445.pub3/abstract" TargetMode="External"/><Relationship Id="rId17" Type="http://schemas.openxmlformats.org/officeDocument/2006/relationships/hyperlink" Target="http://onlinelibrary.wiley.com/doi/10.1002/14651858.CD009746.pub2/abstract" TargetMode="External"/><Relationship Id="rId18" Type="http://schemas.openxmlformats.org/officeDocument/2006/relationships/hyperlink" Target="http://onlinelibrary.wiley.com/doi/10.1002/14651858.CD001531/abstract" TargetMode="External"/><Relationship Id="rId19" Type="http://schemas.openxmlformats.org/officeDocument/2006/relationships/hyperlink" Target="http://onlinelibrary.wiley.com/doi/10.1002/14651858.CD004334.pub2/abstract" TargetMode="External"/><Relationship Id="rId153" Type="http://schemas.openxmlformats.org/officeDocument/2006/relationships/hyperlink" Target="http://onlinelibrary.wiley.com/doi/10.1002/14651858.CD001764/abstract" TargetMode="External"/><Relationship Id="rId154" Type="http://schemas.openxmlformats.org/officeDocument/2006/relationships/hyperlink" Target="http://onlinelibrary.wiley.com/doi/10.1002/14651858.CD005490.pub2/abstract" TargetMode="External"/><Relationship Id="rId155" Type="http://schemas.openxmlformats.org/officeDocument/2006/relationships/hyperlink" Target="http://onlinelibrary.wiley.com/doi/10.1002/14651858.CD007195/abstract" TargetMode="External"/><Relationship Id="rId156" Type="http://schemas.openxmlformats.org/officeDocument/2006/relationships/hyperlink" Target="http://onlinelibrary.wiley.com/doi/10.1002/14651858.CD004897.pub2/abstract" TargetMode="External"/><Relationship Id="rId157" Type="http://schemas.openxmlformats.org/officeDocument/2006/relationships/hyperlink" Target="http://onlinelibrary.wiley.com/doi/10.1002/14651858.CD009439.pub2/abstract" TargetMode="External"/><Relationship Id="rId158" Type="http://schemas.openxmlformats.org/officeDocument/2006/relationships/hyperlink" Target="http://onlinelibrary.wiley.com/doi/10.1002/14651858.CD007322/abstract" TargetMode="External"/><Relationship Id="rId159" Type="http://schemas.openxmlformats.org/officeDocument/2006/relationships/hyperlink" Target="http://onlinelibrary.wiley.com/doi/10.1002/14651858.CD009550/abstract" TargetMode="External"/><Relationship Id="rId50" Type="http://schemas.openxmlformats.org/officeDocument/2006/relationships/hyperlink" Target="http://onlinelibrary.wiley.com/doi/10.1002/14651858.CD007146.pub3/abstract" TargetMode="External"/><Relationship Id="rId51" Type="http://schemas.openxmlformats.org/officeDocument/2006/relationships/hyperlink" Target="http://onlinelibrary.wiley.com/doi/10.1002/14651858.CD009848.pub2/abstract" TargetMode="External"/><Relationship Id="rId52" Type="http://schemas.openxmlformats.org/officeDocument/2006/relationships/hyperlink" Target="http://onlinelibrary.wiley.com/doi/10.1002/14651858.CD005465.pub3/abstract" TargetMode="External"/><Relationship Id="rId53" Type="http://schemas.openxmlformats.org/officeDocument/2006/relationships/hyperlink" Target="http://onlinelibrary.wiley.com/doi/10.1002/14651858.CD008728.pub2/abstract" TargetMode="External"/><Relationship Id="rId54" Type="http://schemas.openxmlformats.org/officeDocument/2006/relationships/hyperlink" Target="http://onlinelibrary.wiley.com/doi/10.1002/14651858.CD004441.pub2/abstract" TargetMode="External"/><Relationship Id="rId55" Type="http://schemas.openxmlformats.org/officeDocument/2006/relationships/hyperlink" Target="http://onlinelibrary.wiley.com/doi/10.1002/14651858.CD008931.pub3/abstract" TargetMode="External"/><Relationship Id="rId56" Type="http://schemas.openxmlformats.org/officeDocument/2006/relationships/hyperlink" Target="http://onlinelibrary.wiley.com/doi/10.1002/14651858.CD009233.pub2/abstract" TargetMode="External"/><Relationship Id="rId57" Type="http://schemas.openxmlformats.org/officeDocument/2006/relationships/hyperlink" Target="http://onlinelibrary.wiley.com/doi/10.1002/14651858.CD007232.pub4/abstract" TargetMode="External"/><Relationship Id="rId58" Type="http://schemas.openxmlformats.org/officeDocument/2006/relationships/hyperlink" Target="http://onlinelibrary.wiley.com/doi/10.1002/14651858.CD001255.pub5/abstract" TargetMode="External"/><Relationship Id="rId59" Type="http://schemas.openxmlformats.org/officeDocument/2006/relationships/hyperlink" Target="http://onlinelibrary.wiley.com/doi/10.1002/14651858.CD003600.pub3/abstract" TargetMode="External"/><Relationship Id="rId90" Type="http://schemas.openxmlformats.org/officeDocument/2006/relationships/hyperlink" Target="http://onlinelibrary.wiley.com/doi/10.1002/14651858.CD004523.pub3/abstract" TargetMode="External"/><Relationship Id="rId91" Type="http://schemas.openxmlformats.org/officeDocument/2006/relationships/hyperlink" Target="http://onlinelibrary.wiley.com/doi/10.1002/14651858.CD005077.pub2/abstract" TargetMode="External"/><Relationship Id="rId92" Type="http://schemas.openxmlformats.org/officeDocument/2006/relationships/hyperlink" Target="http://onlinelibrary.wiley.com/doi/10.1002/14651858.CD006203.pub2/abstract" TargetMode="External"/><Relationship Id="rId93" Type="http://schemas.openxmlformats.org/officeDocument/2006/relationships/hyperlink" Target="http://onlinelibrary.wiley.com/doi/10.1002/14651858.CD005185.pub2/abstract" TargetMode="External"/><Relationship Id="rId94" Type="http://schemas.openxmlformats.org/officeDocument/2006/relationships/hyperlink" Target="http://onlinelibrary.wiley.com/doi/10.1002/14651858.CD006194.pub2/abstract" TargetMode="External"/><Relationship Id="rId95" Type="http://schemas.openxmlformats.org/officeDocument/2006/relationships/hyperlink" Target="http://onlinelibrary.wiley.com/doi/10.1002/14651858.CD002246/abstract" TargetMode="External"/><Relationship Id="rId96" Type="http://schemas.openxmlformats.org/officeDocument/2006/relationships/hyperlink" Target="http://onlinelibrary.wiley.com/doi/10.1002/14651858.CD005014.pub3/abstract" TargetMode="External"/><Relationship Id="rId97" Type="http://schemas.openxmlformats.org/officeDocument/2006/relationships/hyperlink" Target="http://onlinelibrary.wiley.com/doi/10.1002/14651858.CD006422.pub3/abstract" TargetMode="External"/><Relationship Id="rId98" Type="http://schemas.openxmlformats.org/officeDocument/2006/relationships/hyperlink" Target="http://onlinelibrary.wiley.com/doi/10.1002/14651858.CD009379.pub2/abstract" TargetMode="External"/><Relationship Id="rId99" Type="http://schemas.openxmlformats.org/officeDocument/2006/relationships/hyperlink" Target="http://onlinelibrary.wiley.com/doi/10.1002/14651858.CD008805.pub3/abstract" TargetMode="External"/><Relationship Id="rId120" Type="http://schemas.openxmlformats.org/officeDocument/2006/relationships/hyperlink" Target="http://onlinelibrary.wiley.com/doi/10.1002/14651858.CD008084.pub4/abstract" TargetMode="External"/><Relationship Id="rId121" Type="http://schemas.openxmlformats.org/officeDocument/2006/relationships/hyperlink" Target="http://onlinelibrary.wiley.com/doi/10.1002/14651858.CD007951/abstract" TargetMode="External"/><Relationship Id="rId122" Type="http://schemas.openxmlformats.org/officeDocument/2006/relationships/hyperlink" Target="http://onlinelibrary.wiley.com/doi/10.1002/14651858.CD005014.pub3/abstract" TargetMode="External"/><Relationship Id="rId123" Type="http://schemas.openxmlformats.org/officeDocument/2006/relationships/hyperlink" Target="http://onlinelibrary.wiley.com/doi/10.1002/14651858.CD006047.pub4/abstract" TargetMode="External"/><Relationship Id="rId124" Type="http://schemas.openxmlformats.org/officeDocument/2006/relationships/hyperlink" Target="http://onlinelibrary.wiley.com/doi/10.1002/14651858.CD003328.pub2/abstract" TargetMode="External"/><Relationship Id="rId125" Type="http://schemas.openxmlformats.org/officeDocument/2006/relationships/hyperlink" Target="http://onlinelibrary.wiley.com/doi/10.1002/14651858.CD006253/abstract" TargetMode="External"/><Relationship Id="rId126" Type="http://schemas.openxmlformats.org/officeDocument/2006/relationships/hyperlink" Target="http://onlinelibrary.wiley.com/doi/10.1002/14651858.CD006398.pub2/abstract" TargetMode="External"/><Relationship Id="rId127" Type="http://schemas.openxmlformats.org/officeDocument/2006/relationships/hyperlink" Target="http://onlinelibrary.wiley.com/doi/10.1002/14651858.CD005960.pub2/abstract" TargetMode="External"/><Relationship Id="rId128" Type="http://schemas.openxmlformats.org/officeDocument/2006/relationships/hyperlink" Target="http://onlinelibrary.wiley.com/doi/10.1002/14651858.CD009565.pub2/abstract" TargetMode="External"/><Relationship Id="rId129" Type="http://schemas.openxmlformats.org/officeDocument/2006/relationships/hyperlink" Target="http://onlinelibrary.wiley.com/doi/10.1002/14651858.CD006087.pub3/abstract" TargetMode="External"/><Relationship Id="rId160" Type="http://schemas.openxmlformats.org/officeDocument/2006/relationships/hyperlink" Target="http://onlinelibrary.wiley.com/doi/10.1002/14651858.CD008084.pub4/abstract" TargetMode="External"/><Relationship Id="rId161" Type="http://schemas.openxmlformats.org/officeDocument/2006/relationships/hyperlink" Target="http://onlinelibrary.wiley.com/doi/10.1002/14651858.CD002041.pub3/abstract" TargetMode="External"/><Relationship Id="rId162" Type="http://schemas.openxmlformats.org/officeDocument/2006/relationships/hyperlink" Target="http://onlinelibrary.wiley.com/doi/10.1002/14651858.CD001857.pub2/abstract" TargetMode="External"/><Relationship Id="rId20" Type="http://schemas.openxmlformats.org/officeDocument/2006/relationships/hyperlink" Target="http://onlinelibrary.wiley.com/doi/10.1002/14651858.CD003300.pub3/abstract" TargetMode="External"/><Relationship Id="rId21" Type="http://schemas.openxmlformats.org/officeDocument/2006/relationships/hyperlink" Target="http://onlinelibrary.wiley.com/doi/10.1002/14651858.CD004607.pub4/abstract" TargetMode="External"/><Relationship Id="rId22" Type="http://schemas.openxmlformats.org/officeDocument/2006/relationships/hyperlink" Target="http://onlinelibrary.wiley.com/doi/10.1002/14651858.CD006222.pub4/abstract" TargetMode="External"/><Relationship Id="rId23" Type="http://schemas.openxmlformats.org/officeDocument/2006/relationships/hyperlink" Target="http://onlinelibrary.wiley.com/doi/10.1002/14651858.CD001857.pub2/abstract" TargetMode="External"/><Relationship Id="rId24" Type="http://schemas.openxmlformats.org/officeDocument/2006/relationships/hyperlink" Target="http://onlinelibrary.wiley.com/doi/10.1002/14651858.CD006252.pub4/abstract" TargetMode="External"/><Relationship Id="rId25" Type="http://schemas.openxmlformats.org/officeDocument/2006/relationships/hyperlink" Target="http://onlinelibrary.wiley.com/doi/10.1002/14651858.CD003110/abstract" TargetMode="External"/><Relationship Id="rId26" Type="http://schemas.openxmlformats.org/officeDocument/2006/relationships/hyperlink" Target="http://onlinelibrary.wiley.com/doi/10.1002/14651858.CD005240.pub2/abstract" TargetMode="External"/><Relationship Id="rId27" Type="http://schemas.openxmlformats.org/officeDocument/2006/relationships/hyperlink" Target="http://onlinelibrary.wiley.com/doi/10.1002/14651858.CD005242.pub2/abstract" TargetMode="External"/><Relationship Id="rId28" Type="http://schemas.openxmlformats.org/officeDocument/2006/relationships/hyperlink" Target="http://onlinelibrary.wiley.com/doi/10.1002/14651858.CD010043/abstract" TargetMode="External"/><Relationship Id="rId29" Type="http://schemas.openxmlformats.org/officeDocument/2006/relationships/hyperlink" Target="http://onlinelibrary.wiley.com/doi/10.1002/14651858.CD003338.pub3/abstract" TargetMode="External"/><Relationship Id="rId163" Type="http://schemas.openxmlformats.org/officeDocument/2006/relationships/hyperlink" Target="http://onlinelibrary.wiley.com/doi/10.1002/14651858.CD007025.pub2/abstract" TargetMode="External"/><Relationship Id="rId164" Type="http://schemas.openxmlformats.org/officeDocument/2006/relationships/hyperlink" Target="http://onlinelibrary.wiley.com/doi/10.1002/14651858.CD009190.pub2/abstract" TargetMode="External"/><Relationship Id="rId165" Type="http://schemas.openxmlformats.org/officeDocument/2006/relationships/hyperlink" Target="http://onlinelibrary.wiley.com/doi/10.1002/14651858.CD005244.pub3/abstract" TargetMode="External"/><Relationship Id="rId166" Type="http://schemas.openxmlformats.org/officeDocument/2006/relationships/hyperlink" Target="http://onlinelibrary.wiley.com/doi/10.1002/14651858.CD004486.pub3/abstract" TargetMode="External"/><Relationship Id="rId167" Type="http://schemas.openxmlformats.org/officeDocument/2006/relationships/hyperlink" Target="http://onlinelibrary.wiley.com/doi/10.1002/14651858.CD006048.pub2/abstract" TargetMode="External"/><Relationship Id="rId168" Type="http://schemas.openxmlformats.org/officeDocument/2006/relationships/hyperlink" Target="http://onlinelibrary.wiley.com/doi/10.1002/14651858.CD003015/abstract" TargetMode="External"/><Relationship Id="rId169" Type="http://schemas.openxmlformats.org/officeDocument/2006/relationships/hyperlink" Target="http://onlinelibrary.wiley.com/doi/10.1002/14651858.CD004534.pub3/abstract" TargetMode="External"/><Relationship Id="rId60" Type="http://schemas.openxmlformats.org/officeDocument/2006/relationships/hyperlink" Target="http://onlinelibrary.wiley.com/doi/10.1002/14651858.CD001857.pub2/abstract" TargetMode="External"/><Relationship Id="rId61" Type="http://schemas.openxmlformats.org/officeDocument/2006/relationships/hyperlink" Target="http://onlinelibrary.wiley.com/doi/10.1002/14651858.CD011062/abstract" TargetMode="External"/><Relationship Id="rId62" Type="http://schemas.openxmlformats.org/officeDocument/2006/relationships/hyperlink" Target="http://onlinelibrary.wiley.com/doi/10.1002/14651858.CD007907.pub2/abstract" TargetMode="External"/><Relationship Id="rId63" Type="http://schemas.openxmlformats.org/officeDocument/2006/relationships/hyperlink" Target="http://onlinelibrary.wiley.com/doi/10.1002/14651858.CD008618.pub2/abstract" TargetMode="External"/><Relationship Id="rId64" Type="http://schemas.openxmlformats.org/officeDocument/2006/relationships/hyperlink" Target="http://onlinelibrary.wiley.com/doi/10.1002/14651858.CD007624.pub3/abstract" TargetMode="External"/><Relationship Id="rId65" Type="http://schemas.openxmlformats.org/officeDocument/2006/relationships/hyperlink" Target="http://onlinelibrary.wiley.com/doi/10.1002/14651858.CD009949.pub2/abstract" TargetMode="External"/><Relationship Id="rId66" Type="http://schemas.openxmlformats.org/officeDocument/2006/relationships/hyperlink" Target="http://onlinelibrary.wiley.com/doi/10.1002/14651858.CD004294.pub3/abstract" TargetMode="External"/><Relationship Id="rId67" Type="http://schemas.openxmlformats.org/officeDocument/2006/relationships/hyperlink" Target="http://onlinelibrary.wiley.com/doi/10.1002/14651858.CD008130.pub2/abstract" TargetMode="External"/><Relationship Id="rId68" Type="http://schemas.openxmlformats.org/officeDocument/2006/relationships/hyperlink" Target="http://onlinelibrary.wiley.com/doi/10.1002/14651858.CD000333.pub2/abstract" TargetMode="External"/><Relationship Id="rId69" Type="http://schemas.openxmlformats.org/officeDocument/2006/relationships/hyperlink" Target="http://onlinelibrary.wiley.com/doi/10.1002/14651858.CD008628.pub2/abstract" TargetMode="External"/><Relationship Id="rId130" Type="http://schemas.openxmlformats.org/officeDocument/2006/relationships/hyperlink" Target="http://onlinelibrary.wiley.com/doi/10.1002/14651858.CD003985.pub3/abstract" TargetMode="External"/><Relationship Id="rId131" Type="http://schemas.openxmlformats.org/officeDocument/2006/relationships/hyperlink" Target="http://onlinelibrary.wiley.com/doi/10.1002/14651858.CD009030.pub2/abstract" TargetMode="External"/><Relationship Id="rId132" Type="http://schemas.openxmlformats.org/officeDocument/2006/relationships/hyperlink" Target="http://onlinelibrary.wiley.com/doi/10.1002/14651858.CD005431.pub3/abstract" TargetMode="External"/><Relationship Id="rId133" Type="http://schemas.openxmlformats.org/officeDocument/2006/relationships/hyperlink" Target="http://onlinelibrary.wiley.com/doi/10.1002/14651858.CD001738/abstract" TargetMode="External"/><Relationship Id="rId134" Type="http://schemas.openxmlformats.org/officeDocument/2006/relationships/hyperlink" Target="http://onlinelibrary.wiley.com/doi/10.1002/14651858.CD004726.pub2/abstract" TargetMode="External"/><Relationship Id="rId135" Type="http://schemas.openxmlformats.org/officeDocument/2006/relationships/hyperlink" Target="http://onlinelibrary.wiley.com/doi/10.1002/14651858.CD010105.pub2/abstract" TargetMode="External"/><Relationship Id="rId136" Type="http://schemas.openxmlformats.org/officeDocument/2006/relationships/hyperlink" Target="http://onlinelibrary.wiley.com/doi/10.1002/14651858.CD005285.pub2/abstract" TargetMode="External"/><Relationship Id="rId137" Type="http://schemas.openxmlformats.org/officeDocument/2006/relationships/hyperlink" Target="http://onlinelibrary.wiley.com/doi/10.1002/14651858.CD007733.pub2/abstract" TargetMode="External"/><Relationship Id="rId138" Type="http://schemas.openxmlformats.org/officeDocument/2006/relationships/hyperlink" Target="http://onlinelibrary.wiley.com/doi/10.1002/14651858.CD001047/abstract" TargetMode="External"/><Relationship Id="rId139" Type="http://schemas.openxmlformats.org/officeDocument/2006/relationships/hyperlink" Target="http://onlinelibrary.wiley.com/doi/10.1002/14651858.CD006559.pub2/abstract" TargetMode="External"/><Relationship Id="rId170" Type="http://schemas.openxmlformats.org/officeDocument/2006/relationships/hyperlink" Target="http://onlinelibrary.wiley.com/doi/10.1002/14651858.CD004380.pub2/abstract" TargetMode="External"/><Relationship Id="rId171" Type="http://schemas.openxmlformats.org/officeDocument/2006/relationships/hyperlink" Target="http://onlinelibrary.wiley.com/doi/10.1002/14651858.CD005273/abstract" TargetMode="External"/><Relationship Id="rId172" Type="http://schemas.openxmlformats.org/officeDocument/2006/relationships/hyperlink" Target="http://onlinelibrary.wiley.com/doi/10.1002/14651858.CD006203.pub2/abstract" TargetMode="External"/><Relationship Id="rId30" Type="http://schemas.openxmlformats.org/officeDocument/2006/relationships/hyperlink" Target="http://onlinelibrary.wiley.com/doi/10.1002/14651858.CD005079.pub3/abstract" TargetMode="External"/><Relationship Id="rId31" Type="http://schemas.openxmlformats.org/officeDocument/2006/relationships/hyperlink" Target="http://onlinelibrary.wiley.com/doi/10.1002/14651858.CD009438/abstract" TargetMode="External"/><Relationship Id="rId32" Type="http://schemas.openxmlformats.org/officeDocument/2006/relationships/hyperlink" Target="http://onlinelibrary.wiley.com/doi/10.1002/14651858.CD004333.pub3/abstract" TargetMode="External"/><Relationship Id="rId33" Type="http://schemas.openxmlformats.org/officeDocument/2006/relationships/hyperlink" Target="http://onlinelibrary.wiley.com/doi/10.1002/14651858.CD004608/abstract" TargetMode="External"/><Relationship Id="rId34" Type="http://schemas.openxmlformats.org/officeDocument/2006/relationships/hyperlink" Target="http://onlinelibrary.wiley.com/doi/10.1002/14651858.CD004891/abstract" TargetMode="External"/><Relationship Id="rId35" Type="http://schemas.openxmlformats.org/officeDocument/2006/relationships/hyperlink" Target="http://onlinelibrary.wiley.com/doi/10.1002/14651858.CD003734/abstract" TargetMode="External"/><Relationship Id="rId36" Type="http://schemas.openxmlformats.org/officeDocument/2006/relationships/hyperlink" Target="http://onlinelibrary.wiley.com/doi/10.1002/14651858.CD004728.pub2/abstract" TargetMode="External"/><Relationship Id="rId37" Type="http://schemas.openxmlformats.org/officeDocument/2006/relationships/hyperlink" Target="http://onlinelibrary.wiley.com/doi/10.1002/14651858.CD003201/abstract" TargetMode="External"/><Relationship Id="rId38" Type="http://schemas.openxmlformats.org/officeDocument/2006/relationships/hyperlink" Target="http://onlinelibrary.wiley.com/doi/10.1002/14651858.CD003862.pub2/abstract" TargetMode="External"/><Relationship Id="rId39" Type="http://schemas.openxmlformats.org/officeDocument/2006/relationships/hyperlink" Target="http://onlinelibrary.wiley.com/doi/10.1002/14651858.CD011495/abstract" TargetMode="External"/><Relationship Id="rId173" Type="http://schemas.openxmlformats.org/officeDocument/2006/relationships/hyperlink" Target="http://onlinelibrary.wiley.com/doi/10.1002/14651858.CD005043.pub2/abstract" TargetMode="External"/><Relationship Id="rId174" Type="http://schemas.openxmlformats.org/officeDocument/2006/relationships/hyperlink" Target="http://onlinelibrary.wiley.com/doi/10.1002/14651858.CD007316.pub2/abstract" TargetMode="External"/><Relationship Id="rId175" Type="http://schemas.openxmlformats.org/officeDocument/2006/relationships/hyperlink" Target="http://onlinelibrary.wiley.com/doi/10.1002/14651858.CD006239.pub2/abstract" TargetMode="External"/><Relationship Id="rId176" Type="http://schemas.openxmlformats.org/officeDocument/2006/relationships/hyperlink" Target="http://onlinelibrary.wiley.com/doi/10.1002/14651858.CD008162.pub2/abstract" TargetMode="External"/><Relationship Id="rId177" Type="http://schemas.openxmlformats.org/officeDocument/2006/relationships/hyperlink" Target="http://onlinelibrary.wiley.com/doi/10.1002/14651858.CD009190.pub2/abstract" TargetMode="External"/><Relationship Id="rId178" Type="http://schemas.openxmlformats.org/officeDocument/2006/relationships/hyperlink" Target="http://onlinelibrary.wiley.com/doi/10.1002/14651858.CD007989.pub2/abstract" TargetMode="External"/><Relationship Id="rId179" Type="http://schemas.openxmlformats.org/officeDocument/2006/relationships/hyperlink" Target="http://onlinelibrary.wiley.com/doi/10.1002/14651858.CD006726.pub2/abstract" TargetMode="External"/><Relationship Id="rId70" Type="http://schemas.openxmlformats.org/officeDocument/2006/relationships/hyperlink" Target="http://onlinelibrary.wiley.com/doi/10.1002/14651858.CD004963.pub3/abstract" TargetMode="External"/><Relationship Id="rId71" Type="http://schemas.openxmlformats.org/officeDocument/2006/relationships/hyperlink" Target="http://onlinelibrary.wiley.com/doi/10.1002/14651858.CD007648.pub2/abstract" TargetMode="External"/><Relationship Id="rId72" Type="http://schemas.openxmlformats.org/officeDocument/2006/relationships/hyperlink" Target="http://onlinelibrary.wiley.com/doi/10.1002/14651858.CD004609.pub3/abstract" TargetMode="External"/><Relationship Id="rId73" Type="http://schemas.openxmlformats.org/officeDocument/2006/relationships/hyperlink" Target="http://onlinelibrary.wiley.com/doi/10.1002/14651858.CD009363.pub2/abstract" TargetMode="External"/><Relationship Id="rId74" Type="http://schemas.openxmlformats.org/officeDocument/2006/relationships/hyperlink" Target="http://onlinelibrary.wiley.com/doi/10.1002/14651858.CD006422.pub3/abstract" TargetMode="External"/><Relationship Id="rId75" Type="http://schemas.openxmlformats.org/officeDocument/2006/relationships/hyperlink" Target="http://onlinelibrary.wiley.com/doi/10.1002/14651858.CD006080.pub2/abstract" TargetMode="External"/><Relationship Id="rId76" Type="http://schemas.openxmlformats.org/officeDocument/2006/relationships/hyperlink" Target="http://onlinelibrary.wiley.com/doi/10.1002/14651858.CD000434.pub3/abstract" TargetMode="External"/><Relationship Id="rId77" Type="http://schemas.openxmlformats.org/officeDocument/2006/relationships/hyperlink" Target="http://onlinelibrary.wiley.com/doi/10.1002/14651858.CD004325.pub2/abstract" TargetMode="External"/><Relationship Id="rId78" Type="http://schemas.openxmlformats.org/officeDocument/2006/relationships/hyperlink" Target="http://onlinelibrary.wiley.com/doi/10.1002/14651858.CD010144.pub2/abstract" TargetMode="External"/><Relationship Id="rId79" Type="http://schemas.openxmlformats.org/officeDocument/2006/relationships/hyperlink" Target="http://onlinelibrary.wiley.com/doi/10.1002/14651858.CD006811.pub3/abstract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100" Type="http://schemas.openxmlformats.org/officeDocument/2006/relationships/hyperlink" Target="http://onlinelibrary.wiley.com/doi/10.1002/14651858.CD002106.pub4/abstract" TargetMode="External"/><Relationship Id="rId101" Type="http://schemas.openxmlformats.org/officeDocument/2006/relationships/hyperlink" Target="http://onlinelibrary.wiley.com/doi/10.1002/14651858.CD008990.pub3/abstract" TargetMode="External"/><Relationship Id="rId102" Type="http://schemas.openxmlformats.org/officeDocument/2006/relationships/hyperlink" Target="http://onlinelibrary.wiley.com/doi/10.1002/14651858.CD006215.pub4/abstract" TargetMode="External"/><Relationship Id="rId103" Type="http://schemas.openxmlformats.org/officeDocument/2006/relationships/hyperlink" Target="http://onlinelibrary.wiley.com/doi/10.1002/14651858.CD008738.pub2/abstract" TargetMode="External"/><Relationship Id="rId104" Type="http://schemas.openxmlformats.org/officeDocument/2006/relationships/hyperlink" Target="http://onlinelibrary.wiley.com/doi/10.1002/14651858.CD006122.pub3/abstract" TargetMode="External"/><Relationship Id="rId105" Type="http://schemas.openxmlformats.org/officeDocument/2006/relationships/hyperlink" Target="http://onlinelibrary.wiley.com/doi/10.1002/14651858.CD004335.pub2/abstract" TargetMode="External"/><Relationship Id="rId106" Type="http://schemas.openxmlformats.org/officeDocument/2006/relationships/hyperlink" Target="http://onlinelibrary.wiley.com/doi/10.1002/14651858.CD008058.pub2/abstract" TargetMode="External"/><Relationship Id="rId107" Type="http://schemas.openxmlformats.org/officeDocument/2006/relationships/hyperlink" Target="http://onlinelibrary.wiley.com/doi/10.1002/14651858.CD005622.pub4/abstract" TargetMode="External"/><Relationship Id="rId108" Type="http://schemas.openxmlformats.org/officeDocument/2006/relationships/hyperlink" Target="http://onlinelibrary.wiley.com/doi/10.1002/14651858.CD004727.pub2/abstract" TargetMode="External"/><Relationship Id="rId109" Type="http://schemas.openxmlformats.org/officeDocument/2006/relationships/hyperlink" Target="http://onlinelibrary.wiley.com/doi/10.1002/14651858.CD005489.pub2/abstract" TargetMode="External"/><Relationship Id="rId5" Type="http://schemas.openxmlformats.org/officeDocument/2006/relationships/webSettings" Target="webSettings.xml"/><Relationship Id="rId6" Type="http://schemas.openxmlformats.org/officeDocument/2006/relationships/hyperlink" Target="http://onlinelibrary.wiley.com/doi/10.1002/14651858.CD005401.pub3/abstract" TargetMode="External"/><Relationship Id="rId7" Type="http://schemas.openxmlformats.org/officeDocument/2006/relationships/hyperlink" Target="http://onlinelibrary.wiley.com/doi/10.1002/14651858.CD005386.pub2/abstract" TargetMode="External"/><Relationship Id="rId8" Type="http://schemas.openxmlformats.org/officeDocument/2006/relationships/hyperlink" Target="http://onlinelibrary.wiley.com/doi/10.1002/14651858.CD001855/abstract" TargetMode="External"/><Relationship Id="rId9" Type="http://schemas.openxmlformats.org/officeDocument/2006/relationships/hyperlink" Target="http://onlinelibrary.wiley.com/doi/10.1002/14651858.CD005575.pub3/abstract" TargetMode="External"/><Relationship Id="rId140" Type="http://schemas.openxmlformats.org/officeDocument/2006/relationships/hyperlink" Target="http://onlinelibrary.wiley.com/doi/10.1002/14651858.CD009631/abstract" TargetMode="External"/><Relationship Id="rId141" Type="http://schemas.openxmlformats.org/officeDocument/2006/relationships/hyperlink" Target="http://onlinelibrary.wiley.com/doi/10.1002/14651858.CD009740.pub2/abstrac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</TotalTime>
  <Pages>18</Pages>
  <Words>5982</Words>
  <Characters>34100</Characters>
  <Application>Microsoft Macintosh Word</Application>
  <DocSecurity>0</DocSecurity>
  <Lines>284</Lines>
  <Paragraphs>80</Paragraphs>
  <ScaleCrop>false</ScaleCrop>
  <Company/>
  <LinksUpToDate>false</LinksUpToDate>
  <CharactersWithSpaces>40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e Karimkhani</dc:creator>
  <cp:keywords/>
  <dc:description/>
  <cp:lastModifiedBy>Chante Karimkhani</cp:lastModifiedBy>
  <cp:revision>263</cp:revision>
  <dcterms:created xsi:type="dcterms:W3CDTF">2015-02-20T01:21:00Z</dcterms:created>
  <dcterms:modified xsi:type="dcterms:W3CDTF">2015-05-12T23:39:00Z</dcterms:modified>
</cp:coreProperties>
</file>